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17BF5" w14:textId="6D208103" w:rsidR="00250EE9" w:rsidRPr="00FC2E66" w:rsidRDefault="00250EE9" w:rsidP="00E631A2">
      <w:pPr>
        <w:rPr>
          <w:sz w:val="28"/>
          <w:szCs w:val="28"/>
        </w:rPr>
      </w:pPr>
      <w:r w:rsidRPr="00FC2E66">
        <w:rPr>
          <w:b/>
          <w:bCs/>
          <w:sz w:val="28"/>
          <w:szCs w:val="28"/>
        </w:rPr>
        <w:t>Telemedicine or telehealth</w:t>
      </w:r>
      <w:r w:rsidRPr="00FC2E66">
        <w:rPr>
          <w:sz w:val="28"/>
          <w:szCs w:val="28"/>
        </w:rPr>
        <w:t xml:space="preserve"> is a way to connect with a doctor or healthcare services through the internet using a computer, tablet or mobile phone.</w:t>
      </w:r>
    </w:p>
    <w:p w14:paraId="1E4624F0" w14:textId="77777777" w:rsidR="00250EE9" w:rsidRPr="00FC2E66" w:rsidRDefault="00250EE9" w:rsidP="00E631A2">
      <w:pPr>
        <w:rPr>
          <w:sz w:val="28"/>
          <w:szCs w:val="28"/>
        </w:rPr>
      </w:pPr>
    </w:p>
    <w:p w14:paraId="4194385D" w14:textId="77777777" w:rsidR="00E631A2" w:rsidRPr="00FC2E66" w:rsidRDefault="00E631A2" w:rsidP="00E631A2">
      <w:pPr>
        <w:rPr>
          <w:sz w:val="28"/>
          <w:szCs w:val="28"/>
        </w:rPr>
      </w:pPr>
      <w:r w:rsidRPr="00FC2E66">
        <w:rPr>
          <w:sz w:val="28"/>
          <w:szCs w:val="28"/>
        </w:rPr>
        <w:t>This survey is going to use the term “telemedicine”.</w:t>
      </w:r>
    </w:p>
    <w:p w14:paraId="6E4313FC" w14:textId="77777777" w:rsidR="00E631A2" w:rsidRPr="00FC2E66" w:rsidRDefault="00E631A2" w:rsidP="00E631A2">
      <w:pPr>
        <w:rPr>
          <w:sz w:val="28"/>
          <w:szCs w:val="28"/>
        </w:rPr>
      </w:pPr>
    </w:p>
    <w:p w14:paraId="1E62A056" w14:textId="77777777" w:rsidR="00E631A2" w:rsidRPr="00FC2E66" w:rsidRDefault="00E631A2" w:rsidP="00E631A2">
      <w:pPr>
        <w:rPr>
          <w:sz w:val="28"/>
          <w:szCs w:val="28"/>
        </w:rPr>
      </w:pPr>
    </w:p>
    <w:p w14:paraId="48ADCB66" w14:textId="09137080" w:rsidR="00E631A2" w:rsidRPr="00FC2E66" w:rsidRDefault="00E631A2" w:rsidP="00E631A2">
      <w:pPr>
        <w:pStyle w:val="ListParagraph"/>
        <w:numPr>
          <w:ilvl w:val="0"/>
          <w:numId w:val="1"/>
        </w:numPr>
        <w:rPr>
          <w:sz w:val="28"/>
          <w:szCs w:val="28"/>
        </w:rPr>
      </w:pPr>
      <w:r w:rsidRPr="00FC2E66">
        <w:rPr>
          <w:sz w:val="28"/>
          <w:szCs w:val="28"/>
        </w:rPr>
        <w:t xml:space="preserve">Before this definition was provided, </w:t>
      </w:r>
      <w:r w:rsidR="009A2EF1" w:rsidRPr="00FC2E66">
        <w:rPr>
          <w:sz w:val="28"/>
          <w:szCs w:val="28"/>
        </w:rPr>
        <w:t xml:space="preserve">did you know about </w:t>
      </w:r>
      <w:r w:rsidRPr="00FC2E66">
        <w:rPr>
          <w:sz w:val="28"/>
          <w:szCs w:val="28"/>
        </w:rPr>
        <w:t>telemedicine services?</w:t>
      </w:r>
    </w:p>
    <w:p w14:paraId="4E60DED2" w14:textId="52861AAF" w:rsidR="00E631A2" w:rsidRPr="00FC2E66" w:rsidRDefault="00E631A2" w:rsidP="00E631A2">
      <w:pPr>
        <w:rPr>
          <w:sz w:val="28"/>
          <w:szCs w:val="28"/>
        </w:rPr>
      </w:pPr>
      <w:r w:rsidRPr="00FC2E66">
        <w:rPr>
          <w:sz w:val="28"/>
          <w:szCs w:val="28"/>
        </w:rPr>
        <w:tab/>
      </w:r>
      <w:r w:rsidRPr="00FC2E66">
        <w:rPr>
          <w:rFonts w:ascii="Wingdings 2" w:hAnsi="Wingdings 2"/>
          <w:sz w:val="28"/>
          <w:szCs w:val="28"/>
        </w:rPr>
        <w:t></w:t>
      </w:r>
      <w:r w:rsidRPr="00FC2E66">
        <w:rPr>
          <w:sz w:val="28"/>
          <w:szCs w:val="28"/>
        </w:rPr>
        <w:t xml:space="preserve">    Yes </w:t>
      </w:r>
      <w:r w:rsidRPr="00FC2E66">
        <w:rPr>
          <w:b/>
          <w:bCs/>
          <w:i/>
          <w:iCs/>
          <w:sz w:val="28"/>
          <w:szCs w:val="28"/>
        </w:rPr>
        <w:t xml:space="preserve">(continue </w:t>
      </w:r>
      <w:r w:rsidR="00FC2E66" w:rsidRPr="00FC2E66">
        <w:rPr>
          <w:b/>
          <w:bCs/>
          <w:i/>
          <w:iCs/>
          <w:sz w:val="28"/>
          <w:szCs w:val="28"/>
        </w:rPr>
        <w:t xml:space="preserve">to </w:t>
      </w:r>
      <w:r w:rsidR="00B830B0" w:rsidRPr="00FC2E66">
        <w:rPr>
          <w:b/>
          <w:bCs/>
          <w:i/>
          <w:iCs/>
          <w:sz w:val="28"/>
          <w:szCs w:val="28"/>
        </w:rPr>
        <w:t>BLOCK</w:t>
      </w:r>
      <w:r w:rsidR="00FC2E66" w:rsidRPr="00FC2E66">
        <w:rPr>
          <w:b/>
          <w:bCs/>
          <w:i/>
          <w:iCs/>
          <w:sz w:val="28"/>
          <w:szCs w:val="28"/>
        </w:rPr>
        <w:t xml:space="preserve"> A</w:t>
      </w:r>
      <w:r w:rsidR="00FC2E66">
        <w:rPr>
          <w:b/>
          <w:bCs/>
          <w:i/>
          <w:iCs/>
          <w:sz w:val="28"/>
          <w:szCs w:val="28"/>
        </w:rPr>
        <w:t xml:space="preserve"> </w:t>
      </w:r>
      <w:r w:rsidR="00FC2E66" w:rsidRPr="00FC2E66">
        <w:rPr>
          <w:b/>
          <w:bCs/>
          <w:i/>
          <w:iCs/>
          <w:sz w:val="28"/>
          <w:szCs w:val="28"/>
        </w:rPr>
        <w:t>- question 2</w:t>
      </w:r>
      <w:r w:rsidRPr="00FC2E66">
        <w:rPr>
          <w:b/>
          <w:bCs/>
          <w:i/>
          <w:iCs/>
          <w:sz w:val="28"/>
          <w:szCs w:val="28"/>
        </w:rPr>
        <w:t>)</w:t>
      </w:r>
    </w:p>
    <w:p w14:paraId="7551052A" w14:textId="06CD8F42" w:rsidR="00E631A2" w:rsidRPr="00FC2E66" w:rsidRDefault="00E631A2" w:rsidP="00E631A2">
      <w:pPr>
        <w:pBdr>
          <w:bottom w:val="single" w:sz="12" w:space="1" w:color="auto"/>
        </w:pBdr>
        <w:rPr>
          <w:sz w:val="28"/>
          <w:szCs w:val="28"/>
        </w:rPr>
      </w:pPr>
      <w:r w:rsidRPr="00FC2E66">
        <w:rPr>
          <w:sz w:val="28"/>
          <w:szCs w:val="28"/>
        </w:rPr>
        <w:tab/>
      </w:r>
      <w:r w:rsidRPr="00FC2E66">
        <w:rPr>
          <w:rFonts w:ascii="Wingdings 2" w:hAnsi="Wingdings 2"/>
          <w:sz w:val="28"/>
          <w:szCs w:val="28"/>
        </w:rPr>
        <w:t></w:t>
      </w:r>
      <w:r w:rsidRPr="00FC2E66">
        <w:rPr>
          <w:rFonts w:ascii="Wingdings 2" w:hAnsi="Wingdings 2"/>
          <w:sz w:val="28"/>
          <w:szCs w:val="28"/>
        </w:rPr>
        <w:t></w:t>
      </w:r>
      <w:r w:rsidRPr="00FC2E66">
        <w:rPr>
          <w:sz w:val="28"/>
          <w:szCs w:val="28"/>
        </w:rPr>
        <w:t>No (</w:t>
      </w:r>
      <w:r w:rsidRPr="00FC2E66">
        <w:rPr>
          <w:b/>
          <w:bCs/>
          <w:i/>
          <w:iCs/>
          <w:sz w:val="28"/>
          <w:szCs w:val="28"/>
        </w:rPr>
        <w:t>Go to BLOCK</w:t>
      </w:r>
      <w:r w:rsidR="005C5806" w:rsidRPr="00FC2E66">
        <w:rPr>
          <w:b/>
          <w:bCs/>
          <w:i/>
          <w:iCs/>
          <w:sz w:val="28"/>
          <w:szCs w:val="28"/>
        </w:rPr>
        <w:t xml:space="preserve"> D</w:t>
      </w:r>
      <w:r w:rsidR="00FC2E66" w:rsidRPr="00FC2E66">
        <w:rPr>
          <w:b/>
          <w:bCs/>
          <w:i/>
          <w:iCs/>
          <w:sz w:val="28"/>
          <w:szCs w:val="28"/>
        </w:rPr>
        <w:t>, page 7, question 12</w:t>
      </w:r>
      <w:r w:rsidRPr="00FC2E66">
        <w:rPr>
          <w:b/>
          <w:bCs/>
          <w:i/>
          <w:iCs/>
          <w:sz w:val="28"/>
          <w:szCs w:val="28"/>
        </w:rPr>
        <w:t>)</w:t>
      </w:r>
    </w:p>
    <w:p w14:paraId="40400528" w14:textId="77777777" w:rsidR="00E631A2" w:rsidRPr="00FC2E66" w:rsidRDefault="00E631A2" w:rsidP="00E631A2">
      <w:pPr>
        <w:pBdr>
          <w:bottom w:val="single" w:sz="12" w:space="1" w:color="auto"/>
        </w:pBdr>
        <w:rPr>
          <w:sz w:val="28"/>
          <w:szCs w:val="28"/>
        </w:rPr>
      </w:pPr>
    </w:p>
    <w:p w14:paraId="5EFE0D3E" w14:textId="77777777" w:rsidR="00FC2E66" w:rsidRPr="00FC2E66" w:rsidRDefault="00FC2E66" w:rsidP="00E631A2">
      <w:pPr>
        <w:rPr>
          <w:b/>
          <w:bCs/>
          <w:sz w:val="28"/>
          <w:szCs w:val="28"/>
        </w:rPr>
      </w:pPr>
    </w:p>
    <w:p w14:paraId="7312B4C2" w14:textId="5130FA45" w:rsidR="00E631A2" w:rsidRPr="00627386" w:rsidRDefault="005C5806" w:rsidP="00E631A2">
      <w:pPr>
        <w:rPr>
          <w:b/>
          <w:bCs/>
          <w:sz w:val="28"/>
          <w:szCs w:val="28"/>
        </w:rPr>
      </w:pPr>
      <w:r w:rsidRPr="00627386">
        <w:rPr>
          <w:b/>
          <w:bCs/>
          <w:sz w:val="28"/>
          <w:szCs w:val="28"/>
        </w:rPr>
        <w:t>BLOCK A</w:t>
      </w:r>
    </w:p>
    <w:p w14:paraId="0B37D01D" w14:textId="77777777" w:rsidR="005C5806" w:rsidRPr="00FC2E66" w:rsidRDefault="005C5806" w:rsidP="00E631A2">
      <w:pPr>
        <w:rPr>
          <w:sz w:val="28"/>
          <w:szCs w:val="28"/>
        </w:rPr>
      </w:pPr>
    </w:p>
    <w:p w14:paraId="29368AFF" w14:textId="243B63ED" w:rsidR="00E631A2" w:rsidRPr="00FC2E66" w:rsidRDefault="00E631A2" w:rsidP="00E631A2">
      <w:pPr>
        <w:pStyle w:val="ListParagraph"/>
        <w:numPr>
          <w:ilvl w:val="0"/>
          <w:numId w:val="1"/>
        </w:numPr>
        <w:rPr>
          <w:b/>
          <w:bCs/>
          <w:i/>
          <w:iCs/>
          <w:sz w:val="28"/>
          <w:szCs w:val="28"/>
        </w:rPr>
      </w:pPr>
      <w:r w:rsidRPr="00FC2E66">
        <w:rPr>
          <w:b/>
          <w:bCs/>
          <w:sz w:val="28"/>
          <w:szCs w:val="28"/>
        </w:rPr>
        <w:t>Where have you heard about these services?</w:t>
      </w:r>
      <w:r w:rsidR="00FC2E66" w:rsidRPr="00FC2E66">
        <w:rPr>
          <w:b/>
          <w:bCs/>
          <w:sz w:val="28"/>
          <w:szCs w:val="28"/>
        </w:rPr>
        <w:t xml:space="preserve"> </w:t>
      </w:r>
      <w:r w:rsidRPr="00FC2E66">
        <w:rPr>
          <w:b/>
          <w:bCs/>
          <w:i/>
          <w:iCs/>
          <w:sz w:val="28"/>
          <w:szCs w:val="28"/>
        </w:rPr>
        <w:t>(check all that apply)</w:t>
      </w:r>
    </w:p>
    <w:p w14:paraId="1DE08662" w14:textId="406F1C79" w:rsidR="009A2EF1" w:rsidRPr="00FC2E66" w:rsidRDefault="009A2EF1" w:rsidP="00FC2E66">
      <w:pPr>
        <w:pStyle w:val="ListParagraph"/>
        <w:numPr>
          <w:ilvl w:val="0"/>
          <w:numId w:val="26"/>
        </w:numPr>
        <w:rPr>
          <w:rFonts w:cstheme="minorHAnsi"/>
          <w:sz w:val="28"/>
          <w:szCs w:val="28"/>
        </w:rPr>
      </w:pPr>
      <w:r w:rsidRPr="00FC2E66">
        <w:rPr>
          <w:rFonts w:cstheme="minorHAnsi"/>
          <w:sz w:val="28"/>
          <w:szCs w:val="28"/>
        </w:rPr>
        <w:t>Doctor/hospital system</w:t>
      </w:r>
      <w:r w:rsidR="00A12D5F" w:rsidRPr="00FC2E66">
        <w:rPr>
          <w:rFonts w:cstheme="minorHAnsi"/>
          <w:sz w:val="28"/>
          <w:szCs w:val="28"/>
        </w:rPr>
        <w:t xml:space="preserve">  </w:t>
      </w:r>
    </w:p>
    <w:p w14:paraId="24228221" w14:textId="0ECEAEDB" w:rsidR="00E631A2" w:rsidRPr="00FC2E66" w:rsidRDefault="00E631A2" w:rsidP="00FC2E66">
      <w:pPr>
        <w:pStyle w:val="ListParagraph"/>
        <w:numPr>
          <w:ilvl w:val="0"/>
          <w:numId w:val="26"/>
        </w:numPr>
        <w:rPr>
          <w:rFonts w:cstheme="minorHAnsi"/>
          <w:sz w:val="28"/>
          <w:szCs w:val="28"/>
        </w:rPr>
      </w:pPr>
      <w:r w:rsidRPr="00FC2E66">
        <w:rPr>
          <w:rFonts w:cstheme="minorHAnsi"/>
          <w:sz w:val="28"/>
          <w:szCs w:val="28"/>
        </w:rPr>
        <w:t>News</w:t>
      </w:r>
    </w:p>
    <w:p w14:paraId="5AE6E023" w14:textId="48AFBBCD" w:rsidR="00E631A2" w:rsidRPr="00FC2E66" w:rsidRDefault="00E631A2" w:rsidP="00FC2E66">
      <w:pPr>
        <w:pStyle w:val="ListParagraph"/>
        <w:numPr>
          <w:ilvl w:val="0"/>
          <w:numId w:val="26"/>
        </w:numPr>
        <w:rPr>
          <w:rFonts w:cstheme="minorHAnsi"/>
          <w:sz w:val="28"/>
          <w:szCs w:val="28"/>
        </w:rPr>
      </w:pPr>
      <w:r w:rsidRPr="00FC2E66">
        <w:rPr>
          <w:rFonts w:cstheme="minorHAnsi"/>
          <w:sz w:val="28"/>
          <w:szCs w:val="28"/>
        </w:rPr>
        <w:t>Insurance company</w:t>
      </w:r>
    </w:p>
    <w:p w14:paraId="663188BD" w14:textId="445E4A52" w:rsidR="00E631A2" w:rsidRPr="00FC2E66" w:rsidRDefault="00E631A2" w:rsidP="00FC2E66">
      <w:pPr>
        <w:pStyle w:val="ListParagraph"/>
        <w:numPr>
          <w:ilvl w:val="0"/>
          <w:numId w:val="26"/>
        </w:numPr>
        <w:rPr>
          <w:rFonts w:cstheme="minorHAnsi"/>
          <w:sz w:val="28"/>
          <w:szCs w:val="28"/>
        </w:rPr>
      </w:pPr>
      <w:r w:rsidRPr="00FC2E66">
        <w:rPr>
          <w:rFonts w:cstheme="minorHAnsi"/>
          <w:sz w:val="28"/>
          <w:szCs w:val="28"/>
        </w:rPr>
        <w:t>Employer</w:t>
      </w:r>
    </w:p>
    <w:p w14:paraId="15579554" w14:textId="3014384C" w:rsidR="00E631A2" w:rsidRPr="00FC2E66" w:rsidRDefault="00E631A2" w:rsidP="00FC2E66">
      <w:pPr>
        <w:pStyle w:val="ListParagraph"/>
        <w:numPr>
          <w:ilvl w:val="0"/>
          <w:numId w:val="26"/>
        </w:numPr>
        <w:rPr>
          <w:rFonts w:cstheme="minorHAnsi"/>
          <w:sz w:val="28"/>
          <w:szCs w:val="28"/>
        </w:rPr>
      </w:pPr>
      <w:r w:rsidRPr="00FC2E66">
        <w:rPr>
          <w:rFonts w:cstheme="minorHAnsi"/>
          <w:sz w:val="28"/>
          <w:szCs w:val="28"/>
        </w:rPr>
        <w:t>Internet</w:t>
      </w:r>
    </w:p>
    <w:p w14:paraId="5C0862BF" w14:textId="01043086" w:rsidR="00E631A2" w:rsidRPr="00FC2E66" w:rsidRDefault="00731876" w:rsidP="00FC2E66">
      <w:pPr>
        <w:pStyle w:val="ListParagraph"/>
        <w:numPr>
          <w:ilvl w:val="0"/>
          <w:numId w:val="26"/>
        </w:numPr>
        <w:rPr>
          <w:rFonts w:cstheme="minorHAnsi"/>
          <w:sz w:val="28"/>
          <w:szCs w:val="28"/>
        </w:rPr>
      </w:pPr>
      <w:r w:rsidRPr="00FC2E66">
        <w:rPr>
          <w:rFonts w:cstheme="minorHAnsi"/>
          <w:sz w:val="28"/>
          <w:szCs w:val="28"/>
        </w:rPr>
        <w:t>Direct mailer</w:t>
      </w:r>
    </w:p>
    <w:p w14:paraId="48C1322C" w14:textId="05B5FB9B" w:rsidR="00E631A2" w:rsidRPr="00FC2E66" w:rsidRDefault="00731876" w:rsidP="00FC2E66">
      <w:pPr>
        <w:pStyle w:val="ListParagraph"/>
        <w:numPr>
          <w:ilvl w:val="0"/>
          <w:numId w:val="26"/>
        </w:numPr>
        <w:rPr>
          <w:rFonts w:cstheme="minorHAnsi"/>
          <w:sz w:val="28"/>
          <w:szCs w:val="28"/>
        </w:rPr>
      </w:pPr>
      <w:r w:rsidRPr="00FC2E66">
        <w:rPr>
          <w:rFonts w:cstheme="minorHAnsi"/>
          <w:sz w:val="28"/>
          <w:szCs w:val="28"/>
        </w:rPr>
        <w:t>Other, please specify________________________</w:t>
      </w:r>
    </w:p>
    <w:p w14:paraId="4BFA7E9F" w14:textId="0CE10010" w:rsidR="00731876" w:rsidRPr="00FC2E66" w:rsidRDefault="00731876" w:rsidP="00FC2E66">
      <w:pPr>
        <w:pStyle w:val="ListParagraph"/>
        <w:numPr>
          <w:ilvl w:val="0"/>
          <w:numId w:val="26"/>
        </w:numPr>
        <w:rPr>
          <w:rFonts w:cstheme="minorHAnsi"/>
          <w:sz w:val="28"/>
          <w:szCs w:val="28"/>
        </w:rPr>
      </w:pPr>
      <w:r w:rsidRPr="00FC2E66">
        <w:rPr>
          <w:rFonts w:cstheme="minorHAnsi"/>
          <w:sz w:val="28"/>
          <w:szCs w:val="28"/>
        </w:rPr>
        <w:t>Don’t remember</w:t>
      </w:r>
    </w:p>
    <w:p w14:paraId="0FEA7EB1" w14:textId="77777777" w:rsidR="009A2EF1" w:rsidRPr="00FC2E66" w:rsidRDefault="009A2EF1" w:rsidP="00E631A2">
      <w:pPr>
        <w:ind w:firstLine="720"/>
        <w:rPr>
          <w:rFonts w:cstheme="minorHAnsi"/>
          <w:sz w:val="28"/>
          <w:szCs w:val="28"/>
        </w:rPr>
      </w:pPr>
    </w:p>
    <w:p w14:paraId="627D4C41" w14:textId="77777777" w:rsidR="00E631A2" w:rsidRPr="00FC2E66" w:rsidRDefault="00E631A2" w:rsidP="00E631A2">
      <w:pPr>
        <w:pStyle w:val="ListParagraph"/>
        <w:numPr>
          <w:ilvl w:val="0"/>
          <w:numId w:val="1"/>
        </w:numPr>
        <w:rPr>
          <w:rFonts w:cstheme="minorHAnsi"/>
          <w:b/>
          <w:bCs/>
          <w:sz w:val="28"/>
          <w:szCs w:val="28"/>
        </w:rPr>
      </w:pPr>
      <w:r w:rsidRPr="00FC2E66">
        <w:rPr>
          <w:rFonts w:cstheme="minorHAnsi"/>
          <w:b/>
          <w:bCs/>
          <w:sz w:val="28"/>
          <w:szCs w:val="28"/>
        </w:rPr>
        <w:t xml:space="preserve">When do you think you first became </w:t>
      </w:r>
      <w:r w:rsidRPr="00FC2E66">
        <w:rPr>
          <w:rFonts w:cstheme="minorHAnsi"/>
          <w:b/>
          <w:bCs/>
          <w:sz w:val="28"/>
          <w:szCs w:val="28"/>
          <w:u w:val="single"/>
        </w:rPr>
        <w:t xml:space="preserve">aware </w:t>
      </w:r>
      <w:r w:rsidRPr="00FC2E66">
        <w:rPr>
          <w:rFonts w:cstheme="minorHAnsi"/>
          <w:b/>
          <w:bCs/>
          <w:sz w:val="28"/>
          <w:szCs w:val="28"/>
        </w:rPr>
        <w:t>of telemedicine services?</w:t>
      </w:r>
    </w:p>
    <w:p w14:paraId="7BE34F79" w14:textId="3307B763" w:rsidR="00E631A2" w:rsidRPr="00FC2E66" w:rsidRDefault="00E631A2" w:rsidP="00E631A2">
      <w:pPr>
        <w:pStyle w:val="ListParagraph"/>
        <w:rPr>
          <w:rFonts w:cstheme="minorHAnsi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</w:t>
      </w:r>
      <w:r w:rsidRPr="00FC2E66">
        <w:rPr>
          <w:rFonts w:cstheme="minorHAnsi"/>
          <w:sz w:val="28"/>
          <w:szCs w:val="28"/>
        </w:rPr>
        <w:t xml:space="preserve"> Over a year ago</w:t>
      </w:r>
      <w:r w:rsidR="00A921B5" w:rsidRPr="00FC2E66">
        <w:rPr>
          <w:rFonts w:cstheme="minorHAnsi"/>
          <w:sz w:val="28"/>
          <w:szCs w:val="28"/>
        </w:rPr>
        <w:t xml:space="preserve"> (before COVID-19)</w:t>
      </w:r>
    </w:p>
    <w:p w14:paraId="5A6CCA71" w14:textId="39B7FF6E" w:rsidR="00E631A2" w:rsidRPr="00FC2E66" w:rsidRDefault="00E631A2" w:rsidP="00E631A2">
      <w:pPr>
        <w:pStyle w:val="ListParagraph"/>
        <w:rPr>
          <w:rFonts w:cstheme="minorHAnsi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</w:t>
      </w:r>
      <w:r w:rsidRPr="00FC2E66">
        <w:rPr>
          <w:rFonts w:cstheme="minorHAnsi"/>
          <w:sz w:val="28"/>
          <w:szCs w:val="28"/>
        </w:rPr>
        <w:t xml:space="preserve"> 6 months to a year ago</w:t>
      </w:r>
      <w:r w:rsidR="00A921B5" w:rsidRPr="00FC2E66">
        <w:rPr>
          <w:rFonts w:cstheme="minorHAnsi"/>
          <w:sz w:val="28"/>
          <w:szCs w:val="28"/>
        </w:rPr>
        <w:t xml:space="preserve"> (before COVID-19)</w:t>
      </w:r>
    </w:p>
    <w:p w14:paraId="1A9F4A10" w14:textId="31BFEC43" w:rsidR="00E631A2" w:rsidRPr="00FC2E66" w:rsidRDefault="00E631A2" w:rsidP="00E631A2">
      <w:pPr>
        <w:pStyle w:val="ListParagraph"/>
        <w:rPr>
          <w:rFonts w:cstheme="minorHAnsi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</w:t>
      </w:r>
      <w:r w:rsidRPr="00FC2E66">
        <w:rPr>
          <w:rFonts w:cstheme="minorHAnsi"/>
          <w:sz w:val="28"/>
          <w:szCs w:val="28"/>
        </w:rPr>
        <w:t xml:space="preserve"> 3-5 months ago</w:t>
      </w:r>
      <w:r w:rsidR="00A921B5" w:rsidRPr="00FC2E66">
        <w:rPr>
          <w:rFonts w:cstheme="minorHAnsi"/>
          <w:sz w:val="28"/>
          <w:szCs w:val="28"/>
        </w:rPr>
        <w:t xml:space="preserve"> (after COVID-19)</w:t>
      </w:r>
    </w:p>
    <w:p w14:paraId="0E8FB598" w14:textId="77777777" w:rsidR="00A921B5" w:rsidRPr="00FC2E66" w:rsidRDefault="00E631A2" w:rsidP="00A921B5">
      <w:pPr>
        <w:pStyle w:val="ListParagraph"/>
        <w:rPr>
          <w:rFonts w:cstheme="minorHAnsi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</w:t>
      </w:r>
      <w:r w:rsidRPr="00FC2E66">
        <w:rPr>
          <w:rFonts w:cstheme="minorHAnsi"/>
          <w:sz w:val="28"/>
          <w:szCs w:val="28"/>
        </w:rPr>
        <w:t xml:space="preserve"> 1-2 months ago</w:t>
      </w:r>
      <w:r w:rsidR="00A921B5" w:rsidRPr="00FC2E66">
        <w:rPr>
          <w:rFonts w:cstheme="minorHAnsi"/>
          <w:sz w:val="28"/>
          <w:szCs w:val="28"/>
        </w:rPr>
        <w:t xml:space="preserve"> (after COVID-19)</w:t>
      </w:r>
    </w:p>
    <w:p w14:paraId="27DE4D77" w14:textId="77777777" w:rsidR="00A921B5" w:rsidRPr="00FC2E66" w:rsidRDefault="00E631A2" w:rsidP="00A921B5">
      <w:pPr>
        <w:pStyle w:val="ListParagraph"/>
        <w:rPr>
          <w:rFonts w:cstheme="minorHAnsi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</w:t>
      </w:r>
      <w:r w:rsidRPr="00FC2E66">
        <w:rPr>
          <w:rFonts w:cstheme="minorHAnsi"/>
          <w:sz w:val="28"/>
          <w:szCs w:val="28"/>
        </w:rPr>
        <w:t xml:space="preserve"> Less than a month ago </w:t>
      </w:r>
      <w:r w:rsidR="00A921B5" w:rsidRPr="00FC2E66">
        <w:rPr>
          <w:rFonts w:cstheme="minorHAnsi"/>
          <w:sz w:val="28"/>
          <w:szCs w:val="28"/>
        </w:rPr>
        <w:t>(after COVID-19)</w:t>
      </w:r>
    </w:p>
    <w:p w14:paraId="1AB9867B" w14:textId="77777777" w:rsidR="00E631A2" w:rsidRPr="00FC2E66" w:rsidRDefault="00E631A2" w:rsidP="00E631A2">
      <w:pPr>
        <w:rPr>
          <w:rFonts w:cstheme="minorHAnsi"/>
          <w:sz w:val="28"/>
          <w:szCs w:val="28"/>
        </w:rPr>
      </w:pPr>
    </w:p>
    <w:p w14:paraId="5A68E836" w14:textId="7BC2273B" w:rsidR="00E631A2" w:rsidRPr="00FC2E66" w:rsidRDefault="00E631A2" w:rsidP="00E631A2">
      <w:pPr>
        <w:pStyle w:val="ListParagraph"/>
        <w:numPr>
          <w:ilvl w:val="0"/>
          <w:numId w:val="1"/>
        </w:numPr>
        <w:rPr>
          <w:rFonts w:cstheme="minorHAnsi"/>
          <w:b/>
          <w:bCs/>
          <w:sz w:val="28"/>
          <w:szCs w:val="28"/>
        </w:rPr>
      </w:pPr>
      <w:r w:rsidRPr="00FC2E66">
        <w:rPr>
          <w:rFonts w:cstheme="minorHAnsi"/>
          <w:b/>
          <w:bCs/>
          <w:sz w:val="28"/>
          <w:szCs w:val="28"/>
        </w:rPr>
        <w:t xml:space="preserve">Have you </w:t>
      </w:r>
      <w:r w:rsidR="00065E09" w:rsidRPr="00FC2E66">
        <w:rPr>
          <w:rFonts w:cstheme="minorHAnsi"/>
          <w:b/>
          <w:bCs/>
          <w:sz w:val="28"/>
          <w:szCs w:val="28"/>
        </w:rPr>
        <w:t xml:space="preserve">ever </w:t>
      </w:r>
      <w:r w:rsidRPr="00FC2E66">
        <w:rPr>
          <w:rFonts w:cstheme="minorHAnsi"/>
          <w:b/>
          <w:bCs/>
          <w:sz w:val="28"/>
          <w:szCs w:val="28"/>
        </w:rPr>
        <w:t>used telemedicine?</w:t>
      </w:r>
    </w:p>
    <w:p w14:paraId="05A13D0F" w14:textId="7A0FAE37" w:rsidR="00E631A2" w:rsidRPr="00FC2E66" w:rsidRDefault="00E631A2" w:rsidP="00E631A2">
      <w:pPr>
        <w:ind w:firstLine="720"/>
        <w:rPr>
          <w:rFonts w:cstheme="minorHAnsi"/>
          <w:b/>
          <w:bCs/>
          <w:i/>
          <w:iCs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</w:t>
      </w:r>
      <w:r w:rsidRPr="00FC2E66">
        <w:rPr>
          <w:rFonts w:cstheme="minorHAnsi"/>
          <w:sz w:val="28"/>
          <w:szCs w:val="28"/>
        </w:rPr>
        <w:t xml:space="preserve">     Yes </w:t>
      </w:r>
      <w:r w:rsidR="00FC2E66" w:rsidRPr="00FC2E66">
        <w:rPr>
          <w:rFonts w:cstheme="minorHAnsi"/>
          <w:b/>
          <w:bCs/>
          <w:i/>
          <w:iCs/>
          <w:sz w:val="28"/>
          <w:szCs w:val="28"/>
        </w:rPr>
        <w:t>(</w:t>
      </w:r>
      <w:r w:rsidRPr="00FC2E66">
        <w:rPr>
          <w:rFonts w:cstheme="minorHAnsi"/>
          <w:b/>
          <w:bCs/>
          <w:i/>
          <w:iCs/>
          <w:sz w:val="28"/>
          <w:szCs w:val="28"/>
        </w:rPr>
        <w:t>Go to BLOCK B</w:t>
      </w:r>
      <w:r w:rsidR="00FC2E66" w:rsidRPr="00FC2E66">
        <w:rPr>
          <w:rFonts w:cstheme="minorHAnsi"/>
          <w:b/>
          <w:bCs/>
          <w:i/>
          <w:iCs/>
          <w:sz w:val="28"/>
          <w:szCs w:val="28"/>
        </w:rPr>
        <w:t>, question 5, page 2)</w:t>
      </w:r>
    </w:p>
    <w:p w14:paraId="15B008F9" w14:textId="0FB6D537" w:rsidR="00E631A2" w:rsidRPr="00FC2E66" w:rsidRDefault="00E631A2" w:rsidP="00E631A2">
      <w:pPr>
        <w:ind w:firstLine="720"/>
        <w:rPr>
          <w:rFonts w:cstheme="minorHAnsi"/>
          <w:b/>
          <w:bCs/>
          <w:i/>
          <w:iCs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</w:t>
      </w:r>
      <w:r w:rsidRPr="00FC2E66">
        <w:rPr>
          <w:rFonts w:ascii="Wingdings 2" w:hAnsi="Wingdings 2"/>
          <w:sz w:val="28"/>
          <w:szCs w:val="28"/>
        </w:rPr>
        <w:t></w:t>
      </w:r>
      <w:r w:rsidRPr="00FC2E66">
        <w:rPr>
          <w:rFonts w:cstheme="minorHAnsi"/>
          <w:sz w:val="28"/>
          <w:szCs w:val="28"/>
        </w:rPr>
        <w:t xml:space="preserve">No </w:t>
      </w:r>
      <w:r w:rsidR="00FC2E66" w:rsidRPr="00FC2E66">
        <w:rPr>
          <w:rFonts w:cstheme="minorHAnsi"/>
          <w:b/>
          <w:bCs/>
          <w:i/>
          <w:iCs/>
          <w:sz w:val="28"/>
          <w:szCs w:val="28"/>
        </w:rPr>
        <w:t>(</w:t>
      </w:r>
      <w:r w:rsidRPr="00FC2E66">
        <w:rPr>
          <w:rFonts w:cstheme="minorHAnsi"/>
          <w:b/>
          <w:bCs/>
          <w:i/>
          <w:iCs/>
          <w:sz w:val="28"/>
          <w:szCs w:val="28"/>
        </w:rPr>
        <w:t xml:space="preserve">Go to BLOCK </w:t>
      </w:r>
      <w:r w:rsidR="005C5806" w:rsidRPr="00FC2E66">
        <w:rPr>
          <w:rFonts w:cstheme="minorHAnsi"/>
          <w:b/>
          <w:bCs/>
          <w:i/>
          <w:iCs/>
          <w:sz w:val="28"/>
          <w:szCs w:val="28"/>
        </w:rPr>
        <w:t>C</w:t>
      </w:r>
      <w:r w:rsidR="00FC2E66" w:rsidRPr="00FC2E66">
        <w:rPr>
          <w:rFonts w:cstheme="minorHAnsi"/>
          <w:b/>
          <w:bCs/>
          <w:i/>
          <w:iCs/>
          <w:sz w:val="28"/>
          <w:szCs w:val="28"/>
        </w:rPr>
        <w:t>, question 11, page 6)</w:t>
      </w:r>
    </w:p>
    <w:p w14:paraId="1D54E57E" w14:textId="77777777" w:rsidR="00E631A2" w:rsidRPr="00FC2E66" w:rsidRDefault="00E631A2" w:rsidP="00E631A2">
      <w:pPr>
        <w:pStyle w:val="ListParagraph"/>
        <w:ind w:left="360"/>
        <w:rPr>
          <w:rFonts w:cstheme="minorHAnsi"/>
          <w:b/>
          <w:bCs/>
          <w:i/>
          <w:iCs/>
          <w:sz w:val="28"/>
          <w:szCs w:val="28"/>
        </w:rPr>
      </w:pPr>
    </w:p>
    <w:p w14:paraId="5CF4CC9E" w14:textId="4E47D016" w:rsidR="00E631A2" w:rsidRDefault="00E631A2" w:rsidP="00E631A2">
      <w:pPr>
        <w:ind w:firstLine="720"/>
        <w:rPr>
          <w:rFonts w:cstheme="minorHAnsi"/>
          <w:sz w:val="28"/>
          <w:szCs w:val="28"/>
        </w:rPr>
      </w:pPr>
    </w:p>
    <w:p w14:paraId="3406B994" w14:textId="010A3797" w:rsidR="00FC2E66" w:rsidRDefault="00FC2E66" w:rsidP="00E631A2">
      <w:pPr>
        <w:ind w:firstLine="720"/>
        <w:rPr>
          <w:rFonts w:cstheme="minorHAnsi"/>
          <w:sz w:val="28"/>
          <w:szCs w:val="28"/>
        </w:rPr>
      </w:pPr>
    </w:p>
    <w:p w14:paraId="000340A6" w14:textId="17D3DAE7" w:rsidR="00FC2E66" w:rsidRDefault="00FC2E66" w:rsidP="00E631A2">
      <w:pPr>
        <w:ind w:firstLine="720"/>
        <w:rPr>
          <w:rFonts w:cstheme="minorHAnsi"/>
          <w:sz w:val="28"/>
          <w:szCs w:val="28"/>
        </w:rPr>
      </w:pPr>
    </w:p>
    <w:p w14:paraId="3581908B" w14:textId="77777777" w:rsidR="00FC2E66" w:rsidRPr="00FC2E66" w:rsidRDefault="00FC2E66" w:rsidP="00E631A2">
      <w:pPr>
        <w:ind w:firstLine="720"/>
        <w:rPr>
          <w:rFonts w:cstheme="minorHAnsi"/>
          <w:sz w:val="28"/>
          <w:szCs w:val="28"/>
        </w:rPr>
      </w:pPr>
    </w:p>
    <w:p w14:paraId="365AABEE" w14:textId="77777777" w:rsidR="00E631A2" w:rsidRPr="00FC2E66" w:rsidRDefault="00E631A2" w:rsidP="00E631A2">
      <w:pPr>
        <w:pBdr>
          <w:bottom w:val="single" w:sz="12" w:space="1" w:color="auto"/>
        </w:pBdr>
        <w:rPr>
          <w:rFonts w:cstheme="minorHAnsi"/>
          <w:sz w:val="28"/>
          <w:szCs w:val="28"/>
        </w:rPr>
      </w:pPr>
    </w:p>
    <w:p w14:paraId="4F829DD4" w14:textId="77777777" w:rsidR="00E631A2" w:rsidRPr="00FC2E66" w:rsidRDefault="00E631A2" w:rsidP="00E631A2">
      <w:pPr>
        <w:rPr>
          <w:rFonts w:cstheme="minorHAnsi"/>
          <w:sz w:val="28"/>
          <w:szCs w:val="28"/>
        </w:rPr>
      </w:pPr>
    </w:p>
    <w:p w14:paraId="60EDBC15" w14:textId="7C3594BF" w:rsidR="00E631A2" w:rsidRDefault="00E631A2" w:rsidP="00E631A2">
      <w:pPr>
        <w:rPr>
          <w:rFonts w:cstheme="minorHAnsi"/>
          <w:b/>
          <w:bCs/>
          <w:sz w:val="28"/>
          <w:szCs w:val="28"/>
        </w:rPr>
      </w:pPr>
      <w:r w:rsidRPr="00FC2E66">
        <w:rPr>
          <w:rFonts w:cstheme="minorHAnsi"/>
          <w:b/>
          <w:bCs/>
          <w:sz w:val="28"/>
          <w:szCs w:val="28"/>
        </w:rPr>
        <w:lastRenderedPageBreak/>
        <w:t>BLOCK B</w:t>
      </w:r>
    </w:p>
    <w:p w14:paraId="2E984E50" w14:textId="77777777" w:rsidR="00FC2E66" w:rsidRPr="00FC2E66" w:rsidRDefault="00FC2E66" w:rsidP="00E631A2">
      <w:pPr>
        <w:rPr>
          <w:rFonts w:cstheme="minorHAnsi"/>
          <w:b/>
          <w:bCs/>
          <w:sz w:val="28"/>
          <w:szCs w:val="28"/>
        </w:rPr>
      </w:pPr>
    </w:p>
    <w:p w14:paraId="1B556B51" w14:textId="77777777" w:rsidR="00E631A2" w:rsidRPr="00FC2E66" w:rsidRDefault="00E631A2" w:rsidP="00E631A2">
      <w:pPr>
        <w:pStyle w:val="ListParagraph"/>
        <w:numPr>
          <w:ilvl w:val="0"/>
          <w:numId w:val="1"/>
        </w:numPr>
        <w:rPr>
          <w:rFonts w:cstheme="minorHAnsi"/>
          <w:b/>
          <w:bCs/>
          <w:sz w:val="28"/>
          <w:szCs w:val="28"/>
        </w:rPr>
      </w:pPr>
      <w:r w:rsidRPr="00FC2E66">
        <w:rPr>
          <w:rFonts w:cstheme="minorHAnsi"/>
          <w:b/>
          <w:bCs/>
          <w:sz w:val="28"/>
          <w:szCs w:val="28"/>
        </w:rPr>
        <w:t>Have you (or your immediate family) used telemedicine before January 2020?</w:t>
      </w:r>
    </w:p>
    <w:p w14:paraId="3702B54E" w14:textId="77777777" w:rsidR="00E631A2" w:rsidRPr="00FC2E66" w:rsidRDefault="00E631A2" w:rsidP="00E631A2">
      <w:pPr>
        <w:ind w:firstLine="720"/>
        <w:rPr>
          <w:rFonts w:cstheme="minorHAnsi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</w:t>
      </w:r>
      <w:r w:rsidRPr="00FC2E66">
        <w:rPr>
          <w:rFonts w:cstheme="minorHAnsi"/>
          <w:sz w:val="28"/>
          <w:szCs w:val="28"/>
        </w:rPr>
        <w:t xml:space="preserve">     Yes, I used telemedicine on or before December 2019 </w:t>
      </w:r>
    </w:p>
    <w:p w14:paraId="7DF2319F" w14:textId="77777777" w:rsidR="00E631A2" w:rsidRPr="00FC2E66" w:rsidRDefault="00E631A2" w:rsidP="00E631A2">
      <w:pPr>
        <w:ind w:firstLine="720"/>
        <w:rPr>
          <w:rFonts w:cstheme="minorHAnsi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</w:t>
      </w:r>
      <w:r w:rsidRPr="00FC2E66">
        <w:rPr>
          <w:rFonts w:ascii="Wingdings 2" w:hAnsi="Wingdings 2"/>
          <w:sz w:val="28"/>
          <w:szCs w:val="28"/>
        </w:rPr>
        <w:t></w:t>
      </w:r>
      <w:r w:rsidRPr="00FC2E66">
        <w:rPr>
          <w:rFonts w:cstheme="minorHAnsi"/>
          <w:sz w:val="28"/>
          <w:szCs w:val="28"/>
        </w:rPr>
        <w:t xml:space="preserve"> No, I used telemedicine for the first time in 2020</w:t>
      </w:r>
    </w:p>
    <w:p w14:paraId="4F669B1E" w14:textId="77777777" w:rsidR="00E631A2" w:rsidRPr="00FC2E66" w:rsidRDefault="00E631A2" w:rsidP="00E631A2">
      <w:pPr>
        <w:pStyle w:val="ListParagraph"/>
        <w:ind w:left="360"/>
        <w:rPr>
          <w:rFonts w:cstheme="minorHAnsi"/>
          <w:sz w:val="28"/>
          <w:szCs w:val="28"/>
        </w:rPr>
      </w:pPr>
    </w:p>
    <w:p w14:paraId="2E59BF91" w14:textId="1993B85A" w:rsidR="00E631A2" w:rsidRDefault="00E631A2" w:rsidP="00E631A2">
      <w:pPr>
        <w:pStyle w:val="ListParagraph"/>
        <w:ind w:left="360"/>
        <w:rPr>
          <w:rFonts w:cstheme="minorHAnsi"/>
          <w:sz w:val="28"/>
          <w:szCs w:val="28"/>
        </w:rPr>
      </w:pPr>
    </w:p>
    <w:p w14:paraId="53142432" w14:textId="77777777" w:rsidR="00FC2E66" w:rsidRPr="00FC2E66" w:rsidRDefault="00FC2E66" w:rsidP="00E631A2">
      <w:pPr>
        <w:pStyle w:val="ListParagraph"/>
        <w:ind w:left="360"/>
        <w:rPr>
          <w:rFonts w:cstheme="minorHAnsi"/>
          <w:sz w:val="28"/>
          <w:szCs w:val="28"/>
        </w:rPr>
      </w:pPr>
    </w:p>
    <w:p w14:paraId="4416E635" w14:textId="77777777" w:rsidR="00E631A2" w:rsidRPr="00FC2E66" w:rsidRDefault="00E631A2" w:rsidP="00E631A2">
      <w:pPr>
        <w:pStyle w:val="ListParagraph"/>
        <w:numPr>
          <w:ilvl w:val="0"/>
          <w:numId w:val="1"/>
        </w:numPr>
        <w:rPr>
          <w:rFonts w:cstheme="minorHAnsi"/>
          <w:b/>
          <w:bCs/>
          <w:sz w:val="28"/>
          <w:szCs w:val="28"/>
        </w:rPr>
      </w:pPr>
      <w:r w:rsidRPr="00FC2E66">
        <w:rPr>
          <w:rFonts w:cstheme="minorHAnsi"/>
          <w:b/>
          <w:bCs/>
          <w:sz w:val="28"/>
          <w:szCs w:val="28"/>
        </w:rPr>
        <w:t>Why did you (or your immediate family) use these services?</w:t>
      </w:r>
    </w:p>
    <w:p w14:paraId="5DAB6066" w14:textId="75399BAC" w:rsidR="00627386" w:rsidRDefault="00E631A2" w:rsidP="00E631A2">
      <w:pPr>
        <w:ind w:left="720"/>
        <w:rPr>
          <w:rFonts w:cstheme="minorHAnsi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</w:t>
      </w:r>
      <w:r w:rsidRPr="00FC2E66">
        <w:rPr>
          <w:rFonts w:cstheme="minorHAnsi"/>
          <w:sz w:val="28"/>
          <w:szCs w:val="28"/>
        </w:rPr>
        <w:t xml:space="preserve">  </w:t>
      </w:r>
      <w:r w:rsidR="00612164">
        <w:rPr>
          <w:rFonts w:cstheme="minorHAnsi"/>
          <w:sz w:val="28"/>
          <w:szCs w:val="28"/>
        </w:rPr>
        <w:t xml:space="preserve">  </w:t>
      </w:r>
      <w:r w:rsidRPr="00FC2E66">
        <w:rPr>
          <w:rFonts w:cstheme="minorHAnsi"/>
          <w:sz w:val="28"/>
          <w:szCs w:val="28"/>
        </w:rPr>
        <w:t>I used the services because my primary care provide</w:t>
      </w:r>
      <w:r w:rsidR="00612164">
        <w:rPr>
          <w:rFonts w:cstheme="minorHAnsi"/>
          <w:sz w:val="28"/>
          <w:szCs w:val="28"/>
        </w:rPr>
        <w:t>r</w:t>
      </w:r>
      <w:r w:rsidRPr="00FC2E66">
        <w:rPr>
          <w:rFonts w:cstheme="minorHAnsi"/>
          <w:sz w:val="28"/>
          <w:szCs w:val="28"/>
        </w:rPr>
        <w:t xml:space="preserve"> wasn’t open </w:t>
      </w:r>
    </w:p>
    <w:p w14:paraId="3D8A5280" w14:textId="460C371E" w:rsidR="00E631A2" w:rsidRPr="00FC2E66" w:rsidRDefault="00E631A2" w:rsidP="00627386">
      <w:pPr>
        <w:ind w:left="720" w:firstLine="720"/>
        <w:rPr>
          <w:rFonts w:cstheme="minorHAnsi"/>
          <w:sz w:val="28"/>
          <w:szCs w:val="28"/>
        </w:rPr>
      </w:pPr>
      <w:r w:rsidRPr="00FC2E66">
        <w:rPr>
          <w:rFonts w:cstheme="minorHAnsi"/>
          <w:sz w:val="28"/>
          <w:szCs w:val="28"/>
        </w:rPr>
        <w:t>(holiday/late night)</w:t>
      </w:r>
    </w:p>
    <w:p w14:paraId="7E8BCAC5" w14:textId="73484D3B" w:rsidR="00E631A2" w:rsidRPr="00FC2E66" w:rsidRDefault="00E631A2" w:rsidP="00E631A2">
      <w:pPr>
        <w:ind w:left="720"/>
        <w:rPr>
          <w:rFonts w:cstheme="minorHAnsi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</w:t>
      </w:r>
      <w:r w:rsidRPr="00FC2E66">
        <w:rPr>
          <w:rFonts w:cstheme="minorHAnsi"/>
          <w:sz w:val="28"/>
          <w:szCs w:val="28"/>
        </w:rPr>
        <w:t xml:space="preserve">  </w:t>
      </w:r>
      <w:r w:rsidR="00A921B5" w:rsidRPr="00FC2E66">
        <w:rPr>
          <w:rFonts w:cstheme="minorHAnsi"/>
          <w:sz w:val="28"/>
          <w:szCs w:val="28"/>
        </w:rPr>
        <w:t xml:space="preserve">  </w:t>
      </w:r>
      <w:r w:rsidRPr="00FC2E66">
        <w:rPr>
          <w:rFonts w:cstheme="minorHAnsi"/>
          <w:sz w:val="28"/>
          <w:szCs w:val="28"/>
        </w:rPr>
        <w:t>I was told to by my primary care provider</w:t>
      </w:r>
    </w:p>
    <w:p w14:paraId="53EED257" w14:textId="7A8D84C4" w:rsidR="00E631A2" w:rsidRPr="00FC2E66" w:rsidRDefault="00E631A2" w:rsidP="00E631A2">
      <w:pPr>
        <w:ind w:left="720"/>
        <w:rPr>
          <w:rFonts w:cstheme="minorHAnsi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</w:t>
      </w:r>
      <w:r w:rsidRPr="00FC2E66">
        <w:rPr>
          <w:rFonts w:cstheme="minorHAnsi"/>
          <w:sz w:val="28"/>
          <w:szCs w:val="28"/>
        </w:rPr>
        <w:t xml:space="preserve">  </w:t>
      </w:r>
      <w:r w:rsidR="00A921B5" w:rsidRPr="00FC2E66">
        <w:rPr>
          <w:rFonts w:cstheme="minorHAnsi"/>
          <w:sz w:val="28"/>
          <w:szCs w:val="28"/>
        </w:rPr>
        <w:t xml:space="preserve">  </w:t>
      </w:r>
      <w:r w:rsidRPr="00FC2E66">
        <w:rPr>
          <w:rFonts w:cstheme="minorHAnsi"/>
          <w:sz w:val="28"/>
          <w:szCs w:val="28"/>
        </w:rPr>
        <w:t>I was feeling too sick to leave my house</w:t>
      </w:r>
    </w:p>
    <w:p w14:paraId="4D0D52C0" w14:textId="1B69274D" w:rsidR="00A921B5" w:rsidRPr="00FC2E66" w:rsidRDefault="00E631A2" w:rsidP="00E631A2">
      <w:pPr>
        <w:ind w:left="720"/>
        <w:rPr>
          <w:rFonts w:cstheme="minorHAnsi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</w:t>
      </w:r>
      <w:r w:rsidRPr="00FC2E66">
        <w:rPr>
          <w:rFonts w:cstheme="minorHAnsi"/>
          <w:sz w:val="28"/>
          <w:szCs w:val="28"/>
        </w:rPr>
        <w:t xml:space="preserve">  </w:t>
      </w:r>
      <w:r w:rsidR="00A921B5" w:rsidRPr="00FC2E66">
        <w:rPr>
          <w:rFonts w:cstheme="minorHAnsi"/>
          <w:sz w:val="28"/>
          <w:szCs w:val="28"/>
        </w:rPr>
        <w:t xml:space="preserve">  I had to because of COVID</w:t>
      </w:r>
      <w:r w:rsidR="00065E09" w:rsidRPr="00FC2E66">
        <w:rPr>
          <w:rFonts w:cstheme="minorHAnsi"/>
          <w:sz w:val="28"/>
          <w:szCs w:val="28"/>
        </w:rPr>
        <w:t>-</w:t>
      </w:r>
      <w:r w:rsidR="00A921B5" w:rsidRPr="00FC2E66">
        <w:rPr>
          <w:rFonts w:cstheme="minorHAnsi"/>
          <w:sz w:val="28"/>
          <w:szCs w:val="28"/>
        </w:rPr>
        <w:t>19</w:t>
      </w:r>
    </w:p>
    <w:p w14:paraId="0C08274E" w14:textId="3927CEDE" w:rsidR="00E631A2" w:rsidRPr="00FC2E66" w:rsidRDefault="00A921B5" w:rsidP="00E631A2">
      <w:pPr>
        <w:ind w:left="720"/>
        <w:rPr>
          <w:rFonts w:cstheme="minorHAnsi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</w:t>
      </w:r>
      <w:r w:rsidRPr="00FC2E66">
        <w:rPr>
          <w:rFonts w:ascii="Wingdings 2" w:hAnsi="Wingdings 2"/>
          <w:sz w:val="28"/>
          <w:szCs w:val="28"/>
        </w:rPr>
        <w:t></w:t>
      </w:r>
      <w:r w:rsidR="00E631A2" w:rsidRPr="00FC2E66">
        <w:rPr>
          <w:rFonts w:cstheme="minorHAnsi"/>
          <w:sz w:val="28"/>
          <w:szCs w:val="28"/>
        </w:rPr>
        <w:t>Other, please specify: ____________________</w:t>
      </w:r>
    </w:p>
    <w:p w14:paraId="2FD88AB1" w14:textId="46BD614A" w:rsidR="00E631A2" w:rsidRDefault="00E631A2" w:rsidP="00E631A2">
      <w:pPr>
        <w:rPr>
          <w:rFonts w:cstheme="minorHAnsi"/>
          <w:sz w:val="28"/>
          <w:szCs w:val="28"/>
        </w:rPr>
      </w:pPr>
    </w:p>
    <w:p w14:paraId="6A4A2687" w14:textId="77777777" w:rsidR="00FC2E66" w:rsidRPr="00FC2E66" w:rsidRDefault="00FC2E66" w:rsidP="00E631A2">
      <w:pPr>
        <w:rPr>
          <w:rFonts w:cstheme="minorHAnsi"/>
          <w:sz w:val="28"/>
          <w:szCs w:val="28"/>
        </w:rPr>
      </w:pPr>
    </w:p>
    <w:p w14:paraId="214D7A59" w14:textId="77777777" w:rsidR="00E631A2" w:rsidRPr="00FC2E66" w:rsidRDefault="00E631A2" w:rsidP="00E631A2">
      <w:pPr>
        <w:ind w:firstLine="720"/>
        <w:rPr>
          <w:rFonts w:cstheme="minorHAnsi"/>
          <w:sz w:val="28"/>
          <w:szCs w:val="28"/>
        </w:rPr>
      </w:pPr>
    </w:p>
    <w:p w14:paraId="345B7E33" w14:textId="2D5D553F" w:rsidR="00E631A2" w:rsidRPr="00FC2E66" w:rsidRDefault="00E631A2" w:rsidP="00E631A2">
      <w:pPr>
        <w:pStyle w:val="ListParagraph"/>
        <w:numPr>
          <w:ilvl w:val="0"/>
          <w:numId w:val="1"/>
        </w:numPr>
        <w:rPr>
          <w:rFonts w:cstheme="minorHAnsi"/>
          <w:b/>
          <w:bCs/>
          <w:sz w:val="28"/>
          <w:szCs w:val="28"/>
        </w:rPr>
      </w:pPr>
      <w:r w:rsidRPr="00FC2E66">
        <w:rPr>
          <w:rFonts w:cstheme="minorHAnsi"/>
          <w:b/>
          <w:bCs/>
          <w:sz w:val="28"/>
          <w:szCs w:val="28"/>
        </w:rPr>
        <w:t xml:space="preserve">How many times have you (or your immediate family) used telemedicine? </w:t>
      </w:r>
    </w:p>
    <w:p w14:paraId="35054A83" w14:textId="2EC832BB" w:rsidR="00E631A2" w:rsidRPr="00FC2E66" w:rsidRDefault="00E631A2" w:rsidP="00E631A2">
      <w:pPr>
        <w:ind w:left="720"/>
        <w:rPr>
          <w:rFonts w:cstheme="minorHAnsi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</w:t>
      </w:r>
      <w:r w:rsidR="00B830B0">
        <w:rPr>
          <w:rFonts w:ascii="Wingdings 2" w:hAnsi="Wingdings 2"/>
          <w:sz w:val="28"/>
          <w:szCs w:val="28"/>
        </w:rPr>
        <w:t></w:t>
      </w:r>
      <w:r w:rsidR="00B830B0" w:rsidRPr="00FC2E66">
        <w:rPr>
          <w:rFonts w:cstheme="minorHAnsi"/>
          <w:sz w:val="28"/>
          <w:szCs w:val="28"/>
        </w:rPr>
        <w:t>1-5 times</w:t>
      </w:r>
    </w:p>
    <w:p w14:paraId="27085138" w14:textId="675BBBF2" w:rsidR="00E631A2" w:rsidRPr="00FC2E66" w:rsidRDefault="00E631A2" w:rsidP="00E631A2">
      <w:pPr>
        <w:ind w:left="720"/>
        <w:rPr>
          <w:rFonts w:cstheme="minorHAnsi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</w:t>
      </w:r>
      <w:r w:rsidR="00B830B0">
        <w:rPr>
          <w:rFonts w:ascii="Wingdings 2" w:hAnsi="Wingdings 2"/>
          <w:sz w:val="28"/>
          <w:szCs w:val="28"/>
        </w:rPr>
        <w:t></w:t>
      </w:r>
      <w:r w:rsidR="00B830B0" w:rsidRPr="00B830B0">
        <w:rPr>
          <w:sz w:val="28"/>
          <w:szCs w:val="28"/>
        </w:rPr>
        <w:t>6</w:t>
      </w:r>
      <w:r w:rsidR="00B830B0" w:rsidRPr="00FC2E66">
        <w:rPr>
          <w:rFonts w:cstheme="minorHAnsi"/>
          <w:sz w:val="28"/>
          <w:szCs w:val="28"/>
        </w:rPr>
        <w:t>-10 times</w:t>
      </w:r>
    </w:p>
    <w:p w14:paraId="05208BB8" w14:textId="35A7A67B" w:rsidR="00E631A2" w:rsidRPr="00B830B0" w:rsidRDefault="00E631A2" w:rsidP="00E631A2">
      <w:pPr>
        <w:ind w:left="720"/>
        <w:rPr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</w:t>
      </w:r>
      <w:r w:rsidRPr="00FC2E66">
        <w:rPr>
          <w:rFonts w:cstheme="minorHAnsi"/>
          <w:sz w:val="28"/>
          <w:szCs w:val="28"/>
        </w:rPr>
        <w:t xml:space="preserve"> </w:t>
      </w:r>
      <w:r w:rsidR="00B830B0">
        <w:rPr>
          <w:rFonts w:cstheme="minorHAnsi"/>
          <w:sz w:val="28"/>
          <w:szCs w:val="28"/>
        </w:rPr>
        <w:t xml:space="preserve">   </w:t>
      </w:r>
      <w:r w:rsidRPr="00B830B0">
        <w:rPr>
          <w:sz w:val="28"/>
          <w:szCs w:val="28"/>
        </w:rPr>
        <w:t>11-15 times</w:t>
      </w:r>
    </w:p>
    <w:p w14:paraId="4C9CB210" w14:textId="0D84AB2D" w:rsidR="00E631A2" w:rsidRPr="00B830B0" w:rsidRDefault="00B830B0" w:rsidP="00E631A2">
      <w:pPr>
        <w:ind w:left="720"/>
        <w:rPr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</w:t>
      </w:r>
      <w:r>
        <w:rPr>
          <w:rFonts w:ascii="Wingdings 2" w:hAnsi="Wingdings 2"/>
          <w:sz w:val="28"/>
          <w:szCs w:val="28"/>
        </w:rPr>
        <w:t></w:t>
      </w:r>
      <w:r w:rsidRPr="00B830B0">
        <w:rPr>
          <w:sz w:val="28"/>
          <w:szCs w:val="28"/>
        </w:rPr>
        <w:t>16-20 times</w:t>
      </w:r>
    </w:p>
    <w:p w14:paraId="3267EDB3" w14:textId="7BAA7AF2" w:rsidR="00E631A2" w:rsidRPr="00FC2E66" w:rsidRDefault="00E631A2" w:rsidP="00E631A2">
      <w:pPr>
        <w:ind w:left="720"/>
        <w:rPr>
          <w:rFonts w:cstheme="minorHAnsi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</w:t>
      </w:r>
      <w:r w:rsidRPr="00FC2E66">
        <w:rPr>
          <w:rFonts w:cstheme="minorHAnsi"/>
          <w:sz w:val="28"/>
          <w:szCs w:val="28"/>
        </w:rPr>
        <w:t xml:space="preserve"> </w:t>
      </w:r>
      <w:r w:rsidR="00B830B0">
        <w:rPr>
          <w:rFonts w:cstheme="minorHAnsi"/>
          <w:sz w:val="28"/>
          <w:szCs w:val="28"/>
        </w:rPr>
        <w:t xml:space="preserve">   </w:t>
      </w:r>
      <w:r w:rsidR="00B830B0" w:rsidRPr="00FC2E66">
        <w:rPr>
          <w:rFonts w:cstheme="minorHAnsi"/>
          <w:sz w:val="28"/>
          <w:szCs w:val="28"/>
        </w:rPr>
        <w:t>21+ times</w:t>
      </w:r>
    </w:p>
    <w:p w14:paraId="5816B65B" w14:textId="39B4F04B" w:rsidR="00E631A2" w:rsidRDefault="00E631A2" w:rsidP="00E631A2">
      <w:pPr>
        <w:pStyle w:val="ListParagraph"/>
        <w:ind w:left="360"/>
        <w:rPr>
          <w:rFonts w:cstheme="minorHAnsi"/>
          <w:sz w:val="28"/>
          <w:szCs w:val="28"/>
        </w:rPr>
      </w:pPr>
    </w:p>
    <w:p w14:paraId="6D73529F" w14:textId="77777777" w:rsidR="00FC2E66" w:rsidRPr="00FC2E66" w:rsidRDefault="00FC2E66" w:rsidP="00E631A2">
      <w:pPr>
        <w:pStyle w:val="ListParagraph"/>
        <w:ind w:left="360"/>
        <w:rPr>
          <w:rFonts w:cstheme="minorHAnsi"/>
          <w:sz w:val="28"/>
          <w:szCs w:val="28"/>
        </w:rPr>
      </w:pPr>
    </w:p>
    <w:p w14:paraId="7A5EA216" w14:textId="3B7012F9" w:rsidR="00E631A2" w:rsidRPr="00FC2E66" w:rsidRDefault="00E631A2" w:rsidP="00E631A2">
      <w:pPr>
        <w:pStyle w:val="ListParagraph"/>
        <w:numPr>
          <w:ilvl w:val="0"/>
          <w:numId w:val="1"/>
        </w:numPr>
        <w:rPr>
          <w:rFonts w:cstheme="minorHAnsi"/>
          <w:b/>
          <w:bCs/>
          <w:sz w:val="28"/>
          <w:szCs w:val="28"/>
        </w:rPr>
      </w:pPr>
      <w:r w:rsidRPr="00FC2E66">
        <w:rPr>
          <w:rFonts w:cstheme="minorHAnsi"/>
          <w:b/>
          <w:bCs/>
          <w:sz w:val="28"/>
          <w:szCs w:val="28"/>
        </w:rPr>
        <w:t xml:space="preserve"> When you have used the telemedicine visits, was the health care provider</w:t>
      </w:r>
      <w:r w:rsidRPr="00FC2E66">
        <w:rPr>
          <w:rFonts w:cstheme="minorHAnsi"/>
          <w:sz w:val="28"/>
          <w:szCs w:val="28"/>
        </w:rPr>
        <w:t xml:space="preserve"> </w:t>
      </w:r>
      <w:r w:rsidRPr="00FC2E66">
        <w:rPr>
          <w:rFonts w:cstheme="minorHAnsi"/>
          <w:b/>
          <w:bCs/>
          <w:sz w:val="28"/>
          <w:szCs w:val="28"/>
        </w:rPr>
        <w:t>(generally)</w:t>
      </w:r>
      <w:r w:rsidR="00FC2E66">
        <w:rPr>
          <w:rFonts w:cstheme="minorHAnsi"/>
          <w:b/>
          <w:bCs/>
          <w:sz w:val="28"/>
          <w:szCs w:val="28"/>
        </w:rPr>
        <w:t>.</w:t>
      </w:r>
    </w:p>
    <w:p w14:paraId="1B7D2ED0" w14:textId="77777777" w:rsidR="00E631A2" w:rsidRPr="00FC2E66" w:rsidRDefault="00E631A2" w:rsidP="00E631A2">
      <w:pPr>
        <w:ind w:left="720"/>
        <w:rPr>
          <w:rFonts w:cstheme="minorHAnsi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</w:t>
      </w:r>
      <w:r w:rsidRPr="00FC2E66">
        <w:rPr>
          <w:rFonts w:cstheme="minorHAnsi"/>
          <w:sz w:val="28"/>
          <w:szCs w:val="28"/>
        </w:rPr>
        <w:t xml:space="preserve"> Physician</w:t>
      </w:r>
    </w:p>
    <w:p w14:paraId="2C79AF1D" w14:textId="77777777" w:rsidR="00E631A2" w:rsidRPr="00FC2E66" w:rsidRDefault="00E631A2" w:rsidP="00E631A2">
      <w:pPr>
        <w:ind w:left="720"/>
        <w:rPr>
          <w:rFonts w:cstheme="minorHAnsi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</w:t>
      </w:r>
      <w:r w:rsidRPr="00FC2E66">
        <w:rPr>
          <w:rFonts w:cstheme="minorHAnsi"/>
          <w:sz w:val="28"/>
          <w:szCs w:val="28"/>
        </w:rPr>
        <w:t xml:space="preserve"> Psychologists</w:t>
      </w:r>
    </w:p>
    <w:p w14:paraId="533FC54C" w14:textId="77777777" w:rsidR="00E631A2" w:rsidRPr="00FC2E66" w:rsidRDefault="00E631A2" w:rsidP="00E631A2">
      <w:pPr>
        <w:ind w:left="720"/>
        <w:rPr>
          <w:rFonts w:cstheme="minorHAnsi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</w:t>
      </w:r>
      <w:r w:rsidRPr="00FC2E66">
        <w:rPr>
          <w:rFonts w:cstheme="minorHAnsi"/>
          <w:sz w:val="28"/>
          <w:szCs w:val="28"/>
        </w:rPr>
        <w:t xml:space="preserve"> Physician Assistant</w:t>
      </w:r>
    </w:p>
    <w:p w14:paraId="5080E5AD" w14:textId="77777777" w:rsidR="00E631A2" w:rsidRPr="00FC2E66" w:rsidRDefault="00E631A2" w:rsidP="00E631A2">
      <w:pPr>
        <w:ind w:left="720"/>
        <w:rPr>
          <w:rFonts w:cstheme="minorHAnsi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</w:t>
      </w:r>
      <w:r w:rsidRPr="00FC2E66">
        <w:rPr>
          <w:rFonts w:cstheme="minorHAnsi"/>
          <w:sz w:val="28"/>
          <w:szCs w:val="28"/>
        </w:rPr>
        <w:t xml:space="preserve"> Nurse Practitioner</w:t>
      </w:r>
    </w:p>
    <w:p w14:paraId="7BF7FB5B" w14:textId="77777777" w:rsidR="00E631A2" w:rsidRPr="00FC2E66" w:rsidRDefault="00E631A2" w:rsidP="00E631A2">
      <w:pPr>
        <w:ind w:left="720"/>
        <w:rPr>
          <w:rFonts w:cstheme="minorHAnsi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</w:t>
      </w:r>
      <w:r w:rsidRPr="00FC2E66">
        <w:rPr>
          <w:rFonts w:cstheme="minorHAnsi"/>
          <w:sz w:val="28"/>
          <w:szCs w:val="28"/>
        </w:rPr>
        <w:t xml:space="preserve"> Nurse</w:t>
      </w:r>
    </w:p>
    <w:p w14:paraId="7372C645" w14:textId="77777777" w:rsidR="00E631A2" w:rsidRPr="00FC2E66" w:rsidRDefault="00E631A2" w:rsidP="00E631A2">
      <w:pPr>
        <w:ind w:left="720"/>
        <w:rPr>
          <w:rFonts w:asciiTheme="minorHAnsi" w:hAnsiTheme="minorHAnsi" w:cstheme="minorHAnsi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</w:t>
      </w:r>
      <w:r w:rsidRPr="00FC2E66">
        <w:rPr>
          <w:rFonts w:cstheme="minorHAnsi"/>
          <w:sz w:val="28"/>
          <w:szCs w:val="28"/>
        </w:rPr>
        <w:t xml:space="preserve"> Other, please specify:_______________</w:t>
      </w:r>
    </w:p>
    <w:p w14:paraId="152D3AC8" w14:textId="77777777" w:rsidR="00E631A2" w:rsidRPr="00FC2E66" w:rsidRDefault="00E631A2" w:rsidP="00E631A2">
      <w:pPr>
        <w:ind w:left="720"/>
        <w:rPr>
          <w:rFonts w:cstheme="minorHAnsi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</w:t>
      </w:r>
      <w:r w:rsidRPr="00FC2E66">
        <w:rPr>
          <w:rFonts w:cstheme="minorHAnsi"/>
          <w:sz w:val="28"/>
          <w:szCs w:val="28"/>
        </w:rPr>
        <w:t xml:space="preserve"> Unsure</w:t>
      </w:r>
    </w:p>
    <w:p w14:paraId="0334CBEC" w14:textId="534EFE1B" w:rsidR="00E631A2" w:rsidRDefault="00E631A2" w:rsidP="00E631A2">
      <w:pPr>
        <w:ind w:left="720"/>
        <w:rPr>
          <w:rFonts w:cstheme="minorHAnsi"/>
          <w:sz w:val="28"/>
          <w:szCs w:val="28"/>
        </w:rPr>
      </w:pPr>
    </w:p>
    <w:p w14:paraId="187731F2" w14:textId="2FC3C61D" w:rsidR="00FC2E66" w:rsidRDefault="00FC2E66" w:rsidP="00E631A2">
      <w:pPr>
        <w:ind w:left="720"/>
        <w:rPr>
          <w:rFonts w:cstheme="minorHAnsi"/>
          <w:sz w:val="28"/>
          <w:szCs w:val="28"/>
        </w:rPr>
      </w:pPr>
    </w:p>
    <w:p w14:paraId="04941F08" w14:textId="417716E0" w:rsidR="00FC2E66" w:rsidRDefault="00FC2E66" w:rsidP="00E631A2">
      <w:pPr>
        <w:ind w:left="720"/>
        <w:rPr>
          <w:rFonts w:cstheme="minorHAnsi"/>
          <w:sz w:val="28"/>
          <w:szCs w:val="28"/>
        </w:rPr>
      </w:pPr>
    </w:p>
    <w:p w14:paraId="10B56638" w14:textId="741E4CD5" w:rsidR="00FC2E66" w:rsidRDefault="00FC2E66" w:rsidP="00E631A2">
      <w:pPr>
        <w:ind w:left="720"/>
        <w:rPr>
          <w:rFonts w:cstheme="minorHAnsi"/>
          <w:sz w:val="28"/>
          <w:szCs w:val="28"/>
        </w:rPr>
      </w:pPr>
    </w:p>
    <w:p w14:paraId="49768DE0" w14:textId="77777777" w:rsidR="00FC2E66" w:rsidRDefault="00FC2E66" w:rsidP="00E631A2">
      <w:pPr>
        <w:ind w:left="720"/>
        <w:rPr>
          <w:rFonts w:cstheme="minorHAnsi"/>
          <w:sz w:val="28"/>
          <w:szCs w:val="28"/>
        </w:rPr>
      </w:pPr>
    </w:p>
    <w:p w14:paraId="3AFA386E" w14:textId="2C53B991" w:rsidR="00FC2E66" w:rsidRDefault="00FC2E66" w:rsidP="00E631A2">
      <w:pPr>
        <w:ind w:left="720"/>
        <w:rPr>
          <w:rFonts w:cstheme="minorHAnsi"/>
          <w:sz w:val="28"/>
          <w:szCs w:val="28"/>
        </w:rPr>
      </w:pPr>
    </w:p>
    <w:p w14:paraId="1B7FD83B" w14:textId="77777777" w:rsidR="00E631A2" w:rsidRPr="00FC2E66" w:rsidRDefault="00E631A2" w:rsidP="00E631A2">
      <w:pPr>
        <w:rPr>
          <w:rFonts w:cstheme="minorHAnsi"/>
          <w:b/>
          <w:bCs/>
          <w:sz w:val="28"/>
          <w:szCs w:val="28"/>
        </w:rPr>
      </w:pPr>
      <w:r w:rsidRPr="00FC2E66">
        <w:rPr>
          <w:rFonts w:cstheme="minorHAnsi"/>
          <w:b/>
          <w:bCs/>
          <w:sz w:val="28"/>
          <w:szCs w:val="28"/>
        </w:rPr>
        <w:lastRenderedPageBreak/>
        <w:t xml:space="preserve">9. What service(s) have you used through telemedicine? Check all that apply. </w:t>
      </w:r>
    </w:p>
    <w:p w14:paraId="479F3E93" w14:textId="77777777" w:rsidR="00E631A2" w:rsidRPr="00FC2E66" w:rsidRDefault="00E631A2" w:rsidP="00E631A2">
      <w:pPr>
        <w:rPr>
          <w:sz w:val="28"/>
          <w:szCs w:val="28"/>
        </w:rPr>
      </w:pPr>
    </w:p>
    <w:p w14:paraId="43307AA6" w14:textId="5594BBA3" w:rsidR="00E631A2" w:rsidRPr="00FC2E66" w:rsidRDefault="00E631A2" w:rsidP="00FC2E66">
      <w:pPr>
        <w:pStyle w:val="ListParagraph"/>
        <w:numPr>
          <w:ilvl w:val="0"/>
          <w:numId w:val="19"/>
        </w:numPr>
        <w:rPr>
          <w:rFonts w:cstheme="minorHAnsi"/>
          <w:sz w:val="28"/>
          <w:szCs w:val="28"/>
        </w:rPr>
      </w:pPr>
      <w:r w:rsidRPr="00FC2E66">
        <w:rPr>
          <w:rFonts w:cstheme="minorHAnsi"/>
          <w:sz w:val="28"/>
          <w:szCs w:val="28"/>
        </w:rPr>
        <w:t>“Concierge” services, fee-based</w:t>
      </w:r>
    </w:p>
    <w:p w14:paraId="35DE05B3" w14:textId="45EF4C9B" w:rsidR="00E631A2" w:rsidRPr="00FC2E66" w:rsidRDefault="00E631A2" w:rsidP="00FC2E66">
      <w:pPr>
        <w:pStyle w:val="ListParagraph"/>
        <w:numPr>
          <w:ilvl w:val="0"/>
          <w:numId w:val="19"/>
        </w:numPr>
        <w:rPr>
          <w:rFonts w:cstheme="minorHAnsi"/>
          <w:sz w:val="28"/>
          <w:szCs w:val="28"/>
        </w:rPr>
      </w:pPr>
      <w:r w:rsidRPr="00FC2E66">
        <w:rPr>
          <w:rFonts w:cstheme="minorHAnsi"/>
          <w:sz w:val="28"/>
          <w:szCs w:val="28"/>
        </w:rPr>
        <w:t xml:space="preserve"> Medication management/prescription renewal</w:t>
      </w:r>
    </w:p>
    <w:p w14:paraId="218D843D" w14:textId="085AC1D6" w:rsidR="00E631A2" w:rsidRPr="00FC2E66" w:rsidRDefault="00E631A2" w:rsidP="00FC2E66">
      <w:pPr>
        <w:pStyle w:val="ListParagraph"/>
        <w:numPr>
          <w:ilvl w:val="0"/>
          <w:numId w:val="19"/>
        </w:numPr>
        <w:rPr>
          <w:rFonts w:cstheme="minorHAnsi"/>
          <w:sz w:val="28"/>
          <w:szCs w:val="28"/>
        </w:rPr>
      </w:pPr>
      <w:r w:rsidRPr="00FC2E66">
        <w:rPr>
          <w:rFonts w:cstheme="minorHAnsi"/>
          <w:sz w:val="28"/>
          <w:szCs w:val="28"/>
        </w:rPr>
        <w:t xml:space="preserve"> Minor urgent care (i.e., pink eye, fevers, etc.)</w:t>
      </w:r>
    </w:p>
    <w:p w14:paraId="4D16D454" w14:textId="1CCAD4F5" w:rsidR="00E631A2" w:rsidRPr="00FC2E66" w:rsidRDefault="00E631A2" w:rsidP="00FC2E66">
      <w:pPr>
        <w:pStyle w:val="ListParagraph"/>
        <w:numPr>
          <w:ilvl w:val="0"/>
          <w:numId w:val="19"/>
        </w:numPr>
        <w:rPr>
          <w:rFonts w:cstheme="minorHAnsi"/>
          <w:sz w:val="28"/>
          <w:szCs w:val="28"/>
        </w:rPr>
      </w:pPr>
      <w:r w:rsidRPr="00FC2E66">
        <w:rPr>
          <w:rFonts w:cstheme="minorHAnsi"/>
          <w:sz w:val="28"/>
          <w:szCs w:val="28"/>
        </w:rPr>
        <w:t xml:space="preserve"> Birth control counseling</w:t>
      </w:r>
    </w:p>
    <w:p w14:paraId="7FDC6EE2" w14:textId="2C5886E8" w:rsidR="00E631A2" w:rsidRPr="00FC2E66" w:rsidRDefault="00E631A2" w:rsidP="00FC2E66">
      <w:pPr>
        <w:pStyle w:val="ListParagraph"/>
        <w:numPr>
          <w:ilvl w:val="0"/>
          <w:numId w:val="19"/>
        </w:numPr>
        <w:rPr>
          <w:rFonts w:cstheme="minorHAnsi"/>
          <w:sz w:val="28"/>
          <w:szCs w:val="28"/>
        </w:rPr>
      </w:pPr>
      <w:r w:rsidRPr="00FC2E66">
        <w:rPr>
          <w:rFonts w:cstheme="minorHAnsi"/>
          <w:sz w:val="28"/>
          <w:szCs w:val="28"/>
        </w:rPr>
        <w:t xml:space="preserve"> Home health care</w:t>
      </w:r>
    </w:p>
    <w:p w14:paraId="4696C22C" w14:textId="5B3C4C32" w:rsidR="00E631A2" w:rsidRPr="00FC2E66" w:rsidRDefault="00E631A2" w:rsidP="00FC2E66">
      <w:pPr>
        <w:pStyle w:val="ListParagraph"/>
        <w:numPr>
          <w:ilvl w:val="0"/>
          <w:numId w:val="19"/>
        </w:numPr>
        <w:rPr>
          <w:rFonts w:cstheme="minorHAnsi"/>
          <w:sz w:val="28"/>
          <w:szCs w:val="28"/>
        </w:rPr>
      </w:pPr>
      <w:r w:rsidRPr="00FC2E66">
        <w:rPr>
          <w:rFonts w:cstheme="minorHAnsi"/>
          <w:sz w:val="28"/>
          <w:szCs w:val="28"/>
        </w:rPr>
        <w:t xml:space="preserve"> Chronic condition management</w:t>
      </w:r>
    </w:p>
    <w:p w14:paraId="20A3E562" w14:textId="3343F2CE" w:rsidR="00E631A2" w:rsidRPr="00FC2E66" w:rsidRDefault="00E631A2" w:rsidP="00FC2E66">
      <w:pPr>
        <w:pStyle w:val="ListParagraph"/>
        <w:numPr>
          <w:ilvl w:val="0"/>
          <w:numId w:val="19"/>
        </w:numPr>
        <w:rPr>
          <w:rFonts w:cstheme="minorHAnsi"/>
          <w:sz w:val="28"/>
          <w:szCs w:val="28"/>
        </w:rPr>
      </w:pPr>
      <w:r w:rsidRPr="00FC2E66">
        <w:rPr>
          <w:rFonts w:cstheme="minorHAnsi"/>
          <w:sz w:val="28"/>
          <w:szCs w:val="28"/>
        </w:rPr>
        <w:t xml:space="preserve"> Pediatric after-hours needs</w:t>
      </w:r>
    </w:p>
    <w:p w14:paraId="4AA39A72" w14:textId="0CE8C6C4" w:rsidR="00E631A2" w:rsidRPr="00FC2E66" w:rsidRDefault="00E631A2" w:rsidP="00FC2E66">
      <w:pPr>
        <w:pStyle w:val="ListParagraph"/>
        <w:numPr>
          <w:ilvl w:val="0"/>
          <w:numId w:val="19"/>
        </w:numPr>
        <w:rPr>
          <w:rFonts w:cstheme="minorHAnsi"/>
          <w:sz w:val="28"/>
          <w:szCs w:val="28"/>
        </w:rPr>
      </w:pPr>
      <w:r w:rsidRPr="00FC2E66">
        <w:rPr>
          <w:rFonts w:cstheme="minorHAnsi"/>
          <w:sz w:val="28"/>
          <w:szCs w:val="28"/>
        </w:rPr>
        <w:t xml:space="preserve"> Behavioral</w:t>
      </w:r>
      <w:r w:rsidR="0026012F">
        <w:rPr>
          <w:rFonts w:cstheme="minorHAnsi"/>
          <w:sz w:val="28"/>
          <w:szCs w:val="28"/>
        </w:rPr>
        <w:t>/mental</w:t>
      </w:r>
      <w:r w:rsidRPr="00FC2E66">
        <w:rPr>
          <w:rFonts w:cstheme="minorHAnsi"/>
          <w:sz w:val="28"/>
          <w:szCs w:val="28"/>
        </w:rPr>
        <w:t xml:space="preserve"> health</w:t>
      </w:r>
    </w:p>
    <w:p w14:paraId="0168E9F3" w14:textId="6EAC4068" w:rsidR="00E631A2" w:rsidRPr="00FC2E66" w:rsidRDefault="00E631A2" w:rsidP="00FC2E66">
      <w:pPr>
        <w:pStyle w:val="ListParagraph"/>
        <w:numPr>
          <w:ilvl w:val="0"/>
          <w:numId w:val="19"/>
        </w:numPr>
        <w:rPr>
          <w:rFonts w:cstheme="minorHAnsi"/>
          <w:sz w:val="28"/>
          <w:szCs w:val="28"/>
        </w:rPr>
      </w:pPr>
      <w:r w:rsidRPr="00FC2E66">
        <w:rPr>
          <w:rFonts w:cstheme="minorHAnsi"/>
          <w:sz w:val="28"/>
          <w:szCs w:val="28"/>
        </w:rPr>
        <w:t xml:space="preserve"> Post-hospital discharge</w:t>
      </w:r>
    </w:p>
    <w:p w14:paraId="30E3BD49" w14:textId="612FC460" w:rsidR="00E631A2" w:rsidRPr="00FC2E66" w:rsidRDefault="00E631A2" w:rsidP="00FC2E66">
      <w:pPr>
        <w:pStyle w:val="ListParagraph"/>
        <w:numPr>
          <w:ilvl w:val="0"/>
          <w:numId w:val="19"/>
        </w:numPr>
        <w:rPr>
          <w:rFonts w:cstheme="minorHAnsi"/>
          <w:sz w:val="28"/>
          <w:szCs w:val="28"/>
        </w:rPr>
      </w:pPr>
      <w:r w:rsidRPr="00FC2E66">
        <w:rPr>
          <w:rFonts w:cstheme="minorHAnsi"/>
          <w:sz w:val="28"/>
          <w:szCs w:val="28"/>
        </w:rPr>
        <w:t xml:space="preserve"> Post-surgical follow-up</w:t>
      </w:r>
    </w:p>
    <w:p w14:paraId="2BE1613B" w14:textId="4DBF676D" w:rsidR="00E631A2" w:rsidRPr="00FC2E66" w:rsidRDefault="00E631A2" w:rsidP="00FC2E66">
      <w:pPr>
        <w:pStyle w:val="ListParagraph"/>
        <w:numPr>
          <w:ilvl w:val="0"/>
          <w:numId w:val="19"/>
        </w:numPr>
        <w:rPr>
          <w:rFonts w:cstheme="minorHAnsi"/>
          <w:sz w:val="28"/>
          <w:szCs w:val="28"/>
        </w:rPr>
      </w:pPr>
      <w:r w:rsidRPr="00FC2E66">
        <w:rPr>
          <w:rFonts w:cstheme="minorHAnsi"/>
          <w:sz w:val="28"/>
          <w:szCs w:val="28"/>
        </w:rPr>
        <w:t xml:space="preserve">Other, please </w:t>
      </w:r>
      <w:proofErr w:type="gramStart"/>
      <w:r w:rsidRPr="00FC2E66">
        <w:rPr>
          <w:rFonts w:cstheme="minorHAnsi"/>
          <w:sz w:val="28"/>
          <w:szCs w:val="28"/>
        </w:rPr>
        <w:t>specify:_</w:t>
      </w:r>
      <w:proofErr w:type="gramEnd"/>
      <w:r w:rsidRPr="00FC2E66">
        <w:rPr>
          <w:rFonts w:cstheme="minorHAnsi"/>
          <w:sz w:val="28"/>
          <w:szCs w:val="28"/>
        </w:rPr>
        <w:t>_______________</w:t>
      </w:r>
    </w:p>
    <w:p w14:paraId="005BCCE5" w14:textId="6A4C9C15" w:rsidR="00E631A2" w:rsidRPr="00FC2E66" w:rsidRDefault="00E631A2" w:rsidP="00E631A2">
      <w:pPr>
        <w:rPr>
          <w:rFonts w:cstheme="minorHAnsi"/>
          <w:sz w:val="28"/>
          <w:szCs w:val="28"/>
        </w:rPr>
      </w:pPr>
    </w:p>
    <w:p w14:paraId="180CC672" w14:textId="0C35C2B6" w:rsidR="004E51A5" w:rsidRPr="00FC2E66" w:rsidRDefault="00FC2E66" w:rsidP="00E631A2">
      <w:pPr>
        <w:rPr>
          <w:rFonts w:cstheme="minorHAnsi"/>
          <w:b/>
          <w:bCs/>
          <w:sz w:val="28"/>
          <w:szCs w:val="28"/>
        </w:rPr>
      </w:pPr>
      <w:r w:rsidRPr="00FC2E66">
        <w:rPr>
          <w:rFonts w:cstheme="minorHAnsi"/>
          <w:b/>
          <w:bCs/>
          <w:sz w:val="28"/>
          <w:szCs w:val="28"/>
        </w:rPr>
        <w:t xml:space="preserve">10. </w:t>
      </w:r>
      <w:r w:rsidR="005C5806" w:rsidRPr="00FC2E66">
        <w:rPr>
          <w:rFonts w:cstheme="minorHAnsi"/>
          <w:b/>
          <w:bCs/>
          <w:sz w:val="28"/>
          <w:szCs w:val="28"/>
        </w:rPr>
        <w:t xml:space="preserve">Please </w:t>
      </w:r>
      <w:r w:rsidRPr="00FC2E66">
        <w:rPr>
          <w:rFonts w:cstheme="minorHAnsi"/>
          <w:b/>
          <w:bCs/>
          <w:sz w:val="28"/>
          <w:szCs w:val="28"/>
        </w:rPr>
        <w:t>indicate</w:t>
      </w:r>
      <w:r w:rsidR="005C5806" w:rsidRPr="00FC2E66">
        <w:rPr>
          <w:rFonts w:cstheme="minorHAnsi"/>
          <w:b/>
          <w:bCs/>
          <w:sz w:val="28"/>
          <w:szCs w:val="28"/>
        </w:rPr>
        <w:t xml:space="preserve"> your level of agreement of each of these statements </w:t>
      </w:r>
      <w:r w:rsidRPr="00FC2E66">
        <w:rPr>
          <w:rFonts w:cstheme="minorHAnsi"/>
          <w:b/>
          <w:bCs/>
          <w:sz w:val="28"/>
          <w:szCs w:val="28"/>
        </w:rPr>
        <w:t>in regard to</w:t>
      </w:r>
      <w:r w:rsidR="005C5806" w:rsidRPr="00FC2E66">
        <w:rPr>
          <w:rFonts w:cstheme="minorHAnsi"/>
          <w:b/>
          <w:bCs/>
          <w:sz w:val="28"/>
          <w:szCs w:val="28"/>
        </w:rPr>
        <w:t xml:space="preserve"> your overall experiences of telemedicine.</w:t>
      </w:r>
    </w:p>
    <w:tbl>
      <w:tblPr>
        <w:tblStyle w:val="TableGrid"/>
        <w:tblW w:w="10705" w:type="dxa"/>
        <w:tblLayout w:type="fixed"/>
        <w:tblLook w:val="04A0" w:firstRow="1" w:lastRow="0" w:firstColumn="1" w:lastColumn="0" w:noHBand="0" w:noVBand="1"/>
      </w:tblPr>
      <w:tblGrid>
        <w:gridCol w:w="5215"/>
        <w:gridCol w:w="1170"/>
        <w:gridCol w:w="900"/>
        <w:gridCol w:w="1080"/>
        <w:gridCol w:w="1170"/>
        <w:gridCol w:w="1170"/>
      </w:tblGrid>
      <w:tr w:rsidR="00B830B0" w:rsidRPr="00FC2E66" w14:paraId="69313C57" w14:textId="77777777" w:rsidTr="00B830B0">
        <w:tc>
          <w:tcPr>
            <w:tcW w:w="5215" w:type="dxa"/>
          </w:tcPr>
          <w:p w14:paraId="0C1887F8" w14:textId="77777777" w:rsidR="005C5806" w:rsidRPr="00FC2E66" w:rsidRDefault="005C5806" w:rsidP="003F3D8D">
            <w:pPr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170" w:type="dxa"/>
          </w:tcPr>
          <w:p w14:paraId="2424E3A0" w14:textId="77777777" w:rsidR="005C5806" w:rsidRPr="00FC2E66" w:rsidRDefault="005C5806" w:rsidP="003F3D8D">
            <w:pPr>
              <w:rPr>
                <w:rFonts w:cstheme="minorHAnsi"/>
                <w:b/>
                <w:bCs/>
                <w:i/>
                <w:iCs/>
              </w:rPr>
            </w:pPr>
            <w:r w:rsidRPr="00FC2E66">
              <w:rPr>
                <w:rFonts w:cstheme="minorHAnsi"/>
                <w:b/>
                <w:bCs/>
                <w:i/>
                <w:iCs/>
              </w:rPr>
              <w:t>Strongly Agree</w:t>
            </w:r>
          </w:p>
        </w:tc>
        <w:tc>
          <w:tcPr>
            <w:tcW w:w="900" w:type="dxa"/>
          </w:tcPr>
          <w:p w14:paraId="363D433F" w14:textId="77777777" w:rsidR="005C5806" w:rsidRPr="00FC2E66" w:rsidRDefault="005C5806" w:rsidP="003F3D8D">
            <w:pPr>
              <w:rPr>
                <w:rFonts w:cstheme="minorHAnsi"/>
                <w:b/>
                <w:bCs/>
                <w:i/>
                <w:iCs/>
              </w:rPr>
            </w:pPr>
            <w:r w:rsidRPr="00FC2E66">
              <w:rPr>
                <w:rFonts w:cstheme="minorHAnsi"/>
                <w:b/>
                <w:bCs/>
                <w:i/>
                <w:iCs/>
              </w:rPr>
              <w:t>Agree</w:t>
            </w:r>
          </w:p>
        </w:tc>
        <w:tc>
          <w:tcPr>
            <w:tcW w:w="1080" w:type="dxa"/>
          </w:tcPr>
          <w:p w14:paraId="6749A4B9" w14:textId="77777777" w:rsidR="005C5806" w:rsidRPr="00FC2E66" w:rsidRDefault="005C5806" w:rsidP="003F3D8D">
            <w:pPr>
              <w:rPr>
                <w:rFonts w:cstheme="minorHAnsi"/>
                <w:b/>
                <w:bCs/>
                <w:i/>
                <w:iCs/>
              </w:rPr>
            </w:pPr>
            <w:r w:rsidRPr="00FC2E66">
              <w:rPr>
                <w:rFonts w:cstheme="minorHAnsi"/>
                <w:b/>
                <w:bCs/>
                <w:i/>
                <w:iCs/>
              </w:rPr>
              <w:t xml:space="preserve">Neutral </w:t>
            </w:r>
          </w:p>
        </w:tc>
        <w:tc>
          <w:tcPr>
            <w:tcW w:w="1170" w:type="dxa"/>
          </w:tcPr>
          <w:p w14:paraId="0F412913" w14:textId="77777777" w:rsidR="005C5806" w:rsidRPr="00FC2E66" w:rsidRDefault="005C5806" w:rsidP="003F3D8D">
            <w:pPr>
              <w:rPr>
                <w:rFonts w:cstheme="minorHAnsi"/>
                <w:b/>
                <w:bCs/>
                <w:i/>
                <w:iCs/>
              </w:rPr>
            </w:pPr>
            <w:r w:rsidRPr="00FC2E66">
              <w:rPr>
                <w:rFonts w:cstheme="minorHAnsi"/>
                <w:b/>
                <w:bCs/>
                <w:i/>
                <w:iCs/>
              </w:rPr>
              <w:t>Disagree</w:t>
            </w:r>
          </w:p>
        </w:tc>
        <w:tc>
          <w:tcPr>
            <w:tcW w:w="1170" w:type="dxa"/>
          </w:tcPr>
          <w:p w14:paraId="51D1658A" w14:textId="77777777" w:rsidR="005C5806" w:rsidRPr="00FC2E66" w:rsidRDefault="005C5806" w:rsidP="003F3D8D">
            <w:pPr>
              <w:rPr>
                <w:rFonts w:cstheme="minorHAnsi"/>
                <w:b/>
                <w:bCs/>
                <w:i/>
                <w:iCs/>
              </w:rPr>
            </w:pPr>
            <w:r w:rsidRPr="00FC2E66">
              <w:rPr>
                <w:rFonts w:cstheme="minorHAnsi"/>
                <w:b/>
                <w:bCs/>
                <w:i/>
                <w:iCs/>
              </w:rPr>
              <w:t>Strongly Disagree</w:t>
            </w:r>
          </w:p>
        </w:tc>
      </w:tr>
      <w:tr w:rsidR="00B830B0" w:rsidRPr="00FC2E66" w14:paraId="3AD2F63E" w14:textId="77777777" w:rsidTr="00B830B0">
        <w:tc>
          <w:tcPr>
            <w:tcW w:w="5215" w:type="dxa"/>
          </w:tcPr>
          <w:p w14:paraId="20E4D450" w14:textId="09FE09CD" w:rsidR="005C5806" w:rsidRPr="00FC2E66" w:rsidRDefault="005C5806" w:rsidP="00FC2E66">
            <w:pPr>
              <w:pStyle w:val="ListParagraph"/>
              <w:numPr>
                <w:ilvl w:val="0"/>
                <w:numId w:val="20"/>
              </w:numPr>
              <w:rPr>
                <w:rFonts w:cstheme="minorHAnsi"/>
                <w:sz w:val="28"/>
                <w:szCs w:val="28"/>
              </w:rPr>
            </w:pPr>
            <w:r w:rsidRPr="00FC2E66">
              <w:rPr>
                <w:sz w:val="28"/>
                <w:szCs w:val="28"/>
              </w:rPr>
              <w:t>I was able to communicate adequately with the health care provider.</w:t>
            </w:r>
          </w:p>
        </w:tc>
        <w:tc>
          <w:tcPr>
            <w:tcW w:w="1170" w:type="dxa"/>
          </w:tcPr>
          <w:p w14:paraId="05B1BA76" w14:textId="77777777" w:rsidR="005C5806" w:rsidRPr="00FC2E66" w:rsidRDefault="005C5806" w:rsidP="003F3D8D">
            <w:pPr>
              <w:jc w:val="center"/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900" w:type="dxa"/>
          </w:tcPr>
          <w:p w14:paraId="0E4AF997" w14:textId="77777777" w:rsidR="005C5806" w:rsidRPr="00FC2E66" w:rsidRDefault="005C5806" w:rsidP="003F3D8D">
            <w:pPr>
              <w:jc w:val="center"/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80" w:type="dxa"/>
          </w:tcPr>
          <w:p w14:paraId="6D55DC96" w14:textId="77777777" w:rsidR="005C5806" w:rsidRPr="00FC2E66" w:rsidRDefault="005C5806" w:rsidP="003F3D8D">
            <w:pPr>
              <w:jc w:val="center"/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70" w:type="dxa"/>
          </w:tcPr>
          <w:p w14:paraId="11FC5251" w14:textId="77777777" w:rsidR="005C5806" w:rsidRPr="00FC2E66" w:rsidRDefault="005C5806" w:rsidP="003F3D8D">
            <w:pPr>
              <w:jc w:val="center"/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70" w:type="dxa"/>
          </w:tcPr>
          <w:p w14:paraId="17EEAF97" w14:textId="77777777" w:rsidR="005C5806" w:rsidRPr="00FC2E66" w:rsidRDefault="005C5806" w:rsidP="003F3D8D">
            <w:pPr>
              <w:jc w:val="center"/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</w:t>
            </w:r>
          </w:p>
        </w:tc>
      </w:tr>
      <w:tr w:rsidR="00B830B0" w:rsidRPr="00FC2E66" w14:paraId="3FDCA1DC" w14:textId="77777777" w:rsidTr="00B830B0">
        <w:tc>
          <w:tcPr>
            <w:tcW w:w="5215" w:type="dxa"/>
          </w:tcPr>
          <w:p w14:paraId="4A3D7FD1" w14:textId="71CAAF72" w:rsidR="005C5806" w:rsidRPr="00FC2E66" w:rsidRDefault="005C5806" w:rsidP="00FC2E66">
            <w:pPr>
              <w:pStyle w:val="ListParagraph"/>
              <w:numPr>
                <w:ilvl w:val="0"/>
                <w:numId w:val="20"/>
              </w:numPr>
              <w:rPr>
                <w:rFonts w:cstheme="minorHAnsi"/>
                <w:sz w:val="28"/>
                <w:szCs w:val="28"/>
              </w:rPr>
            </w:pPr>
            <w:r w:rsidRPr="00FC2E66">
              <w:rPr>
                <w:sz w:val="28"/>
                <w:szCs w:val="28"/>
              </w:rPr>
              <w:t>I was comfortable that the health care provider was able to understand what was bothering me.</w:t>
            </w:r>
          </w:p>
        </w:tc>
        <w:tc>
          <w:tcPr>
            <w:tcW w:w="1170" w:type="dxa"/>
          </w:tcPr>
          <w:p w14:paraId="345D3FDB" w14:textId="77777777" w:rsidR="005C5806" w:rsidRPr="00FC2E66" w:rsidRDefault="005C5806" w:rsidP="003F3D8D">
            <w:pPr>
              <w:jc w:val="center"/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900" w:type="dxa"/>
          </w:tcPr>
          <w:p w14:paraId="7867809C" w14:textId="77777777" w:rsidR="005C5806" w:rsidRPr="00FC2E66" w:rsidRDefault="005C5806" w:rsidP="003F3D8D">
            <w:pPr>
              <w:jc w:val="center"/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80" w:type="dxa"/>
          </w:tcPr>
          <w:p w14:paraId="35BDC886" w14:textId="77777777" w:rsidR="005C5806" w:rsidRPr="00FC2E66" w:rsidRDefault="005C5806" w:rsidP="003F3D8D">
            <w:pPr>
              <w:jc w:val="center"/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70" w:type="dxa"/>
          </w:tcPr>
          <w:p w14:paraId="4CC28D3A" w14:textId="77777777" w:rsidR="005C5806" w:rsidRPr="00FC2E66" w:rsidRDefault="005C5806" w:rsidP="003F3D8D">
            <w:pPr>
              <w:jc w:val="center"/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70" w:type="dxa"/>
          </w:tcPr>
          <w:p w14:paraId="5EB0CE06" w14:textId="77777777" w:rsidR="005C5806" w:rsidRPr="00FC2E66" w:rsidRDefault="005C5806" w:rsidP="003F3D8D">
            <w:pPr>
              <w:jc w:val="center"/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</w:t>
            </w:r>
          </w:p>
        </w:tc>
      </w:tr>
      <w:tr w:rsidR="00B830B0" w:rsidRPr="00FC2E66" w14:paraId="53196112" w14:textId="77777777" w:rsidTr="00B830B0">
        <w:tc>
          <w:tcPr>
            <w:tcW w:w="5215" w:type="dxa"/>
          </w:tcPr>
          <w:p w14:paraId="0E3A3B0F" w14:textId="77777777" w:rsidR="005C5806" w:rsidRPr="00FC2E66" w:rsidRDefault="005C5806" w:rsidP="00FC2E66">
            <w:pPr>
              <w:pStyle w:val="ListParagraph"/>
              <w:numPr>
                <w:ilvl w:val="0"/>
                <w:numId w:val="20"/>
              </w:numPr>
              <w:rPr>
                <w:sz w:val="28"/>
                <w:szCs w:val="28"/>
              </w:rPr>
            </w:pPr>
            <w:r w:rsidRPr="00FC2E66">
              <w:rPr>
                <w:sz w:val="28"/>
                <w:szCs w:val="28"/>
              </w:rPr>
              <w:t>I had difficulty hearing the health care provider over the computer/mobile system.</w:t>
            </w:r>
          </w:p>
        </w:tc>
        <w:tc>
          <w:tcPr>
            <w:tcW w:w="1170" w:type="dxa"/>
          </w:tcPr>
          <w:p w14:paraId="6AF86286" w14:textId="77777777" w:rsidR="005C5806" w:rsidRPr="00FC2E66" w:rsidRDefault="005C5806" w:rsidP="003F3D8D">
            <w:pPr>
              <w:jc w:val="center"/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900" w:type="dxa"/>
          </w:tcPr>
          <w:p w14:paraId="55E891BC" w14:textId="77777777" w:rsidR="005C5806" w:rsidRPr="00FC2E66" w:rsidRDefault="005C5806" w:rsidP="003F3D8D">
            <w:pPr>
              <w:jc w:val="center"/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80" w:type="dxa"/>
          </w:tcPr>
          <w:p w14:paraId="562BB83B" w14:textId="77777777" w:rsidR="005C5806" w:rsidRPr="00FC2E66" w:rsidRDefault="005C5806" w:rsidP="003F3D8D">
            <w:pPr>
              <w:jc w:val="center"/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70" w:type="dxa"/>
          </w:tcPr>
          <w:p w14:paraId="66478E97" w14:textId="77777777" w:rsidR="005C5806" w:rsidRPr="00FC2E66" w:rsidRDefault="005C5806" w:rsidP="003F3D8D">
            <w:pPr>
              <w:jc w:val="center"/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70" w:type="dxa"/>
          </w:tcPr>
          <w:p w14:paraId="62362AEB" w14:textId="77777777" w:rsidR="005C5806" w:rsidRPr="00FC2E66" w:rsidRDefault="005C5806" w:rsidP="003F3D8D">
            <w:pPr>
              <w:jc w:val="center"/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</w:t>
            </w:r>
          </w:p>
        </w:tc>
      </w:tr>
      <w:tr w:rsidR="00B830B0" w:rsidRPr="00FC2E66" w14:paraId="7B05A1C2" w14:textId="77777777" w:rsidTr="00B830B0">
        <w:tc>
          <w:tcPr>
            <w:tcW w:w="5215" w:type="dxa"/>
          </w:tcPr>
          <w:p w14:paraId="0FADD85E" w14:textId="77777777" w:rsidR="005C5806" w:rsidRPr="00FC2E66" w:rsidRDefault="005C5806" w:rsidP="00FC2E66">
            <w:pPr>
              <w:pStyle w:val="ListParagraph"/>
              <w:numPr>
                <w:ilvl w:val="0"/>
                <w:numId w:val="20"/>
              </w:numPr>
              <w:rPr>
                <w:sz w:val="28"/>
                <w:szCs w:val="28"/>
              </w:rPr>
            </w:pPr>
            <w:r w:rsidRPr="00FC2E66">
              <w:rPr>
                <w:sz w:val="28"/>
                <w:szCs w:val="28"/>
              </w:rPr>
              <w:t>I had difficulty seeing the health care provider over the computer/mobile system.</w:t>
            </w:r>
          </w:p>
        </w:tc>
        <w:tc>
          <w:tcPr>
            <w:tcW w:w="1170" w:type="dxa"/>
          </w:tcPr>
          <w:p w14:paraId="1B52460C" w14:textId="77777777" w:rsidR="005C5806" w:rsidRPr="00FC2E66" w:rsidRDefault="005C5806" w:rsidP="003F3D8D">
            <w:pPr>
              <w:jc w:val="center"/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900" w:type="dxa"/>
          </w:tcPr>
          <w:p w14:paraId="3E56012B" w14:textId="77777777" w:rsidR="005C5806" w:rsidRPr="00FC2E66" w:rsidRDefault="005C5806" w:rsidP="003F3D8D">
            <w:pPr>
              <w:jc w:val="center"/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80" w:type="dxa"/>
          </w:tcPr>
          <w:p w14:paraId="04779B0D" w14:textId="77777777" w:rsidR="005C5806" w:rsidRPr="00FC2E66" w:rsidRDefault="005C5806" w:rsidP="003F3D8D">
            <w:pPr>
              <w:jc w:val="center"/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70" w:type="dxa"/>
          </w:tcPr>
          <w:p w14:paraId="7B83FFAF" w14:textId="77777777" w:rsidR="005C5806" w:rsidRPr="00FC2E66" w:rsidRDefault="005C5806" w:rsidP="003F3D8D">
            <w:pPr>
              <w:jc w:val="center"/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70" w:type="dxa"/>
          </w:tcPr>
          <w:p w14:paraId="11F4E519" w14:textId="77777777" w:rsidR="005C5806" w:rsidRPr="00FC2E66" w:rsidRDefault="005C5806" w:rsidP="003F3D8D">
            <w:pPr>
              <w:jc w:val="center"/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</w:t>
            </w:r>
          </w:p>
        </w:tc>
      </w:tr>
      <w:tr w:rsidR="00B830B0" w:rsidRPr="00FC2E66" w14:paraId="64B408CB" w14:textId="77777777" w:rsidTr="00B830B0">
        <w:tc>
          <w:tcPr>
            <w:tcW w:w="5215" w:type="dxa"/>
          </w:tcPr>
          <w:p w14:paraId="221B79BA" w14:textId="77777777" w:rsidR="005C5806" w:rsidRPr="00FC2E66" w:rsidRDefault="005C5806" w:rsidP="00FC2E66">
            <w:pPr>
              <w:pStyle w:val="ListParagraph"/>
              <w:numPr>
                <w:ilvl w:val="0"/>
                <w:numId w:val="20"/>
              </w:numPr>
              <w:rPr>
                <w:sz w:val="28"/>
                <w:szCs w:val="28"/>
              </w:rPr>
            </w:pPr>
            <w:r w:rsidRPr="00FC2E66">
              <w:rPr>
                <w:sz w:val="28"/>
                <w:szCs w:val="28"/>
              </w:rPr>
              <w:t>Telemedicine made it easier to get medical care when I needed it.</w:t>
            </w:r>
          </w:p>
        </w:tc>
        <w:tc>
          <w:tcPr>
            <w:tcW w:w="1170" w:type="dxa"/>
          </w:tcPr>
          <w:p w14:paraId="13199DEE" w14:textId="77777777" w:rsidR="005C5806" w:rsidRPr="00FC2E66" w:rsidRDefault="005C5806" w:rsidP="003F3D8D">
            <w:pPr>
              <w:jc w:val="center"/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900" w:type="dxa"/>
          </w:tcPr>
          <w:p w14:paraId="58CC6044" w14:textId="77777777" w:rsidR="005C5806" w:rsidRPr="00FC2E66" w:rsidRDefault="005C5806" w:rsidP="003F3D8D">
            <w:pPr>
              <w:jc w:val="center"/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80" w:type="dxa"/>
          </w:tcPr>
          <w:p w14:paraId="3396025F" w14:textId="77777777" w:rsidR="005C5806" w:rsidRPr="00FC2E66" w:rsidRDefault="005C5806" w:rsidP="003F3D8D">
            <w:pPr>
              <w:jc w:val="center"/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70" w:type="dxa"/>
          </w:tcPr>
          <w:p w14:paraId="1CE5BF0B" w14:textId="77777777" w:rsidR="005C5806" w:rsidRPr="00FC2E66" w:rsidRDefault="005C5806" w:rsidP="003F3D8D">
            <w:pPr>
              <w:jc w:val="center"/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70" w:type="dxa"/>
          </w:tcPr>
          <w:p w14:paraId="34DEDC3E" w14:textId="77777777" w:rsidR="005C5806" w:rsidRPr="00FC2E66" w:rsidRDefault="005C5806" w:rsidP="003F3D8D">
            <w:pPr>
              <w:jc w:val="center"/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</w:t>
            </w:r>
          </w:p>
        </w:tc>
      </w:tr>
      <w:tr w:rsidR="00B830B0" w:rsidRPr="00FC2E66" w14:paraId="2412FECE" w14:textId="77777777" w:rsidTr="00B830B0">
        <w:tc>
          <w:tcPr>
            <w:tcW w:w="5215" w:type="dxa"/>
          </w:tcPr>
          <w:p w14:paraId="69C23E84" w14:textId="77777777" w:rsidR="005C5806" w:rsidRPr="00FC2E66" w:rsidRDefault="005C5806" w:rsidP="00FC2E66">
            <w:pPr>
              <w:pStyle w:val="ListParagraph"/>
              <w:numPr>
                <w:ilvl w:val="0"/>
                <w:numId w:val="20"/>
              </w:numPr>
              <w:rPr>
                <w:sz w:val="28"/>
                <w:szCs w:val="28"/>
              </w:rPr>
            </w:pPr>
            <w:r w:rsidRPr="00FC2E66">
              <w:rPr>
                <w:sz w:val="28"/>
                <w:szCs w:val="28"/>
              </w:rPr>
              <w:t>I would have gotten better care if I had seen the health care provider in person.</w:t>
            </w:r>
          </w:p>
        </w:tc>
        <w:tc>
          <w:tcPr>
            <w:tcW w:w="1170" w:type="dxa"/>
          </w:tcPr>
          <w:p w14:paraId="5BE547EF" w14:textId="77777777" w:rsidR="005C5806" w:rsidRPr="00FC2E66" w:rsidRDefault="005C5806" w:rsidP="003F3D8D">
            <w:pPr>
              <w:jc w:val="center"/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900" w:type="dxa"/>
          </w:tcPr>
          <w:p w14:paraId="060590F1" w14:textId="77777777" w:rsidR="005C5806" w:rsidRPr="00FC2E66" w:rsidRDefault="005C5806" w:rsidP="003F3D8D">
            <w:pPr>
              <w:jc w:val="center"/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80" w:type="dxa"/>
          </w:tcPr>
          <w:p w14:paraId="1E961D5B" w14:textId="77777777" w:rsidR="005C5806" w:rsidRPr="00FC2E66" w:rsidRDefault="005C5806" w:rsidP="003F3D8D">
            <w:pPr>
              <w:jc w:val="center"/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70" w:type="dxa"/>
          </w:tcPr>
          <w:p w14:paraId="7FF1018C" w14:textId="77777777" w:rsidR="005C5806" w:rsidRPr="00FC2E66" w:rsidRDefault="005C5806" w:rsidP="003F3D8D">
            <w:pPr>
              <w:jc w:val="center"/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70" w:type="dxa"/>
          </w:tcPr>
          <w:p w14:paraId="5BD561BA" w14:textId="77777777" w:rsidR="005C5806" w:rsidRPr="00FC2E66" w:rsidRDefault="005C5806" w:rsidP="003F3D8D">
            <w:pPr>
              <w:jc w:val="center"/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</w:t>
            </w:r>
          </w:p>
        </w:tc>
      </w:tr>
      <w:tr w:rsidR="00B830B0" w:rsidRPr="00FC2E66" w14:paraId="05EA3227" w14:textId="77777777" w:rsidTr="00B830B0">
        <w:tc>
          <w:tcPr>
            <w:tcW w:w="5215" w:type="dxa"/>
            <w:tcBorders>
              <w:bottom w:val="single" w:sz="4" w:space="0" w:color="auto"/>
            </w:tcBorders>
          </w:tcPr>
          <w:p w14:paraId="07C5DD56" w14:textId="77777777" w:rsidR="005C5806" w:rsidRPr="00FC2E66" w:rsidRDefault="005C5806" w:rsidP="00FC2E66">
            <w:pPr>
              <w:pStyle w:val="ListParagraph"/>
              <w:numPr>
                <w:ilvl w:val="0"/>
                <w:numId w:val="20"/>
              </w:numPr>
              <w:rPr>
                <w:sz w:val="28"/>
                <w:szCs w:val="28"/>
              </w:rPr>
            </w:pPr>
            <w:r w:rsidRPr="00FC2E66">
              <w:rPr>
                <w:sz w:val="28"/>
                <w:szCs w:val="28"/>
              </w:rPr>
              <w:t>Overall, I was very satisfied with telemedicine visits.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CC8DE12" w14:textId="77777777" w:rsidR="005C5806" w:rsidRPr="00FC2E66" w:rsidRDefault="005C5806" w:rsidP="003F3D8D">
            <w:pPr>
              <w:jc w:val="center"/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0FC2A5C" w14:textId="77777777" w:rsidR="005C5806" w:rsidRPr="00FC2E66" w:rsidRDefault="005C5806" w:rsidP="003F3D8D">
            <w:pPr>
              <w:jc w:val="center"/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4F1F2BF" w14:textId="77777777" w:rsidR="005C5806" w:rsidRPr="00FC2E66" w:rsidRDefault="005C5806" w:rsidP="003F3D8D">
            <w:pPr>
              <w:jc w:val="center"/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0FA75BD" w14:textId="77777777" w:rsidR="005C5806" w:rsidRPr="00FC2E66" w:rsidRDefault="005C5806" w:rsidP="003F3D8D">
            <w:pPr>
              <w:jc w:val="center"/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38379F3" w14:textId="77777777" w:rsidR="005C5806" w:rsidRPr="00FC2E66" w:rsidRDefault="005C5806" w:rsidP="003F3D8D">
            <w:pPr>
              <w:jc w:val="center"/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</w:t>
            </w:r>
          </w:p>
        </w:tc>
      </w:tr>
      <w:tr w:rsidR="00FC2E66" w:rsidRPr="00FC2E66" w14:paraId="2DA90B9B" w14:textId="77777777" w:rsidTr="00B830B0">
        <w:tc>
          <w:tcPr>
            <w:tcW w:w="10705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0564BCE1" w14:textId="77777777" w:rsidR="00FC2E66" w:rsidRDefault="00FC2E66" w:rsidP="003F3D8D">
            <w:pPr>
              <w:rPr>
                <w:sz w:val="28"/>
                <w:szCs w:val="28"/>
              </w:rPr>
            </w:pPr>
          </w:p>
          <w:p w14:paraId="41640B19" w14:textId="77777777" w:rsidR="00B830B0" w:rsidRDefault="00B830B0" w:rsidP="00FC2E66">
            <w:pPr>
              <w:pBdr>
                <w:bottom w:val="single" w:sz="4" w:space="1" w:color="auto"/>
              </w:pBdr>
              <w:rPr>
                <w:rFonts w:cstheme="minorHAnsi"/>
                <w:b/>
                <w:bCs/>
                <w:sz w:val="28"/>
                <w:szCs w:val="28"/>
              </w:rPr>
            </w:pPr>
          </w:p>
          <w:p w14:paraId="4CBE4993" w14:textId="77777777" w:rsidR="00B830B0" w:rsidRDefault="00B830B0" w:rsidP="00FC2E66">
            <w:pPr>
              <w:pBdr>
                <w:bottom w:val="single" w:sz="4" w:space="1" w:color="auto"/>
              </w:pBdr>
              <w:rPr>
                <w:rFonts w:cstheme="minorHAnsi"/>
                <w:b/>
                <w:bCs/>
                <w:sz w:val="28"/>
                <w:szCs w:val="28"/>
              </w:rPr>
            </w:pPr>
          </w:p>
          <w:p w14:paraId="57BF1257" w14:textId="77777777" w:rsidR="00B830B0" w:rsidRDefault="00B830B0" w:rsidP="00FC2E66">
            <w:pPr>
              <w:pBdr>
                <w:bottom w:val="single" w:sz="4" w:space="1" w:color="auto"/>
              </w:pBdr>
              <w:rPr>
                <w:rFonts w:cstheme="minorHAnsi"/>
                <w:b/>
                <w:bCs/>
                <w:sz w:val="28"/>
                <w:szCs w:val="28"/>
              </w:rPr>
            </w:pPr>
          </w:p>
          <w:p w14:paraId="32DEEE0A" w14:textId="77777777" w:rsidR="00B830B0" w:rsidRDefault="00B830B0" w:rsidP="00FC2E66">
            <w:pPr>
              <w:pBdr>
                <w:bottom w:val="single" w:sz="4" w:space="1" w:color="auto"/>
              </w:pBdr>
              <w:rPr>
                <w:rFonts w:cstheme="minorHAnsi"/>
                <w:b/>
                <w:bCs/>
                <w:sz w:val="28"/>
                <w:szCs w:val="28"/>
              </w:rPr>
            </w:pPr>
          </w:p>
          <w:p w14:paraId="04AEA84F" w14:textId="582F8A71" w:rsidR="00FC2E66" w:rsidRPr="00FC2E66" w:rsidRDefault="00FC2E66" w:rsidP="00FC2E66">
            <w:pPr>
              <w:pBdr>
                <w:bottom w:val="single" w:sz="4" w:space="1" w:color="auto"/>
              </w:pBdr>
              <w:rPr>
                <w:rFonts w:cstheme="minorHAnsi"/>
                <w:b/>
                <w:bCs/>
                <w:sz w:val="28"/>
                <w:szCs w:val="28"/>
              </w:rPr>
            </w:pPr>
            <w:r w:rsidRPr="00FC2E66">
              <w:rPr>
                <w:rFonts w:cstheme="minorHAnsi"/>
                <w:b/>
                <w:bCs/>
                <w:sz w:val="28"/>
                <w:szCs w:val="28"/>
              </w:rPr>
              <w:lastRenderedPageBreak/>
              <w:t>Please indicate your level of agreement of each of these statements in regard to your overall experiences of telemedicine.</w:t>
            </w:r>
          </w:p>
          <w:p w14:paraId="57D8A7C5" w14:textId="77777777" w:rsidR="00FC2E66" w:rsidRPr="00FC2E66" w:rsidRDefault="00FC2E66" w:rsidP="003F3D8D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</w:p>
        </w:tc>
      </w:tr>
      <w:tr w:rsidR="00B830B0" w:rsidRPr="00FC2E66" w14:paraId="4F03BE7F" w14:textId="77777777" w:rsidTr="00B830B0">
        <w:tc>
          <w:tcPr>
            <w:tcW w:w="5215" w:type="dxa"/>
            <w:tcBorders>
              <w:top w:val="single" w:sz="4" w:space="0" w:color="auto"/>
            </w:tcBorders>
          </w:tcPr>
          <w:p w14:paraId="1E2E5145" w14:textId="77777777" w:rsidR="00FC2E66" w:rsidRPr="00FC2E66" w:rsidRDefault="00FC2E66" w:rsidP="00FC2E66">
            <w:pPr>
              <w:rPr>
                <w:sz w:val="28"/>
                <w:szCs w:val="2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1F094EA" w14:textId="200C0DB1" w:rsidR="00FC2E66" w:rsidRPr="00B830B0" w:rsidRDefault="00FC2E66" w:rsidP="00FC2E66">
            <w:pPr>
              <w:jc w:val="center"/>
              <w:rPr>
                <w:rFonts w:ascii="Wingdings 2" w:hAnsi="Wingdings 2"/>
                <w:b/>
                <w:bCs/>
                <w:i/>
                <w:iCs/>
                <w:sz w:val="28"/>
                <w:szCs w:val="28"/>
              </w:rPr>
            </w:pPr>
            <w:r w:rsidRPr="00B830B0">
              <w:rPr>
                <w:rFonts w:cstheme="minorHAnsi"/>
                <w:b/>
                <w:bCs/>
                <w:i/>
                <w:iCs/>
              </w:rPr>
              <w:t>Strongly Agree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58DC57A" w14:textId="0975F986" w:rsidR="00FC2E66" w:rsidRPr="00B830B0" w:rsidRDefault="00FC2E66" w:rsidP="00FC2E66">
            <w:pPr>
              <w:jc w:val="center"/>
              <w:rPr>
                <w:rFonts w:ascii="Wingdings 2" w:hAnsi="Wingdings 2"/>
                <w:b/>
                <w:bCs/>
                <w:i/>
                <w:iCs/>
                <w:sz w:val="28"/>
                <w:szCs w:val="28"/>
              </w:rPr>
            </w:pPr>
            <w:r w:rsidRPr="00B830B0">
              <w:rPr>
                <w:rFonts w:cstheme="minorHAnsi"/>
                <w:b/>
                <w:bCs/>
                <w:i/>
                <w:iCs/>
              </w:rPr>
              <w:t>Agree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ADDA586" w14:textId="0DF24254" w:rsidR="00FC2E66" w:rsidRPr="00B830B0" w:rsidRDefault="00FC2E66" w:rsidP="00FC2E66">
            <w:pPr>
              <w:jc w:val="center"/>
              <w:rPr>
                <w:rFonts w:ascii="Wingdings 2" w:hAnsi="Wingdings 2"/>
                <w:b/>
                <w:bCs/>
                <w:i/>
                <w:iCs/>
                <w:sz w:val="28"/>
                <w:szCs w:val="28"/>
              </w:rPr>
            </w:pPr>
            <w:r w:rsidRPr="00B830B0">
              <w:rPr>
                <w:rFonts w:cstheme="minorHAnsi"/>
                <w:b/>
                <w:bCs/>
                <w:i/>
                <w:iCs/>
              </w:rPr>
              <w:t xml:space="preserve">Neutral 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423D51B" w14:textId="21E75048" w:rsidR="00FC2E66" w:rsidRPr="00B830B0" w:rsidRDefault="00FC2E66" w:rsidP="00FC2E66">
            <w:pPr>
              <w:jc w:val="center"/>
              <w:rPr>
                <w:rFonts w:ascii="Wingdings 2" w:hAnsi="Wingdings 2"/>
                <w:b/>
                <w:bCs/>
                <w:i/>
                <w:iCs/>
                <w:sz w:val="28"/>
                <w:szCs w:val="28"/>
              </w:rPr>
            </w:pPr>
            <w:r w:rsidRPr="00B830B0">
              <w:rPr>
                <w:rFonts w:cstheme="minorHAnsi"/>
                <w:b/>
                <w:bCs/>
                <w:i/>
                <w:iCs/>
              </w:rPr>
              <w:t>Disagree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DB334F7" w14:textId="41FFA3BC" w:rsidR="00FC2E66" w:rsidRPr="00B830B0" w:rsidRDefault="00FC2E66" w:rsidP="00FC2E66">
            <w:pPr>
              <w:jc w:val="center"/>
              <w:rPr>
                <w:rFonts w:ascii="Wingdings 2" w:hAnsi="Wingdings 2"/>
                <w:b/>
                <w:bCs/>
                <w:i/>
                <w:iCs/>
                <w:sz w:val="28"/>
                <w:szCs w:val="28"/>
              </w:rPr>
            </w:pPr>
            <w:r w:rsidRPr="00B830B0">
              <w:rPr>
                <w:rFonts w:cstheme="minorHAnsi"/>
                <w:b/>
                <w:bCs/>
                <w:i/>
                <w:iCs/>
              </w:rPr>
              <w:t>Strongly Disagree</w:t>
            </w:r>
          </w:p>
        </w:tc>
      </w:tr>
      <w:tr w:rsidR="00FC2E66" w:rsidRPr="00FC2E66" w14:paraId="4BE34FDB" w14:textId="77777777" w:rsidTr="00B830B0">
        <w:tc>
          <w:tcPr>
            <w:tcW w:w="5215" w:type="dxa"/>
            <w:tcBorders>
              <w:top w:val="single" w:sz="4" w:space="0" w:color="auto"/>
            </w:tcBorders>
          </w:tcPr>
          <w:p w14:paraId="0492BD1A" w14:textId="77777777" w:rsidR="00FC2E66" w:rsidRPr="00FC2E66" w:rsidRDefault="00FC2E66" w:rsidP="00FC2E66">
            <w:pPr>
              <w:pStyle w:val="ListParagraph"/>
              <w:numPr>
                <w:ilvl w:val="0"/>
                <w:numId w:val="20"/>
              </w:numPr>
              <w:rPr>
                <w:sz w:val="28"/>
                <w:szCs w:val="28"/>
              </w:rPr>
            </w:pPr>
            <w:r w:rsidRPr="00FC2E66">
              <w:rPr>
                <w:sz w:val="28"/>
                <w:szCs w:val="28"/>
              </w:rPr>
              <w:t>The next time I would prefer to see a health care provider in person despite the possible inconvenience.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C6D4FC0" w14:textId="77777777" w:rsidR="00FC2E66" w:rsidRPr="00FC2E66" w:rsidRDefault="00FC2E66" w:rsidP="00FC2E66">
            <w:pPr>
              <w:jc w:val="center"/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899248B" w14:textId="77777777" w:rsidR="00FC2E66" w:rsidRPr="00FC2E66" w:rsidRDefault="00FC2E66" w:rsidP="00FC2E66">
            <w:pPr>
              <w:jc w:val="center"/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61BDC00" w14:textId="77777777" w:rsidR="00FC2E66" w:rsidRPr="00FC2E66" w:rsidRDefault="00FC2E66" w:rsidP="00FC2E66">
            <w:pPr>
              <w:jc w:val="center"/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5D3B294" w14:textId="77777777" w:rsidR="00FC2E66" w:rsidRPr="00FC2E66" w:rsidRDefault="00FC2E66" w:rsidP="00FC2E66">
            <w:pPr>
              <w:jc w:val="center"/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576DC03" w14:textId="77777777" w:rsidR="00FC2E66" w:rsidRPr="00FC2E66" w:rsidRDefault="00FC2E66" w:rsidP="00FC2E66">
            <w:pPr>
              <w:jc w:val="center"/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</w:t>
            </w:r>
          </w:p>
        </w:tc>
      </w:tr>
      <w:tr w:rsidR="00B830B0" w:rsidRPr="00FC2E66" w14:paraId="7FE1FD65" w14:textId="77777777" w:rsidTr="00B830B0">
        <w:tc>
          <w:tcPr>
            <w:tcW w:w="5215" w:type="dxa"/>
          </w:tcPr>
          <w:p w14:paraId="6A7B6C8F" w14:textId="77777777" w:rsidR="00FC2E66" w:rsidRPr="00FC2E66" w:rsidRDefault="00FC2E66" w:rsidP="00FC2E66">
            <w:pPr>
              <w:pStyle w:val="ListParagraph"/>
              <w:numPr>
                <w:ilvl w:val="0"/>
                <w:numId w:val="20"/>
              </w:numPr>
              <w:rPr>
                <w:sz w:val="28"/>
                <w:szCs w:val="28"/>
              </w:rPr>
            </w:pPr>
            <w:r w:rsidRPr="00FC2E66">
              <w:rPr>
                <w:sz w:val="28"/>
                <w:szCs w:val="28"/>
              </w:rPr>
              <w:t>It was easy to arrange an appointment.</w:t>
            </w:r>
          </w:p>
        </w:tc>
        <w:tc>
          <w:tcPr>
            <w:tcW w:w="1170" w:type="dxa"/>
          </w:tcPr>
          <w:p w14:paraId="1C008849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900" w:type="dxa"/>
          </w:tcPr>
          <w:p w14:paraId="5B79264B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80" w:type="dxa"/>
          </w:tcPr>
          <w:p w14:paraId="51BEF9EA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70" w:type="dxa"/>
          </w:tcPr>
          <w:p w14:paraId="26866AB7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70" w:type="dxa"/>
          </w:tcPr>
          <w:p w14:paraId="0DB8A6C1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</w:t>
            </w:r>
          </w:p>
        </w:tc>
      </w:tr>
      <w:tr w:rsidR="00B830B0" w:rsidRPr="00FC2E66" w14:paraId="1EE5573D" w14:textId="77777777" w:rsidTr="00B830B0">
        <w:tc>
          <w:tcPr>
            <w:tcW w:w="5215" w:type="dxa"/>
          </w:tcPr>
          <w:p w14:paraId="1BC3103E" w14:textId="77777777" w:rsidR="00FC2E66" w:rsidRPr="00FC2E66" w:rsidRDefault="00FC2E66" w:rsidP="00FC2E66">
            <w:pPr>
              <w:pStyle w:val="ListParagraph"/>
              <w:numPr>
                <w:ilvl w:val="0"/>
                <w:numId w:val="20"/>
              </w:numPr>
              <w:rPr>
                <w:sz w:val="28"/>
                <w:szCs w:val="28"/>
              </w:rPr>
            </w:pPr>
            <w:r w:rsidRPr="00FC2E66">
              <w:rPr>
                <w:sz w:val="28"/>
                <w:szCs w:val="28"/>
              </w:rPr>
              <w:t>It was convenient to receive care through telemedicine.</w:t>
            </w:r>
          </w:p>
        </w:tc>
        <w:tc>
          <w:tcPr>
            <w:tcW w:w="1170" w:type="dxa"/>
          </w:tcPr>
          <w:p w14:paraId="2552DA70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900" w:type="dxa"/>
          </w:tcPr>
          <w:p w14:paraId="7692D233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80" w:type="dxa"/>
          </w:tcPr>
          <w:p w14:paraId="7996F4B9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70" w:type="dxa"/>
          </w:tcPr>
          <w:p w14:paraId="2F374356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70" w:type="dxa"/>
          </w:tcPr>
          <w:p w14:paraId="761F03E5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</w:t>
            </w:r>
          </w:p>
        </w:tc>
      </w:tr>
      <w:tr w:rsidR="00B830B0" w:rsidRPr="00FC2E66" w14:paraId="5E9F997A" w14:textId="77777777" w:rsidTr="00B830B0">
        <w:tc>
          <w:tcPr>
            <w:tcW w:w="5215" w:type="dxa"/>
          </w:tcPr>
          <w:p w14:paraId="5F507A21" w14:textId="77777777" w:rsidR="00FC2E66" w:rsidRPr="00FC2E66" w:rsidRDefault="00FC2E66" w:rsidP="00FC2E66">
            <w:pPr>
              <w:pStyle w:val="ListParagraph"/>
              <w:numPr>
                <w:ilvl w:val="0"/>
                <w:numId w:val="20"/>
              </w:numPr>
              <w:rPr>
                <w:sz w:val="28"/>
                <w:szCs w:val="28"/>
              </w:rPr>
            </w:pPr>
            <w:r w:rsidRPr="00FC2E66">
              <w:rPr>
                <w:sz w:val="28"/>
                <w:szCs w:val="28"/>
              </w:rPr>
              <w:t>The health care provider dominated the conversation.</w:t>
            </w:r>
          </w:p>
        </w:tc>
        <w:tc>
          <w:tcPr>
            <w:tcW w:w="1170" w:type="dxa"/>
          </w:tcPr>
          <w:p w14:paraId="2D6A1BF5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900" w:type="dxa"/>
          </w:tcPr>
          <w:p w14:paraId="5ABF42EB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80" w:type="dxa"/>
          </w:tcPr>
          <w:p w14:paraId="7677250F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70" w:type="dxa"/>
          </w:tcPr>
          <w:p w14:paraId="53D59BAC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70" w:type="dxa"/>
          </w:tcPr>
          <w:p w14:paraId="44C1ECA0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</w:t>
            </w:r>
          </w:p>
        </w:tc>
      </w:tr>
      <w:tr w:rsidR="00B830B0" w:rsidRPr="00FC2E66" w14:paraId="21BDDEC6" w14:textId="77777777" w:rsidTr="00B830B0">
        <w:tc>
          <w:tcPr>
            <w:tcW w:w="5215" w:type="dxa"/>
          </w:tcPr>
          <w:p w14:paraId="2BCFD7FB" w14:textId="77777777" w:rsidR="00FC2E66" w:rsidRPr="00FC2E66" w:rsidRDefault="00FC2E66" w:rsidP="00FC2E66">
            <w:pPr>
              <w:pStyle w:val="ListParagraph"/>
              <w:numPr>
                <w:ilvl w:val="0"/>
                <w:numId w:val="20"/>
              </w:numPr>
              <w:rPr>
                <w:sz w:val="28"/>
                <w:szCs w:val="28"/>
              </w:rPr>
            </w:pPr>
            <w:r w:rsidRPr="00FC2E66">
              <w:rPr>
                <w:sz w:val="28"/>
                <w:szCs w:val="28"/>
              </w:rPr>
              <w:t>The health care provider spent little time taking my medical history.</w:t>
            </w:r>
          </w:p>
        </w:tc>
        <w:tc>
          <w:tcPr>
            <w:tcW w:w="1170" w:type="dxa"/>
          </w:tcPr>
          <w:p w14:paraId="5F9D78EC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900" w:type="dxa"/>
          </w:tcPr>
          <w:p w14:paraId="3734CD2D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80" w:type="dxa"/>
          </w:tcPr>
          <w:p w14:paraId="7FB01036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70" w:type="dxa"/>
          </w:tcPr>
          <w:p w14:paraId="206AD1CB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70" w:type="dxa"/>
          </w:tcPr>
          <w:p w14:paraId="3CFF1B0F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</w:t>
            </w:r>
          </w:p>
        </w:tc>
      </w:tr>
      <w:tr w:rsidR="00B830B0" w:rsidRPr="00FC2E66" w14:paraId="7B6C483D" w14:textId="77777777" w:rsidTr="00B830B0">
        <w:tc>
          <w:tcPr>
            <w:tcW w:w="5215" w:type="dxa"/>
          </w:tcPr>
          <w:p w14:paraId="0C1820FC" w14:textId="77777777" w:rsidR="00FC2E66" w:rsidRPr="00FC2E66" w:rsidRDefault="00FC2E66" w:rsidP="00FC2E66">
            <w:pPr>
              <w:pStyle w:val="ListParagraph"/>
              <w:numPr>
                <w:ilvl w:val="0"/>
                <w:numId w:val="20"/>
              </w:numPr>
              <w:rPr>
                <w:sz w:val="28"/>
                <w:szCs w:val="28"/>
              </w:rPr>
            </w:pPr>
            <w:r w:rsidRPr="00FC2E66">
              <w:rPr>
                <w:sz w:val="28"/>
                <w:szCs w:val="28"/>
              </w:rPr>
              <w:t>There was less communication with the provider (than I normally receive in person) using telemedicine.</w:t>
            </w:r>
          </w:p>
        </w:tc>
        <w:tc>
          <w:tcPr>
            <w:tcW w:w="1170" w:type="dxa"/>
          </w:tcPr>
          <w:p w14:paraId="14B608DD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900" w:type="dxa"/>
          </w:tcPr>
          <w:p w14:paraId="267ECB4C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80" w:type="dxa"/>
          </w:tcPr>
          <w:p w14:paraId="6949E13F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70" w:type="dxa"/>
          </w:tcPr>
          <w:p w14:paraId="52532865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70" w:type="dxa"/>
          </w:tcPr>
          <w:p w14:paraId="5B4183DB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</w:t>
            </w:r>
          </w:p>
        </w:tc>
      </w:tr>
      <w:tr w:rsidR="00B830B0" w:rsidRPr="00FC2E66" w14:paraId="4A15C9C6" w14:textId="77777777" w:rsidTr="00B830B0">
        <w:tc>
          <w:tcPr>
            <w:tcW w:w="5215" w:type="dxa"/>
          </w:tcPr>
          <w:p w14:paraId="041C4AA5" w14:textId="77777777" w:rsidR="00FC2E66" w:rsidRPr="00FC2E66" w:rsidRDefault="00FC2E66" w:rsidP="00FC2E66">
            <w:pPr>
              <w:pStyle w:val="ListParagraph"/>
              <w:numPr>
                <w:ilvl w:val="0"/>
                <w:numId w:val="20"/>
              </w:numPr>
              <w:rPr>
                <w:sz w:val="28"/>
                <w:szCs w:val="28"/>
              </w:rPr>
            </w:pPr>
            <w:r w:rsidRPr="00FC2E66">
              <w:rPr>
                <w:sz w:val="28"/>
                <w:szCs w:val="28"/>
              </w:rPr>
              <w:t>The health care provider was sensitive to my needs and concerns.</w:t>
            </w:r>
          </w:p>
        </w:tc>
        <w:tc>
          <w:tcPr>
            <w:tcW w:w="1170" w:type="dxa"/>
          </w:tcPr>
          <w:p w14:paraId="4C68406E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900" w:type="dxa"/>
          </w:tcPr>
          <w:p w14:paraId="567CA768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80" w:type="dxa"/>
          </w:tcPr>
          <w:p w14:paraId="072F2CC2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70" w:type="dxa"/>
          </w:tcPr>
          <w:p w14:paraId="37D4B823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70" w:type="dxa"/>
          </w:tcPr>
          <w:p w14:paraId="76A8F040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</w:t>
            </w:r>
          </w:p>
        </w:tc>
      </w:tr>
      <w:tr w:rsidR="00B830B0" w:rsidRPr="00FC2E66" w14:paraId="3FC6C348" w14:textId="77777777" w:rsidTr="00B830B0">
        <w:tc>
          <w:tcPr>
            <w:tcW w:w="5215" w:type="dxa"/>
          </w:tcPr>
          <w:p w14:paraId="40EA9AF4" w14:textId="77777777" w:rsidR="00FC2E66" w:rsidRPr="00FC2E66" w:rsidRDefault="00FC2E66" w:rsidP="00FC2E66">
            <w:pPr>
              <w:pStyle w:val="ListParagraph"/>
              <w:numPr>
                <w:ilvl w:val="0"/>
                <w:numId w:val="20"/>
              </w:numPr>
              <w:rPr>
                <w:sz w:val="28"/>
                <w:szCs w:val="28"/>
              </w:rPr>
            </w:pPr>
            <w:r w:rsidRPr="00FC2E66">
              <w:rPr>
                <w:sz w:val="28"/>
                <w:szCs w:val="28"/>
              </w:rPr>
              <w:t>I am satisfied with the care I received via telemedicine.</w:t>
            </w:r>
          </w:p>
        </w:tc>
        <w:tc>
          <w:tcPr>
            <w:tcW w:w="1170" w:type="dxa"/>
          </w:tcPr>
          <w:p w14:paraId="03475D4F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900" w:type="dxa"/>
          </w:tcPr>
          <w:p w14:paraId="63D34AEE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80" w:type="dxa"/>
          </w:tcPr>
          <w:p w14:paraId="3BEE8540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70" w:type="dxa"/>
          </w:tcPr>
          <w:p w14:paraId="487AAB3C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70" w:type="dxa"/>
          </w:tcPr>
          <w:p w14:paraId="25080579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</w:t>
            </w:r>
          </w:p>
        </w:tc>
      </w:tr>
      <w:tr w:rsidR="00B830B0" w:rsidRPr="00FC2E66" w14:paraId="43AB250E" w14:textId="77777777" w:rsidTr="00B830B0">
        <w:tc>
          <w:tcPr>
            <w:tcW w:w="5215" w:type="dxa"/>
          </w:tcPr>
          <w:p w14:paraId="473E7035" w14:textId="77777777" w:rsidR="00FC2E66" w:rsidRPr="00FC2E66" w:rsidRDefault="00FC2E66" w:rsidP="00FC2E66">
            <w:pPr>
              <w:pStyle w:val="ListParagraph"/>
              <w:numPr>
                <w:ilvl w:val="0"/>
                <w:numId w:val="20"/>
              </w:numPr>
              <w:rPr>
                <w:sz w:val="28"/>
                <w:szCs w:val="28"/>
              </w:rPr>
            </w:pPr>
            <w:r w:rsidRPr="00FC2E66">
              <w:rPr>
                <w:sz w:val="28"/>
                <w:szCs w:val="28"/>
              </w:rPr>
              <w:t>The health care provider who provided me care genuinely seemed to care about me.</w:t>
            </w:r>
          </w:p>
        </w:tc>
        <w:tc>
          <w:tcPr>
            <w:tcW w:w="1170" w:type="dxa"/>
          </w:tcPr>
          <w:p w14:paraId="41636CEF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900" w:type="dxa"/>
          </w:tcPr>
          <w:p w14:paraId="1E56D1D6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80" w:type="dxa"/>
          </w:tcPr>
          <w:p w14:paraId="03BCBD63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70" w:type="dxa"/>
          </w:tcPr>
          <w:p w14:paraId="7ABA2CBE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70" w:type="dxa"/>
          </w:tcPr>
          <w:p w14:paraId="5353748D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</w:t>
            </w:r>
          </w:p>
        </w:tc>
      </w:tr>
      <w:tr w:rsidR="00B830B0" w:rsidRPr="00FC2E66" w14:paraId="4275B3A4" w14:textId="77777777" w:rsidTr="00B830B0">
        <w:tc>
          <w:tcPr>
            <w:tcW w:w="5215" w:type="dxa"/>
          </w:tcPr>
          <w:p w14:paraId="17B97024" w14:textId="77777777" w:rsidR="00FC2E66" w:rsidRPr="00FC2E66" w:rsidRDefault="00FC2E66" w:rsidP="00FC2E66">
            <w:pPr>
              <w:pStyle w:val="ListParagraph"/>
              <w:numPr>
                <w:ilvl w:val="0"/>
                <w:numId w:val="20"/>
              </w:numPr>
              <w:rPr>
                <w:sz w:val="28"/>
                <w:szCs w:val="28"/>
              </w:rPr>
            </w:pPr>
            <w:r w:rsidRPr="00FC2E66">
              <w:rPr>
                <w:sz w:val="28"/>
                <w:szCs w:val="28"/>
              </w:rPr>
              <w:t>If I had the opportunity, I would use telemedicine again.</w:t>
            </w:r>
          </w:p>
        </w:tc>
        <w:tc>
          <w:tcPr>
            <w:tcW w:w="1170" w:type="dxa"/>
          </w:tcPr>
          <w:p w14:paraId="400FD7B1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900" w:type="dxa"/>
          </w:tcPr>
          <w:p w14:paraId="3AD26722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80" w:type="dxa"/>
          </w:tcPr>
          <w:p w14:paraId="34CB6848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70" w:type="dxa"/>
          </w:tcPr>
          <w:p w14:paraId="7A6C5F54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70" w:type="dxa"/>
          </w:tcPr>
          <w:p w14:paraId="2A921D2B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</w:t>
            </w:r>
          </w:p>
        </w:tc>
      </w:tr>
      <w:tr w:rsidR="00B830B0" w:rsidRPr="00FC2E66" w14:paraId="5E5928D7" w14:textId="77777777" w:rsidTr="00B830B0">
        <w:tc>
          <w:tcPr>
            <w:tcW w:w="5215" w:type="dxa"/>
          </w:tcPr>
          <w:p w14:paraId="38797D2F" w14:textId="77777777" w:rsidR="00FC2E66" w:rsidRPr="00FC2E66" w:rsidRDefault="00FC2E66" w:rsidP="00FC2E66">
            <w:pPr>
              <w:pStyle w:val="ListParagraph"/>
              <w:numPr>
                <w:ilvl w:val="0"/>
                <w:numId w:val="20"/>
              </w:numPr>
              <w:rPr>
                <w:sz w:val="28"/>
                <w:szCs w:val="28"/>
              </w:rPr>
            </w:pPr>
            <w:r w:rsidRPr="00FC2E66">
              <w:rPr>
                <w:sz w:val="28"/>
                <w:szCs w:val="28"/>
              </w:rPr>
              <w:t>I felt like my privacy was invaded during the telemedicine visit.</w:t>
            </w:r>
          </w:p>
        </w:tc>
        <w:tc>
          <w:tcPr>
            <w:tcW w:w="1170" w:type="dxa"/>
          </w:tcPr>
          <w:p w14:paraId="27C44F6A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900" w:type="dxa"/>
          </w:tcPr>
          <w:p w14:paraId="31275918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80" w:type="dxa"/>
          </w:tcPr>
          <w:p w14:paraId="4D91C16A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70" w:type="dxa"/>
          </w:tcPr>
          <w:p w14:paraId="6BB5D539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70" w:type="dxa"/>
          </w:tcPr>
          <w:p w14:paraId="39C1E41E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</w:t>
            </w:r>
          </w:p>
        </w:tc>
      </w:tr>
      <w:tr w:rsidR="00B830B0" w:rsidRPr="00FC2E66" w14:paraId="00600BEA" w14:textId="77777777" w:rsidTr="00B830B0">
        <w:tc>
          <w:tcPr>
            <w:tcW w:w="5215" w:type="dxa"/>
          </w:tcPr>
          <w:p w14:paraId="1D80A70F" w14:textId="77777777" w:rsidR="00FC2E66" w:rsidRPr="00FC2E66" w:rsidRDefault="00FC2E66" w:rsidP="00FC2E66">
            <w:pPr>
              <w:pStyle w:val="ListParagraph"/>
              <w:numPr>
                <w:ilvl w:val="0"/>
                <w:numId w:val="20"/>
              </w:numPr>
              <w:rPr>
                <w:sz w:val="28"/>
                <w:szCs w:val="28"/>
              </w:rPr>
            </w:pPr>
            <w:r w:rsidRPr="00FC2E66">
              <w:rPr>
                <w:sz w:val="28"/>
                <w:szCs w:val="28"/>
              </w:rPr>
              <w:t xml:space="preserve">I am worried about the confidentiality of my private information being exchanged through the telemedicine visit. </w:t>
            </w:r>
          </w:p>
        </w:tc>
        <w:tc>
          <w:tcPr>
            <w:tcW w:w="1170" w:type="dxa"/>
          </w:tcPr>
          <w:p w14:paraId="6B95B3F4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900" w:type="dxa"/>
          </w:tcPr>
          <w:p w14:paraId="692578BF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80" w:type="dxa"/>
          </w:tcPr>
          <w:p w14:paraId="5D9620CF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70" w:type="dxa"/>
          </w:tcPr>
          <w:p w14:paraId="637594D7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70" w:type="dxa"/>
          </w:tcPr>
          <w:p w14:paraId="30DBEEAC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</w:t>
            </w:r>
          </w:p>
        </w:tc>
      </w:tr>
      <w:tr w:rsidR="00B830B0" w:rsidRPr="00FC2E66" w14:paraId="37A09207" w14:textId="77777777" w:rsidTr="00B830B0">
        <w:tc>
          <w:tcPr>
            <w:tcW w:w="5215" w:type="dxa"/>
          </w:tcPr>
          <w:p w14:paraId="7FB5B1CC" w14:textId="77777777" w:rsidR="00FC2E66" w:rsidRPr="00FC2E66" w:rsidRDefault="00FC2E66" w:rsidP="00FC2E66">
            <w:pPr>
              <w:pStyle w:val="ListParagraph"/>
              <w:numPr>
                <w:ilvl w:val="0"/>
                <w:numId w:val="20"/>
              </w:numPr>
              <w:rPr>
                <w:sz w:val="28"/>
                <w:szCs w:val="28"/>
              </w:rPr>
            </w:pPr>
            <w:r w:rsidRPr="00FC2E66">
              <w:rPr>
                <w:sz w:val="28"/>
                <w:szCs w:val="28"/>
              </w:rPr>
              <w:t>I am worried about the continuity of care (i.e., I don’t see my same provider every time).</w:t>
            </w:r>
          </w:p>
        </w:tc>
        <w:tc>
          <w:tcPr>
            <w:tcW w:w="1170" w:type="dxa"/>
          </w:tcPr>
          <w:p w14:paraId="7872DC3D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900" w:type="dxa"/>
          </w:tcPr>
          <w:p w14:paraId="6978056C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80" w:type="dxa"/>
          </w:tcPr>
          <w:p w14:paraId="3C74E46A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70" w:type="dxa"/>
          </w:tcPr>
          <w:p w14:paraId="6B6B8ABA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70" w:type="dxa"/>
          </w:tcPr>
          <w:p w14:paraId="17B5E1B5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</w:t>
            </w:r>
          </w:p>
        </w:tc>
      </w:tr>
      <w:tr w:rsidR="00B830B0" w:rsidRPr="00FC2E66" w14:paraId="109C2D25" w14:textId="77777777" w:rsidTr="00B830B0">
        <w:tc>
          <w:tcPr>
            <w:tcW w:w="5215" w:type="dxa"/>
          </w:tcPr>
          <w:p w14:paraId="260EF601" w14:textId="6D81F2C1" w:rsidR="00FC2E66" w:rsidRPr="00FC2E66" w:rsidRDefault="00FC2E66" w:rsidP="00FC2E66">
            <w:pPr>
              <w:pStyle w:val="ListParagraph"/>
              <w:numPr>
                <w:ilvl w:val="0"/>
                <w:numId w:val="20"/>
              </w:numPr>
              <w:rPr>
                <w:sz w:val="28"/>
                <w:szCs w:val="28"/>
              </w:rPr>
            </w:pPr>
            <w:r w:rsidRPr="00FC2E66">
              <w:rPr>
                <w:sz w:val="28"/>
                <w:szCs w:val="28"/>
              </w:rPr>
              <w:t xml:space="preserve">I </w:t>
            </w:r>
            <w:r w:rsidR="00796A7E">
              <w:rPr>
                <w:sz w:val="28"/>
                <w:szCs w:val="28"/>
              </w:rPr>
              <w:t>am</w:t>
            </w:r>
            <w:r w:rsidRPr="00FC2E66">
              <w:rPr>
                <w:sz w:val="28"/>
                <w:szCs w:val="28"/>
              </w:rPr>
              <w:t xml:space="preserve"> concerned that my primary care provider w</w:t>
            </w:r>
            <w:r w:rsidR="00796A7E">
              <w:rPr>
                <w:sz w:val="28"/>
                <w:szCs w:val="28"/>
              </w:rPr>
              <w:t>ill</w:t>
            </w:r>
            <w:r w:rsidRPr="00FC2E66">
              <w:rPr>
                <w:sz w:val="28"/>
                <w:szCs w:val="28"/>
              </w:rPr>
              <w:t xml:space="preserve"> not get my visit information.</w:t>
            </w:r>
          </w:p>
        </w:tc>
        <w:tc>
          <w:tcPr>
            <w:tcW w:w="1170" w:type="dxa"/>
          </w:tcPr>
          <w:p w14:paraId="27004793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900" w:type="dxa"/>
          </w:tcPr>
          <w:p w14:paraId="50C6A99E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80" w:type="dxa"/>
          </w:tcPr>
          <w:p w14:paraId="7065FCB8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70" w:type="dxa"/>
          </w:tcPr>
          <w:p w14:paraId="139D1562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70" w:type="dxa"/>
          </w:tcPr>
          <w:p w14:paraId="0C4A11DE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</w:t>
            </w:r>
          </w:p>
        </w:tc>
      </w:tr>
      <w:tr w:rsidR="00B830B0" w:rsidRPr="00FC2E66" w14:paraId="75C43FAC" w14:textId="77777777" w:rsidTr="00B830B0">
        <w:tc>
          <w:tcPr>
            <w:tcW w:w="5215" w:type="dxa"/>
          </w:tcPr>
          <w:p w14:paraId="527CA075" w14:textId="29F5DFCB" w:rsidR="00FC2E66" w:rsidRPr="00FC2E66" w:rsidRDefault="00FC2E66" w:rsidP="00FC2E66">
            <w:pPr>
              <w:pStyle w:val="ListParagraph"/>
              <w:numPr>
                <w:ilvl w:val="0"/>
                <w:numId w:val="20"/>
              </w:numPr>
              <w:rPr>
                <w:sz w:val="28"/>
                <w:szCs w:val="28"/>
              </w:rPr>
            </w:pPr>
            <w:r w:rsidRPr="00FC2E66">
              <w:rPr>
                <w:sz w:val="28"/>
                <w:szCs w:val="28"/>
              </w:rPr>
              <w:t xml:space="preserve">I </w:t>
            </w:r>
            <w:r w:rsidR="00796A7E">
              <w:rPr>
                <w:sz w:val="28"/>
                <w:szCs w:val="28"/>
              </w:rPr>
              <w:t>am</w:t>
            </w:r>
            <w:r w:rsidRPr="00FC2E66">
              <w:rPr>
                <w:sz w:val="28"/>
                <w:szCs w:val="28"/>
              </w:rPr>
              <w:t xml:space="preserve"> concerned that my insurance w</w:t>
            </w:r>
            <w:r w:rsidR="00796A7E">
              <w:rPr>
                <w:sz w:val="28"/>
                <w:szCs w:val="28"/>
              </w:rPr>
              <w:t>ill</w:t>
            </w:r>
            <w:r w:rsidRPr="00FC2E66">
              <w:rPr>
                <w:sz w:val="28"/>
                <w:szCs w:val="28"/>
              </w:rPr>
              <w:t xml:space="preserve"> not cover my telemedicine visit.</w:t>
            </w:r>
          </w:p>
        </w:tc>
        <w:tc>
          <w:tcPr>
            <w:tcW w:w="1170" w:type="dxa"/>
          </w:tcPr>
          <w:p w14:paraId="1224954E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900" w:type="dxa"/>
          </w:tcPr>
          <w:p w14:paraId="20807AEC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80" w:type="dxa"/>
          </w:tcPr>
          <w:p w14:paraId="7BF8824D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70" w:type="dxa"/>
          </w:tcPr>
          <w:p w14:paraId="07ABCA9F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70" w:type="dxa"/>
          </w:tcPr>
          <w:p w14:paraId="6488F8F8" w14:textId="77777777" w:rsidR="00FC2E66" w:rsidRPr="00FC2E66" w:rsidRDefault="00FC2E66" w:rsidP="00FC2E66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</w:t>
            </w:r>
          </w:p>
        </w:tc>
      </w:tr>
      <w:tr w:rsidR="00B830B0" w:rsidRPr="00FC2E66" w14:paraId="78FB8A4F" w14:textId="77777777" w:rsidTr="003F3D8D">
        <w:tc>
          <w:tcPr>
            <w:tcW w:w="10705" w:type="dxa"/>
            <w:gridSpan w:val="6"/>
          </w:tcPr>
          <w:p w14:paraId="4ED26863" w14:textId="7B6558E1" w:rsidR="00B830B0" w:rsidRPr="00B830B0" w:rsidRDefault="00B830B0" w:rsidP="00B830B0">
            <w:pPr>
              <w:pBdr>
                <w:bottom w:val="single" w:sz="4" w:space="1" w:color="auto"/>
              </w:pBdr>
              <w:rPr>
                <w:rFonts w:cstheme="minorHAnsi"/>
                <w:b/>
                <w:bCs/>
                <w:sz w:val="28"/>
                <w:szCs w:val="28"/>
              </w:rPr>
            </w:pPr>
            <w:r w:rsidRPr="00FC2E66">
              <w:rPr>
                <w:rFonts w:cstheme="minorHAnsi"/>
                <w:b/>
                <w:bCs/>
                <w:sz w:val="28"/>
                <w:szCs w:val="28"/>
              </w:rPr>
              <w:lastRenderedPageBreak/>
              <w:t>Please indicate your level of agreement of each of these statements in regard to your overall experiences of telemedicine.</w:t>
            </w:r>
          </w:p>
        </w:tc>
      </w:tr>
      <w:tr w:rsidR="00B830B0" w:rsidRPr="00FC2E66" w14:paraId="329CB80E" w14:textId="77777777" w:rsidTr="00B830B0">
        <w:tc>
          <w:tcPr>
            <w:tcW w:w="5215" w:type="dxa"/>
          </w:tcPr>
          <w:p w14:paraId="16FFF80A" w14:textId="77777777" w:rsidR="00B830B0" w:rsidRPr="00FC2E66" w:rsidRDefault="00B830B0" w:rsidP="00B830B0">
            <w:pPr>
              <w:pStyle w:val="ListParagraph"/>
              <w:ind w:left="360"/>
              <w:rPr>
                <w:sz w:val="28"/>
                <w:szCs w:val="28"/>
              </w:rPr>
            </w:pPr>
          </w:p>
        </w:tc>
        <w:tc>
          <w:tcPr>
            <w:tcW w:w="1170" w:type="dxa"/>
          </w:tcPr>
          <w:p w14:paraId="74DB5260" w14:textId="407B5AAC" w:rsidR="00B830B0" w:rsidRPr="00FC2E66" w:rsidRDefault="00B830B0" w:rsidP="00B830B0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B830B0">
              <w:rPr>
                <w:rFonts w:cstheme="minorHAnsi"/>
                <w:b/>
                <w:bCs/>
                <w:i/>
                <w:iCs/>
              </w:rPr>
              <w:t>Strongly Agree</w:t>
            </w:r>
          </w:p>
        </w:tc>
        <w:tc>
          <w:tcPr>
            <w:tcW w:w="900" w:type="dxa"/>
          </w:tcPr>
          <w:p w14:paraId="1CF4164D" w14:textId="5752552B" w:rsidR="00B830B0" w:rsidRPr="00FC2E66" w:rsidRDefault="00B830B0" w:rsidP="00B830B0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B830B0">
              <w:rPr>
                <w:rFonts w:cstheme="minorHAnsi"/>
                <w:b/>
                <w:bCs/>
                <w:i/>
                <w:iCs/>
              </w:rPr>
              <w:t>Agree</w:t>
            </w:r>
          </w:p>
        </w:tc>
        <w:tc>
          <w:tcPr>
            <w:tcW w:w="1080" w:type="dxa"/>
          </w:tcPr>
          <w:p w14:paraId="5B085153" w14:textId="0C9A46EA" w:rsidR="00B830B0" w:rsidRPr="00FC2E66" w:rsidRDefault="00B830B0" w:rsidP="00B830B0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B830B0">
              <w:rPr>
                <w:rFonts w:cstheme="minorHAnsi"/>
                <w:b/>
                <w:bCs/>
                <w:i/>
                <w:iCs/>
              </w:rPr>
              <w:t xml:space="preserve">Neutral </w:t>
            </w:r>
          </w:p>
        </w:tc>
        <w:tc>
          <w:tcPr>
            <w:tcW w:w="1170" w:type="dxa"/>
          </w:tcPr>
          <w:p w14:paraId="6924D6AF" w14:textId="159F2EE4" w:rsidR="00B830B0" w:rsidRPr="00FC2E66" w:rsidRDefault="00B830B0" w:rsidP="00B830B0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B830B0">
              <w:rPr>
                <w:rFonts w:cstheme="minorHAnsi"/>
                <w:b/>
                <w:bCs/>
                <w:i/>
                <w:iCs/>
              </w:rPr>
              <w:t>Disagree</w:t>
            </w:r>
          </w:p>
        </w:tc>
        <w:tc>
          <w:tcPr>
            <w:tcW w:w="1170" w:type="dxa"/>
          </w:tcPr>
          <w:p w14:paraId="454CE93E" w14:textId="16D696EE" w:rsidR="00B830B0" w:rsidRPr="00FC2E66" w:rsidRDefault="00B830B0" w:rsidP="00B830B0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B830B0">
              <w:rPr>
                <w:rFonts w:cstheme="minorHAnsi"/>
                <w:b/>
                <w:bCs/>
                <w:i/>
                <w:iCs/>
              </w:rPr>
              <w:t>Strongly Disagree</w:t>
            </w:r>
          </w:p>
        </w:tc>
      </w:tr>
      <w:tr w:rsidR="00B830B0" w:rsidRPr="00FC2E66" w14:paraId="6AC0B050" w14:textId="77777777" w:rsidTr="00B830B0">
        <w:tc>
          <w:tcPr>
            <w:tcW w:w="5215" w:type="dxa"/>
          </w:tcPr>
          <w:p w14:paraId="04CB93D0" w14:textId="77777777" w:rsidR="00B830B0" w:rsidRPr="00FC2E66" w:rsidRDefault="00B830B0" w:rsidP="00B830B0">
            <w:pPr>
              <w:pStyle w:val="ListParagraph"/>
              <w:numPr>
                <w:ilvl w:val="0"/>
                <w:numId w:val="20"/>
              </w:numPr>
              <w:rPr>
                <w:sz w:val="28"/>
                <w:szCs w:val="28"/>
              </w:rPr>
            </w:pPr>
            <w:r w:rsidRPr="00FC2E66">
              <w:rPr>
                <w:sz w:val="28"/>
                <w:szCs w:val="28"/>
              </w:rPr>
              <w:t>I generally use telemedicine when my provider isn’t open (e.g., after hours, holidays, etc.).</w:t>
            </w:r>
          </w:p>
        </w:tc>
        <w:tc>
          <w:tcPr>
            <w:tcW w:w="1170" w:type="dxa"/>
          </w:tcPr>
          <w:p w14:paraId="10F23C73" w14:textId="77777777" w:rsidR="00B830B0" w:rsidRPr="00FC2E66" w:rsidRDefault="00B830B0" w:rsidP="00B830B0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900" w:type="dxa"/>
          </w:tcPr>
          <w:p w14:paraId="3805CFDC" w14:textId="77777777" w:rsidR="00B830B0" w:rsidRPr="00FC2E66" w:rsidRDefault="00B830B0" w:rsidP="00B830B0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80" w:type="dxa"/>
          </w:tcPr>
          <w:p w14:paraId="5203FAB8" w14:textId="77777777" w:rsidR="00B830B0" w:rsidRPr="00FC2E66" w:rsidRDefault="00B830B0" w:rsidP="00B830B0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70" w:type="dxa"/>
          </w:tcPr>
          <w:p w14:paraId="7DB64FD7" w14:textId="77777777" w:rsidR="00B830B0" w:rsidRPr="00FC2E66" w:rsidRDefault="00B830B0" w:rsidP="00B830B0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70" w:type="dxa"/>
          </w:tcPr>
          <w:p w14:paraId="5621D3A1" w14:textId="77777777" w:rsidR="00B830B0" w:rsidRPr="00FC2E66" w:rsidRDefault="00B830B0" w:rsidP="00B830B0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</w:t>
            </w:r>
          </w:p>
        </w:tc>
      </w:tr>
      <w:tr w:rsidR="00B830B0" w:rsidRPr="00FC2E66" w14:paraId="56664549" w14:textId="77777777" w:rsidTr="00B830B0">
        <w:tc>
          <w:tcPr>
            <w:tcW w:w="5215" w:type="dxa"/>
          </w:tcPr>
          <w:p w14:paraId="7D38CB52" w14:textId="77777777" w:rsidR="00B830B0" w:rsidRPr="00FC2E66" w:rsidRDefault="00B830B0" w:rsidP="00B830B0">
            <w:pPr>
              <w:pStyle w:val="ListParagraph"/>
              <w:numPr>
                <w:ilvl w:val="0"/>
                <w:numId w:val="20"/>
              </w:numPr>
              <w:rPr>
                <w:sz w:val="28"/>
                <w:szCs w:val="28"/>
              </w:rPr>
            </w:pPr>
            <w:r w:rsidRPr="00FC2E66">
              <w:rPr>
                <w:sz w:val="28"/>
                <w:szCs w:val="28"/>
              </w:rPr>
              <w:t>I generally use telemedicine when I feel too sick to leave the house.</w:t>
            </w:r>
          </w:p>
        </w:tc>
        <w:tc>
          <w:tcPr>
            <w:tcW w:w="1170" w:type="dxa"/>
          </w:tcPr>
          <w:p w14:paraId="06DCF5F7" w14:textId="77777777" w:rsidR="00B830B0" w:rsidRPr="00FC2E66" w:rsidRDefault="00B830B0" w:rsidP="00B830B0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900" w:type="dxa"/>
          </w:tcPr>
          <w:p w14:paraId="65D4AADE" w14:textId="77777777" w:rsidR="00B830B0" w:rsidRPr="00FC2E66" w:rsidRDefault="00B830B0" w:rsidP="00B830B0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80" w:type="dxa"/>
          </w:tcPr>
          <w:p w14:paraId="2AABF1F3" w14:textId="77777777" w:rsidR="00B830B0" w:rsidRPr="00FC2E66" w:rsidRDefault="00B830B0" w:rsidP="00B830B0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70" w:type="dxa"/>
          </w:tcPr>
          <w:p w14:paraId="216DAEF4" w14:textId="77777777" w:rsidR="00B830B0" w:rsidRPr="00FC2E66" w:rsidRDefault="00B830B0" w:rsidP="00B830B0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70" w:type="dxa"/>
          </w:tcPr>
          <w:p w14:paraId="07DD788C" w14:textId="77777777" w:rsidR="00B830B0" w:rsidRPr="00FC2E66" w:rsidRDefault="00B830B0" w:rsidP="00B830B0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</w:t>
            </w:r>
          </w:p>
        </w:tc>
      </w:tr>
      <w:tr w:rsidR="00B830B0" w:rsidRPr="00FC2E66" w14:paraId="562D0789" w14:textId="77777777" w:rsidTr="00B830B0">
        <w:tc>
          <w:tcPr>
            <w:tcW w:w="5215" w:type="dxa"/>
          </w:tcPr>
          <w:p w14:paraId="2C7CE4BA" w14:textId="77777777" w:rsidR="00B830B0" w:rsidRPr="00FC2E66" w:rsidRDefault="00B830B0" w:rsidP="00B830B0">
            <w:pPr>
              <w:pStyle w:val="ListParagraph"/>
              <w:numPr>
                <w:ilvl w:val="0"/>
                <w:numId w:val="20"/>
              </w:numPr>
              <w:rPr>
                <w:sz w:val="28"/>
                <w:szCs w:val="28"/>
              </w:rPr>
            </w:pPr>
            <w:r w:rsidRPr="00FC2E66">
              <w:rPr>
                <w:sz w:val="28"/>
                <w:szCs w:val="28"/>
              </w:rPr>
              <w:t>I have used telemedicine because I didn’t feel like my condition was too urgent.</w:t>
            </w:r>
          </w:p>
        </w:tc>
        <w:tc>
          <w:tcPr>
            <w:tcW w:w="1170" w:type="dxa"/>
          </w:tcPr>
          <w:p w14:paraId="4E5F79ED" w14:textId="77777777" w:rsidR="00B830B0" w:rsidRPr="00FC2E66" w:rsidRDefault="00B830B0" w:rsidP="00B830B0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900" w:type="dxa"/>
          </w:tcPr>
          <w:p w14:paraId="3FD56871" w14:textId="77777777" w:rsidR="00B830B0" w:rsidRPr="00FC2E66" w:rsidRDefault="00B830B0" w:rsidP="00B830B0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80" w:type="dxa"/>
          </w:tcPr>
          <w:p w14:paraId="79148DBD" w14:textId="77777777" w:rsidR="00B830B0" w:rsidRPr="00FC2E66" w:rsidRDefault="00B830B0" w:rsidP="00B830B0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70" w:type="dxa"/>
          </w:tcPr>
          <w:p w14:paraId="248E91EF" w14:textId="77777777" w:rsidR="00B830B0" w:rsidRPr="00FC2E66" w:rsidRDefault="00B830B0" w:rsidP="00B830B0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70" w:type="dxa"/>
          </w:tcPr>
          <w:p w14:paraId="0C81447C" w14:textId="77777777" w:rsidR="00B830B0" w:rsidRPr="00FC2E66" w:rsidRDefault="00B830B0" w:rsidP="00B830B0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</w:t>
            </w:r>
          </w:p>
        </w:tc>
      </w:tr>
      <w:tr w:rsidR="00B830B0" w:rsidRPr="00FC2E66" w14:paraId="7D1B5DDF" w14:textId="77777777" w:rsidTr="00B830B0">
        <w:tc>
          <w:tcPr>
            <w:tcW w:w="5215" w:type="dxa"/>
          </w:tcPr>
          <w:p w14:paraId="1886FF58" w14:textId="77777777" w:rsidR="00B830B0" w:rsidRPr="00FC2E66" w:rsidRDefault="00B830B0" w:rsidP="00B830B0">
            <w:pPr>
              <w:pStyle w:val="ListParagraph"/>
              <w:numPr>
                <w:ilvl w:val="0"/>
                <w:numId w:val="20"/>
              </w:numPr>
              <w:rPr>
                <w:sz w:val="28"/>
                <w:szCs w:val="28"/>
              </w:rPr>
            </w:pPr>
            <w:r w:rsidRPr="00FC2E66">
              <w:rPr>
                <w:sz w:val="28"/>
                <w:szCs w:val="28"/>
              </w:rPr>
              <w:t>I have used telemedicine because I didn’t want to infect (cold, flu, etc.) other people in a waiting room.</w:t>
            </w:r>
          </w:p>
        </w:tc>
        <w:tc>
          <w:tcPr>
            <w:tcW w:w="1170" w:type="dxa"/>
          </w:tcPr>
          <w:p w14:paraId="0DFE8E04" w14:textId="77777777" w:rsidR="00B830B0" w:rsidRPr="00FC2E66" w:rsidRDefault="00B830B0" w:rsidP="00B830B0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900" w:type="dxa"/>
          </w:tcPr>
          <w:p w14:paraId="799AE805" w14:textId="77777777" w:rsidR="00B830B0" w:rsidRPr="00FC2E66" w:rsidRDefault="00B830B0" w:rsidP="00B830B0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80" w:type="dxa"/>
          </w:tcPr>
          <w:p w14:paraId="46C40D57" w14:textId="77777777" w:rsidR="00B830B0" w:rsidRPr="00FC2E66" w:rsidRDefault="00B830B0" w:rsidP="00B830B0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70" w:type="dxa"/>
          </w:tcPr>
          <w:p w14:paraId="6A409074" w14:textId="77777777" w:rsidR="00B830B0" w:rsidRPr="00FC2E66" w:rsidRDefault="00B830B0" w:rsidP="00B830B0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70" w:type="dxa"/>
          </w:tcPr>
          <w:p w14:paraId="49F2A7C7" w14:textId="77777777" w:rsidR="00B830B0" w:rsidRPr="00FC2E66" w:rsidRDefault="00B830B0" w:rsidP="00B830B0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</w:t>
            </w:r>
          </w:p>
        </w:tc>
      </w:tr>
      <w:tr w:rsidR="00B830B0" w:rsidRPr="00FC2E66" w14:paraId="73949C45" w14:textId="77777777" w:rsidTr="00B830B0">
        <w:tc>
          <w:tcPr>
            <w:tcW w:w="5215" w:type="dxa"/>
          </w:tcPr>
          <w:p w14:paraId="1DED3963" w14:textId="77777777" w:rsidR="00B830B0" w:rsidRPr="00FC2E66" w:rsidRDefault="00B830B0" w:rsidP="00B830B0">
            <w:pPr>
              <w:pStyle w:val="ListParagraph"/>
              <w:numPr>
                <w:ilvl w:val="0"/>
                <w:numId w:val="20"/>
              </w:numPr>
              <w:rPr>
                <w:sz w:val="28"/>
                <w:szCs w:val="28"/>
              </w:rPr>
            </w:pPr>
            <w:r w:rsidRPr="00FC2E66">
              <w:rPr>
                <w:sz w:val="28"/>
                <w:szCs w:val="28"/>
              </w:rPr>
              <w:t>I have used telemedicine because I didn’t want to get infected in the waiting room by other people (cold, flu, etc.).</w:t>
            </w:r>
          </w:p>
        </w:tc>
        <w:tc>
          <w:tcPr>
            <w:tcW w:w="1170" w:type="dxa"/>
          </w:tcPr>
          <w:p w14:paraId="30BF4ABB" w14:textId="77777777" w:rsidR="00B830B0" w:rsidRPr="00FC2E66" w:rsidRDefault="00B830B0" w:rsidP="00B830B0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900" w:type="dxa"/>
          </w:tcPr>
          <w:p w14:paraId="35A2B184" w14:textId="77777777" w:rsidR="00B830B0" w:rsidRPr="00FC2E66" w:rsidRDefault="00B830B0" w:rsidP="00B830B0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80" w:type="dxa"/>
          </w:tcPr>
          <w:p w14:paraId="3D80D6AA" w14:textId="77777777" w:rsidR="00B830B0" w:rsidRPr="00FC2E66" w:rsidRDefault="00B830B0" w:rsidP="00B830B0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70" w:type="dxa"/>
          </w:tcPr>
          <w:p w14:paraId="12B81D10" w14:textId="77777777" w:rsidR="00B830B0" w:rsidRPr="00FC2E66" w:rsidRDefault="00B830B0" w:rsidP="00B830B0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70" w:type="dxa"/>
          </w:tcPr>
          <w:p w14:paraId="3C3FB878" w14:textId="77777777" w:rsidR="00B830B0" w:rsidRPr="00FC2E66" w:rsidRDefault="00B830B0" w:rsidP="00B830B0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</w:t>
            </w:r>
          </w:p>
        </w:tc>
      </w:tr>
      <w:tr w:rsidR="00B830B0" w:rsidRPr="00FC2E66" w14:paraId="46CEA5EB" w14:textId="77777777" w:rsidTr="00B830B0">
        <w:tc>
          <w:tcPr>
            <w:tcW w:w="5215" w:type="dxa"/>
          </w:tcPr>
          <w:p w14:paraId="273C0A9D" w14:textId="77777777" w:rsidR="00B830B0" w:rsidRPr="00FC2E66" w:rsidRDefault="00B830B0" w:rsidP="00B830B0">
            <w:pPr>
              <w:pStyle w:val="ListParagraph"/>
              <w:numPr>
                <w:ilvl w:val="0"/>
                <w:numId w:val="20"/>
              </w:numPr>
              <w:rPr>
                <w:sz w:val="28"/>
                <w:szCs w:val="28"/>
              </w:rPr>
            </w:pPr>
            <w:r w:rsidRPr="00FC2E66">
              <w:rPr>
                <w:sz w:val="28"/>
                <w:szCs w:val="28"/>
              </w:rPr>
              <w:t>It is easy to get in to see my primary care provider.</w:t>
            </w:r>
          </w:p>
        </w:tc>
        <w:tc>
          <w:tcPr>
            <w:tcW w:w="1170" w:type="dxa"/>
          </w:tcPr>
          <w:p w14:paraId="456FF324" w14:textId="77777777" w:rsidR="00B830B0" w:rsidRPr="00FC2E66" w:rsidRDefault="00B830B0" w:rsidP="00B830B0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900" w:type="dxa"/>
          </w:tcPr>
          <w:p w14:paraId="72CF7834" w14:textId="77777777" w:rsidR="00B830B0" w:rsidRPr="00FC2E66" w:rsidRDefault="00B830B0" w:rsidP="00B830B0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80" w:type="dxa"/>
          </w:tcPr>
          <w:p w14:paraId="1C4351B6" w14:textId="77777777" w:rsidR="00B830B0" w:rsidRPr="00FC2E66" w:rsidRDefault="00B830B0" w:rsidP="00B830B0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70" w:type="dxa"/>
          </w:tcPr>
          <w:p w14:paraId="5DA27F78" w14:textId="77777777" w:rsidR="00B830B0" w:rsidRPr="00FC2E66" w:rsidRDefault="00B830B0" w:rsidP="00B830B0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70" w:type="dxa"/>
          </w:tcPr>
          <w:p w14:paraId="3E00FBF4" w14:textId="77777777" w:rsidR="00B830B0" w:rsidRPr="00FC2E66" w:rsidRDefault="00B830B0" w:rsidP="00B830B0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</w:t>
            </w:r>
          </w:p>
        </w:tc>
      </w:tr>
      <w:tr w:rsidR="00B830B0" w:rsidRPr="00FC2E66" w14:paraId="7F85C9C0" w14:textId="77777777" w:rsidTr="00B830B0">
        <w:tc>
          <w:tcPr>
            <w:tcW w:w="5215" w:type="dxa"/>
          </w:tcPr>
          <w:p w14:paraId="00BFFFE4" w14:textId="77777777" w:rsidR="00B830B0" w:rsidRPr="00FC2E66" w:rsidRDefault="00B830B0" w:rsidP="00B830B0">
            <w:pPr>
              <w:pStyle w:val="ListParagraph"/>
              <w:numPr>
                <w:ilvl w:val="0"/>
                <w:numId w:val="20"/>
              </w:numPr>
              <w:rPr>
                <w:sz w:val="28"/>
                <w:szCs w:val="28"/>
              </w:rPr>
            </w:pPr>
            <w:r w:rsidRPr="00FC2E66">
              <w:rPr>
                <w:sz w:val="28"/>
                <w:szCs w:val="28"/>
              </w:rPr>
              <w:t>I would recommend telemedicine services to others.</w:t>
            </w:r>
          </w:p>
        </w:tc>
        <w:tc>
          <w:tcPr>
            <w:tcW w:w="1170" w:type="dxa"/>
          </w:tcPr>
          <w:p w14:paraId="60C8874C" w14:textId="77777777" w:rsidR="00B830B0" w:rsidRPr="00FC2E66" w:rsidRDefault="00B830B0" w:rsidP="00B830B0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900" w:type="dxa"/>
          </w:tcPr>
          <w:p w14:paraId="07FB54AB" w14:textId="77777777" w:rsidR="00B830B0" w:rsidRPr="00FC2E66" w:rsidRDefault="00B830B0" w:rsidP="00B830B0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80" w:type="dxa"/>
          </w:tcPr>
          <w:p w14:paraId="4FEBCBD5" w14:textId="77777777" w:rsidR="00B830B0" w:rsidRPr="00FC2E66" w:rsidRDefault="00B830B0" w:rsidP="00B830B0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70" w:type="dxa"/>
          </w:tcPr>
          <w:p w14:paraId="23F78E8F" w14:textId="77777777" w:rsidR="00B830B0" w:rsidRPr="00FC2E66" w:rsidRDefault="00B830B0" w:rsidP="00B830B0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70" w:type="dxa"/>
          </w:tcPr>
          <w:p w14:paraId="6B24D82B" w14:textId="77777777" w:rsidR="00B830B0" w:rsidRPr="00FC2E66" w:rsidRDefault="00B830B0" w:rsidP="00B830B0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</w:t>
            </w:r>
          </w:p>
        </w:tc>
      </w:tr>
      <w:tr w:rsidR="00B830B0" w:rsidRPr="00FC2E66" w14:paraId="0B20CA95" w14:textId="77777777" w:rsidTr="00B830B0">
        <w:tc>
          <w:tcPr>
            <w:tcW w:w="5215" w:type="dxa"/>
          </w:tcPr>
          <w:p w14:paraId="4A99CCC0" w14:textId="77777777" w:rsidR="00B830B0" w:rsidRPr="00FC2E66" w:rsidRDefault="00B830B0" w:rsidP="00B830B0">
            <w:pPr>
              <w:pStyle w:val="ListParagraph"/>
              <w:numPr>
                <w:ilvl w:val="0"/>
                <w:numId w:val="20"/>
              </w:numPr>
              <w:rPr>
                <w:sz w:val="28"/>
                <w:szCs w:val="28"/>
              </w:rPr>
            </w:pPr>
            <w:r w:rsidRPr="00FC2E66">
              <w:rPr>
                <w:sz w:val="28"/>
                <w:szCs w:val="28"/>
              </w:rPr>
              <w:t>The quality of care through telemedicine is excellent.</w:t>
            </w:r>
          </w:p>
        </w:tc>
        <w:tc>
          <w:tcPr>
            <w:tcW w:w="1170" w:type="dxa"/>
          </w:tcPr>
          <w:p w14:paraId="0950C14A" w14:textId="77777777" w:rsidR="00B830B0" w:rsidRPr="00FC2E66" w:rsidRDefault="00B830B0" w:rsidP="00B830B0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900" w:type="dxa"/>
          </w:tcPr>
          <w:p w14:paraId="7A13D7B2" w14:textId="77777777" w:rsidR="00B830B0" w:rsidRPr="00FC2E66" w:rsidRDefault="00B830B0" w:rsidP="00B830B0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80" w:type="dxa"/>
          </w:tcPr>
          <w:p w14:paraId="6646C11F" w14:textId="77777777" w:rsidR="00B830B0" w:rsidRPr="00FC2E66" w:rsidRDefault="00B830B0" w:rsidP="00B830B0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70" w:type="dxa"/>
          </w:tcPr>
          <w:p w14:paraId="436BAD09" w14:textId="77777777" w:rsidR="00B830B0" w:rsidRPr="00FC2E66" w:rsidRDefault="00B830B0" w:rsidP="00B830B0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70" w:type="dxa"/>
          </w:tcPr>
          <w:p w14:paraId="14DA05E4" w14:textId="77777777" w:rsidR="00B830B0" w:rsidRPr="00FC2E66" w:rsidRDefault="00B830B0" w:rsidP="00B830B0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</w:t>
            </w:r>
          </w:p>
        </w:tc>
      </w:tr>
      <w:tr w:rsidR="00B830B0" w:rsidRPr="00FC2E66" w14:paraId="2747EAB5" w14:textId="77777777" w:rsidTr="00B830B0">
        <w:tc>
          <w:tcPr>
            <w:tcW w:w="5215" w:type="dxa"/>
          </w:tcPr>
          <w:p w14:paraId="040865F0" w14:textId="77777777" w:rsidR="00B830B0" w:rsidRPr="00FC2E66" w:rsidRDefault="00B830B0" w:rsidP="00B830B0">
            <w:pPr>
              <w:pStyle w:val="ListParagraph"/>
              <w:numPr>
                <w:ilvl w:val="0"/>
                <w:numId w:val="20"/>
              </w:numPr>
              <w:rPr>
                <w:sz w:val="28"/>
                <w:szCs w:val="28"/>
              </w:rPr>
            </w:pPr>
            <w:r w:rsidRPr="00FC2E66">
              <w:rPr>
                <w:sz w:val="28"/>
                <w:szCs w:val="28"/>
              </w:rPr>
              <w:t>I am worried about the accuracy of the information from the telemedicine health care provider.</w:t>
            </w:r>
          </w:p>
        </w:tc>
        <w:tc>
          <w:tcPr>
            <w:tcW w:w="1170" w:type="dxa"/>
          </w:tcPr>
          <w:p w14:paraId="513B5751" w14:textId="77777777" w:rsidR="00B830B0" w:rsidRPr="00FC2E66" w:rsidRDefault="00B830B0" w:rsidP="00B830B0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900" w:type="dxa"/>
          </w:tcPr>
          <w:p w14:paraId="6C91A1EE" w14:textId="77777777" w:rsidR="00B830B0" w:rsidRPr="00FC2E66" w:rsidRDefault="00B830B0" w:rsidP="00B830B0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80" w:type="dxa"/>
          </w:tcPr>
          <w:p w14:paraId="29FE09B2" w14:textId="77777777" w:rsidR="00B830B0" w:rsidRPr="00FC2E66" w:rsidRDefault="00B830B0" w:rsidP="00B830B0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70" w:type="dxa"/>
          </w:tcPr>
          <w:p w14:paraId="11C6AA3D" w14:textId="77777777" w:rsidR="00B830B0" w:rsidRPr="00FC2E66" w:rsidRDefault="00B830B0" w:rsidP="00B830B0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70" w:type="dxa"/>
          </w:tcPr>
          <w:p w14:paraId="0D7D9EF6" w14:textId="77777777" w:rsidR="00B830B0" w:rsidRPr="00FC2E66" w:rsidRDefault="00B830B0" w:rsidP="00B830B0">
            <w:pPr>
              <w:jc w:val="center"/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</w:t>
            </w:r>
          </w:p>
        </w:tc>
      </w:tr>
    </w:tbl>
    <w:p w14:paraId="6BEBAEBB" w14:textId="4B9B1DF0" w:rsidR="004E51A5" w:rsidRPr="00FC2E66" w:rsidRDefault="004E51A5" w:rsidP="00E631A2">
      <w:pPr>
        <w:rPr>
          <w:rFonts w:cstheme="minorHAnsi"/>
          <w:sz w:val="28"/>
          <w:szCs w:val="28"/>
        </w:rPr>
      </w:pPr>
    </w:p>
    <w:p w14:paraId="79741BBC" w14:textId="77777777" w:rsidR="00FC2E66" w:rsidRDefault="00FC2E66">
      <w:pPr>
        <w:rPr>
          <w:rFonts w:cstheme="minorHAnsi"/>
          <w:b/>
          <w:bCs/>
          <w:sz w:val="28"/>
          <w:szCs w:val="28"/>
        </w:rPr>
      </w:pPr>
      <w:r>
        <w:rPr>
          <w:rFonts w:cstheme="minorHAnsi"/>
          <w:b/>
          <w:bCs/>
          <w:sz w:val="28"/>
          <w:szCs w:val="28"/>
        </w:rPr>
        <w:br w:type="page"/>
      </w:r>
    </w:p>
    <w:p w14:paraId="6C334E5A" w14:textId="6370ACFF" w:rsidR="00FC2E66" w:rsidRPr="00627386" w:rsidRDefault="005C5806" w:rsidP="00E631A2">
      <w:pPr>
        <w:rPr>
          <w:rFonts w:cstheme="minorHAnsi"/>
          <w:b/>
          <w:bCs/>
          <w:color w:val="000000" w:themeColor="text1"/>
          <w:sz w:val="28"/>
          <w:szCs w:val="28"/>
        </w:rPr>
      </w:pPr>
      <w:r w:rsidRPr="00627386">
        <w:rPr>
          <w:rFonts w:cstheme="minorHAnsi"/>
          <w:b/>
          <w:bCs/>
          <w:color w:val="000000" w:themeColor="text1"/>
          <w:sz w:val="28"/>
          <w:szCs w:val="28"/>
        </w:rPr>
        <w:lastRenderedPageBreak/>
        <w:t>Block C</w:t>
      </w:r>
      <w:r w:rsidR="00FC2E66" w:rsidRPr="00627386">
        <w:rPr>
          <w:rFonts w:cstheme="minorHAnsi"/>
          <w:b/>
          <w:bCs/>
          <w:color w:val="000000" w:themeColor="text1"/>
          <w:sz w:val="28"/>
          <w:szCs w:val="28"/>
        </w:rPr>
        <w:t xml:space="preserve"> </w:t>
      </w:r>
    </w:p>
    <w:p w14:paraId="69227384" w14:textId="74A9A187" w:rsidR="00FC2E66" w:rsidRDefault="00FC2E66" w:rsidP="00E631A2">
      <w:pPr>
        <w:rPr>
          <w:rFonts w:cstheme="minorHAnsi"/>
          <w:b/>
          <w:bCs/>
          <w:sz w:val="28"/>
          <w:szCs w:val="28"/>
        </w:rPr>
      </w:pPr>
      <w:r>
        <w:rPr>
          <w:rFonts w:cstheme="minorHAnsi"/>
          <w:b/>
          <w:bCs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58240" behindDoc="1" locked="0" layoutInCell="1" allowOverlap="1" wp14:anchorId="64E57A79" wp14:editId="6B5DBE49">
                <wp:simplePos x="0" y="0"/>
                <wp:positionH relativeFrom="column">
                  <wp:posOffset>-51219</wp:posOffset>
                </wp:positionH>
                <wp:positionV relativeFrom="paragraph">
                  <wp:posOffset>86360</wp:posOffset>
                </wp:positionV>
                <wp:extent cx="991870" cy="495935"/>
                <wp:effectExtent l="0" t="0" r="0" b="0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91870" cy="495935"/>
                          <a:chOff x="-2775773" y="-596"/>
                          <a:chExt cx="7651938" cy="5099676"/>
                        </a:xfrm>
                      </wpg:grpSpPr>
                      <pic:pic xmlns:pic="http://schemas.openxmlformats.org/drawingml/2006/picture">
                        <pic:nvPicPr>
                          <pic:cNvPr id="4" name="Picture 4" descr="File:Dialog-stop-hand.svg - Wikimedia Commons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837473B0-CC2E-450A-ABE3-18F120FF3D39}">
                                <a1611:picAttrSrcUrl xmlns:a1611="http://schemas.microsoft.com/office/drawing/2016/11/main" r:i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-2775773" y="-596"/>
                            <a:ext cx="4876796" cy="487679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" name="Text Box 5"/>
                        <wps:cNvSpPr txBox="1"/>
                        <wps:spPr>
                          <a:xfrm>
                            <a:off x="0" y="4876195"/>
                            <a:ext cx="4876165" cy="22288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40E9E573" w14:textId="2D22BC68" w:rsidR="00E10D8C" w:rsidRPr="00FC2E66" w:rsidRDefault="00182E79" w:rsidP="00FC2E66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hyperlink r:id="rId10" w:history="1">
                                <w:r w:rsidR="00E10D8C" w:rsidRPr="00FC2E66">
                                  <w:rPr>
                                    <w:rStyle w:val="Hyperlink"/>
                                    <w:sz w:val="18"/>
                                    <w:szCs w:val="18"/>
                                  </w:rPr>
                                  <w:t>This Photo</w:t>
                                </w:r>
                              </w:hyperlink>
                              <w:r w:rsidR="00E10D8C" w:rsidRPr="00FC2E66">
                                <w:rPr>
                                  <w:sz w:val="18"/>
                                  <w:szCs w:val="18"/>
                                </w:rPr>
                                <w:t xml:space="preserve"> by Unknown Author is licensed under </w:t>
                              </w:r>
                              <w:hyperlink r:id="rId11" w:history="1">
                                <w:r w:rsidR="00E10D8C" w:rsidRPr="00FC2E66">
                                  <w:rPr>
                                    <w:rStyle w:val="Hyperlink"/>
                                    <w:sz w:val="18"/>
                                    <w:szCs w:val="18"/>
                                  </w:rPr>
                                  <w:t>CC BY-SA</w:t>
                                </w:r>
                              </w:hyperlink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4E57A79" id="Group 6" o:spid="_x0000_s1026" style="position:absolute;margin-left:-4.05pt;margin-top:6.8pt;width:78.1pt;height:39.05pt;z-index:-251658240" coordorigin="-27757,-5" coordsize="76519,50996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puGftpwMAAEoIAAAOAAAAZHJzL2Uyb0RvYy54bWykVttu2zgQfV+g/0Do&#13;&#10;3ZHt2JYlxCm8ziYoELRGk0WeaYqSiEgkl6Qv6df3kJLs3Irt5SHKkBzNnDlzhvLFx0NTkx03Vii5&#13;&#10;iEZnw4hwyVQuZLmI/r2/HswjYh2VOa2V5Ivoidvo4+WHvy72OuNjVak654YgiLTZXi+iyjmdxbFl&#13;&#10;FW+oPVOaSxwWyjTUYWnKODd0j+hNHY+Hw1m8VybXRjFuLXav2sPoMsQvCs7cl6Kw3JF6EQGbC08T&#13;&#10;nhv/jC8vaFYaqivBOhj0N1A0VEgkPYa6oo6SrRFvQjWCGWVV4c6YamJVFILxUAOqGQ1fVXNj1FaH&#13;&#10;WspsX+ojTaD2FU+/HZZ93q0NEfkimkVE0gYtClnJzFOz12UGjxuj7/TadBtlu/LVHgrT+P+ogxwC&#13;&#10;qU9HUvnBEYbNNB3NE1DPcDRJp+n5tCWdVeiMf2swTpJpkpxHBB6DaRoy04xV/3QRktl0lJ5DSD7E&#13;&#10;dJimsyT4xD2A2OM8wtKCZfjr2IL1hq3/VxXeclvDoy5I81MxGmoet3qAxmrqxEbUwj0FkaKFHpTc&#13;&#10;rQVbm3ZxIn7SE49Tn5RgI+eWQaXXoubZlcDslAPrlB5UmKQzuyvJgDyIR9HwXFCyUk2jpPW0+jQ+&#13;&#10;cpuHeh5uFXu0RKoV3i350mrMBCbVe8cv3cPyBchNLTQw1L7H3u7oALJX+nuH0VbbV4ptGy5dO6yG&#13;&#10;12AGWCuhbURMxpsNh/bMp3yE9uKicBCgNkK6ViTWGe5Y5fMXwPEV2D1umh0PAugTTl+RhVbfUecP&#13;&#10;dNbrdDJPZgnE1wo1LIJSjyoDm8a6G64a4g2gBhq0lmZ0d2s7XL1LR24LJWAEMj9QuOZszyNWb5j8&#13;&#10;pUm+q6jmgODDngQ17QV172v7Wx1IKKRz8pNM3AHbnQr8/g8ow9j6qQUZo7Qb2+d0jWZI5YdyPB7P&#13;&#10;53/EFjqqapH3YvM0rmpDdhT39r4Sjge9vvKqpWdfKv9WKwu/g9ugL8hb7rA54NCbG5U/oXij0DyU&#13;&#10;ZjW7Fkh0S61bU4N7H5v4lrkveBS12i8i1VkRqZT59t6+90cTcRqRPb4ji8j+t6X+6qg/SbQ3HU0m&#13;&#10;COvCYjJNxliY5yeb5ydy26wUSsY0AF0wvb+re7MwqnnAJ2/ps+KISobci8j15sphhQN8MhlfLoPd&#13;&#10;3ki38k7jHhsFyXqC7w8P1OhOzA6N/ax6Qb3RdOvb0r3cOlWIIPgTqx3vEHewwgcL1osv4vN18Dr9&#13;&#10;BLj8DgAA//8DAFBLAwQKAAAAAAAAACEAqZ8BEDI/AAAyPwAAFAAAAGRycy9tZWRpYS9pbWFnZTEu&#13;&#10;cG5niVBORw0KGgoAAAANSUhEUgAAAJgAAAByCAYAAACvHRjFAAAAAXNSR0IArs4c6QAAAHhlWElm&#13;&#10;TU0AKgAAAAgABAEaAAUAAAABAAAAPgEbAAUAAAABAAAARgEoAAMAAAABAAIAAIdpAAQAAAABAAAA&#13;&#10;TgAAAAAAAADcAAAAAQAAANwAAAABAAOgAQADAAAAAQABAACgAgAEAAAAAQAAAJigAwAEAAAAAQAA&#13;&#10;AHIAAAAA8CwK7wAAAAlwSFlzAAAh1QAAIdUBBJy0nQAAPlNJREFUeAHtnQe8p0dZ72d779kku9lN&#13;&#10;dhOSEAjpkJACYRPEAqJXRLwi6gdBUEG98kGKJWJEKSKCChZEr5Wq4vVelRZIgIRQUkhjQ7Lp2V7P&#13;&#10;lrPtfr9z3ue/85/z/s/5n92zKX6Yz3nPzDzzzDPtN8/U9/1PSE9y8/spvWFSSu/a/yQvR539CRB4&#13;&#10;DhxM6ad/LaW/rcOfLH7L8aQ0V6U0d2ZKbyfzrwVcEw88KUvRO9M2zMShZw/W1TtT+v2rUtqH+0ll&#13;&#10;npQAe2dK51DLH0RzXTg4YUJafPrpaenKlSkdpL8fgTk4Wvwe4TnVImyYnCKsk72aVvop077BwfTA&#13;&#10;t7+ddq5bl6YQiU70z6Tzi2izhzsyngSOJx3A3pHSK8n0u3gWHJg+PT3l2c9OFz//+emYhQtTT3iV&#13;&#10;jTdejaLMSm4GVkXLPC28HXqTnw5Im/gH9+9Pd99xR7r+uuvShnvuSVMPHFB9fZtyv/qNKX1hvIpx&#13;&#10;tOWQ3yeHuSqlhTNSeifDxiudb8047rh03vd8Tzr3mc9M06ZOZbJyMB2kEXzGbEpQoD1GNcEfthHC&#13;&#10;HXZJC3cZVtA6HcNwngkTHRyHhsh1jzySvgLI1nzrWynt2iWZ0TK9BZD9kZ4nuumjNh//Ilyd0kVT&#13;&#10;U/oAQ+I5DonHPf3p6eLv//508skn0x40CrSdDz2Uttx+e7LnH1VTg8TESlqTn5yHkh6ZgtbRVoI5&#13;&#10;eAp72qJFacEZZ6SJU6akifDs2r49fe3GG9OtX/1q2rNxY5qMLLrR36HRfvktKW0M0U9E+wkPMIbE&#13;&#10;XySTTubnpJkz0+mXXZaevWpVWjh/ftqvxgJQWxhKtt111+FpLwQPmzPVLRWNfyT0SkZrmsGDPY0h&#13;&#10;f9HZZ6eplHOC5dy3L91JOb/6pS+lTWvWpKnw0JVu4nn1m1O6sc7aE8X/hAXYu1I6lp7+hwwW/9Ol&#13;&#10;06ylS9MF3/u96ezzzkuTJ0/OWmDvtm1p0ze/mXY9+miaMAn9Ng6mteFDbgAg/GG30fugtabVxHOo&#13;&#10;n8TQvwBtPXv58qzp1GaPPPhg+jIge+C229LEPS4w0xa02RuY/H8osvNEssenVca5RKir5wKsj5G5&#13;&#10;VXuZjyylJ6966UvT06jsCQ4rPAMPPJA2MGQMbtmSJgA4aWN6euRZ+fEMY4k06gDptemDlsvSI55h&#13;&#10;aueddJ4DrCjVaAehzZk7N50I4PYzfG7ctCnt2717OvX0g89P6bgrU/riZ1IarEU+nv4nFMCuYl77&#13;&#10;AnojcPlLKmVpmj07nckKcdWLX5yOW7w4T+QPUOmbb701bbnllnSAYSMmxGOuRAFQPi0CxgS0kFXK&#13;&#10;6UUreFrTMJ4G2/A9AMlnGsPlxGnT0lQ024nLlqWZ8+aljWjxXTxsZTyTGM+9IqUbANn6HP8J8O8J&#13;&#10;A7CrUzphWkofBlyvZ0icModeesmP/Ei6kDnXdCrV3ju4dWvacMMNaeD++zOwMrhsjLE+bRVfyyh4&#13;&#10;AgTaXSbilMRetFF4WmU3cSznvoGBrM0msTUzZc6cDLzjWUkvPv74tI2hcgsAnHTgAGNpegkgux+Q&#13;&#10;3VYm+Xi5nxAA+72Uvoce+HEyc8k+5lLLL7ggXcGQeBobqNnQaDvWrMlDovOuzpB4uLUWIAi7TU6P&#13;&#10;sABbVxR5a1PTan/Nj380kKmxd7FtoT1twYLcseahxZafeGLaS71tAGQH9uyZxfTiRxgyZ12S0nXX&#13;&#10;PM67/48rwF6NpnppSm+lQj7IhH7xJOYXZ3/f96XnvfCF6RiW6u5o7Wf+sfmmm9IWJrWJiW/XkBgg&#13;&#10;6NduadRMKuPXPBFW0VvBIG9pxuov47a4I023KtTmgmwiw6X7gCeh8adRfxuYk+7evn0CHfYSRoML&#13;&#10;V6X0pc+mtLlF3GNCetwAhtZacQyHuFTCqxkSJ83jqOcytNYF7MxbYQ6JVuT6669Pux5+eGiV6AZk&#13;&#10;NHjdeP1UVxk33HW8MdCjwbtE1Pkao3+YzJb48uzbsSPt4hhp8owZaQpzVTveEobMRTxbdu9O2zZv&#13;&#10;dsg8Bcj/8BUprWbIXN2Vz8fI87gAjL2tHwQqH+W5YB8rwBUXXZSuBFwnn3JKLrYbkTu+85204Wtf&#13;&#10;S/t27hwCV13Rckoby5OlV//K+GVQ0EuabumFsbH7AUURZZiMNpmj8ZtmHjJZZbql4X6ZchZgL2MB&#13;&#10;sBvAbWLITIOD88jxj16JwEtT+vI1eY+2S/pR9TymALsqpenfl9LbKPD7ANGCSVTGeQyHl7Mrb8Xk&#13;&#10;IZEJ68ZvfCNtZePUXe4Rh8SxVo3gKJ86foSV9D5pRx1kZZ4ad6S5e8OGtJfdfleZzk+nsxA4CZBN&#13;&#10;RrM5ZA4ODExiyHwejX0Wc7Nr0WbbW8QdFdJjBjD2tk6bltI/MCS+giFx4oKnPCU998d+LJ33rGel&#13;&#10;KW6c0pC7UfkOibvXru3WWm2NXFSyFT3a01p7IVe7NEFvaGrUaMxga6PVPBnMEUG7TqcMG81dxy38&#13;&#10;dsK9Dpnr16fJs2blx03ZE1hhzj/22LSJM8ztAG3KwYNPJZkXAbJbP53SfaMlOR7hjwnAuBT4UoD1&#13;&#10;TwyJZ+1jg/CUSy9Nz//RH00nrViRj2nc0d7G1ZRNaK79VEZnV95KLCoyClyCKWij2WWcYUAwco90&#13;&#10;JkOfxjOVZwoNmR/c0jUC7bBNI6MTv/K35rPDXDnImwuinXROzTRWl+ZtEVrthBNOSB6Tb2JOm/bt&#13;&#10;W4TzpYBsAJDdgPuomqFaOkpJcNwzi2HvaoD1S/tpQg9xz33BC9L5F1+cpjORd0h0f2fTzTennRyB&#13;&#10;5OHQSq4q2uyNWtktcTrFaju2aQLbjmsmwC+gBJGHMduY4wzw7OHRTKUxZ/HMI3yGPGz+DjZhhg+T&#13;&#10;Wac/kr8KG1FWw9sBuX4eb5bMZLK/kG2eSewhUv9pD1OPb3Ij4xb2ER1S6fCPyYH5UdNggOtMivsR&#13;&#10;CvLSveDjmKc+NT2PIfHs889Pk2kch0T3dNw43UOBs9aC1je4gjdsW7aXCR7tyoRmC7KNIXj2wPsd&#13;&#10;QHM3DbMO/yCdIy1ZkvayNbAVnoeZ8zyyd2/aQ9gC9qCmYe9rQDasM7SkG+kNsyveYbKKCNZhl8Ev&#13;&#10;2IzjnGwX9eoKcxKXBCaRv2WAbi4nIpvo1DvY5mDIPAv2F1yR0tfZyni4S9Y4eaocjo9UhsRXgNw/&#13;&#10;QNoxB+hBp15ySbqYu1uLOE+Le1tb77wz+bgC6kzkqwprrdyKp5PjXvSml3f4wtFGhzabhvD+y51q&#13;&#10;JeyVz3teOpm9ubknnZQmsSWghlDrbmYRsvrf/i09yHnoHOKcy9DvrYddbIJqRtQ8QwyZL/+r81L5&#13;&#10;u2Q1YV1ay/RCWhH3APmZSN7mszqfw2asmtm52XpWl18h3/dx5BYH5sT/Ve6Y/VWIGS97XDUYwJrH&#13;&#10;2P5ehP4uQ+LM6fSWC3/4h9OlV16Z5jD5PEDhnIx6SL2DW5oC6IjAJaji6VUjEa5dmqAXtBloot3Q&#13;&#10;v0XD7KMxzv+FX0hnv/KVaTLaaw/A2Y02G0RrHQRM89m3W3nFFXmv7iHuoR0g7hIWKw6VoUUK0SM7&#13;&#10;67yNxA1vB0wNX+2X3MmDoGfu5XbPdFeZ5HM2HcUD8wPY7v57YI7mfjFtN+4H5uMGMDZOz0fYRxkS&#13;&#10;f5AhMV8KXPWyl6Uzzzor9yLVuZcCHRIHKdSw456qkodpryo8A6up4C5Lvni6AvA0MoSaQ2F+oOn3&#13;&#10;mUFvvw9gbUJ7TaNDnP2qVyUXJQMcT3nIrlHj6t5Ng7mL7lWhDcwhBeQSGk+tsR93abKvSaek93Q3&#13;&#10;+ewZPkJAd8pDjNbloIfi1PtUh0w3ZynrclaZs+g8G+n0O4/Sgfm4AAzN9XMA63/TSCd7T/4MLgRe&#13;&#10;yUH1EuYsqnc3BD3q2ewNCFY6nflWWVFFpY4ZXMaNp5ZZyJ2C20l5XgE2/GpQ6c6hHD4eIL+7eabY&#13;&#10;yymHQ3wexuXHmLd4nPJvW706bWCocXgUYILW+c50tNk0/NOwp2JPIp6N3xnuGnmQjsz0Kcdyoqny&#13;&#10;SyQTzRcH5ppjmbYcx127bXQaD8wn7t+/nJK+ZFVKDzAvO+IDcxcTh23Y21qEgHeToZ+2f8+kRzzz&#13;&#10;B35g6FIghXC+Zc9x+8E9LrVWZ0gsU+2zknKUmreXn7TDCJy82oNwH0DY6HDHI0CEjb3Mif1itNWQ&#13;&#10;noKAsWMYNgzwObQBm2VCfl5fYk/Cv5VhdCuNuVutB206sucD1PnNPG0nnWwfYUOQbYT1sEL7Ofc7&#13;&#10;EmNsO7Z3zDYyf9xDuyz05IQ8LQFk33P55elGFjB3fv3rad+2bcfSrv/I21vn8QLAb12V0u7DTfuw&#13;&#10;AYbWupjK/wA99izvyS9hKLyMXfkTmUw6TFigHffdlzYzfOS9LSr+qBvy0TG6aRQ1iuBZh3s1De8F&#13;&#10;xmPOPDMt5/LiLDYh1Sg72aDcwHXku6n4/UzgJ5pX6A6FarueAEO2HcbHKcD9AGe9oGR+s4AtggXH&#13;&#10;HJNlbONy5O1o8EmcDz6FIep4VnU7AKDzuSLHnayHo4ZU7ZevjRbxw+7isV54tnO+O8jQeMxpp+VD&#13;&#10;8hl0gEtZ4bsQ+zqb3dseemjC1JTeyLun5zL9eQ3Xsu8JeWOxD6fVJwCu1wOuq8n47P1U1jNAv/fk&#13;&#10;51J5aq0DVNwW9ly2M5HX5CFxLLk6XF7SzsZKbNxqjy0Q76Th86Ljta9NSy68MIMitJUglH8r5593&#13;&#10;fOQj6cFrr80Nl+ddyGoDWGeoQyu4UnMRsA7APuMVr0jL2OebzBBkbozr6m2A+ectf/M36eb/+q+0&#13;&#10;m/ndSobgrc7X1HItpgsUhNd+o9S02j8Sj22iFnsEBbDAVSajj3k9kxdpFnIrw1XmI3S4yfv2MfdP&#13;&#10;n6fNf/5NKf27MsdiHAH6NqjM469M6S9A5RtYjE/1nvxl7Mhf9Jzn5I1Te7ETeI978sYphbC3ZBN2&#13;&#10;pDaCf1iDjsDbKrtJw3mPc6vVNOQOtMuZP/ETaSUbvQNM0HfxDKpFePbw7AMgbk4ei2Z7hMrdz4px&#13;&#10;KScObg7na0LIymApbDXdDrTTOg7l3Tm/9Dd/My3hNsggoFG+cn0GSXsGmuEk5G299950L6cWi9AY&#13;&#10;s6gftVhpWkESHadhbOUpheBu5ank2DbOL3eyyvQUYDploLfwyvzMtJzd/0EWMV7LjgNzkHbwVVz/&#13;&#10;+Vi7+CoHQ97ceVtDKuI7OCwFKp8HXC9zmFnGyxcv+tmfTedgO8exQNvRAGu/+MV8vXeY1qoLV8kv&#13;&#10;vR3tEMQ6bptfWvEow8K5K7VTN3l2V3sv7n00qv7ykX8Xw+N+yjIFDZMNlW/ZSmANBRz6P4k5jGYO&#13;&#10;DTJ3xYo0wLCzl8YyjvJzZ0H2TujOQU9j2+Yg9gPwTCGuC4IwNSj0t9GCX9t8j8ozkpymfAyJ6VEW&#13;&#10;YQ6bzidns1h7LkOmI9N0tBu0KaiL37mXi6FgYalp92NGHSI/yhwYoW8AXFdRkOkHGAbPJdELL788&#13;&#10;76c4JNrbXSFup3fmSi0qrWcmiGcP6pjKb8XlxgmGKjyDqYwPn/MlV4TGQ3qeoLtZ6iCU50kARrmT&#13;&#10;1KyN0V8atXCAwt7dlUcYyzyZ+8n0cvPi5NmJu8NqFw/yNKZj+Cy05FQabzsAc1/QvEjvMsrrIgwH&#13;&#10;msHjyaNC2O2QSTsuZJicw3Bv5zqHSwkL0WzXo9XX3n13mrp//w9RK09jXvZzzMuuqbI5zDsiwK5O&#13;&#10;afmalN4P04ttqLlMXp/9ohelpzFJtt+J9N1MkL1eM8gENmutpkIJyhXf1UA2ZhmemXr/6wtkRLci&#13;&#10;3MNysfGoKh8NpV5ZhKbwWMpFRwZdA7AyxWFgoKLzSrcBjR3moI95r4xxswbDdsWZ04FXwJWmExe6&#13;&#10;r6L5Qq2d0vqzPuSOrtYdc0hKF818DZG7/te07K/z0RWjAii8lns/dbcuVpkrVtBLJ6UT2TCfi0L5&#13;&#10;KqvMuwFg2rnzNLrov6PJ3srrcu+txHZ5ewKMLYinEfhvCDrZS4EnMRRexhaELxpYkWqu7cwlNrM6&#13;&#10;snKHDYldyfTwWAFUcMfUfgJaQWaEJp6xZ1IxTuTvoNH20njzTz017cFex0ppEvOLg1SSez9qGRt/&#13;&#10;GKiUp1Gm4Q2gMn+kU+ZziDvLcR6WQUidGDeno7swppdX1oaTLzdoLVcGQZOmadcgUURNq/2HzUP6&#13;&#10;tckU8mGdbmHI3MOUYTEazD3BuTyX85mGhcwlb+ItcxTLTPDxh0z+z6e0Pd8w7wkwgHUagSd7m+BU&#13;&#10;r9f80A+lmcxhrCg37DZxT36AbQgbI/f4JretgLASw1iwsfiJN0ymspoK8niHvZp0G0POVMB/8S//&#13;&#10;clr8jGfkhvHqynf+4z/SPZ/6VGcH3qglwPR3GSsYmcr3bWq1o0NZacxPmDiRyGCsgBU82pGmAHOv&#13;&#10;LE/tTath6khsZNd+2Tq0iFPkI5PMcxMWVsdf8HZoISeYw4bXNt3FHbKH0ViLGDJns9hx0XQ+nXcB&#13;&#10;K+SvsJDbwttd0w8efDmj26eIytx/uHGkazVkYn/0w7mgdibzBl/V38d9rbVf+EIaWLPm0JBYZF5h&#13;&#10;ZQNk4VV4gKOTcFt4RVNmPBHPAvvci2aywc5/zWvSceeem7cM9gC4acwjzvrpn05LuZKdASMA4NfY&#13;&#10;4MMe6HkOKcAwMZ+q+eTJfPLDmzUeeYgd/5o/C+Of+ZdfrZfL0uRltAY3PPMUddIWp40WaWt35BTE&#13;&#10;tjhBs1wuiNZyKWETq2XpKpgTAdtChk3rcuhovxBYOXsCrOSz4qLyDrik5yrIsCGxKLxxrcAu04+/&#13;&#10;jaemNbKV752t7dgbAJPXgY5HhbvsFxiGu5o7QCVN9VgE2zJ0wNEGsIYWw5xaqQZL7RcsNoQVz78h&#13;&#10;4LXINl2N9TZsiMwhQ3XWVWuUocsPn/42GgVupDQ8hd+AQ6F6huR2aA1vx99Iyn7Koj3A1R/rQ7d7&#13;&#10;d9ZlP6bnENka2YyQYH50h7+V2eDu+c4w/rb40jSmEyZo+hu6oU7g11NYV2HLuRJkY+dTgyJunvs0&#13;&#10;cnInadw9LYHAY97zsFfIaouTAQaPw2lUuiDsZQwLDSbPSLxNTQyJMj+l0NrfhHXxQMv+sv6CVsiq&#13;&#10;4xjUoUXcKFP4i/gjOccGsJEkGWbikZGGty+QyVvFa5OVRTYFdP/ISthMT5rKxuBx7NnYp4alp2hB&#13;&#10;o2ny16tRpcurBpM3L16gqX2UW5sAi4DMu/7kxfgBtOCP9DLsGvkZwKbXlLuWP8wfwhq7KzdN3jq0&#13;&#10;2l/E7fCEnLpc+IfxFPGzs45Thxf+sQOsFq6/qaRO4qUfopUVFdnh0VHyhdw2WsVrBeTrzMQZQHPM&#13;&#10;5g0aNzr3u5ot4+ckmkaENzRYzaP4MIZlkMiPZhSaeR+tkiu/vGojy6HsckgNeSVQzHfE0e2jqeun&#13;&#10;jBPhmbH51wk3j0MM3XUJLWTbUTJL/m9AJ+QQTxN2KCQIw8FWxg+RI9l9Aawt4ZxQVLqZDrepRSEK&#13;&#10;Wl2JOVN1vB5xO7zZQVLYAmwL8QcB1fwVK/Iu/T62KTQlgAIw0jMAdFSmix8NE6tINZimDO80rgGk&#13;&#10;L6+A9Py1XBQY3GrIt/xtdSR/l/wWf57rQXeDNmvahse089zIPBX1TnBvIFn/jcmu2h+BYTvvirwX&#13;&#10;vBHcZvcFMCMeykqbGBkqkOVI3bSovK4KiIxWldJpAOXUYZBcPfoihprD68xhQnbYmQ6vacfQVYaV&#13;&#10;bnlt/E7D0WiCueTRXZZD3o7GazRoyZ/T559xQlbml4YsaWFCbvhLO8cnb7M4SZnB4/aI8Hc/0q0U&#13;&#10;O5zzQI+kdrIIyxq1FKDbOqhotT+zNbzBKk8nby0ygq/N7htgRh6WGRLranz9GgrbMS20yGxXQwRf&#13;&#10;HV9/GYY3xyONXdBtrFmclYXpkikRPnk0Vno0cibwr+aXs9RgNX/E0zauAPNRdtZ4ZdkbngwO6U1Y&#13;&#10;B5CECw5N1En2NP+Cpj2D89G5XHn29bM1bICuZ1U3wJaRW0d+kM83nY5htXwyV4QE4AY2mct6C1kd&#13;&#10;+cjsas/aH3nQJmzIatq78WfiKP/GBLCcSC0wEisrVlrpzxGH06LQdSNHgXJStRyIQ3DhmErAULHT&#13;&#10;2adrM8rNABFg5KkNYG3xQoPFEFnzRH6zfDUYj1sU5Rwsymbc4O+Ui3wNNVkOrMVnf47f1ON89p28&#13;&#10;6vwd3gS6h9sN7vF5bHcCNz8WcZ9rFjeHBziyu/2jH00b2fy8hI3RWZwfboc3OledSCf9JqDL37Rp&#13;&#10;F02+lrao5db+/gDWJNiJrL8pfBetzEDEGY2GgNbGCMEhJ/zYWQNgDxLmzriVX1dGNGoHYPALsNoE&#13;&#10;X9DlzxN3ZAfAap4yv3mIBGDOjeQPXu2ST/kRltNCvkOkRr4yLOJZzgVsaB7kaOlrnEqsZWd9NmA6&#13;&#10;76d+Kq3kw3x+TccSqcW8Yz8L3mve+ta0iatC89Bm2zkfDvnZ0fwL+UEb5o+Aws71Sz6zMe9F2EjO&#13;&#10;/gCmhBBeSpM2GoAiXhufskp6TuZQ1stKj2QNtVmsWN9D9PB4MkdYpYl4Yec0rBTmVGE6YRBKt+Fq&#13;&#10;JCs9+Mtw6R2/bho2Ax7ZeZLfyAu+aLwsT+GaAFbhznT+Bb88CziJ8FOZX+PFks3cdFjCZxYuevOb&#13;&#10;03y0lxvK25lr5X0+8jEHjTWdw2jz4ptNbuaaz468JoHD8R9qkZzByGpfdv8AUxwFyU8pWloFkszT&#13;&#10;RjNeL3pLWF0ZkWycD/r2jhWad8YjsMXOu+jwhgYLgIQ9lPSQNtGdNRh2rcHMT8TJeaMseRUZgGxW&#13;&#10;ncoIE42c41lXmJyS+dHd1EdZVt1et+YrJunrzKUE1/LnPjddetVVaTqaaScaai8AC2P5XPRs5joN&#13;&#10;H6DLL5kE8IJHu0zjcPyddm3KUcru5Y7pTK/wVnrOaJmI7tJvrDbaSPQyrJZlWGOGmsgpT/N6mABz&#13;&#10;L6qJEw0W/Lkx4THPAbAIC7uOE3MwV2WlqfkMCw1m+m5VBEzbeDuyAEMuh+DSXZRX92y0kW/93Myw&#13;&#10;uEnNxRcfL/2t38q0ASb4Jbjkd5Kv9vSq92TAPgtgDgK0XuXt5GMER5kn2bLffEZewx5BhkF9Aawj&#13;&#10;vBBmBdWZyInXCUem+qVHGmW8cDdhNp43HMxDAOhQtNx04c12bmz5AaUmOCL/YedA/uUbEtg2Wmlq&#13;&#10;vlxe5AbAQ+MZZxhvKaiH2zheRpzLpP4uJuiPMqmfx0s0F//Gb6TpzLe8hu1eVwle3fkCI4fR63kP&#13;&#10;whecZzA8+t5maer8jObvilt6dNdtWYcX/r4A1uFvEVxnNPNWgOiK3yKjA8xe8UJAEy6oTFctpgmt&#13;&#10;kT3FP3kymNBgGgGW/dKVJa2ww523HaB7+S54Iky7dNvAAkxa8OdIzb+SN+jGyXIk4NboVxs673oU&#13;&#10;cLhanMLc8llvfGOayynFbi8ZVBrVeMryTPYhvp3v9ZrFANF3NAeRoTxN5CF7xuC3hqK+clzyiLAQ&#13;&#10;05c9tjmYIiMR7aJyDLKwXSYy04s+FKkrSvZEvDIkZBCWAdb4c4oR1vDnxipoUdF15dQV30mOYcay&#13;&#10;xSS/5CvdmR++vCigUR0iNcFT2znQ8CGmnEYuS1Ne511+zPd2thy88fqMn//5tIw3oHxppB4Wh0Sg&#13;&#10;8dBWAnvNZz+bh8rj2SvbzTDqNZsAcqQbcfrxd2DU5C3KUsbtx90fwNoafCi3HZANeTvZ6gZbGb9o&#13;&#10;+JzBMkxCHZ6Z+Bd8jW2B4wmW0o4KMUdR0XniWzI1bnlz52h6vC+HmF7IiDv8WRZxDpVySIBbJfI6&#13;&#10;RBoW8Qwt3UPc5CcchvsATvetZvA4qd/Obvwy3k468+Uvz0OiAGuTo5hpDKnruLK+npvF3p1fwMH/&#13;&#10;er8RZv5lKEwto83fFQcZmvzfdgl/Yxeiezr7A1jP6KbeZKkCRmS+p1ZTZhUnJxPysqf518LnHlKn&#13;&#10;4LDpNs06vcwjcOSnITWZD03h6svGFnh+MWcPcx6/3rydzUpBs40bu7d++MNpLzvmoc3UVnlrhCvE&#13;&#10;vn3k1oAfdDHdvchAWD4XNR01WsTT3zGWJ8qJ2xdHFnAbd403SHncz7rgV381053Ux1TA+FGv2k7u&#13;&#10;XVHfzVd+PIc9ccWKrM12k598ZkiY5ct1UNRN+Dv5IUx5mR7EFr9Bee/O/Pv0YQ4PYCSeK6hMRJqm&#13;&#10;pOGNChkKqjIVcQzUVHGHiPwv+Rp3lqSbOBlUuHulFeHKcVbi1H0ATbGVF4P9DJPvKg6w17SbxnVo&#13;&#10;UqYg8sdAbTwn/QHc3BBoKrVV1lhOugGdw/BdH/94evgrX0n+iISfTFrM2+6zuOmRNWeVv1w28068&#13;&#10;hRx1bUXeXQyNzp/O5as+C1asyPOu8sXcKF/Y0wG5b40/wOpxLqvOJQyPW+kcfhtMoLsKznnEFuhx&#13;&#10;Zy27CZfHOslzU+xs9A+5sm09587MZvY+tKP5dfjdTueLfDTsrVb/AIsMlGKk1aAo+aqwMkPRYKU4&#13;&#10;CzvMVDIi3IJnkFmRRbzS3eFteroa6q5PfCK/WLuFdzh9B9BN2hloDEGxlGHJc80ZrOJ8kTZ/vA2g&#13;&#10;qc1iHmdj2GgC0U8iDdKYfrXG+/87+KDedhr84S9/Od3z7/+ejjvnnHTJ7/1ezp/5aildmknDeeR1&#13;&#10;C/GcO53Oi8xP4RMMI827lOW9frckbvqzP0v380rZhStXpoN8iGUtd+V9Z8K6NL06zfBn4EQFFXaE&#13;&#10;F6Sh0wIIB8if9eBem98caavrMp7u/gEmtw3pU5rSX4NhhLA6c62AM51SRuGX35zk3mdP1N3w5jDc&#13;&#10;aiHB4Mdx1UIbuVu+npcYBJGfDziWH9lawEsM+n1zJkyW28jLMpGVS6180s3gpqJNpwP0JrIT7t0A&#13;&#10;TqBNQaOYs8hXlCWnZf7UBoTfDDA3cqxzAnm64HWvy/MuV43G6/V4q2Ir70V84wMfSNPgPZkOsRFN&#13;&#10;PMhwrpbO+cXOnbDFD2mYiThlQIdm2/poLHe4hyg9//cHMCu2NPp96kSCr6YbN8J0t4R3GsHwxvQs&#13;&#10;BLKiYb2uErI7Mmg4e7jf7VrNsCWonLgfy5B1Il8sFFhqKI2nAYLQb5h24jfpj2T14rWHT0EDLkIr&#13;&#10;OpR4CTJMzKX80Qk7xiNoUD9n+SgdYBkvpjzn6qvTRIC+ozgCMm6Zlu7JaNSpPF/6kz/Jn1y6hOHY&#13;&#10;b3Dcz7BvvVStNao/p+G/wtQych1b17addp+mP4D1EhYJ1YAJuvHqMGmjhcuDKSt2iDJEy3egIOT+&#13;&#10;xNxCgEQ67kn5Kxh3/NM/pTX/+Z957rGMb2ecyi+2LeLFEM1e+ENDZMIR/KvzmIfPAlSKDh5t3x84&#13;&#10;adWqtPpf/iXdBPCdD51G3i77nd9JE5njbGfoCSCWccOtjNlor80Mhzd96ENpIVr6DIb3DcyJHFaH&#13;&#10;dr7kHjI1FGq/XDWtzd+hlW3XpDGSdWQAC8llojWgyjD5RwsPmTVf0BvbFaCVaYPGTVZXTn6M5KY/&#13;&#10;+qO0kc9a+pXlZ/zMz6QlvG1kBQmqctKsqJ5a0sARTICmF0tbuDR342fy0Zgr3ve+tBaAzcHtXE0N&#13;&#10;uo1FRpgyfrgF3jQ0sb8rcMO73pV/Lua5lHEycjfyle4SXB1ANAJrv+R+aF08tqXtUrdpZLrF7g9g&#13;&#10;pUDd8SiwBkLJW4fJX4a3xZemqfmGqJmuBvMGp0t0X01zeyDPh/C7OtzN29x+uPdsPs7iT6y0AeuQ&#13;&#10;uK4qDPJh2QGEMrI0n3IlqZbyU1Ir+YUTh9Bt+C1HaUpZ4baM/iDpI7xZffPf/m06Do13OkdJvurv&#13;&#10;RmwArC5R7Tedmlb723hy/nq1Sw4c/q8/gBnPiXSb8JJGBXSZMsyAOlxazdOLT3pjnL8ILitUjbTf&#13;&#10;VRNmH420yE8cvPe9aQbAcj7k125soJE01UhhWXDxLxq7IHU5I9xOYPoTmCvFff0ov3l2nsV9m9a4&#13;&#10;QQxZ+gXoLPbd/NbYdXwmys9CnYvmO4i9mdf8rYt+QHJEPLaVbajt04fpH2AhDMEW3GdYw5SJjgam&#13;&#10;tvAijXAOs0nDyrZC8z10GsvthoB2Bh8TZRugX1M2ZMSJsrWFBU9pR51Y7fn6EEOen2nfyPdbF3Hz&#13;&#10;dN7TnpYn/capZZb+Nrc0V5xz2Otybnknn0NYwS3ekxleH+CTlwI2yh95amv+mlb7c95CQGPL08VX&#13;&#10;tnHF2+btC2C50C2Cy8qIBukkUvK3gakM70TC0cZbhFuRGUTY3kN3DuZnuqOCR8vrsHwWsktnWbaS&#13;&#10;Xrvl88mgZ8KtRlnD5uxdf//36VE/EsK86ml8+O6Kv/iLzjBYyy79pdu09PvMAly72cq49qqrcse6&#13;&#10;4Iwz0k7u5W/127dVproAoYwqXG8/tGE85KOjwVpktpH6AlgnooV1qGwxZcUMa0QzVpteQGrjLeMS&#13;&#10;z8a0oH7FWclWfJjIx7A8NAwRHvyHayvHJ+cFIZM5E/TLjt945zvzvSzfEzj9JS9Jp/hFIva3rLeI&#13;&#10;U6dZ56n06/ZAeyZa+YusNB9mvnUu865jmQKs9lOfhJcAq2t6NL956ZdHPofosZj+AKZQnk7BG38n&#13;&#10;oQosHT4zVIV14rRltBdvJxIO80FjWVC/CaZ/gI1KjWmVaWdij38989WDP8jKd0jS9slnk6R7G3tS&#13;&#10;33zPe/K55dN/8ifTBXzlZwFaZjfzwl0M4fuZyGva8lfTar9vEz3KgfZX3//+tIBV5LnI3cAmq9+2&#13;&#10;d6qgaWv2mlb72+KNyEN57djmr40vZ6T61x/AehSgI8uEw1QgqStLtp6NW8oJeaXdyBZgNvIslutu&#13;&#10;V3iOaA6Uq0YJoPVMB97I10g8ZdLK9cmV2+RTcHFJK331t3873f7Xf51mcW/r+QDtVH4jYCdD5QaG&#13;&#10;r8hPyIp0e/mlB4/2bIbGSdhfeNOb8oLlCjeJ4VnDPlhorqL2s9jan2XmkEP/DptntDY6lER29Q0w&#13;&#10;Sm3Ju58KTFlimYG2cJiiAiMv/TZyTr+J7/J+pgCjkXcAsL3sL3mtppStezTZI/EY5hPgivxq5xUi&#13;&#10;gLvx13893fF3f5cWMYn/vr/8y7SYlZ0/m+emZ6StjDCluxct0vUbrvPYlrgZuXd9+tNpBScET12x&#13;&#10;Ik/s83dgEXBI8pC00fxyHQ5PrnvLYZsW5RlKtff/vgCWKyWEhp1zWmS1DUwlr/xtPJDbKl32MNFQ&#13;&#10;4dd2N955ib+k4a+KefNhFjvaiT2x0owmW96Sx7T0+8RQWMoLt8c1N7/jHelOJvMLeDfxRYBsHicF&#13;&#10;68mH8TSl3IjXDy145jE0bmWH/otsS7iguZCjLt9/dFsitFdHbjgKu2idTK39EvuhyROPU5O2ODmB&#13;&#10;ln8xhLcEVSTB4qMp3UOUQ7S2sF48I/FGnJzcUINb8fHYg/2JlhkAzBsN3o7wdkEJkOAtRI3qFBxu&#13;&#10;WvqUQ2LI0p7EhP5+vpr4rT//83wT4wUf/GAG1wZuVHitueQt3W3yetFmsIk6nfnWF3nPcSNzzLO9&#13;&#10;/sP56UNseyizNN2+oZCa1uYfjWZ4F4/1Xybch7s/gJUFqt36S1okGvTSjrDaLnna3BW/IMpXguH1&#13;&#10;J1p88XS9vxcEn2F1o+mvaWXD6xYYcUVmJF4/irsTrfINtJdbJBczRPoFxcMBV50H/abtUL+AVei3&#13;&#10;//Vf0y3/+I/peOZh5/Lh5UfZV/O7E6G9hgGA8te02m9VSqtNTav9Hf5onw5hZEdfQ2QWMZpgw8P0&#13;&#10;GApbgdiLN2RpN7KLFPIRiyBzVeV8aB3fjLXBp7CkL++vd4sZkiAIh8Qeml/ZuP0YNzxv++M/Tlu4&#13;&#10;rOgBumedm9gmKedctZxestvo0uZxS3YP87hreOHDC4jPZl53gJXoOib2oRHaclvTan8uc5W5fnky&#13;&#10;n3Vk3fVZVyYV+a2SbfGGUAqcE9AftJo9wsKuw0t/8LTZDZ+FywUs4tkQ7tYvZB7mzzNvZoh0vuIt&#13;&#10;T43hbY9haglB2I/GKmV47LORX/W4h43UGbygcdFb3pJ/ZtnjKE3Jezhu8+Ud+9kMj195+9vTw3zF&#13;&#10;++l8Z8Kf3bufbYp4jW5YXZh2zsGhf23+NtqhGEMyRuPp2ealoMI9KsBygja+prG7Nlullc8QZ/f/&#13;&#10;Mrx0d3MN98FrQ5Xyy4bbw8rROdh8GsXf3XmQV7emMLzEarLk1V0CyyFRf9Br3tof986+ze8NuTvv&#13;&#10;Jqr3yzazwAg5dZx+ZQefmtV7ZA9x7fprXCRcDNCexUeN1wG0HWg0TdMSnbpq87fROhEaGYfDU8ro&#13;&#10;1z0qwBRkwT1ctiIm+xkhvp2ed6bVZrWpAFEHd/lr3sJvBYxUCeZpL+d9DotLmKO4J3Ufr265faEW&#13;&#10;sNHDxMRdjVUCqwSE/CM9yt/KmzsP8VM5MwGBNzX8fJLXbDSlrADMWIE3n3nXQTrNZ3/lV/LN1Gfz&#13;&#10;RvcEtPQjXD2KeVeUabT6KfnCrV3XaRut5om0LJedPdul0BHcIwFsohM0GR5h6LmX67h+/8B9p4Vs&#13;&#10;9i3m+MPVlA0clduaTgEaM9d5WpmHiLmABW9HfkUTOE56j+cCnp9Z30BDrGUoybcOBCDDoADQHml1&#13;&#10;F/JHsgXYA9yz9yrQiZdfno7hANsf8KzjBEhreumvgWc5vALtF3Gu4xMB9/CrwP7q2UpeGLmP80zn&#13;&#10;mqXJ9VMScNc0/SWt9hu9F82wMMFj/g/H9AQYOznX0zc/5U+yrOf867/++Z/TjRYWQNmbZnEedjw3&#13;&#10;RWfwulW8mlVW4qgZKsDSAR20uhi130IGzXzsAmD+uuwSlvC+zeympHQ3KdVYNl7doHU+R/Ujby8T&#13;&#10;+YevuSZNZFHhixn+oGmpvQ43DeNNp3Mcyxvdt7Gn9hWuGh0L2C7ikuRafsNyG/tqZSNF2clSNvrb&#13;&#10;aE1wh6f0626L00ZzHJjGHHcppxSOYtatdr+Gs4528zm2LC/ll7Uo3B6eS7iGPPlBXonawrBwDBNc&#13;&#10;P7AxgYQ9HtG46rGhYoXWLnWI2sZTF07OmtbxW8Dm8Q2aSfTw2WiqW/k2w0NcX1l+2WXpOHbWt/MW&#13;&#10;UZ47jZSZPsJ8q2gLmnE1l/zm0rEu4VsR26kHLzJGWQKko4mTL4xuD7JPQOaDgPdT/NbkBMrygssv&#13;&#10;T9Ow72Uu5ipScyhWxB5OG28eU15Axz2ZPTiPrISVCuZWNnof9JIn/qk8KKNPfLrHzy/3BBjx0jUs&#13;&#10;uD6T0rWrUroBkD170uDgonUIf4TdZN9E9k1irynPoPdN5UhDkPlKU670MaDctDqGeMMqShrpZFCp&#13;&#10;5dRMTLQH2YAc5KrwLh43IQdI+0FWdNtZzp/JgbNvEvniapgAQdnIETaS7dtJ9/P1wEd4He0UbqGe&#13;&#10;/mM/lnfsxyIveCMd/VPRhsv4vuw6Xjv7JIsGrx2t4nv/y5jjrf7c5/LBuY1Y10ftV2ZNq/1j4TGu&#13;&#10;Z7zLUB7LAL8v+AqUTYwW17I9cxcLKv1OoRi8/wWQ/el/8gPHeIeZEQEW3J9N6Z4rQSmIPmnygQNP&#13;&#10;287K6X7uvu9nXnIcleHHN/yF15l8fc+3nH3x04ppNaMAL785bET5BFYDqAMUah/AHuRK9CAg3yeY&#13;&#10;GRIZA3Ov8mUPf0TzfvL2KHPGmQDuKatWpV1oGofK2kSDj2obkV5755/+aX7T+/zXvz7NZf61mfT7&#13;&#10;NaZRGhdI7tTbeI9ed136BODaTme5nA3b01esSKtZrAwwJNOlRgVOt+ShVGpa7ZerF02t5RGcWmsR&#13;&#10;Z5+2o1r025xSfIF63YRmnS4tpW3wvolvxv7qm7mbC6nV9AUwY6LJtjNkfoII2yn4pfy29ZSHGDL9&#13;&#10;XOMihszZZEqNkYdMgLHHCTAZiyEkp16CS/DwlNour0wpgMBRQ+1j/qGW2guo9gGc/YBX7ZXnbE1x&#13;&#10;rCgrwV8G8+Mh8wHWvfA+yPCyDG2wlK2EHYITkByJ8SKhv6N47qtfnX9vW+COZgK8wRf++WykLuU2&#13;&#10;6upPfjL9y4//eH5vcxU/OPbUlSszuLZTbstUmxoUtV/+mjaaP+IE32LqcCXlnOEUiMBdjArXA6xv&#13;&#10;esZKRxFcDIk3wP8yfsrvk9cMT1KRHdNWjk5gL8fvp/QcQPZBwHaGX4Px17guYt5zKhWUKxHg7AQY&#13;&#10;m3gvMWszeARFDgN0+RV2GvwgYBIwB3gOUhBttUVsKJbpRwX0ohk+jcnxcn5p7SYAaaUsQKP9CK+H&#13;&#10;LWa5/xB+vwyo6j8c43uV7q/5LVTfDHJyPpqxvGHkd+FxHMCaiX0DR01feNvb0nTq6gre1TyBLYrV&#13;&#10;n/lM2kHnqBvlkJSQNrxVj4THkvim0nIuCyxEa2nUPA+hRb/CSLWJdvGKEGY/6byXceOqq3oMiZmr&#13;&#10;+FeXpQga2fmulI4lY+8lIz8OotMkGvdU1OqlrH5Ev5Nrh8t1aBK/Y5BP4QUZQ1rWQLpbkuiH1otH&#13;&#10;+lx64PFcyLueucI3GErnswv+Qj5gsvJ7vzetoxduRrPa2IcLNEHTpZXbygBPmOBXax1LXjaxEPnc&#13;&#10;G96Q7uCdzeU05irANZ0GvPvzn0+7W6YWhyQNSaz9Umta7R+JR3D5XYsTmQvO8BSEvLvyvpVO6hcW&#13;&#10;bVu1Fvr/Hnh/+U38hqjy+jUC9bAMq4YBhs1PrGLuh5DLmOhMfYgM3c+RzSL3dFSxZHa2q0wa1Fun&#13;&#10;gkuaZiyVUGawjlf67S1+2c+3i07nkwC+FHIvC4A7PsZPGaIZT+E7pwLOmxjOy/rRQmXaI7mzdqZs&#13;&#10;YQeIvXJzwooVeVV447vfnf4PG7Tr2a97Jpr2eWzz7EZD3M0K0i/4lL29LFekW9Nqv3w1rfYHj3Q7&#13;&#10;yhLmzYIr/344/i1MNb7AnuedaC/B4TYV4Pook/mXvSWlrxl/LKYs01jidfG+nRUmK4oP8pzlzGQq&#13;&#10;6vZijjjOZqtA4wpwgIZ+lDvre/ropTlOjnnoX6+KOsRxqHLlnY0mW4Imu5/515fZT1LNL6NRL+IA&#13;&#10;+VR+XDUxyXaj1K0Mv2faBrbRNJVpC6jSqBk9SfDA2meQTnc7NyJu5LrzerTqMvJ1CR9ZOYZOeD8b&#13;&#10;qhuhacqG6JZ4qFxlOkfCo9ZylFnOImOeOwGUwY6/mkXUjWj9ARSBJ7por83wvhWt9YEy7bG4y3KN&#13;&#10;Jd4wXkC2CMT/Ac9POZ328fblc/j0toe3qlrnY4+yJPfDIJHwkVRUmYlajpXor7AtBWQHacybGaZv&#13;&#10;5x67HWAJwH86k2u/YjOfy4J+zdkfN/DwXO3mcZOPoHM+6OIjziJNJ+ed3i6YPNmw9/ud1HyHC9vj&#13;&#10;Hr+LcSea0x9H2Iz2Po5h6Dx+EW4l85xtaIgH2a/bg9YqZ4R1GSxfTav9bTxtNOPF488iO99yD86y&#13;&#10;7KaDfQ0F4Hdh9TvfQmNdB/8vAq6b8R62iXY+bAF1RBYAP0elvYNnnm8mHsP+2PNYfi9HFftde3v8&#13;&#10;Js70/CCJjVdmoJ/KGwuPvGqhuaS9mIXITsDwbXro3ax+NwMkt1eOAYBL6QTHcfw139WTe3oAcjLg&#13;&#10;zBN7rwOhkT0qQtih4lIOh3xf+vWjdU4BNnHi8Qi3Le7nF4E3cEAt9zJOOp7OXS7Lv4ur3Q9zrciJ&#13;&#10;vKaQNgxIhtdlrf1j4bHDeSHzBI6fFrO1pHEIfJi8X0+H30A5BBZp7OV5Nx3x6qv4+XdIR2TKMh6R&#13;&#10;oDLyO1K6AMEOmecLMgt2EQ14Do1pIzlk7mQSqTbbzRDWlokjqcwyL8rxUdPMpbEX0HMnoE02oz0e&#13;&#10;pqEfZgjbzJaIms1GMC+uFt1cFWCTmfhmoOF3r827Z84ps5YTXMxZvFGr5tM4tCwmnZNWrEjLaUxf&#13;&#10;TNmOdljHZcGBZu+sLm9d1tqv3JpW+0fisVyzuaTgXMtzWodEtfOtdIqbAf0+/E7k0VrfRu7r0Vrs&#13;&#10;m46Pqcs6PlKRclVK86nsd9Icr7KAZD6dRuNexirTT227p+IH3NbS4/0qX5mRuvJqP6IOq8LNh2Ya&#13;&#10;6c+hF/upyimAbT8g2IM2GgAkvg3k3o9Dpofkrqh8ch7UWsRXKzo8qtUcHmei7TxK8QUN9wPZjM7v&#13;&#10;CWymXNvoSN76KMuXM8G/8SpXLzlBPxbAe5ZoR6c98nHf9eTN+amTeDUZU5i/pZO98aqUHsU7bqat&#13;&#10;3OMmXEFos5+hUO8moYVqs4UMP5czJJ3IfpBXne1Nm+jd67jyrFaoMxSVFJmq/dJrWu2veQwPHoEy&#13;&#10;hXmT31t1zjaFx68e+t1ULxgKoqy1HB7jUWBjHOb3A0Y12W6Gm51oQxcyfqZJY4NGWpnQ/KtptV+2&#13;&#10;mlb7R+KxM3lI7WnBAhYbTuKt23vQojegUXfQedS25NLx+tfemNJfYY+7qdtz3BNQ4O+mdA495QMM&#13;&#10;mRcJMq8dP4t5yblMtvPJPA03wFDl/GUXjWSjaOoKHc3fT5xePMou5Yc7Kij8xg9Txwl6xNFfx6v9&#13;&#10;480TeZrP9siJgMvPPZmfPQDq68w/72ClqH8qD+D6HIux17H9cLv5OBpG7XjUzedQu5ek9DESm8vz&#13;&#10;LCf6awDURlYtS1m2e+U5X2RkzuKPugsyK+qxbCjTiscKCXfkofaPxGOYpgZT7R9vHuWrkU9gOHQL&#13;&#10;Ig6p16FRP8/+5BrqVWBRlj1ouKvRYK99wzgPiZapNFF/Je2oulllvhwN9R6AttiJ9XyGpsv55NIK&#13;&#10;KsV5WV5lchtiLUOmlxnbTN1Qtd84Na32/3fjcUj0kNqJvN8QcyFiXd5OR/6G80D8TuSp0duoi9f9&#13;&#10;Wkqftw6OtnlMNFhZiM+kdMsVKf1fCnkWBT5xANW9mmWyq5olaDOHzJnYXkv2oyaDTLqjF/x3B0lZ&#13;&#10;T3VZa7+80oKeD6k5qvO4xynGduaF17Hv9y0PzgEa0xOHxA/R4C9nvnXUhkSS6TKPNcDEyiRAtvYM&#13;&#10;jpnYd5mDyn4mxAn3MTfYwAT0eM7n/DGnSUy2/Y0e75f5Gzy1iYot6TWt9stb02r/k4lHreWpiVpr&#13;&#10;CXXl3NYKvo+O6ZC4loWHE3n41jL3fd1bU3rbf3FBAlL0WZxH1zxWALNTmZarYjvTtK/S1p9jv+UC&#13;&#10;FjZosmcDtlnrqZA1TETdxljEst8V3Bw2KP3s9wB7Vmo5a+ZwQNFPHEQPk91PvMeDR3B5SH0yL+B4&#13;&#10;3mkF72Xl6kT+BkYE3Q6JXHv/3H2crnA5gX6d8Wb9y+5z1M3RBlgAy0IFuMJ2vjn9upS+dRzzgQVc&#13;&#10;/ZmZ0vJdzLu+wzLa+1tL0Gb2yhkcbbhn5TaAxzll93s8GrdslTr92i9vTav9Y+Exbj6kZpvHn47x&#13;&#10;uMdK3kDnvIZzze+wcGom8rvQ+3/wx2xBfHFoK4LqzZ3c6jNKaZdVStD4maMFMDMsqJRf2qU7wmbc&#13;&#10;yo2MNczLTkazUQvnEnnCAwyX6xwy2cOZyVLbN5jmOWQyt2gbMklnWEO20Y6kcZUX5vGQo9byexVe&#13;&#10;CFzMkVbe4mF+5dbDtZxvbmU6IYrQWnfeldIvvZ9bEDuHOrad2jbxqcEVfoKyaStahI3ZPhoAM8PK&#13;&#10;DQCFXYKrdk/zG4XX8ndSSvfO54gJ9T5rIzv997ICcnf8GIYDznDSHK7b5CGTnlqeZda1UvutmZpW&#13;&#10;+5+oPObTx0Nqh8T4GPAuOtuX2ZH3l0LcsLaiucj9kY+zI//plFbjdQoWwKptgnJY2IaHaauaCBuT&#13;&#10;bZ7G05hJZcZTgq2XO3gF3bRvcB7Gqd61J6R08mzOin097DvMK/wR9CVUsAfUM9BqHvU4ZLrKrE1d&#13;&#10;O7Vf/ppW+58oPGotj3jc11rGUZtuK/lByv55hsSH2OMSRWw/rANRb3tfSn+xfugyiyNlaUoA9eNu&#13;&#10;q5JSXl/u8QZYgEUw9QJUSZe/5p12f0pbAdpnTwGo7OicBcPEB1kZrWXI9NuksxwyeeYzD3GvzOMZ&#13;&#10;jbVW18pofuM9UXkEl4fUai2Pe6woj9e+iVb3Sridz4n8Vq7W/EdKb/5USjfiZb2UWbF6mrLItVt/&#13;&#10;SesppJ+A8QSY7esTgCnd0kbzlzxTmEek63m5YCGrTC6XnEUvne0NiHuoXOdkXgNysjuHuYiH1zsA&#13;&#10;YJz/ETXXkA0UtdXLfjx52tIOmpXlIfWKlSvzi7lWju+ketv0LlbUTqoo0641Kf3Ze1P6w/sIhqTW&#13;&#10;KouKt8tvmKYXT1tYjnC4/yzHeJpSg4Vb2/oJf+nuRSt59p7L63I/wOtRrDQv8lKMtfOMFSvShXxR&#13;&#10;0B+FslG89hOaDG/exdbuGOYoHdO4pXQqAFqHo3QbqYhb8pTyOvSKP+JGuOm5wz7EFtTsHUq/CbNc&#13;&#10;7shH/u5Ge9/I9sPO5pB6e0p30QHf8/9S+iaxnV4ozBN2H6sk3GHXtH783RlE6FhN5H+s8XrxKy9A&#13;&#10;MxKwSgDVfG3+AwwFU1+V0iuWp/STJJI13FKGy+fwWpov3eaa8LaDJgBR221hDS3HL/g7NVvQZK1l&#13;&#10;B1g69BaeMl7JP1IamY+0dwGofNuUlaIVQwkPrmWT+h9S+kum9oyOmVyDqgbPSOElb+3OWT+Sf02L&#13;&#10;HImIYXEFTwmg0l2CZzR6Ga7bZ9//4J3M81P6XwBuqdP7GfT0C3jBYx47/9EokA+ZAAiUTuNGaBFW&#13;&#10;AqRfPsV0ATMTOrAZSqVIo0tuQc+MpV83nWWQzdJbuRC4ntW0E3nKu/aWlN7/ETZP8UbbleCpAWJY&#13;&#10;GT4Wd87Wkf6LTB6pnDq+cgVTG6ACOGG38QQteEp73zkpnfBCQMaQedleErFWj1ZBEP24GaFqwR3/&#13;&#10;mGB94d9Set/NKT2A1ylYgGk0uwRV8I5Ek2fczNFulxIYAZo2O2ht/CVNt89BKn3Kazi4ZTvj5fhR&#13;&#10;aI0yGV+sjaV+KtVFjg7TkGjIMv2BNSl9+M+47oSb3YhcfkEQYKndAZ4ID39t1+H6I12c42PGUoFH&#13;&#10;kmIAI4BU2zWIIryOF35t837gPG5ksHs9nZqZwDOxtuWr6U1c6coYZkOzpqNuwpZcumHpMgcJDFq4&#13;&#10;s7+hS8uNqL95wn8g/LXNJGvgVl6yJiXrRHnG8QnAjOYv+Xq5I9+IHV9DeR5TY3olSEoglW55an8Z&#13;&#10;r3RbOaXcNndN0z/aA0sHUPL2MtE4pV279ftkQFXuoJV26S5lSS+fEjAlXXcZVrsjL7AdXTNSxR3d&#13;&#10;lLtBUQJmJGCZ35I33CU93KVdu/X3eiy3YZqwa3cO5F80vv5wl7bu2m/jB1279IdbeyR3hPdjB7jK&#13;&#10;NBH/2JiyAh+bFNtTKRs7QNNmy1fSwz+SXYbpbnvMVdDDXdq1W78mwFO6g1baZePW7gBS0MPfZgeg&#13;&#10;5A132L1o0h83Y6U+UU00uIDSXdoBsppexwl/yadbU4aVtAgrbd2jmWjINltaSQ+/dgCpFy3CewEp&#13;&#10;4gXfaPl8TMOjYh/TRI8gschvgCNAp7+XO3jbbLMS9HCXdu3W38vY0JqR7ABD8AQoSrrukl66a76c&#13;&#10;4BP5n5X738VEWUo7wBO2ZQ13zRdhpV279beZAIxh4W6zAyDBF/7SjrDS1v2kNFHJT8rMH2Gm67KP&#13;&#10;5u8nuQBV8I7mD77v2t+tge/WwHdr4Ls18ISrgf8PzLhcvertIKEAAAAASUVORK5CYIJQSwMEFAAG&#13;&#10;AAgAAAAhAMCmIUriAAAADQEAAA8AAABkcnMvZG93bnJldi54bWxMT01vwjAMvU/af4g8aTdIMzbG&#13;&#10;SlOE2McJTRpMmnYzrWkrGqdqQlv+/dLTuFjye/b7SFaDqUVHrassa1DTCARxZvOKCw3f+/fJAoTz&#13;&#10;yDnWlknDhRys0tubBOPc9vxF3c4XIoiwi1FD6X0TS+mykgy6qW2IA3e0rUEf1raQeYt9EDe1fIii&#13;&#10;uTRYcXAosaFNSdlpdzYaPnrs1zP11m1Px83ld//0+bNVpPX93fC6DGO9BOFp8P8fMHYI+SENwQ72&#13;&#10;zLkTtYbJQoXLgM/mIEb+cQQOGl7UM8g0kdct0j8AAAD//wMAUEsDBBQABgAIAAAAIQCqJg6+vAAA&#13;&#10;ACEBAAAZAAAAZHJzL19yZWxzL2Uyb0RvYy54bWwucmVsc4SPQWrDMBBF94XcQcw+lp1FKMWyN6Hg&#13;&#10;bUgOMEhjWcQaCUkt9e0jyCaBQJfzP/89ph///Cp+KWUXWEHXtCCIdTCOrYLr5Xv/CSIXZINrYFKw&#13;&#10;UYZx2H30Z1qx1FFeXMyiUjgrWEqJX1JmvZDH3IRIXJs5JI+lnsnKiPqGluShbY8yPTNgeGGKyShI&#13;&#10;k+lAXLZYzf+zwzw7TaegfzxxeaOQzld3BWKyVBR4Mg4fYddEtiCHXr48NtwBAAD//wMAUEsBAi0A&#13;&#10;FAAGAAgAAAAhALGCZ7YKAQAAEwIAABMAAAAAAAAAAAAAAAAAAAAAAFtDb250ZW50X1R5cGVzXS54&#13;&#10;bWxQSwECLQAUAAYACAAAACEAOP0h/9YAAACUAQAACwAAAAAAAAAAAAAAAAA7AQAAX3JlbHMvLnJl&#13;&#10;bHNQSwECLQAUAAYACAAAACEA6bhn7acDAABKCAAADgAAAAAAAAAAAAAAAAA6AgAAZHJzL2Uyb0Rv&#13;&#10;Yy54bWxQSwECLQAKAAAAAAAAACEAqZ8BEDI/AAAyPwAAFAAAAAAAAAAAAAAAAAANBgAAZHJzL21l&#13;&#10;ZGlhL2ltYWdlMS5wbmdQSwECLQAUAAYACAAAACEAwKYhSuIAAAANAQAADwAAAAAAAAAAAAAAAABx&#13;&#10;RQAAZHJzL2Rvd25yZXYueG1sUEsBAi0AFAAGAAgAAAAhAKomDr68AAAAIQEAABkAAAAAAAAAAAAA&#13;&#10;AAAAgEYAAGRycy9fcmVscy9lMm9Eb2MueG1sLnJlbHNQSwUGAAAAAAYABgB8AQAAc0cA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7" type="#_x0000_t75" alt="File:Dialog-stop-hand.svg - Wikimedia Commons" style="position:absolute;left:-27757;top:-5;width:48767;height:4876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ZqFbwQAAAN8AAAAPAAAAZHJzL2Rvd25yZXYueG1sRI9Bq8Iw&#13;&#10;EITvgv8hrOBNt0/lIdUoD0XwJvr0vjRrW2w2pYm2/nsjCF4GhmG+YZbrzlbqwY0vnWj4GSegWDJn&#13;&#10;Ssk1nP93ozkoH0gMVU5Yw5M9rFf93pJS41o58uMUchUh4lPSUIRQp4g+K9iSH7uaJWZX11gK0TY5&#13;&#10;mobaCLcVTpLkFy2VEhcKqnlTcHY73a2GiT23GEqaHvZXxO2Md5XZXLQeDrrtIsrfAlTgLnwbH8Te&#13;&#10;aJjB+0/8Arh6AQAA//8DAFBLAQItABQABgAIAAAAIQDb4fbL7gAAAIUBAAATAAAAAAAAAAAAAAAA&#13;&#10;AAAAAABbQ29udGVudF9UeXBlc10ueG1sUEsBAi0AFAAGAAgAAAAhAFr0LFu/AAAAFQEAAAsAAAAA&#13;&#10;AAAAAAAAAAAAHwEAAF9yZWxzLy5yZWxzUEsBAi0AFAAGAAgAAAAhADpmoVvBAAAA3wAAAA8AAAAA&#13;&#10;AAAAAAAAAAAABwIAAGRycy9kb3ducmV2LnhtbFBLBQYAAAAAAwADALcAAAD1AgAAAAA=&#13;&#10;">
                  <v:imagedata r:id="rId12" o:title="Dialog-stop-hand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" o:spid="_x0000_s1028" type="#_x0000_t202" style="position:absolute;top:48761;width:48761;height:222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+izlxgAAAN8AAAAPAAAAZHJzL2Rvd25yZXYueG1sRI/disIw&#13;&#10;FITvF3yHcARvFk2V9WerUfzBxVu1D3DaHNuyzUlpoq1vvxEWvBkYhvmGWW06U4kHNa60rGA8ikAQ&#13;&#10;Z1aXnCtIrsfhAoTzyBory6TgSQ42697HCmNtWz7T4+JzESDsYlRQeF/HUrqsIINuZGvikN1sY9AH&#13;&#10;2+RSN9gGuKnkJIpm0mDJYaHAmvYFZb+Xu1FwO7Wf0+82/fHJ/Pw122E5T+1TqUG/OyyDbJcgPHX+&#13;&#10;3fhHnLSCKbz+hC8g138AAAD//wMAUEsBAi0AFAAGAAgAAAAhANvh9svuAAAAhQEAABMAAAAAAAAA&#13;&#10;AAAAAAAAAAAAAFtDb250ZW50X1R5cGVzXS54bWxQSwECLQAUAAYACAAAACEAWvQsW78AAAAVAQAA&#13;&#10;CwAAAAAAAAAAAAAAAAAfAQAAX3JlbHMvLnJlbHNQSwECLQAUAAYACAAAACEAd/os5cYAAADfAAAA&#13;&#10;DwAAAAAAAAAAAAAAAAAHAgAAZHJzL2Rvd25yZXYueG1sUEsFBgAAAAADAAMAtwAAAPoCAAAAAA==&#13;&#10;" stroked="f">
                  <v:textbox>
                    <w:txbxContent>
                      <w:p w14:paraId="40E9E573" w14:textId="2D22BC68" w:rsidR="00E10D8C" w:rsidRPr="00FC2E66" w:rsidRDefault="00E10D8C" w:rsidP="00FC2E66">
                        <w:pPr>
                          <w:rPr>
                            <w:sz w:val="18"/>
                            <w:szCs w:val="18"/>
                          </w:rPr>
                        </w:pPr>
                        <w:hyperlink r:id="rId13" w:history="1">
                          <w:r w:rsidRPr="00FC2E66">
                            <w:rPr>
                              <w:rStyle w:val="Hyperlink"/>
                              <w:sz w:val="18"/>
                              <w:szCs w:val="18"/>
                            </w:rPr>
                            <w:t>This Photo</w:t>
                          </w:r>
                        </w:hyperlink>
                        <w:r w:rsidRPr="00FC2E66">
                          <w:rPr>
                            <w:sz w:val="18"/>
                            <w:szCs w:val="18"/>
                          </w:rPr>
                          <w:t xml:space="preserve"> by Unknown Author is licensed under </w:t>
                        </w:r>
                        <w:hyperlink r:id="rId14" w:history="1">
                          <w:r w:rsidRPr="00FC2E66">
                            <w:rPr>
                              <w:rStyle w:val="Hyperlink"/>
                              <w:sz w:val="18"/>
                              <w:szCs w:val="18"/>
                            </w:rPr>
                            <w:t>CC BY-SA</w:t>
                          </w:r>
                        </w:hyperlink>
                      </w:p>
                    </w:txbxContent>
                  </v:textbox>
                </v:shape>
              </v:group>
            </w:pict>
          </mc:Fallback>
        </mc:AlternateContent>
      </w:r>
    </w:p>
    <w:p w14:paraId="3ABDAB46" w14:textId="100B8E92" w:rsidR="004E51A5" w:rsidRPr="00FC2E66" w:rsidRDefault="00FC2E66" w:rsidP="00FC2E66">
      <w:pPr>
        <w:jc w:val="center"/>
        <w:rPr>
          <w:rFonts w:cstheme="minorHAnsi"/>
          <w:b/>
          <w:bCs/>
          <w:sz w:val="22"/>
          <w:szCs w:val="22"/>
        </w:rPr>
      </w:pPr>
      <w:r w:rsidRPr="00FC2E66">
        <w:rPr>
          <w:rFonts w:cstheme="minorHAnsi"/>
          <w:b/>
          <w:bCs/>
          <w:sz w:val="22"/>
          <w:szCs w:val="22"/>
        </w:rPr>
        <w:t xml:space="preserve">[IF YOU ANSWERED </w:t>
      </w:r>
      <w:r w:rsidRPr="00FC2E66">
        <w:rPr>
          <w:rFonts w:cstheme="minorHAnsi"/>
          <w:b/>
          <w:bCs/>
          <w:i/>
          <w:iCs/>
          <w:sz w:val="22"/>
          <w:szCs w:val="22"/>
          <w:u w:val="single"/>
        </w:rPr>
        <w:t>BLOCK B</w:t>
      </w:r>
      <w:r w:rsidRPr="00FC2E66">
        <w:rPr>
          <w:rFonts w:cstheme="minorHAnsi"/>
          <w:b/>
          <w:bCs/>
          <w:sz w:val="22"/>
          <w:szCs w:val="22"/>
        </w:rPr>
        <w:t xml:space="preserve"> – SKIP TO BLOCK D, QUESTION 12</w:t>
      </w:r>
      <w:r w:rsidR="00B830B0">
        <w:rPr>
          <w:rFonts w:cstheme="minorHAnsi"/>
          <w:b/>
          <w:bCs/>
          <w:sz w:val="22"/>
          <w:szCs w:val="22"/>
        </w:rPr>
        <w:t>, PAGE 7</w:t>
      </w:r>
      <w:r w:rsidRPr="00FC2E66">
        <w:rPr>
          <w:rFonts w:cstheme="minorHAnsi"/>
          <w:b/>
          <w:bCs/>
          <w:sz w:val="22"/>
          <w:szCs w:val="22"/>
        </w:rPr>
        <w:t>.)</w:t>
      </w:r>
    </w:p>
    <w:p w14:paraId="22757FF5" w14:textId="69B6809E" w:rsidR="004E51A5" w:rsidRDefault="004E51A5" w:rsidP="00E631A2">
      <w:pPr>
        <w:rPr>
          <w:rFonts w:cstheme="minorHAnsi"/>
          <w:sz w:val="28"/>
          <w:szCs w:val="28"/>
        </w:rPr>
      </w:pPr>
    </w:p>
    <w:p w14:paraId="356F9348" w14:textId="5EB312FF" w:rsidR="00930376" w:rsidRPr="00FC2E66" w:rsidRDefault="00FC2E66" w:rsidP="00E631A2">
      <w:pPr>
        <w:rPr>
          <w:rFonts w:cstheme="minorHAnsi"/>
          <w:b/>
          <w:bCs/>
          <w:sz w:val="28"/>
          <w:szCs w:val="28"/>
        </w:rPr>
      </w:pPr>
      <w:r w:rsidRPr="00FC2E66">
        <w:rPr>
          <w:rFonts w:cstheme="minorHAnsi"/>
          <w:b/>
          <w:bCs/>
          <w:sz w:val="28"/>
          <w:szCs w:val="28"/>
        </w:rPr>
        <w:t xml:space="preserve">11. </w:t>
      </w:r>
      <w:r w:rsidR="007913B3" w:rsidRPr="00FC2E66">
        <w:rPr>
          <w:rFonts w:cstheme="minorHAnsi"/>
          <w:b/>
          <w:bCs/>
          <w:sz w:val="28"/>
          <w:szCs w:val="28"/>
        </w:rPr>
        <w:t>Indicate how much you agree with each statement.</w:t>
      </w: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5575"/>
        <w:gridCol w:w="1145"/>
        <w:gridCol w:w="829"/>
        <w:gridCol w:w="1003"/>
        <w:gridCol w:w="1134"/>
        <w:gridCol w:w="1109"/>
      </w:tblGrid>
      <w:tr w:rsidR="00627386" w:rsidRPr="00FC2E66" w14:paraId="0D5B7E05" w14:textId="77777777" w:rsidTr="00FC2E66">
        <w:tc>
          <w:tcPr>
            <w:tcW w:w="5575" w:type="dxa"/>
          </w:tcPr>
          <w:p w14:paraId="5E7A3447" w14:textId="1DA75EE4" w:rsidR="00930376" w:rsidRPr="00FC2E66" w:rsidRDefault="007913B3" w:rsidP="003F3D8D">
            <w:pPr>
              <w:rPr>
                <w:rFonts w:cstheme="minorHAnsi"/>
                <w:b/>
                <w:bCs/>
                <w:i/>
                <w:iCs/>
                <w:sz w:val="28"/>
                <w:szCs w:val="28"/>
              </w:rPr>
            </w:pPr>
            <w:r w:rsidRPr="00FC2E66">
              <w:rPr>
                <w:rFonts w:cstheme="minorHAnsi"/>
                <w:b/>
                <w:bCs/>
                <w:i/>
                <w:iCs/>
                <w:sz w:val="28"/>
                <w:szCs w:val="28"/>
              </w:rPr>
              <w:t>I have not used telemedicine because…</w:t>
            </w:r>
          </w:p>
        </w:tc>
        <w:tc>
          <w:tcPr>
            <w:tcW w:w="1145" w:type="dxa"/>
          </w:tcPr>
          <w:p w14:paraId="11347005" w14:textId="77777777" w:rsidR="00930376" w:rsidRPr="00B830B0" w:rsidRDefault="00930376" w:rsidP="003F3D8D">
            <w:pPr>
              <w:rPr>
                <w:rFonts w:cstheme="minorHAnsi"/>
                <w:b/>
                <w:bCs/>
                <w:i/>
                <w:iCs/>
                <w:sz w:val="28"/>
                <w:szCs w:val="28"/>
              </w:rPr>
            </w:pPr>
            <w:r w:rsidRPr="00B830B0">
              <w:rPr>
                <w:rFonts w:cstheme="minorHAnsi"/>
                <w:b/>
                <w:bCs/>
                <w:i/>
                <w:iCs/>
              </w:rPr>
              <w:t>Strongly Agree</w:t>
            </w:r>
          </w:p>
        </w:tc>
        <w:tc>
          <w:tcPr>
            <w:tcW w:w="829" w:type="dxa"/>
          </w:tcPr>
          <w:p w14:paraId="23BA3CB2" w14:textId="77777777" w:rsidR="00930376" w:rsidRPr="00B830B0" w:rsidRDefault="00930376" w:rsidP="003F3D8D">
            <w:pPr>
              <w:rPr>
                <w:rFonts w:cstheme="minorHAnsi"/>
                <w:b/>
                <w:bCs/>
                <w:i/>
                <w:iCs/>
                <w:sz w:val="28"/>
                <w:szCs w:val="28"/>
              </w:rPr>
            </w:pPr>
            <w:r w:rsidRPr="00B830B0">
              <w:rPr>
                <w:rFonts w:cstheme="minorHAnsi"/>
                <w:b/>
                <w:bCs/>
                <w:i/>
                <w:iCs/>
              </w:rPr>
              <w:t>Agree</w:t>
            </w:r>
          </w:p>
        </w:tc>
        <w:tc>
          <w:tcPr>
            <w:tcW w:w="1003" w:type="dxa"/>
          </w:tcPr>
          <w:p w14:paraId="3AB73A14" w14:textId="77777777" w:rsidR="00930376" w:rsidRPr="00B830B0" w:rsidRDefault="00930376" w:rsidP="003F3D8D">
            <w:pPr>
              <w:rPr>
                <w:rFonts w:cstheme="minorHAnsi"/>
                <w:b/>
                <w:bCs/>
                <w:i/>
                <w:iCs/>
                <w:sz w:val="28"/>
                <w:szCs w:val="28"/>
              </w:rPr>
            </w:pPr>
            <w:r w:rsidRPr="00B830B0">
              <w:rPr>
                <w:rFonts w:cstheme="minorHAnsi"/>
                <w:b/>
                <w:bCs/>
                <w:i/>
                <w:iCs/>
              </w:rPr>
              <w:t xml:space="preserve">Neutral </w:t>
            </w:r>
          </w:p>
        </w:tc>
        <w:tc>
          <w:tcPr>
            <w:tcW w:w="1134" w:type="dxa"/>
          </w:tcPr>
          <w:p w14:paraId="223BDAB3" w14:textId="77777777" w:rsidR="00930376" w:rsidRPr="00B830B0" w:rsidRDefault="00930376" w:rsidP="003F3D8D">
            <w:pPr>
              <w:rPr>
                <w:rFonts w:cstheme="minorHAnsi"/>
                <w:b/>
                <w:bCs/>
                <w:i/>
                <w:iCs/>
                <w:sz w:val="28"/>
                <w:szCs w:val="28"/>
              </w:rPr>
            </w:pPr>
            <w:r w:rsidRPr="00B830B0">
              <w:rPr>
                <w:rFonts w:cstheme="minorHAnsi"/>
                <w:b/>
                <w:bCs/>
                <w:i/>
                <w:iCs/>
              </w:rPr>
              <w:t>Disagree</w:t>
            </w:r>
          </w:p>
        </w:tc>
        <w:tc>
          <w:tcPr>
            <w:tcW w:w="1109" w:type="dxa"/>
          </w:tcPr>
          <w:p w14:paraId="6D41B8CD" w14:textId="77777777" w:rsidR="00930376" w:rsidRPr="00B830B0" w:rsidRDefault="00930376" w:rsidP="003F3D8D">
            <w:pPr>
              <w:rPr>
                <w:rFonts w:cstheme="minorHAnsi"/>
                <w:b/>
                <w:bCs/>
                <w:i/>
                <w:iCs/>
                <w:sz w:val="28"/>
                <w:szCs w:val="28"/>
              </w:rPr>
            </w:pPr>
            <w:r w:rsidRPr="00B830B0">
              <w:rPr>
                <w:rFonts w:cstheme="minorHAnsi"/>
                <w:b/>
                <w:bCs/>
                <w:i/>
                <w:iCs/>
              </w:rPr>
              <w:t>Strongly Disagree</w:t>
            </w:r>
          </w:p>
        </w:tc>
      </w:tr>
      <w:tr w:rsidR="00627386" w:rsidRPr="00FC2E66" w14:paraId="36CF0D42" w14:textId="77777777" w:rsidTr="00FC2E66">
        <w:tc>
          <w:tcPr>
            <w:tcW w:w="5575" w:type="dxa"/>
          </w:tcPr>
          <w:p w14:paraId="09FE4EE0" w14:textId="77777777" w:rsidR="00930376" w:rsidRPr="00FC2E66" w:rsidRDefault="00930376" w:rsidP="00FC2E66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cstheme="minorHAnsi"/>
                <w:sz w:val="28"/>
                <w:szCs w:val="28"/>
              </w:rPr>
              <w:t>It is easy to get into my primary care provider.</w:t>
            </w:r>
          </w:p>
        </w:tc>
        <w:tc>
          <w:tcPr>
            <w:tcW w:w="1145" w:type="dxa"/>
          </w:tcPr>
          <w:p w14:paraId="7C249EAB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829" w:type="dxa"/>
          </w:tcPr>
          <w:p w14:paraId="23E80846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03" w:type="dxa"/>
          </w:tcPr>
          <w:p w14:paraId="17922C8A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34" w:type="dxa"/>
          </w:tcPr>
          <w:p w14:paraId="5DC36C11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09" w:type="dxa"/>
          </w:tcPr>
          <w:p w14:paraId="2D15C263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</w:t>
            </w:r>
          </w:p>
        </w:tc>
      </w:tr>
      <w:tr w:rsidR="00627386" w:rsidRPr="00FC2E66" w14:paraId="520DA562" w14:textId="77777777" w:rsidTr="00FC2E66">
        <w:tc>
          <w:tcPr>
            <w:tcW w:w="5575" w:type="dxa"/>
          </w:tcPr>
          <w:p w14:paraId="403C66C8" w14:textId="77777777" w:rsidR="00930376" w:rsidRPr="00FC2E66" w:rsidRDefault="00930376" w:rsidP="00FC2E66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cstheme="minorHAnsi"/>
                <w:sz w:val="28"/>
                <w:szCs w:val="28"/>
              </w:rPr>
              <w:t xml:space="preserve">I prefer going to walk-in clinics. </w:t>
            </w:r>
          </w:p>
        </w:tc>
        <w:tc>
          <w:tcPr>
            <w:tcW w:w="1145" w:type="dxa"/>
          </w:tcPr>
          <w:p w14:paraId="683FDD45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829" w:type="dxa"/>
          </w:tcPr>
          <w:p w14:paraId="75189F5E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03" w:type="dxa"/>
          </w:tcPr>
          <w:p w14:paraId="4CA6CA4A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34" w:type="dxa"/>
          </w:tcPr>
          <w:p w14:paraId="35AB5D83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09" w:type="dxa"/>
          </w:tcPr>
          <w:p w14:paraId="0A2F4242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</w:t>
            </w:r>
          </w:p>
        </w:tc>
      </w:tr>
      <w:tr w:rsidR="00627386" w:rsidRPr="00FC2E66" w14:paraId="17DA6CD7" w14:textId="77777777" w:rsidTr="00FC2E66">
        <w:tc>
          <w:tcPr>
            <w:tcW w:w="5575" w:type="dxa"/>
          </w:tcPr>
          <w:p w14:paraId="708E7E69" w14:textId="77777777" w:rsidR="00930376" w:rsidRPr="00FC2E66" w:rsidRDefault="00930376" w:rsidP="00FC2E66">
            <w:pPr>
              <w:pStyle w:val="ListParagraph"/>
              <w:numPr>
                <w:ilvl w:val="0"/>
                <w:numId w:val="21"/>
              </w:num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cstheme="minorHAnsi"/>
                <w:sz w:val="28"/>
                <w:szCs w:val="28"/>
              </w:rPr>
              <w:t>I am unsure if my insurance covers these visits.</w:t>
            </w:r>
          </w:p>
        </w:tc>
        <w:tc>
          <w:tcPr>
            <w:tcW w:w="1145" w:type="dxa"/>
          </w:tcPr>
          <w:p w14:paraId="25946BDF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829" w:type="dxa"/>
          </w:tcPr>
          <w:p w14:paraId="49FB08E0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03" w:type="dxa"/>
          </w:tcPr>
          <w:p w14:paraId="3E90626D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34" w:type="dxa"/>
          </w:tcPr>
          <w:p w14:paraId="441CBC66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09" w:type="dxa"/>
          </w:tcPr>
          <w:p w14:paraId="1D7475DD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</w:t>
            </w:r>
          </w:p>
        </w:tc>
      </w:tr>
      <w:tr w:rsidR="00627386" w:rsidRPr="00FC2E66" w14:paraId="5437F575" w14:textId="77777777" w:rsidTr="00FC2E66">
        <w:tc>
          <w:tcPr>
            <w:tcW w:w="5575" w:type="dxa"/>
          </w:tcPr>
          <w:p w14:paraId="318E2782" w14:textId="77777777" w:rsidR="00930376" w:rsidRPr="00FC2E66" w:rsidRDefault="00930376" w:rsidP="00FC2E66">
            <w:pPr>
              <w:pStyle w:val="ListParagraph"/>
              <w:numPr>
                <w:ilvl w:val="0"/>
                <w:numId w:val="21"/>
              </w:numPr>
              <w:rPr>
                <w:sz w:val="28"/>
                <w:szCs w:val="28"/>
              </w:rPr>
            </w:pPr>
            <w:r w:rsidRPr="00FC2E66">
              <w:rPr>
                <w:sz w:val="28"/>
                <w:szCs w:val="28"/>
              </w:rPr>
              <w:t>I am worried about the ability to communicate adequately with the health care provider.</w:t>
            </w:r>
          </w:p>
        </w:tc>
        <w:tc>
          <w:tcPr>
            <w:tcW w:w="1145" w:type="dxa"/>
          </w:tcPr>
          <w:p w14:paraId="358E70EE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829" w:type="dxa"/>
          </w:tcPr>
          <w:p w14:paraId="348F37F9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03" w:type="dxa"/>
          </w:tcPr>
          <w:p w14:paraId="7563194E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34" w:type="dxa"/>
          </w:tcPr>
          <w:p w14:paraId="75CEBAF8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09" w:type="dxa"/>
          </w:tcPr>
          <w:p w14:paraId="16E7C331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</w:t>
            </w:r>
          </w:p>
        </w:tc>
      </w:tr>
      <w:tr w:rsidR="00627386" w:rsidRPr="00FC2E66" w14:paraId="080AC0CC" w14:textId="77777777" w:rsidTr="00FC2E66">
        <w:tc>
          <w:tcPr>
            <w:tcW w:w="5575" w:type="dxa"/>
          </w:tcPr>
          <w:p w14:paraId="01D06E5D" w14:textId="77777777" w:rsidR="00930376" w:rsidRPr="00FC2E66" w:rsidRDefault="00930376" w:rsidP="00FC2E66">
            <w:pPr>
              <w:pStyle w:val="ListParagraph"/>
              <w:numPr>
                <w:ilvl w:val="0"/>
                <w:numId w:val="21"/>
              </w:numPr>
              <w:rPr>
                <w:sz w:val="28"/>
                <w:szCs w:val="28"/>
              </w:rPr>
            </w:pPr>
            <w:r w:rsidRPr="00FC2E66">
              <w:rPr>
                <w:sz w:val="28"/>
                <w:szCs w:val="28"/>
              </w:rPr>
              <w:t>I think I would get better care in person.</w:t>
            </w:r>
          </w:p>
        </w:tc>
        <w:tc>
          <w:tcPr>
            <w:tcW w:w="1145" w:type="dxa"/>
          </w:tcPr>
          <w:p w14:paraId="342685A1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829" w:type="dxa"/>
          </w:tcPr>
          <w:p w14:paraId="44E152E6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03" w:type="dxa"/>
          </w:tcPr>
          <w:p w14:paraId="13361122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34" w:type="dxa"/>
          </w:tcPr>
          <w:p w14:paraId="1C3BF515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09" w:type="dxa"/>
          </w:tcPr>
          <w:p w14:paraId="4335F527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</w:t>
            </w:r>
          </w:p>
        </w:tc>
      </w:tr>
      <w:tr w:rsidR="00627386" w:rsidRPr="00FC2E66" w14:paraId="1652C46C" w14:textId="77777777" w:rsidTr="00FC2E66">
        <w:tc>
          <w:tcPr>
            <w:tcW w:w="5575" w:type="dxa"/>
          </w:tcPr>
          <w:p w14:paraId="1F930D9B" w14:textId="77777777" w:rsidR="00930376" w:rsidRPr="00FC2E66" w:rsidRDefault="00930376" w:rsidP="00FC2E66">
            <w:pPr>
              <w:pStyle w:val="ListParagraph"/>
              <w:numPr>
                <w:ilvl w:val="0"/>
                <w:numId w:val="21"/>
              </w:numPr>
              <w:rPr>
                <w:sz w:val="28"/>
                <w:szCs w:val="28"/>
              </w:rPr>
            </w:pPr>
            <w:r w:rsidRPr="00FC2E66">
              <w:rPr>
                <w:sz w:val="28"/>
                <w:szCs w:val="28"/>
              </w:rPr>
              <w:t>I don’t have very good internet.</w:t>
            </w:r>
          </w:p>
        </w:tc>
        <w:tc>
          <w:tcPr>
            <w:tcW w:w="1145" w:type="dxa"/>
          </w:tcPr>
          <w:p w14:paraId="677DAF53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829" w:type="dxa"/>
          </w:tcPr>
          <w:p w14:paraId="5BBBEFF2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03" w:type="dxa"/>
          </w:tcPr>
          <w:p w14:paraId="53F10D3A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34" w:type="dxa"/>
          </w:tcPr>
          <w:p w14:paraId="61953CA4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09" w:type="dxa"/>
          </w:tcPr>
          <w:p w14:paraId="35443FDD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</w:t>
            </w:r>
          </w:p>
        </w:tc>
      </w:tr>
      <w:tr w:rsidR="00627386" w:rsidRPr="00FC2E66" w14:paraId="12098244" w14:textId="77777777" w:rsidTr="00FC2E66">
        <w:tc>
          <w:tcPr>
            <w:tcW w:w="5575" w:type="dxa"/>
          </w:tcPr>
          <w:p w14:paraId="0046337D" w14:textId="77777777" w:rsidR="00930376" w:rsidRPr="00FC2E66" w:rsidRDefault="00930376" w:rsidP="00FC2E66">
            <w:pPr>
              <w:pStyle w:val="ListParagraph"/>
              <w:numPr>
                <w:ilvl w:val="0"/>
                <w:numId w:val="21"/>
              </w:numPr>
              <w:rPr>
                <w:sz w:val="28"/>
                <w:szCs w:val="28"/>
              </w:rPr>
            </w:pPr>
            <w:r w:rsidRPr="00FC2E66">
              <w:rPr>
                <w:sz w:val="28"/>
                <w:szCs w:val="28"/>
              </w:rPr>
              <w:t>I am not technologically savvy enough to use telemedicine services.</w:t>
            </w:r>
          </w:p>
        </w:tc>
        <w:tc>
          <w:tcPr>
            <w:tcW w:w="1145" w:type="dxa"/>
          </w:tcPr>
          <w:p w14:paraId="2031E421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829" w:type="dxa"/>
          </w:tcPr>
          <w:p w14:paraId="350995CA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03" w:type="dxa"/>
          </w:tcPr>
          <w:p w14:paraId="4BC43967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34" w:type="dxa"/>
          </w:tcPr>
          <w:p w14:paraId="41DB0826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09" w:type="dxa"/>
          </w:tcPr>
          <w:p w14:paraId="0AD46A95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</w:t>
            </w:r>
          </w:p>
        </w:tc>
      </w:tr>
      <w:tr w:rsidR="00627386" w:rsidRPr="00FC2E66" w14:paraId="65FDF181" w14:textId="77777777" w:rsidTr="00FC2E66">
        <w:tc>
          <w:tcPr>
            <w:tcW w:w="5575" w:type="dxa"/>
          </w:tcPr>
          <w:p w14:paraId="6137F2C6" w14:textId="77777777" w:rsidR="00930376" w:rsidRPr="00FC2E66" w:rsidRDefault="00930376" w:rsidP="00FC2E66">
            <w:pPr>
              <w:pStyle w:val="ListParagraph"/>
              <w:numPr>
                <w:ilvl w:val="0"/>
                <w:numId w:val="21"/>
              </w:numPr>
              <w:rPr>
                <w:sz w:val="28"/>
                <w:szCs w:val="28"/>
              </w:rPr>
            </w:pPr>
            <w:r w:rsidRPr="00FC2E66">
              <w:rPr>
                <w:sz w:val="28"/>
                <w:szCs w:val="28"/>
              </w:rPr>
              <w:t>I don’t know how to get telemedicine care.</w:t>
            </w:r>
          </w:p>
        </w:tc>
        <w:tc>
          <w:tcPr>
            <w:tcW w:w="1145" w:type="dxa"/>
          </w:tcPr>
          <w:p w14:paraId="3A698FFD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829" w:type="dxa"/>
          </w:tcPr>
          <w:p w14:paraId="7EC5B2A0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03" w:type="dxa"/>
          </w:tcPr>
          <w:p w14:paraId="01629C8A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34" w:type="dxa"/>
          </w:tcPr>
          <w:p w14:paraId="3F1C09B6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09" w:type="dxa"/>
          </w:tcPr>
          <w:p w14:paraId="31AD7212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</w:t>
            </w:r>
          </w:p>
        </w:tc>
      </w:tr>
      <w:tr w:rsidR="00627386" w:rsidRPr="00FC2E66" w14:paraId="41554A4F" w14:textId="77777777" w:rsidTr="00FC2E66">
        <w:tc>
          <w:tcPr>
            <w:tcW w:w="5575" w:type="dxa"/>
          </w:tcPr>
          <w:p w14:paraId="5A26E151" w14:textId="77777777" w:rsidR="00930376" w:rsidRPr="00FC2E66" w:rsidRDefault="00930376" w:rsidP="00FC2E66">
            <w:pPr>
              <w:pStyle w:val="ListParagraph"/>
              <w:numPr>
                <w:ilvl w:val="0"/>
                <w:numId w:val="21"/>
              </w:numPr>
              <w:rPr>
                <w:sz w:val="28"/>
                <w:szCs w:val="28"/>
              </w:rPr>
            </w:pPr>
            <w:r w:rsidRPr="00FC2E66">
              <w:rPr>
                <w:sz w:val="28"/>
                <w:szCs w:val="28"/>
              </w:rPr>
              <w:t>I would get better care if I see my provider in person.</w:t>
            </w:r>
          </w:p>
        </w:tc>
        <w:tc>
          <w:tcPr>
            <w:tcW w:w="1145" w:type="dxa"/>
          </w:tcPr>
          <w:p w14:paraId="209EB925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829" w:type="dxa"/>
          </w:tcPr>
          <w:p w14:paraId="04317652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03" w:type="dxa"/>
          </w:tcPr>
          <w:p w14:paraId="7894CBE7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34" w:type="dxa"/>
          </w:tcPr>
          <w:p w14:paraId="7F5F4BE2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09" w:type="dxa"/>
          </w:tcPr>
          <w:p w14:paraId="05EF1DC2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</w:t>
            </w:r>
          </w:p>
        </w:tc>
      </w:tr>
      <w:tr w:rsidR="00627386" w:rsidRPr="00FC2E66" w14:paraId="23906474" w14:textId="77777777" w:rsidTr="00FC2E66">
        <w:tc>
          <w:tcPr>
            <w:tcW w:w="5575" w:type="dxa"/>
          </w:tcPr>
          <w:p w14:paraId="00108056" w14:textId="77777777" w:rsidR="00930376" w:rsidRPr="00FC2E66" w:rsidRDefault="00930376" w:rsidP="00FC2E66">
            <w:pPr>
              <w:pStyle w:val="ListParagraph"/>
              <w:numPr>
                <w:ilvl w:val="0"/>
                <w:numId w:val="21"/>
              </w:numPr>
              <w:rPr>
                <w:sz w:val="28"/>
                <w:szCs w:val="28"/>
              </w:rPr>
            </w:pPr>
            <w:r w:rsidRPr="00FC2E66">
              <w:rPr>
                <w:sz w:val="28"/>
                <w:szCs w:val="28"/>
              </w:rPr>
              <w:t>I worry about the quality of communication with a provider using telemedicine.</w:t>
            </w:r>
          </w:p>
        </w:tc>
        <w:tc>
          <w:tcPr>
            <w:tcW w:w="1145" w:type="dxa"/>
          </w:tcPr>
          <w:p w14:paraId="1418093C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829" w:type="dxa"/>
          </w:tcPr>
          <w:p w14:paraId="7926F9CB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03" w:type="dxa"/>
          </w:tcPr>
          <w:p w14:paraId="6749D4AD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34" w:type="dxa"/>
          </w:tcPr>
          <w:p w14:paraId="1670E943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09" w:type="dxa"/>
          </w:tcPr>
          <w:p w14:paraId="04B15ED9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</w:t>
            </w:r>
          </w:p>
        </w:tc>
      </w:tr>
      <w:tr w:rsidR="00627386" w:rsidRPr="00FC2E66" w14:paraId="320885F3" w14:textId="77777777" w:rsidTr="00FC2E66">
        <w:tc>
          <w:tcPr>
            <w:tcW w:w="5575" w:type="dxa"/>
          </w:tcPr>
          <w:p w14:paraId="756A83C3" w14:textId="58973FD1" w:rsidR="00930376" w:rsidRPr="00FC2E66" w:rsidRDefault="00930376" w:rsidP="00FC2E66">
            <w:pPr>
              <w:pStyle w:val="ListParagraph"/>
              <w:numPr>
                <w:ilvl w:val="0"/>
                <w:numId w:val="21"/>
              </w:numPr>
              <w:rPr>
                <w:sz w:val="28"/>
                <w:szCs w:val="28"/>
              </w:rPr>
            </w:pPr>
            <w:r w:rsidRPr="00FC2E66">
              <w:rPr>
                <w:sz w:val="28"/>
                <w:szCs w:val="28"/>
              </w:rPr>
              <w:t>I worr</w:t>
            </w:r>
            <w:r w:rsidR="003F3D8D">
              <w:rPr>
                <w:sz w:val="28"/>
                <w:szCs w:val="28"/>
              </w:rPr>
              <w:t>y</w:t>
            </w:r>
            <w:r w:rsidRPr="00FC2E66">
              <w:rPr>
                <w:sz w:val="28"/>
                <w:szCs w:val="28"/>
              </w:rPr>
              <w:t xml:space="preserve"> that the health care provider will not be sensitive to my needs.</w:t>
            </w:r>
          </w:p>
        </w:tc>
        <w:tc>
          <w:tcPr>
            <w:tcW w:w="1145" w:type="dxa"/>
          </w:tcPr>
          <w:p w14:paraId="124DD6F0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829" w:type="dxa"/>
          </w:tcPr>
          <w:p w14:paraId="4F3B7BD8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03" w:type="dxa"/>
          </w:tcPr>
          <w:p w14:paraId="380AF253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34" w:type="dxa"/>
          </w:tcPr>
          <w:p w14:paraId="16FF205D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09" w:type="dxa"/>
          </w:tcPr>
          <w:p w14:paraId="54894AD4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</w:t>
            </w:r>
          </w:p>
        </w:tc>
      </w:tr>
      <w:tr w:rsidR="00627386" w:rsidRPr="00FC2E66" w14:paraId="05104325" w14:textId="77777777" w:rsidTr="00FC2E66">
        <w:tc>
          <w:tcPr>
            <w:tcW w:w="5575" w:type="dxa"/>
          </w:tcPr>
          <w:p w14:paraId="0C079A71" w14:textId="3D78234C" w:rsidR="00930376" w:rsidRPr="00FC2E66" w:rsidRDefault="00930376" w:rsidP="00FC2E66">
            <w:pPr>
              <w:pStyle w:val="ListParagraph"/>
              <w:numPr>
                <w:ilvl w:val="0"/>
                <w:numId w:val="21"/>
              </w:numPr>
              <w:rPr>
                <w:sz w:val="28"/>
                <w:szCs w:val="28"/>
              </w:rPr>
            </w:pPr>
            <w:r w:rsidRPr="00FC2E66">
              <w:rPr>
                <w:sz w:val="28"/>
                <w:szCs w:val="28"/>
              </w:rPr>
              <w:t xml:space="preserve">I </w:t>
            </w:r>
            <w:r w:rsidR="003F3D8D">
              <w:rPr>
                <w:sz w:val="28"/>
                <w:szCs w:val="28"/>
              </w:rPr>
              <w:t>worry</w:t>
            </w:r>
            <w:r w:rsidRPr="00FC2E66">
              <w:rPr>
                <w:sz w:val="28"/>
                <w:szCs w:val="28"/>
              </w:rPr>
              <w:t xml:space="preserve"> about confidentiality of my private information being exchanged through telemedicine.</w:t>
            </w:r>
          </w:p>
        </w:tc>
        <w:tc>
          <w:tcPr>
            <w:tcW w:w="1145" w:type="dxa"/>
          </w:tcPr>
          <w:p w14:paraId="1ABC8864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829" w:type="dxa"/>
          </w:tcPr>
          <w:p w14:paraId="4DC925AA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03" w:type="dxa"/>
          </w:tcPr>
          <w:p w14:paraId="38B6D395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34" w:type="dxa"/>
          </w:tcPr>
          <w:p w14:paraId="58DFD963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09" w:type="dxa"/>
          </w:tcPr>
          <w:p w14:paraId="1EA39823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</w:t>
            </w:r>
          </w:p>
        </w:tc>
      </w:tr>
      <w:tr w:rsidR="00627386" w:rsidRPr="00FC2E66" w14:paraId="562CB1D1" w14:textId="77777777" w:rsidTr="00FC2E66">
        <w:tc>
          <w:tcPr>
            <w:tcW w:w="5575" w:type="dxa"/>
            <w:tcBorders>
              <w:bottom w:val="single" w:sz="4" w:space="0" w:color="auto"/>
            </w:tcBorders>
          </w:tcPr>
          <w:p w14:paraId="5BECA068" w14:textId="4D1DF2F6" w:rsidR="00930376" w:rsidRPr="00FC2E66" w:rsidRDefault="00930376" w:rsidP="00FC2E66">
            <w:pPr>
              <w:pStyle w:val="ListParagraph"/>
              <w:numPr>
                <w:ilvl w:val="0"/>
                <w:numId w:val="21"/>
              </w:numPr>
              <w:rPr>
                <w:sz w:val="28"/>
                <w:szCs w:val="28"/>
              </w:rPr>
            </w:pPr>
            <w:r w:rsidRPr="00FC2E66">
              <w:rPr>
                <w:sz w:val="28"/>
                <w:szCs w:val="28"/>
              </w:rPr>
              <w:t xml:space="preserve">I </w:t>
            </w:r>
            <w:r w:rsidR="003F3D8D">
              <w:rPr>
                <w:sz w:val="28"/>
                <w:szCs w:val="28"/>
              </w:rPr>
              <w:t>worry</w:t>
            </w:r>
            <w:r w:rsidRPr="00FC2E66">
              <w:rPr>
                <w:sz w:val="28"/>
                <w:szCs w:val="28"/>
              </w:rPr>
              <w:t xml:space="preserve"> about the continuity of care (i.e., I don’t see the same provider every time).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1FD297F1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6D1BAA13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59589D93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7A20837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5E21EA77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</w:t>
            </w:r>
          </w:p>
        </w:tc>
      </w:tr>
      <w:tr w:rsidR="00627386" w:rsidRPr="00FC2E66" w14:paraId="0FDC031E" w14:textId="77777777" w:rsidTr="00FC2E66">
        <w:tc>
          <w:tcPr>
            <w:tcW w:w="5575" w:type="dxa"/>
            <w:tcBorders>
              <w:bottom w:val="single" w:sz="4" w:space="0" w:color="auto"/>
            </w:tcBorders>
          </w:tcPr>
          <w:p w14:paraId="0BAE8FEC" w14:textId="77777777" w:rsidR="00930376" w:rsidRPr="00FC2E66" w:rsidRDefault="00930376" w:rsidP="00FC2E66">
            <w:pPr>
              <w:pStyle w:val="ListParagraph"/>
              <w:numPr>
                <w:ilvl w:val="0"/>
                <w:numId w:val="21"/>
              </w:numPr>
              <w:rPr>
                <w:sz w:val="28"/>
                <w:szCs w:val="28"/>
              </w:rPr>
            </w:pPr>
            <w:r w:rsidRPr="00FC2E66">
              <w:rPr>
                <w:sz w:val="28"/>
                <w:szCs w:val="28"/>
              </w:rPr>
              <w:t>I am concerned that my primary care provider would not get my visit information.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42D400EA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5A33E2FA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13978616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6FFB7BC" w14:textId="77777777" w:rsidR="00930376" w:rsidRPr="00FC2E66" w:rsidRDefault="0093037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0B38748D" w14:textId="49805540" w:rsidR="00930376" w:rsidRPr="00FC2E66" w:rsidRDefault="00FC2E66" w:rsidP="003F3D8D">
            <w:pPr>
              <w:rPr>
                <w:rFonts w:cstheme="minorHAnsi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</w:t>
            </w:r>
          </w:p>
        </w:tc>
      </w:tr>
      <w:tr w:rsidR="00627386" w:rsidRPr="00FC2E66" w14:paraId="4EBDB566" w14:textId="77777777" w:rsidTr="00FC2E66">
        <w:tc>
          <w:tcPr>
            <w:tcW w:w="5575" w:type="dxa"/>
            <w:tcBorders>
              <w:top w:val="single" w:sz="4" w:space="0" w:color="auto"/>
            </w:tcBorders>
          </w:tcPr>
          <w:p w14:paraId="06704ABA" w14:textId="77777777" w:rsidR="00930376" w:rsidRPr="00FC2E66" w:rsidRDefault="00930376" w:rsidP="00FC2E66">
            <w:pPr>
              <w:pStyle w:val="ListParagraph"/>
              <w:numPr>
                <w:ilvl w:val="0"/>
                <w:numId w:val="21"/>
              </w:numPr>
              <w:rPr>
                <w:sz w:val="28"/>
                <w:szCs w:val="28"/>
              </w:rPr>
            </w:pPr>
            <w:r w:rsidRPr="00FC2E66">
              <w:rPr>
                <w:sz w:val="28"/>
                <w:szCs w:val="28"/>
              </w:rPr>
              <w:t>I don’t know how to find telemedicine services.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1CEF7739" w14:textId="77777777" w:rsidR="00930376" w:rsidRPr="00FC2E66" w:rsidRDefault="00930376" w:rsidP="003F3D8D">
            <w:pPr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29BD7B48" w14:textId="77777777" w:rsidR="00930376" w:rsidRPr="00FC2E66" w:rsidRDefault="00930376" w:rsidP="003F3D8D">
            <w:pPr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652F4E1F" w14:textId="77777777" w:rsidR="00930376" w:rsidRPr="00FC2E66" w:rsidRDefault="00930376" w:rsidP="003F3D8D">
            <w:pPr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2D4FAB7" w14:textId="77777777" w:rsidR="00930376" w:rsidRPr="00FC2E66" w:rsidRDefault="00930376" w:rsidP="003F3D8D">
            <w:pPr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1FA31733" w14:textId="77777777" w:rsidR="00930376" w:rsidRPr="00FC2E66" w:rsidRDefault="00930376" w:rsidP="003F3D8D">
            <w:pPr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</w:t>
            </w:r>
          </w:p>
        </w:tc>
      </w:tr>
      <w:tr w:rsidR="00627386" w:rsidRPr="00FC2E66" w14:paraId="6532C906" w14:textId="77777777" w:rsidTr="00FC2E66">
        <w:tc>
          <w:tcPr>
            <w:tcW w:w="5575" w:type="dxa"/>
          </w:tcPr>
          <w:p w14:paraId="5EE4FAE5" w14:textId="77777777" w:rsidR="00930376" w:rsidRPr="00FC2E66" w:rsidRDefault="00930376" w:rsidP="00FC2E66">
            <w:pPr>
              <w:pStyle w:val="ListParagraph"/>
              <w:numPr>
                <w:ilvl w:val="0"/>
                <w:numId w:val="21"/>
              </w:numPr>
              <w:rPr>
                <w:sz w:val="28"/>
                <w:szCs w:val="28"/>
              </w:rPr>
            </w:pPr>
            <w:r w:rsidRPr="00FC2E66">
              <w:rPr>
                <w:sz w:val="28"/>
                <w:szCs w:val="28"/>
              </w:rPr>
              <w:t>I don’t have the technology needed for telemedicine visits.</w:t>
            </w:r>
          </w:p>
        </w:tc>
        <w:tc>
          <w:tcPr>
            <w:tcW w:w="1145" w:type="dxa"/>
          </w:tcPr>
          <w:p w14:paraId="117A122A" w14:textId="77777777" w:rsidR="00930376" w:rsidRPr="00FC2E66" w:rsidRDefault="00930376" w:rsidP="003F3D8D">
            <w:pPr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829" w:type="dxa"/>
          </w:tcPr>
          <w:p w14:paraId="1317891C" w14:textId="77777777" w:rsidR="00930376" w:rsidRPr="00FC2E66" w:rsidRDefault="00930376" w:rsidP="003F3D8D">
            <w:pPr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03" w:type="dxa"/>
          </w:tcPr>
          <w:p w14:paraId="08F3C553" w14:textId="77777777" w:rsidR="00930376" w:rsidRPr="00FC2E66" w:rsidRDefault="00930376" w:rsidP="003F3D8D">
            <w:pPr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34" w:type="dxa"/>
          </w:tcPr>
          <w:p w14:paraId="0AE5C5F1" w14:textId="77777777" w:rsidR="00930376" w:rsidRPr="00FC2E66" w:rsidRDefault="00930376" w:rsidP="003F3D8D">
            <w:pPr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09" w:type="dxa"/>
          </w:tcPr>
          <w:p w14:paraId="2BE7584A" w14:textId="77777777" w:rsidR="00930376" w:rsidRPr="00FC2E66" w:rsidRDefault="00930376" w:rsidP="003F3D8D">
            <w:pPr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</w:t>
            </w:r>
          </w:p>
        </w:tc>
      </w:tr>
      <w:tr w:rsidR="00627386" w:rsidRPr="00FC2E66" w14:paraId="5387A142" w14:textId="77777777" w:rsidTr="00FC2E66">
        <w:tc>
          <w:tcPr>
            <w:tcW w:w="5575" w:type="dxa"/>
          </w:tcPr>
          <w:p w14:paraId="6856E995" w14:textId="77777777" w:rsidR="00930376" w:rsidRPr="00FC2E66" w:rsidRDefault="00930376" w:rsidP="00FC2E66">
            <w:pPr>
              <w:pStyle w:val="ListParagraph"/>
              <w:numPr>
                <w:ilvl w:val="0"/>
                <w:numId w:val="21"/>
              </w:numPr>
              <w:rPr>
                <w:sz w:val="28"/>
                <w:szCs w:val="28"/>
              </w:rPr>
            </w:pPr>
            <w:r w:rsidRPr="00FC2E66">
              <w:rPr>
                <w:sz w:val="28"/>
                <w:szCs w:val="28"/>
              </w:rPr>
              <w:t>I think it would take longer to have a visit over telemedicine than in person.</w:t>
            </w:r>
          </w:p>
        </w:tc>
        <w:tc>
          <w:tcPr>
            <w:tcW w:w="1145" w:type="dxa"/>
          </w:tcPr>
          <w:p w14:paraId="694BE360" w14:textId="77777777" w:rsidR="00930376" w:rsidRPr="00FC2E66" w:rsidRDefault="00930376" w:rsidP="003F3D8D">
            <w:pPr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</w:t>
            </w:r>
          </w:p>
        </w:tc>
        <w:tc>
          <w:tcPr>
            <w:tcW w:w="829" w:type="dxa"/>
          </w:tcPr>
          <w:p w14:paraId="1F5EC972" w14:textId="77777777" w:rsidR="00930376" w:rsidRPr="00FC2E66" w:rsidRDefault="00930376" w:rsidP="003F3D8D">
            <w:pPr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</w:t>
            </w:r>
          </w:p>
        </w:tc>
        <w:tc>
          <w:tcPr>
            <w:tcW w:w="1003" w:type="dxa"/>
          </w:tcPr>
          <w:p w14:paraId="1262DFA7" w14:textId="77777777" w:rsidR="00930376" w:rsidRPr="00FC2E66" w:rsidRDefault="00930376" w:rsidP="003F3D8D">
            <w:pPr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</w:t>
            </w:r>
          </w:p>
        </w:tc>
        <w:tc>
          <w:tcPr>
            <w:tcW w:w="1134" w:type="dxa"/>
          </w:tcPr>
          <w:p w14:paraId="762AB6D9" w14:textId="77777777" w:rsidR="00930376" w:rsidRPr="00FC2E66" w:rsidRDefault="00930376" w:rsidP="003F3D8D">
            <w:pPr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</w:t>
            </w:r>
          </w:p>
        </w:tc>
        <w:tc>
          <w:tcPr>
            <w:tcW w:w="1109" w:type="dxa"/>
          </w:tcPr>
          <w:p w14:paraId="5FB590FA" w14:textId="77777777" w:rsidR="00930376" w:rsidRPr="00FC2E66" w:rsidRDefault="00930376" w:rsidP="003F3D8D">
            <w:pPr>
              <w:rPr>
                <w:rFonts w:ascii="Wingdings 2" w:hAnsi="Wingdings 2"/>
                <w:sz w:val="28"/>
                <w:szCs w:val="28"/>
              </w:rPr>
            </w:pPr>
            <w:r w:rsidRPr="00FC2E66">
              <w:rPr>
                <w:rFonts w:ascii="Wingdings 2" w:hAnsi="Wingdings 2"/>
                <w:sz w:val="28"/>
                <w:szCs w:val="28"/>
              </w:rPr>
              <w:t></w:t>
            </w:r>
          </w:p>
        </w:tc>
      </w:tr>
    </w:tbl>
    <w:p w14:paraId="5186546C" w14:textId="77777777" w:rsidR="003F3D8D" w:rsidRDefault="003F3D8D" w:rsidP="00E631A2">
      <w:pPr>
        <w:rPr>
          <w:rFonts w:cstheme="minorHAnsi"/>
          <w:b/>
          <w:bCs/>
          <w:sz w:val="28"/>
          <w:szCs w:val="28"/>
        </w:rPr>
      </w:pPr>
    </w:p>
    <w:p w14:paraId="2F04AE96" w14:textId="692012C8" w:rsidR="00930376" w:rsidRDefault="005C5806" w:rsidP="00E631A2">
      <w:pPr>
        <w:rPr>
          <w:rFonts w:cstheme="minorHAnsi"/>
          <w:b/>
          <w:bCs/>
          <w:sz w:val="28"/>
          <w:szCs w:val="28"/>
        </w:rPr>
      </w:pPr>
      <w:r w:rsidRPr="00FC2E66">
        <w:rPr>
          <w:rFonts w:cstheme="minorHAnsi"/>
          <w:b/>
          <w:bCs/>
          <w:sz w:val="28"/>
          <w:szCs w:val="28"/>
        </w:rPr>
        <w:lastRenderedPageBreak/>
        <w:t>BLOCK D</w:t>
      </w:r>
      <w:r w:rsidR="00FC2E66">
        <w:rPr>
          <w:rFonts w:cstheme="minorHAnsi"/>
          <w:b/>
          <w:bCs/>
          <w:sz w:val="28"/>
          <w:szCs w:val="28"/>
        </w:rPr>
        <w:t xml:space="preserve"> </w:t>
      </w:r>
    </w:p>
    <w:p w14:paraId="0E7D78E5" w14:textId="71AD1848" w:rsidR="00FC2E66" w:rsidRPr="00FC2E66" w:rsidRDefault="00FC2E66" w:rsidP="00E631A2">
      <w:pPr>
        <w:rPr>
          <w:rFonts w:cstheme="minorHAnsi"/>
          <w:b/>
          <w:bCs/>
          <w:i/>
          <w:iCs/>
          <w:sz w:val="28"/>
          <w:szCs w:val="28"/>
        </w:rPr>
      </w:pPr>
      <w:r w:rsidRPr="00FC2E66">
        <w:rPr>
          <w:rFonts w:cstheme="minorHAnsi"/>
          <w:b/>
          <w:bCs/>
          <w:i/>
          <w:iCs/>
          <w:sz w:val="28"/>
          <w:szCs w:val="28"/>
        </w:rPr>
        <w:t xml:space="preserve">[All survey respondents please answer the </w:t>
      </w:r>
      <w:r w:rsidR="00B830B0">
        <w:rPr>
          <w:rFonts w:cstheme="minorHAnsi"/>
          <w:b/>
          <w:bCs/>
          <w:i/>
          <w:iCs/>
          <w:sz w:val="28"/>
          <w:szCs w:val="28"/>
        </w:rPr>
        <w:t>following</w:t>
      </w:r>
      <w:r w:rsidRPr="00FC2E66">
        <w:rPr>
          <w:rFonts w:cstheme="minorHAnsi"/>
          <w:b/>
          <w:bCs/>
          <w:i/>
          <w:iCs/>
          <w:sz w:val="28"/>
          <w:szCs w:val="28"/>
        </w:rPr>
        <w:t xml:space="preserve"> questions.]</w:t>
      </w:r>
    </w:p>
    <w:p w14:paraId="6596D289" w14:textId="77777777" w:rsidR="005C5806" w:rsidRPr="00FC2E66" w:rsidRDefault="005C5806" w:rsidP="00E631A2">
      <w:pPr>
        <w:rPr>
          <w:rFonts w:cstheme="minorHAnsi"/>
          <w:sz w:val="28"/>
          <w:szCs w:val="28"/>
        </w:rPr>
      </w:pPr>
    </w:p>
    <w:p w14:paraId="7C6B034F" w14:textId="77777777" w:rsidR="0026012F" w:rsidRPr="00D15DD1" w:rsidRDefault="00930376" w:rsidP="0026012F">
      <w:pPr>
        <w:pStyle w:val="ListParagraph"/>
        <w:numPr>
          <w:ilvl w:val="0"/>
          <w:numId w:val="23"/>
        </w:numPr>
        <w:rPr>
          <w:rFonts w:cstheme="minorHAnsi"/>
          <w:sz w:val="28"/>
          <w:szCs w:val="28"/>
        </w:rPr>
      </w:pPr>
      <w:r w:rsidRPr="0026012F">
        <w:rPr>
          <w:rFonts w:cstheme="minorHAnsi"/>
          <w:b/>
          <w:bCs/>
          <w:sz w:val="28"/>
          <w:szCs w:val="28"/>
        </w:rPr>
        <w:t>What services do you think would be good use for telemedicine?</w:t>
      </w:r>
      <w:r w:rsidR="00E10D8C" w:rsidRPr="0026012F">
        <w:rPr>
          <w:rFonts w:cstheme="minorHAnsi"/>
          <w:b/>
          <w:bCs/>
          <w:sz w:val="28"/>
          <w:szCs w:val="28"/>
        </w:rPr>
        <w:t xml:space="preserve"> </w:t>
      </w:r>
    </w:p>
    <w:p w14:paraId="38D98127" w14:textId="3450B241" w:rsidR="00E10D8C" w:rsidRPr="00D15DD1" w:rsidRDefault="00E10D8C" w:rsidP="00D15DD1">
      <w:pPr>
        <w:pStyle w:val="ListParagraph"/>
        <w:ind w:left="360"/>
        <w:rPr>
          <w:rFonts w:cstheme="minorHAnsi"/>
        </w:rPr>
      </w:pPr>
      <w:r w:rsidRPr="00D15DD1">
        <w:rPr>
          <w:rFonts w:cstheme="minorHAnsi"/>
        </w:rPr>
        <w:t xml:space="preserve">Some examples could include prescription renewal, minor urgent care (i.e., pink eye, fevers, etc.), birth control </w:t>
      </w:r>
      <w:r w:rsidR="0026012F" w:rsidRPr="00D15DD1">
        <w:rPr>
          <w:rFonts w:cstheme="minorHAnsi"/>
        </w:rPr>
        <w:t>counseling, home</w:t>
      </w:r>
      <w:r w:rsidRPr="00D15DD1">
        <w:rPr>
          <w:rFonts w:cstheme="minorHAnsi"/>
        </w:rPr>
        <w:t xml:space="preserve"> health care, chronic condition managemen</w:t>
      </w:r>
      <w:r w:rsidR="0026012F" w:rsidRPr="00D15DD1">
        <w:rPr>
          <w:rFonts w:cstheme="minorHAnsi"/>
        </w:rPr>
        <w:t>t, p</w:t>
      </w:r>
      <w:r w:rsidRPr="0026012F">
        <w:rPr>
          <w:rFonts w:cstheme="minorHAnsi"/>
        </w:rPr>
        <w:t>ediatric after-hours needs</w:t>
      </w:r>
      <w:r w:rsidR="0026012F" w:rsidRPr="00D15DD1">
        <w:rPr>
          <w:rFonts w:cstheme="minorHAnsi"/>
        </w:rPr>
        <w:t>, behavioral/mental health, p</w:t>
      </w:r>
      <w:r w:rsidRPr="00D15DD1">
        <w:rPr>
          <w:rFonts w:cstheme="minorHAnsi"/>
        </w:rPr>
        <w:t>ost-hospital discharge</w:t>
      </w:r>
      <w:r w:rsidR="0026012F" w:rsidRPr="00D15DD1">
        <w:rPr>
          <w:rFonts w:cstheme="minorHAnsi"/>
        </w:rPr>
        <w:t>,</w:t>
      </w:r>
      <w:r w:rsidRPr="00D15DD1">
        <w:rPr>
          <w:rFonts w:cstheme="minorHAnsi"/>
        </w:rPr>
        <w:t xml:space="preserve"> </w:t>
      </w:r>
      <w:r w:rsidR="0026012F" w:rsidRPr="00D15DD1">
        <w:rPr>
          <w:rFonts w:cstheme="minorHAnsi"/>
        </w:rPr>
        <w:t>p</w:t>
      </w:r>
      <w:r w:rsidRPr="00D15DD1">
        <w:rPr>
          <w:rFonts w:cstheme="minorHAnsi"/>
        </w:rPr>
        <w:t>ost-surgical follow-up</w:t>
      </w:r>
      <w:r w:rsidR="0026012F" w:rsidRPr="00D15DD1">
        <w:rPr>
          <w:rFonts w:cstheme="minorHAnsi"/>
        </w:rPr>
        <w:t>, etc.</w:t>
      </w:r>
    </w:p>
    <w:p w14:paraId="61D8269B" w14:textId="0B3C747C" w:rsidR="00930376" w:rsidRPr="00FC2E66" w:rsidRDefault="00930376" w:rsidP="00D15DD1">
      <w:pPr>
        <w:pStyle w:val="ListParagraph"/>
        <w:ind w:left="360"/>
        <w:rPr>
          <w:rFonts w:cstheme="minorHAnsi"/>
          <w:b/>
          <w:bCs/>
          <w:sz w:val="28"/>
          <w:szCs w:val="28"/>
        </w:rPr>
      </w:pPr>
    </w:p>
    <w:p w14:paraId="75D3D47C" w14:textId="5B5367AB" w:rsidR="00930376" w:rsidRDefault="00930376" w:rsidP="00E631A2">
      <w:pPr>
        <w:rPr>
          <w:rFonts w:cstheme="minorHAnsi"/>
          <w:sz w:val="28"/>
          <w:szCs w:val="28"/>
        </w:rPr>
      </w:pPr>
    </w:p>
    <w:p w14:paraId="29BCE8C8" w14:textId="4F3B1C71" w:rsidR="00FC2E66" w:rsidRDefault="00FC2E66" w:rsidP="00E631A2">
      <w:pPr>
        <w:rPr>
          <w:rFonts w:cstheme="minorHAnsi"/>
          <w:sz w:val="28"/>
          <w:szCs w:val="28"/>
        </w:rPr>
      </w:pPr>
    </w:p>
    <w:p w14:paraId="29BF0873" w14:textId="20B3DEC0" w:rsidR="00FC2E66" w:rsidRDefault="00FC2E66" w:rsidP="00E631A2">
      <w:pPr>
        <w:rPr>
          <w:rFonts w:cstheme="minorHAnsi"/>
          <w:sz w:val="28"/>
          <w:szCs w:val="28"/>
        </w:rPr>
      </w:pPr>
    </w:p>
    <w:p w14:paraId="2F751D5B" w14:textId="77777777" w:rsidR="00FC2E66" w:rsidRPr="00FC2E66" w:rsidRDefault="00FC2E66" w:rsidP="00E631A2">
      <w:pPr>
        <w:rPr>
          <w:rFonts w:cstheme="minorHAnsi"/>
          <w:sz w:val="28"/>
          <w:szCs w:val="28"/>
        </w:rPr>
      </w:pPr>
    </w:p>
    <w:p w14:paraId="2570EFDF" w14:textId="252A0865" w:rsidR="00930376" w:rsidRPr="00FC2E66" w:rsidRDefault="00930376" w:rsidP="00FC2E66">
      <w:pPr>
        <w:pStyle w:val="ListParagraph"/>
        <w:numPr>
          <w:ilvl w:val="0"/>
          <w:numId w:val="23"/>
        </w:numPr>
        <w:rPr>
          <w:rFonts w:cstheme="minorHAnsi"/>
          <w:b/>
          <w:bCs/>
          <w:sz w:val="28"/>
          <w:szCs w:val="28"/>
        </w:rPr>
      </w:pPr>
      <w:r w:rsidRPr="00FC2E66">
        <w:rPr>
          <w:rFonts w:cstheme="minorHAnsi"/>
          <w:b/>
          <w:bCs/>
          <w:sz w:val="28"/>
          <w:szCs w:val="28"/>
        </w:rPr>
        <w:t>What services do you think would NOT be good use for telemedicine?</w:t>
      </w:r>
    </w:p>
    <w:p w14:paraId="5890D252" w14:textId="3AF3E8FA" w:rsidR="00930376" w:rsidRDefault="00930376" w:rsidP="00E631A2">
      <w:pPr>
        <w:rPr>
          <w:rFonts w:cstheme="minorHAnsi"/>
          <w:sz w:val="28"/>
          <w:szCs w:val="28"/>
        </w:rPr>
      </w:pPr>
    </w:p>
    <w:p w14:paraId="3A3D8C26" w14:textId="663652A9" w:rsidR="00FC2E66" w:rsidRDefault="00FC2E66" w:rsidP="00E631A2">
      <w:pPr>
        <w:rPr>
          <w:rFonts w:cstheme="minorHAnsi"/>
          <w:sz w:val="28"/>
          <w:szCs w:val="28"/>
        </w:rPr>
      </w:pPr>
    </w:p>
    <w:p w14:paraId="4D0E1AD3" w14:textId="3127ED0A" w:rsidR="00FC2E66" w:rsidRDefault="00FC2E66" w:rsidP="00E631A2">
      <w:pPr>
        <w:rPr>
          <w:rFonts w:cstheme="minorHAnsi"/>
          <w:sz w:val="28"/>
          <w:szCs w:val="28"/>
        </w:rPr>
      </w:pPr>
    </w:p>
    <w:p w14:paraId="63BD710C" w14:textId="77777777" w:rsidR="00FC2E66" w:rsidRPr="00FC2E66" w:rsidRDefault="00FC2E66" w:rsidP="00E631A2">
      <w:pPr>
        <w:rPr>
          <w:rFonts w:cstheme="minorHAnsi"/>
          <w:sz w:val="28"/>
          <w:szCs w:val="28"/>
        </w:rPr>
      </w:pPr>
    </w:p>
    <w:p w14:paraId="04E52B11" w14:textId="56A77AC8" w:rsidR="00930376" w:rsidRPr="00FC2E66" w:rsidRDefault="00930376" w:rsidP="00FC2E66">
      <w:pPr>
        <w:pStyle w:val="ListParagraph"/>
        <w:numPr>
          <w:ilvl w:val="0"/>
          <w:numId w:val="23"/>
        </w:numPr>
        <w:rPr>
          <w:rFonts w:cstheme="minorHAnsi"/>
          <w:b/>
          <w:bCs/>
          <w:sz w:val="28"/>
          <w:szCs w:val="28"/>
        </w:rPr>
      </w:pPr>
      <w:r w:rsidRPr="00FC2E66">
        <w:rPr>
          <w:rFonts w:cstheme="minorHAnsi"/>
          <w:b/>
          <w:bCs/>
          <w:sz w:val="28"/>
          <w:szCs w:val="28"/>
        </w:rPr>
        <w:t xml:space="preserve">What services would </w:t>
      </w:r>
      <w:r w:rsidR="006035EA" w:rsidRPr="00FC2E66">
        <w:rPr>
          <w:rFonts w:cstheme="minorHAnsi"/>
          <w:b/>
          <w:bCs/>
          <w:sz w:val="28"/>
          <w:szCs w:val="28"/>
        </w:rPr>
        <w:t>YOU be most likely to use?</w:t>
      </w:r>
    </w:p>
    <w:p w14:paraId="721E25D7" w14:textId="099EAB7C" w:rsidR="006035EA" w:rsidRPr="00FC2E66" w:rsidRDefault="006035EA" w:rsidP="00E631A2">
      <w:pPr>
        <w:rPr>
          <w:rFonts w:cstheme="minorHAnsi"/>
          <w:sz w:val="28"/>
          <w:szCs w:val="28"/>
        </w:rPr>
      </w:pPr>
    </w:p>
    <w:p w14:paraId="2725699F" w14:textId="6151CDBB" w:rsidR="006035EA" w:rsidRPr="00FC2E66" w:rsidRDefault="006035EA" w:rsidP="00E631A2">
      <w:pPr>
        <w:rPr>
          <w:rFonts w:cstheme="minorHAnsi"/>
          <w:sz w:val="28"/>
          <w:szCs w:val="28"/>
        </w:rPr>
      </w:pPr>
    </w:p>
    <w:p w14:paraId="1A4E5807" w14:textId="77777777" w:rsidR="006035EA" w:rsidRPr="00FC2E66" w:rsidRDefault="006035EA" w:rsidP="00E631A2">
      <w:pPr>
        <w:rPr>
          <w:rFonts w:cstheme="minorHAnsi"/>
          <w:sz w:val="28"/>
          <w:szCs w:val="28"/>
        </w:rPr>
      </w:pPr>
    </w:p>
    <w:p w14:paraId="7508B6B9" w14:textId="77777777" w:rsidR="00930376" w:rsidRPr="00FC2E66" w:rsidRDefault="00930376" w:rsidP="00E631A2">
      <w:pPr>
        <w:rPr>
          <w:rFonts w:cstheme="minorHAnsi"/>
          <w:sz w:val="28"/>
          <w:szCs w:val="28"/>
        </w:rPr>
      </w:pPr>
    </w:p>
    <w:p w14:paraId="60438546" w14:textId="3F6AD803" w:rsidR="00E631A2" w:rsidRPr="00FC2E66" w:rsidRDefault="00FC2E66" w:rsidP="00FC2E66">
      <w:pPr>
        <w:pStyle w:val="ListParagraph"/>
        <w:numPr>
          <w:ilvl w:val="0"/>
          <w:numId w:val="23"/>
        </w:numPr>
        <w:rPr>
          <w:rFonts w:cstheme="minorHAnsi"/>
          <w:b/>
          <w:bCs/>
          <w:sz w:val="28"/>
          <w:szCs w:val="28"/>
        </w:rPr>
      </w:pPr>
      <w:r w:rsidRPr="00FC2E66">
        <w:rPr>
          <w:rFonts w:cstheme="minorHAnsi"/>
          <w:b/>
          <w:bCs/>
          <w:sz w:val="28"/>
          <w:szCs w:val="28"/>
        </w:rPr>
        <w:t xml:space="preserve">  </w:t>
      </w:r>
      <w:r w:rsidR="00E631A2" w:rsidRPr="00FC2E66">
        <w:rPr>
          <w:rFonts w:cstheme="minorHAnsi"/>
          <w:b/>
          <w:bCs/>
          <w:sz w:val="28"/>
          <w:szCs w:val="28"/>
        </w:rPr>
        <w:t>In general, would you say that your health is </w:t>
      </w:r>
    </w:p>
    <w:p w14:paraId="195CC472" w14:textId="77777777" w:rsidR="00E631A2" w:rsidRPr="00FC2E66" w:rsidRDefault="00E631A2" w:rsidP="00E631A2">
      <w:pPr>
        <w:ind w:left="720"/>
        <w:rPr>
          <w:rFonts w:cstheme="minorHAnsi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</w:t>
      </w:r>
      <w:r w:rsidRPr="00FC2E66">
        <w:rPr>
          <w:rFonts w:cstheme="minorHAnsi"/>
          <w:sz w:val="28"/>
          <w:szCs w:val="28"/>
        </w:rPr>
        <w:t xml:space="preserve"> Excellent</w:t>
      </w:r>
    </w:p>
    <w:p w14:paraId="16E9001D" w14:textId="77777777" w:rsidR="00E631A2" w:rsidRPr="00FC2E66" w:rsidRDefault="00E631A2" w:rsidP="00E631A2">
      <w:pPr>
        <w:ind w:left="720"/>
        <w:rPr>
          <w:rFonts w:cstheme="minorHAnsi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</w:t>
      </w:r>
      <w:r w:rsidRPr="00FC2E66">
        <w:rPr>
          <w:rFonts w:cstheme="minorHAnsi"/>
          <w:sz w:val="28"/>
          <w:szCs w:val="28"/>
        </w:rPr>
        <w:t xml:space="preserve"> Very good</w:t>
      </w:r>
    </w:p>
    <w:p w14:paraId="03B622F1" w14:textId="77777777" w:rsidR="00E631A2" w:rsidRPr="00FC2E66" w:rsidRDefault="00E631A2" w:rsidP="00E631A2">
      <w:pPr>
        <w:ind w:left="720"/>
        <w:rPr>
          <w:rFonts w:cstheme="minorHAnsi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</w:t>
      </w:r>
      <w:r w:rsidRPr="00FC2E66">
        <w:rPr>
          <w:rFonts w:cstheme="minorHAnsi"/>
          <w:sz w:val="28"/>
          <w:szCs w:val="28"/>
        </w:rPr>
        <w:t xml:space="preserve"> Good</w:t>
      </w:r>
    </w:p>
    <w:p w14:paraId="7D67392F" w14:textId="77777777" w:rsidR="00E631A2" w:rsidRPr="00FC2E66" w:rsidRDefault="00E631A2" w:rsidP="00E631A2">
      <w:pPr>
        <w:ind w:left="720"/>
        <w:rPr>
          <w:rFonts w:cstheme="minorHAnsi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</w:t>
      </w:r>
      <w:r w:rsidRPr="00FC2E66">
        <w:rPr>
          <w:rFonts w:cstheme="minorHAnsi"/>
          <w:sz w:val="28"/>
          <w:szCs w:val="28"/>
        </w:rPr>
        <w:t xml:space="preserve"> Fair</w:t>
      </w:r>
    </w:p>
    <w:p w14:paraId="7C09C4C5" w14:textId="77777777" w:rsidR="00E631A2" w:rsidRPr="00FC2E66" w:rsidRDefault="00E631A2" w:rsidP="00E631A2">
      <w:pPr>
        <w:ind w:left="720"/>
        <w:rPr>
          <w:rFonts w:cstheme="minorHAnsi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</w:t>
      </w:r>
      <w:r w:rsidRPr="00FC2E66">
        <w:rPr>
          <w:rFonts w:cstheme="minorHAnsi"/>
          <w:sz w:val="28"/>
          <w:szCs w:val="28"/>
        </w:rPr>
        <w:t xml:space="preserve"> Poor</w:t>
      </w:r>
    </w:p>
    <w:p w14:paraId="1DCEADC8" w14:textId="77777777" w:rsidR="00E631A2" w:rsidRPr="00FC2E66" w:rsidRDefault="00E631A2" w:rsidP="00E631A2">
      <w:pPr>
        <w:rPr>
          <w:rFonts w:cstheme="minorHAnsi"/>
          <w:sz w:val="28"/>
          <w:szCs w:val="28"/>
        </w:rPr>
      </w:pPr>
    </w:p>
    <w:p w14:paraId="1CEDA102" w14:textId="1E7FF275" w:rsidR="00E631A2" w:rsidRPr="00FC2E66" w:rsidRDefault="00FC2E66" w:rsidP="00FC2E66">
      <w:pPr>
        <w:pStyle w:val="ListParagraph"/>
        <w:numPr>
          <w:ilvl w:val="0"/>
          <w:numId w:val="23"/>
        </w:numPr>
        <w:rPr>
          <w:rFonts w:cstheme="minorHAnsi"/>
          <w:b/>
          <w:bCs/>
          <w:sz w:val="28"/>
          <w:szCs w:val="28"/>
        </w:rPr>
      </w:pPr>
      <w:r w:rsidRPr="00FC2E66">
        <w:rPr>
          <w:rFonts w:cstheme="minorHAnsi"/>
          <w:b/>
          <w:bCs/>
          <w:sz w:val="28"/>
          <w:szCs w:val="28"/>
        </w:rPr>
        <w:t xml:space="preserve"> </w:t>
      </w:r>
      <w:r w:rsidRPr="00FC2E66">
        <w:rPr>
          <w:rFonts w:cstheme="minorHAnsi"/>
          <w:b/>
          <w:bCs/>
          <w:sz w:val="28"/>
          <w:szCs w:val="28"/>
        </w:rPr>
        <w:tab/>
      </w:r>
      <w:r w:rsidR="00E631A2" w:rsidRPr="00FC2E66">
        <w:rPr>
          <w:rFonts w:cstheme="minorHAnsi"/>
          <w:b/>
          <w:bCs/>
          <w:sz w:val="28"/>
          <w:szCs w:val="28"/>
        </w:rPr>
        <w:t>Do you have a primary care provider?</w:t>
      </w:r>
    </w:p>
    <w:p w14:paraId="63468AEA" w14:textId="77777777" w:rsidR="00E631A2" w:rsidRPr="00FC2E66" w:rsidRDefault="00E631A2" w:rsidP="00E631A2">
      <w:pPr>
        <w:ind w:left="720"/>
        <w:rPr>
          <w:rFonts w:cstheme="minorHAnsi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</w:t>
      </w:r>
      <w:r w:rsidRPr="00FC2E66">
        <w:rPr>
          <w:rFonts w:cstheme="minorHAnsi"/>
          <w:sz w:val="28"/>
          <w:szCs w:val="28"/>
        </w:rPr>
        <w:t xml:space="preserve"> Yes</w:t>
      </w:r>
    </w:p>
    <w:p w14:paraId="244C0DE6" w14:textId="77777777" w:rsidR="00E631A2" w:rsidRPr="00FC2E66" w:rsidRDefault="00E631A2" w:rsidP="00E631A2">
      <w:pPr>
        <w:ind w:left="720"/>
        <w:rPr>
          <w:rFonts w:cstheme="minorHAnsi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</w:t>
      </w:r>
      <w:r w:rsidRPr="00FC2E66">
        <w:rPr>
          <w:rFonts w:cstheme="minorHAnsi"/>
          <w:sz w:val="28"/>
          <w:szCs w:val="28"/>
        </w:rPr>
        <w:t xml:space="preserve"> No</w:t>
      </w:r>
    </w:p>
    <w:p w14:paraId="14BDF0B2" w14:textId="77777777" w:rsidR="00E631A2" w:rsidRPr="00FC2E66" w:rsidRDefault="00E631A2" w:rsidP="00E631A2">
      <w:pPr>
        <w:rPr>
          <w:rFonts w:cstheme="minorHAnsi"/>
          <w:sz w:val="28"/>
          <w:szCs w:val="28"/>
        </w:rPr>
      </w:pPr>
    </w:p>
    <w:p w14:paraId="04D231CC" w14:textId="12F3A83A" w:rsidR="006035EA" w:rsidRPr="00FC2E66" w:rsidRDefault="00FC2E66" w:rsidP="00FC2E66">
      <w:pPr>
        <w:pStyle w:val="ListParagraph"/>
        <w:numPr>
          <w:ilvl w:val="0"/>
          <w:numId w:val="23"/>
        </w:numPr>
        <w:rPr>
          <w:rFonts w:cstheme="minorHAnsi"/>
          <w:b/>
          <w:bCs/>
          <w:sz w:val="28"/>
          <w:szCs w:val="28"/>
        </w:rPr>
      </w:pPr>
      <w:r w:rsidRPr="00FC2E66">
        <w:rPr>
          <w:rFonts w:cstheme="minorHAnsi"/>
          <w:b/>
          <w:bCs/>
          <w:sz w:val="28"/>
          <w:szCs w:val="28"/>
        </w:rPr>
        <w:t xml:space="preserve"> </w:t>
      </w:r>
      <w:r w:rsidR="006035EA" w:rsidRPr="00FC2E66">
        <w:rPr>
          <w:rFonts w:cstheme="minorHAnsi"/>
          <w:b/>
          <w:bCs/>
          <w:sz w:val="28"/>
          <w:szCs w:val="28"/>
        </w:rPr>
        <w:t xml:space="preserve">I have access to the Internet using </w:t>
      </w:r>
      <w:r w:rsidR="006035EA" w:rsidRPr="00FC2E66">
        <w:rPr>
          <w:rFonts w:cstheme="minorHAnsi"/>
          <w:b/>
          <w:bCs/>
          <w:i/>
          <w:iCs/>
          <w:sz w:val="28"/>
          <w:szCs w:val="28"/>
        </w:rPr>
        <w:t>(check all that apply):</w:t>
      </w:r>
    </w:p>
    <w:p w14:paraId="0ECD1702" w14:textId="77777777" w:rsidR="006035EA" w:rsidRPr="00FC2E66" w:rsidRDefault="006035EA" w:rsidP="00FC2E66">
      <w:pPr>
        <w:pStyle w:val="ListParagraph"/>
        <w:numPr>
          <w:ilvl w:val="0"/>
          <w:numId w:val="22"/>
        </w:numPr>
        <w:rPr>
          <w:rFonts w:cstheme="minorHAnsi"/>
          <w:sz w:val="28"/>
          <w:szCs w:val="28"/>
        </w:rPr>
      </w:pPr>
      <w:r w:rsidRPr="00FC2E66">
        <w:rPr>
          <w:rFonts w:cstheme="minorHAnsi"/>
          <w:sz w:val="28"/>
          <w:szCs w:val="28"/>
        </w:rPr>
        <w:t>Cellular data plan for a smart phone or other mobile device</w:t>
      </w:r>
    </w:p>
    <w:p w14:paraId="6CF86E88" w14:textId="77777777" w:rsidR="006035EA" w:rsidRPr="00FC2E66" w:rsidRDefault="006035EA" w:rsidP="00FC2E66">
      <w:pPr>
        <w:pStyle w:val="ListParagraph"/>
        <w:numPr>
          <w:ilvl w:val="0"/>
          <w:numId w:val="22"/>
        </w:numPr>
        <w:rPr>
          <w:rFonts w:cstheme="minorHAnsi"/>
          <w:sz w:val="28"/>
          <w:szCs w:val="28"/>
        </w:rPr>
      </w:pPr>
      <w:r w:rsidRPr="00FC2E66">
        <w:rPr>
          <w:rFonts w:cstheme="minorHAnsi"/>
          <w:sz w:val="28"/>
          <w:szCs w:val="28"/>
        </w:rPr>
        <w:t>Broadband (high speed) internet service such as cable, fiber optic, or DSL service</w:t>
      </w:r>
    </w:p>
    <w:p w14:paraId="11B54A33" w14:textId="77777777" w:rsidR="006035EA" w:rsidRPr="00FC2E66" w:rsidRDefault="006035EA" w:rsidP="00FC2E66">
      <w:pPr>
        <w:pStyle w:val="ListParagraph"/>
        <w:numPr>
          <w:ilvl w:val="0"/>
          <w:numId w:val="22"/>
        </w:numPr>
        <w:rPr>
          <w:rFonts w:cstheme="minorHAnsi"/>
          <w:sz w:val="28"/>
          <w:szCs w:val="28"/>
        </w:rPr>
      </w:pPr>
      <w:r w:rsidRPr="00FC2E66">
        <w:rPr>
          <w:rFonts w:cstheme="minorHAnsi"/>
          <w:sz w:val="28"/>
          <w:szCs w:val="28"/>
        </w:rPr>
        <w:t>Satellite internet service</w:t>
      </w:r>
    </w:p>
    <w:p w14:paraId="72EC447E" w14:textId="16770A3F" w:rsidR="006035EA" w:rsidRPr="00FC2E66" w:rsidRDefault="006035EA" w:rsidP="00FC2E66">
      <w:pPr>
        <w:pStyle w:val="ListParagraph"/>
        <w:numPr>
          <w:ilvl w:val="0"/>
          <w:numId w:val="22"/>
        </w:numPr>
        <w:rPr>
          <w:rFonts w:cstheme="minorHAnsi"/>
          <w:sz w:val="28"/>
          <w:szCs w:val="28"/>
        </w:rPr>
      </w:pPr>
      <w:r w:rsidRPr="00FC2E66">
        <w:rPr>
          <w:rFonts w:cstheme="minorHAnsi"/>
          <w:sz w:val="28"/>
          <w:szCs w:val="28"/>
        </w:rPr>
        <w:t>Dial-up Internet service</w:t>
      </w:r>
    </w:p>
    <w:p w14:paraId="6FD0D126" w14:textId="28897C35" w:rsidR="007913B3" w:rsidRDefault="00BB63A3" w:rsidP="00FC2E66">
      <w:pPr>
        <w:pStyle w:val="ListParagraph"/>
        <w:numPr>
          <w:ilvl w:val="0"/>
          <w:numId w:val="22"/>
        </w:numPr>
        <w:rPr>
          <w:rFonts w:cstheme="minorHAnsi"/>
          <w:sz w:val="28"/>
          <w:szCs w:val="28"/>
        </w:rPr>
      </w:pPr>
      <w:r w:rsidRPr="00FC2E66">
        <w:rPr>
          <w:rFonts w:cstheme="minorHAnsi"/>
          <w:sz w:val="28"/>
          <w:szCs w:val="28"/>
        </w:rPr>
        <w:t>Don’t know</w:t>
      </w:r>
    </w:p>
    <w:p w14:paraId="3D6ECD81" w14:textId="105FFD0E" w:rsidR="00FC2E66" w:rsidRPr="00FC2E66" w:rsidRDefault="00FC2E66" w:rsidP="00FC2E66">
      <w:pPr>
        <w:pStyle w:val="ListParagraph"/>
        <w:numPr>
          <w:ilvl w:val="0"/>
          <w:numId w:val="22"/>
        </w:numPr>
        <w:rPr>
          <w:rFonts w:cstheme="minorHAnsi"/>
          <w:sz w:val="28"/>
          <w:szCs w:val="28"/>
        </w:rPr>
      </w:pPr>
      <w:r>
        <w:rPr>
          <w:rFonts w:cstheme="minorHAnsi"/>
          <w:sz w:val="28"/>
          <w:szCs w:val="28"/>
        </w:rPr>
        <w:t>I do NOT have access to the internet at home</w:t>
      </w:r>
    </w:p>
    <w:p w14:paraId="1261BD81" w14:textId="77777777" w:rsidR="006035EA" w:rsidRPr="00FC2E66" w:rsidRDefault="006035EA" w:rsidP="006035EA">
      <w:pPr>
        <w:rPr>
          <w:rFonts w:cstheme="minorHAnsi"/>
          <w:sz w:val="28"/>
          <w:szCs w:val="28"/>
        </w:rPr>
      </w:pPr>
    </w:p>
    <w:p w14:paraId="4AAFC1D3" w14:textId="37177DE5" w:rsidR="006035EA" w:rsidRDefault="006035EA" w:rsidP="006035EA">
      <w:pPr>
        <w:rPr>
          <w:rFonts w:cstheme="minorHAnsi"/>
          <w:sz w:val="28"/>
          <w:szCs w:val="28"/>
        </w:rPr>
      </w:pPr>
    </w:p>
    <w:p w14:paraId="53AB8BD3" w14:textId="415F56BB" w:rsidR="006035EA" w:rsidRPr="00FC2E66" w:rsidRDefault="00FC2E66" w:rsidP="00FC2E66">
      <w:pPr>
        <w:pStyle w:val="ListParagraph"/>
        <w:numPr>
          <w:ilvl w:val="0"/>
          <w:numId w:val="23"/>
        </w:numPr>
        <w:rPr>
          <w:rFonts w:cstheme="minorHAnsi"/>
          <w:b/>
          <w:bCs/>
          <w:sz w:val="28"/>
          <w:szCs w:val="28"/>
        </w:rPr>
      </w:pPr>
      <w:r w:rsidRPr="00FC2E66">
        <w:rPr>
          <w:rFonts w:cstheme="minorHAnsi"/>
          <w:b/>
          <w:bCs/>
          <w:sz w:val="28"/>
          <w:szCs w:val="28"/>
        </w:rPr>
        <w:t xml:space="preserve"> </w:t>
      </w:r>
      <w:r w:rsidR="006035EA" w:rsidRPr="00FC2E66">
        <w:rPr>
          <w:rFonts w:cstheme="minorHAnsi"/>
          <w:b/>
          <w:bCs/>
          <w:sz w:val="28"/>
          <w:szCs w:val="28"/>
        </w:rPr>
        <w:t xml:space="preserve">What technology do you currently own? </w:t>
      </w:r>
      <w:r w:rsidR="006035EA" w:rsidRPr="00FC2E66">
        <w:rPr>
          <w:rFonts w:cstheme="minorHAnsi"/>
          <w:b/>
          <w:bCs/>
          <w:i/>
          <w:iCs/>
          <w:sz w:val="28"/>
          <w:szCs w:val="28"/>
        </w:rPr>
        <w:t>(check all that apply)</w:t>
      </w:r>
    </w:p>
    <w:p w14:paraId="77200520" w14:textId="77777777" w:rsidR="006035EA" w:rsidRPr="00FC2E66" w:rsidRDefault="006035EA" w:rsidP="00FC2E66">
      <w:pPr>
        <w:pStyle w:val="ListParagraph"/>
        <w:numPr>
          <w:ilvl w:val="0"/>
          <w:numId w:val="9"/>
        </w:numPr>
        <w:rPr>
          <w:rFonts w:cstheme="minorHAnsi"/>
          <w:sz w:val="28"/>
          <w:szCs w:val="28"/>
        </w:rPr>
      </w:pPr>
      <w:r w:rsidRPr="00FC2E66">
        <w:rPr>
          <w:rFonts w:cstheme="minorHAnsi"/>
          <w:sz w:val="28"/>
          <w:szCs w:val="28"/>
        </w:rPr>
        <w:t>Desktop computer</w:t>
      </w:r>
    </w:p>
    <w:p w14:paraId="227196E9" w14:textId="77777777" w:rsidR="006035EA" w:rsidRPr="00FC2E66" w:rsidRDefault="006035EA" w:rsidP="00FC2E66">
      <w:pPr>
        <w:pStyle w:val="ListParagraph"/>
        <w:numPr>
          <w:ilvl w:val="0"/>
          <w:numId w:val="9"/>
        </w:numPr>
        <w:rPr>
          <w:rFonts w:cstheme="minorHAnsi"/>
          <w:sz w:val="28"/>
          <w:szCs w:val="28"/>
        </w:rPr>
      </w:pPr>
      <w:r w:rsidRPr="00FC2E66">
        <w:rPr>
          <w:rFonts w:cstheme="minorHAnsi"/>
          <w:sz w:val="28"/>
          <w:szCs w:val="28"/>
        </w:rPr>
        <w:t>Laptop</w:t>
      </w:r>
    </w:p>
    <w:p w14:paraId="7AB72CE7" w14:textId="77777777" w:rsidR="006035EA" w:rsidRPr="00FC2E66" w:rsidRDefault="006035EA" w:rsidP="00FC2E66">
      <w:pPr>
        <w:pStyle w:val="ListParagraph"/>
        <w:numPr>
          <w:ilvl w:val="0"/>
          <w:numId w:val="9"/>
        </w:numPr>
        <w:rPr>
          <w:rFonts w:cstheme="minorHAnsi"/>
          <w:sz w:val="28"/>
          <w:szCs w:val="28"/>
        </w:rPr>
      </w:pPr>
      <w:r w:rsidRPr="00FC2E66">
        <w:rPr>
          <w:rFonts w:cstheme="minorHAnsi"/>
          <w:sz w:val="28"/>
          <w:szCs w:val="28"/>
        </w:rPr>
        <w:t>Tablet</w:t>
      </w:r>
    </w:p>
    <w:p w14:paraId="604285F7" w14:textId="77777777" w:rsidR="006035EA" w:rsidRPr="00FC2E66" w:rsidRDefault="006035EA" w:rsidP="00FC2E66">
      <w:pPr>
        <w:pStyle w:val="ListParagraph"/>
        <w:numPr>
          <w:ilvl w:val="0"/>
          <w:numId w:val="9"/>
        </w:numPr>
        <w:rPr>
          <w:rFonts w:cstheme="minorHAnsi"/>
          <w:sz w:val="28"/>
          <w:szCs w:val="28"/>
        </w:rPr>
      </w:pPr>
      <w:r w:rsidRPr="00FC2E66">
        <w:rPr>
          <w:rFonts w:cstheme="minorHAnsi"/>
          <w:sz w:val="28"/>
          <w:szCs w:val="28"/>
        </w:rPr>
        <w:t>E-reader</w:t>
      </w:r>
    </w:p>
    <w:p w14:paraId="731A2BDF" w14:textId="2670E94D" w:rsidR="006035EA" w:rsidRPr="00FC2E66" w:rsidRDefault="006035EA" w:rsidP="00FC2E66">
      <w:pPr>
        <w:pStyle w:val="ListParagraph"/>
        <w:numPr>
          <w:ilvl w:val="0"/>
          <w:numId w:val="9"/>
        </w:numPr>
        <w:rPr>
          <w:rFonts w:cstheme="minorHAnsi"/>
          <w:sz w:val="28"/>
          <w:szCs w:val="28"/>
        </w:rPr>
      </w:pPr>
      <w:r w:rsidRPr="00FC2E66">
        <w:rPr>
          <w:rFonts w:cstheme="minorHAnsi"/>
          <w:sz w:val="28"/>
          <w:szCs w:val="28"/>
        </w:rPr>
        <w:t>Smart watch (Apple watch, Fitbit, etc.)</w:t>
      </w:r>
    </w:p>
    <w:p w14:paraId="54B2F39B" w14:textId="5642E6F6" w:rsidR="00BB63A3" w:rsidRPr="00FC2E66" w:rsidRDefault="00BB63A3" w:rsidP="00FC2E66">
      <w:pPr>
        <w:pStyle w:val="ListParagraph"/>
        <w:numPr>
          <w:ilvl w:val="0"/>
          <w:numId w:val="9"/>
        </w:numPr>
        <w:rPr>
          <w:rFonts w:cstheme="minorHAnsi"/>
          <w:sz w:val="28"/>
          <w:szCs w:val="28"/>
        </w:rPr>
      </w:pPr>
      <w:r w:rsidRPr="00FC2E66">
        <w:rPr>
          <w:rFonts w:cstheme="minorHAnsi"/>
          <w:sz w:val="28"/>
          <w:szCs w:val="28"/>
        </w:rPr>
        <w:t>Cell phone</w:t>
      </w:r>
    </w:p>
    <w:p w14:paraId="5A01D7E9" w14:textId="77777777" w:rsidR="006035EA" w:rsidRPr="00FC2E66" w:rsidRDefault="006035EA" w:rsidP="00E631A2">
      <w:pPr>
        <w:rPr>
          <w:rFonts w:cstheme="minorHAnsi"/>
          <w:sz w:val="28"/>
          <w:szCs w:val="28"/>
        </w:rPr>
      </w:pPr>
    </w:p>
    <w:p w14:paraId="55C7A2B9" w14:textId="1AD94DA3" w:rsidR="00E631A2" w:rsidRPr="00FC2E66" w:rsidRDefault="00FC2E66" w:rsidP="00FC2E66">
      <w:pPr>
        <w:pStyle w:val="ListParagraph"/>
        <w:numPr>
          <w:ilvl w:val="0"/>
          <w:numId w:val="23"/>
        </w:numPr>
        <w:rPr>
          <w:rFonts w:cstheme="minorHAnsi"/>
          <w:b/>
          <w:bCs/>
          <w:sz w:val="28"/>
          <w:szCs w:val="28"/>
        </w:rPr>
      </w:pPr>
      <w:r w:rsidRPr="00FC2E66">
        <w:rPr>
          <w:rFonts w:cstheme="minorHAnsi"/>
          <w:b/>
          <w:bCs/>
          <w:sz w:val="28"/>
          <w:szCs w:val="28"/>
        </w:rPr>
        <w:t xml:space="preserve"> </w:t>
      </w:r>
      <w:r w:rsidR="00E631A2" w:rsidRPr="00FC2E66">
        <w:rPr>
          <w:rFonts w:cstheme="minorHAnsi"/>
          <w:b/>
          <w:bCs/>
          <w:sz w:val="28"/>
          <w:szCs w:val="28"/>
        </w:rPr>
        <w:t>To which gender identify do you most identify?</w:t>
      </w:r>
    </w:p>
    <w:p w14:paraId="66BA66AD" w14:textId="77777777" w:rsidR="00E631A2" w:rsidRPr="00FC2E66" w:rsidRDefault="00E631A2" w:rsidP="00E631A2">
      <w:pPr>
        <w:ind w:left="720"/>
        <w:rPr>
          <w:rFonts w:cstheme="minorHAnsi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</w:t>
      </w:r>
      <w:r w:rsidRPr="00FC2E66">
        <w:rPr>
          <w:rFonts w:cstheme="minorHAnsi"/>
          <w:sz w:val="28"/>
          <w:szCs w:val="28"/>
        </w:rPr>
        <w:t xml:space="preserve"> Female</w:t>
      </w:r>
    </w:p>
    <w:p w14:paraId="1801E207" w14:textId="77777777" w:rsidR="00E631A2" w:rsidRPr="00FC2E66" w:rsidRDefault="00E631A2" w:rsidP="00E631A2">
      <w:pPr>
        <w:ind w:left="720"/>
        <w:rPr>
          <w:rFonts w:cstheme="minorHAnsi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</w:t>
      </w:r>
      <w:r w:rsidRPr="00FC2E66">
        <w:rPr>
          <w:rFonts w:cstheme="minorHAnsi"/>
          <w:sz w:val="28"/>
          <w:szCs w:val="28"/>
        </w:rPr>
        <w:t xml:space="preserve"> Male</w:t>
      </w:r>
    </w:p>
    <w:p w14:paraId="003B8212" w14:textId="2CC33637" w:rsidR="00E631A2" w:rsidRPr="00FC2E66" w:rsidRDefault="00FC2E66" w:rsidP="00E631A2">
      <w:pPr>
        <w:ind w:left="720"/>
        <w:rPr>
          <w:rFonts w:cstheme="minorHAnsi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</w:t>
      </w:r>
      <w:r w:rsidR="00E631A2" w:rsidRPr="00FC2E66">
        <w:rPr>
          <w:rFonts w:cstheme="minorHAnsi"/>
          <w:sz w:val="28"/>
          <w:szCs w:val="28"/>
        </w:rPr>
        <w:t xml:space="preserve"> Not listed, ______</w:t>
      </w:r>
    </w:p>
    <w:p w14:paraId="05F9A14B" w14:textId="35BE522D" w:rsidR="00E631A2" w:rsidRPr="00FC2E66" w:rsidRDefault="00FC2E66" w:rsidP="00E631A2">
      <w:pPr>
        <w:ind w:left="720"/>
        <w:rPr>
          <w:rFonts w:cstheme="minorHAnsi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</w:t>
      </w:r>
      <w:r w:rsidR="00E631A2" w:rsidRPr="00FC2E66">
        <w:rPr>
          <w:rFonts w:cstheme="minorHAnsi"/>
          <w:sz w:val="28"/>
          <w:szCs w:val="28"/>
        </w:rPr>
        <w:t xml:space="preserve"> Prefer not to answer</w:t>
      </w:r>
    </w:p>
    <w:p w14:paraId="54AD68ED" w14:textId="77777777" w:rsidR="00E631A2" w:rsidRPr="00FC2E66" w:rsidRDefault="00E631A2" w:rsidP="00E631A2">
      <w:pPr>
        <w:rPr>
          <w:rFonts w:cstheme="minorHAnsi"/>
          <w:sz w:val="28"/>
          <w:szCs w:val="28"/>
        </w:rPr>
      </w:pPr>
    </w:p>
    <w:p w14:paraId="1B9F3A88" w14:textId="20E3C13A" w:rsidR="00E631A2" w:rsidRPr="00FC2E66" w:rsidRDefault="00FC2E66" w:rsidP="00FC2E66">
      <w:pPr>
        <w:pStyle w:val="ListParagraph"/>
        <w:numPr>
          <w:ilvl w:val="0"/>
          <w:numId w:val="23"/>
        </w:numPr>
        <w:rPr>
          <w:rFonts w:cstheme="minorHAnsi"/>
          <w:b/>
          <w:bCs/>
          <w:sz w:val="28"/>
          <w:szCs w:val="28"/>
        </w:rPr>
      </w:pPr>
      <w:r w:rsidRPr="00FC2E66">
        <w:rPr>
          <w:rFonts w:cstheme="minorHAnsi"/>
          <w:b/>
          <w:bCs/>
          <w:sz w:val="28"/>
          <w:szCs w:val="28"/>
        </w:rPr>
        <w:t xml:space="preserve"> </w:t>
      </w:r>
      <w:r w:rsidR="00E631A2" w:rsidRPr="00FC2E66">
        <w:rPr>
          <w:rFonts w:cstheme="minorHAnsi"/>
          <w:b/>
          <w:bCs/>
          <w:sz w:val="28"/>
          <w:szCs w:val="28"/>
        </w:rPr>
        <w:t xml:space="preserve">What year were you born? </w:t>
      </w:r>
    </w:p>
    <w:tbl>
      <w:tblPr>
        <w:tblStyle w:val="TableGrid"/>
        <w:tblW w:w="0" w:type="auto"/>
        <w:tblInd w:w="4207" w:type="dxa"/>
        <w:tblLook w:val="04A0" w:firstRow="1" w:lastRow="0" w:firstColumn="1" w:lastColumn="0" w:noHBand="0" w:noVBand="1"/>
      </w:tblPr>
      <w:tblGrid>
        <w:gridCol w:w="648"/>
        <w:gridCol w:w="630"/>
        <w:gridCol w:w="540"/>
        <w:gridCol w:w="630"/>
      </w:tblGrid>
      <w:tr w:rsidR="00FC2E66" w14:paraId="5050E451" w14:textId="77777777" w:rsidTr="005136EA">
        <w:trPr>
          <w:trHeight w:val="539"/>
        </w:trPr>
        <w:tc>
          <w:tcPr>
            <w:tcW w:w="648" w:type="dxa"/>
          </w:tcPr>
          <w:p w14:paraId="1CA7DFFF" w14:textId="77777777" w:rsidR="00FC2E66" w:rsidRDefault="00FC2E66" w:rsidP="00E631A2">
            <w:pPr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630" w:type="dxa"/>
          </w:tcPr>
          <w:p w14:paraId="6F490A68" w14:textId="77777777" w:rsidR="00FC2E66" w:rsidRDefault="00FC2E66" w:rsidP="00E631A2">
            <w:pPr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540" w:type="dxa"/>
          </w:tcPr>
          <w:p w14:paraId="602130A4" w14:textId="77777777" w:rsidR="00FC2E66" w:rsidRDefault="00FC2E66" w:rsidP="00E631A2">
            <w:pPr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630" w:type="dxa"/>
          </w:tcPr>
          <w:p w14:paraId="7453DCF7" w14:textId="77777777" w:rsidR="00FC2E66" w:rsidRDefault="00FC2E66" w:rsidP="00E631A2">
            <w:pPr>
              <w:rPr>
                <w:rFonts w:cstheme="minorHAnsi"/>
                <w:sz w:val="28"/>
                <w:szCs w:val="28"/>
              </w:rPr>
            </w:pPr>
          </w:p>
        </w:tc>
      </w:tr>
    </w:tbl>
    <w:p w14:paraId="46952C5A" w14:textId="77777777" w:rsidR="00E631A2" w:rsidRPr="00FC2E66" w:rsidRDefault="00E631A2" w:rsidP="00E631A2">
      <w:pPr>
        <w:rPr>
          <w:rFonts w:cstheme="minorHAnsi"/>
          <w:sz w:val="28"/>
          <w:szCs w:val="28"/>
        </w:rPr>
      </w:pPr>
    </w:p>
    <w:p w14:paraId="63D35455" w14:textId="07110A53" w:rsidR="00E631A2" w:rsidRPr="00FC2E66" w:rsidRDefault="00FC2E66" w:rsidP="00FC2E66">
      <w:pPr>
        <w:pStyle w:val="ListParagraph"/>
        <w:numPr>
          <w:ilvl w:val="0"/>
          <w:numId w:val="23"/>
        </w:numPr>
        <w:rPr>
          <w:rFonts w:cstheme="minorHAnsi"/>
          <w:b/>
          <w:bCs/>
          <w:sz w:val="28"/>
          <w:szCs w:val="28"/>
        </w:rPr>
      </w:pPr>
      <w:r w:rsidRPr="00FC2E66">
        <w:rPr>
          <w:rFonts w:cstheme="minorHAnsi"/>
          <w:b/>
          <w:bCs/>
          <w:sz w:val="28"/>
          <w:szCs w:val="28"/>
        </w:rPr>
        <w:t xml:space="preserve"> </w:t>
      </w:r>
      <w:r w:rsidR="00E631A2" w:rsidRPr="00FC2E66">
        <w:rPr>
          <w:rFonts w:cstheme="minorHAnsi"/>
          <w:b/>
          <w:bCs/>
          <w:sz w:val="28"/>
          <w:szCs w:val="28"/>
        </w:rPr>
        <w:t>Are you a caregiver to</w:t>
      </w:r>
      <w:r w:rsidR="006035EA" w:rsidRPr="00FC2E66">
        <w:rPr>
          <w:rFonts w:cstheme="minorHAnsi"/>
          <w:b/>
          <w:bCs/>
          <w:sz w:val="28"/>
          <w:szCs w:val="28"/>
        </w:rPr>
        <w:t xml:space="preserve"> (</w:t>
      </w:r>
      <w:r w:rsidR="006035EA" w:rsidRPr="00FC2E66">
        <w:rPr>
          <w:rFonts w:cstheme="minorHAnsi"/>
          <w:b/>
          <w:bCs/>
          <w:i/>
          <w:iCs/>
          <w:sz w:val="28"/>
          <w:szCs w:val="28"/>
        </w:rPr>
        <w:t>chec</w:t>
      </w:r>
      <w:r w:rsidR="00BA0A18" w:rsidRPr="00FC2E66">
        <w:rPr>
          <w:rFonts w:cstheme="minorHAnsi"/>
          <w:b/>
          <w:bCs/>
          <w:i/>
          <w:iCs/>
          <w:sz w:val="28"/>
          <w:szCs w:val="28"/>
        </w:rPr>
        <w:t xml:space="preserve">k all that </w:t>
      </w:r>
      <w:proofErr w:type="gramStart"/>
      <w:r w:rsidR="00BA0A18" w:rsidRPr="00FC2E66">
        <w:rPr>
          <w:rFonts w:cstheme="minorHAnsi"/>
          <w:b/>
          <w:bCs/>
          <w:i/>
          <w:iCs/>
          <w:sz w:val="28"/>
          <w:szCs w:val="28"/>
        </w:rPr>
        <w:t>apply)</w:t>
      </w:r>
      <w:r w:rsidR="00BA0A18" w:rsidRPr="00FC2E66">
        <w:rPr>
          <w:rFonts w:cstheme="minorHAnsi"/>
          <w:b/>
          <w:bCs/>
          <w:sz w:val="28"/>
          <w:szCs w:val="28"/>
        </w:rPr>
        <w:t>:</w:t>
      </w:r>
      <w:proofErr w:type="gramEnd"/>
    </w:p>
    <w:p w14:paraId="3D572057" w14:textId="00CDF852" w:rsidR="00E631A2" w:rsidRPr="00FC2E66" w:rsidRDefault="00E631A2" w:rsidP="00FC2E66">
      <w:pPr>
        <w:pStyle w:val="ListParagraph"/>
        <w:numPr>
          <w:ilvl w:val="0"/>
          <w:numId w:val="10"/>
        </w:numPr>
        <w:rPr>
          <w:rFonts w:cstheme="minorHAnsi"/>
          <w:sz w:val="28"/>
          <w:szCs w:val="28"/>
        </w:rPr>
      </w:pPr>
      <w:r w:rsidRPr="00FC2E66">
        <w:rPr>
          <w:rFonts w:cstheme="minorHAnsi"/>
          <w:sz w:val="28"/>
          <w:szCs w:val="28"/>
        </w:rPr>
        <w:t>Adult parents</w:t>
      </w:r>
    </w:p>
    <w:p w14:paraId="52806CD1" w14:textId="30A81C4F" w:rsidR="00E631A2" w:rsidRPr="00FC2E66" w:rsidRDefault="00E631A2" w:rsidP="00FC2E66">
      <w:pPr>
        <w:pStyle w:val="ListParagraph"/>
        <w:numPr>
          <w:ilvl w:val="0"/>
          <w:numId w:val="10"/>
        </w:numPr>
        <w:rPr>
          <w:rFonts w:cstheme="minorHAnsi"/>
          <w:sz w:val="28"/>
          <w:szCs w:val="28"/>
        </w:rPr>
      </w:pPr>
      <w:r w:rsidRPr="00FC2E66">
        <w:rPr>
          <w:rFonts w:cstheme="minorHAnsi"/>
          <w:sz w:val="28"/>
          <w:szCs w:val="28"/>
        </w:rPr>
        <w:t>Adult siblings</w:t>
      </w:r>
    </w:p>
    <w:p w14:paraId="23DB6525" w14:textId="5E3A6D36" w:rsidR="00E631A2" w:rsidRPr="00FC2E66" w:rsidRDefault="00E631A2" w:rsidP="00FC2E66">
      <w:pPr>
        <w:pStyle w:val="ListParagraph"/>
        <w:numPr>
          <w:ilvl w:val="0"/>
          <w:numId w:val="10"/>
        </w:numPr>
        <w:rPr>
          <w:rFonts w:cstheme="minorHAnsi"/>
          <w:sz w:val="28"/>
          <w:szCs w:val="28"/>
        </w:rPr>
      </w:pPr>
      <w:r w:rsidRPr="00FC2E66">
        <w:rPr>
          <w:rFonts w:cstheme="minorHAnsi"/>
          <w:sz w:val="28"/>
          <w:szCs w:val="28"/>
        </w:rPr>
        <w:t>Child(ren)</w:t>
      </w:r>
    </w:p>
    <w:p w14:paraId="32C40067" w14:textId="77777777" w:rsidR="00E631A2" w:rsidRPr="00FC2E66" w:rsidRDefault="00E631A2" w:rsidP="00E631A2">
      <w:pPr>
        <w:rPr>
          <w:rFonts w:cstheme="minorHAnsi"/>
          <w:sz w:val="28"/>
          <w:szCs w:val="28"/>
        </w:rPr>
      </w:pPr>
    </w:p>
    <w:p w14:paraId="35A46B55" w14:textId="63CF738A" w:rsidR="00E631A2" w:rsidRPr="00FC2E66" w:rsidRDefault="00FC2E66" w:rsidP="00FC2E66">
      <w:pPr>
        <w:pStyle w:val="ListParagraph"/>
        <w:numPr>
          <w:ilvl w:val="0"/>
          <w:numId w:val="23"/>
        </w:numPr>
        <w:rPr>
          <w:rFonts w:cstheme="minorHAnsi"/>
          <w:b/>
          <w:bCs/>
          <w:sz w:val="28"/>
          <w:szCs w:val="28"/>
        </w:rPr>
      </w:pPr>
      <w:r w:rsidRPr="00FC2E66">
        <w:rPr>
          <w:rFonts w:cstheme="minorHAnsi"/>
          <w:b/>
          <w:bCs/>
          <w:sz w:val="28"/>
          <w:szCs w:val="28"/>
        </w:rPr>
        <w:t xml:space="preserve"> </w:t>
      </w:r>
      <w:r w:rsidR="00E631A2" w:rsidRPr="00FC2E66">
        <w:rPr>
          <w:rFonts w:cstheme="minorHAnsi"/>
          <w:b/>
          <w:bCs/>
          <w:sz w:val="28"/>
          <w:szCs w:val="28"/>
        </w:rPr>
        <w:t xml:space="preserve">What is your household income? </w:t>
      </w:r>
    </w:p>
    <w:p w14:paraId="7FB66FCC" w14:textId="77777777" w:rsidR="00E631A2" w:rsidRPr="00FC2E66" w:rsidRDefault="00E631A2" w:rsidP="00E631A2">
      <w:pPr>
        <w:ind w:left="720"/>
        <w:rPr>
          <w:rFonts w:cstheme="minorHAnsi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</w:t>
      </w:r>
      <w:r w:rsidRPr="00FC2E66">
        <w:rPr>
          <w:rFonts w:cstheme="minorHAnsi"/>
          <w:sz w:val="28"/>
          <w:szCs w:val="28"/>
        </w:rPr>
        <w:t xml:space="preserve"> Less than $20,000</w:t>
      </w:r>
    </w:p>
    <w:p w14:paraId="14EBCFBC" w14:textId="77777777" w:rsidR="00E631A2" w:rsidRPr="00FC2E66" w:rsidRDefault="00E631A2" w:rsidP="00E631A2">
      <w:pPr>
        <w:ind w:left="720"/>
        <w:rPr>
          <w:rFonts w:cstheme="minorHAnsi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</w:t>
      </w:r>
      <w:r w:rsidRPr="00FC2E66">
        <w:rPr>
          <w:rFonts w:cstheme="minorHAnsi"/>
          <w:sz w:val="28"/>
          <w:szCs w:val="28"/>
        </w:rPr>
        <w:t xml:space="preserve"> $20,000 to 34,999</w:t>
      </w:r>
    </w:p>
    <w:p w14:paraId="358D250E" w14:textId="77777777" w:rsidR="00E631A2" w:rsidRPr="00FC2E66" w:rsidRDefault="00E631A2" w:rsidP="00E631A2">
      <w:pPr>
        <w:ind w:left="720"/>
        <w:rPr>
          <w:rFonts w:cstheme="minorHAnsi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</w:t>
      </w:r>
      <w:r w:rsidRPr="00FC2E66">
        <w:rPr>
          <w:rFonts w:cstheme="minorHAnsi"/>
          <w:sz w:val="28"/>
          <w:szCs w:val="28"/>
        </w:rPr>
        <w:t xml:space="preserve"> $35,000 to 49,999</w:t>
      </w:r>
    </w:p>
    <w:p w14:paraId="02D3680D" w14:textId="77777777" w:rsidR="00E631A2" w:rsidRPr="00FC2E66" w:rsidRDefault="00E631A2" w:rsidP="00E631A2">
      <w:pPr>
        <w:ind w:left="720"/>
        <w:rPr>
          <w:rFonts w:cstheme="minorHAnsi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</w:t>
      </w:r>
      <w:r w:rsidRPr="00FC2E66">
        <w:rPr>
          <w:rFonts w:cstheme="minorHAnsi"/>
          <w:sz w:val="28"/>
          <w:szCs w:val="28"/>
        </w:rPr>
        <w:t xml:space="preserve"> $50,000 to 74,999</w:t>
      </w:r>
    </w:p>
    <w:p w14:paraId="034B65A9" w14:textId="77777777" w:rsidR="00E631A2" w:rsidRPr="00FC2E66" w:rsidRDefault="00E631A2" w:rsidP="00E631A2">
      <w:pPr>
        <w:ind w:left="720"/>
        <w:rPr>
          <w:rFonts w:cstheme="minorHAnsi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</w:t>
      </w:r>
      <w:r w:rsidRPr="00FC2E66">
        <w:rPr>
          <w:rFonts w:cstheme="minorHAnsi"/>
          <w:sz w:val="28"/>
          <w:szCs w:val="28"/>
        </w:rPr>
        <w:t xml:space="preserve"> $75,000 to $99,999</w:t>
      </w:r>
    </w:p>
    <w:p w14:paraId="7E87BAF1" w14:textId="77777777" w:rsidR="00E631A2" w:rsidRPr="00FC2E66" w:rsidRDefault="00E631A2" w:rsidP="00E631A2">
      <w:pPr>
        <w:ind w:left="720"/>
        <w:rPr>
          <w:rFonts w:cstheme="minorHAnsi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</w:t>
      </w:r>
      <w:r w:rsidRPr="00FC2E66">
        <w:rPr>
          <w:rFonts w:cstheme="minorHAnsi"/>
          <w:sz w:val="28"/>
          <w:szCs w:val="28"/>
        </w:rPr>
        <w:t xml:space="preserve"> Over $100,000</w:t>
      </w:r>
    </w:p>
    <w:p w14:paraId="381BA961" w14:textId="77777777" w:rsidR="00E631A2" w:rsidRPr="00FC2E66" w:rsidRDefault="00E631A2" w:rsidP="00E631A2">
      <w:pPr>
        <w:ind w:left="720"/>
        <w:rPr>
          <w:rFonts w:cstheme="minorHAnsi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</w:t>
      </w:r>
      <w:r w:rsidRPr="00FC2E66">
        <w:rPr>
          <w:rFonts w:cstheme="minorHAnsi"/>
          <w:sz w:val="28"/>
          <w:szCs w:val="28"/>
        </w:rPr>
        <w:t xml:space="preserve"> Prefer not to answer</w:t>
      </w:r>
    </w:p>
    <w:p w14:paraId="183DCDED" w14:textId="589759B4" w:rsidR="00E631A2" w:rsidRDefault="00E631A2" w:rsidP="00E631A2">
      <w:pPr>
        <w:rPr>
          <w:rFonts w:cstheme="minorHAnsi"/>
          <w:sz w:val="28"/>
          <w:szCs w:val="28"/>
        </w:rPr>
      </w:pPr>
    </w:p>
    <w:p w14:paraId="41594095" w14:textId="180F6714" w:rsidR="00FC2E66" w:rsidRDefault="00FC2E66" w:rsidP="00E631A2">
      <w:pPr>
        <w:rPr>
          <w:rFonts w:cstheme="minorHAnsi"/>
          <w:sz w:val="28"/>
          <w:szCs w:val="28"/>
        </w:rPr>
      </w:pPr>
    </w:p>
    <w:p w14:paraId="21F220AA" w14:textId="60DBEEA6" w:rsidR="00FC2E66" w:rsidRDefault="00FC2E66" w:rsidP="00E631A2">
      <w:pPr>
        <w:rPr>
          <w:rFonts w:cstheme="minorHAnsi"/>
          <w:sz w:val="28"/>
          <w:szCs w:val="28"/>
        </w:rPr>
      </w:pPr>
    </w:p>
    <w:p w14:paraId="705F4EC9" w14:textId="135E7839" w:rsidR="00FC2E66" w:rsidRDefault="00FC2E66" w:rsidP="00E631A2">
      <w:pPr>
        <w:rPr>
          <w:rFonts w:cstheme="minorHAnsi"/>
          <w:sz w:val="28"/>
          <w:szCs w:val="28"/>
        </w:rPr>
      </w:pPr>
    </w:p>
    <w:p w14:paraId="2A36D848" w14:textId="15141721" w:rsidR="00FC2E66" w:rsidRDefault="00FC2E66" w:rsidP="00E631A2">
      <w:pPr>
        <w:rPr>
          <w:rFonts w:cstheme="minorHAnsi"/>
          <w:sz w:val="28"/>
          <w:szCs w:val="28"/>
        </w:rPr>
      </w:pPr>
    </w:p>
    <w:p w14:paraId="3EC7FFB7" w14:textId="19A9E833" w:rsidR="00FC2E66" w:rsidRDefault="00FC2E66" w:rsidP="00E631A2">
      <w:pPr>
        <w:rPr>
          <w:rFonts w:cstheme="minorHAnsi"/>
          <w:sz w:val="28"/>
          <w:szCs w:val="28"/>
        </w:rPr>
      </w:pPr>
    </w:p>
    <w:p w14:paraId="263DA267" w14:textId="258C13E6" w:rsidR="00FC2E66" w:rsidRDefault="00FC2E66" w:rsidP="00E631A2">
      <w:pPr>
        <w:rPr>
          <w:rFonts w:cstheme="minorHAnsi"/>
          <w:sz w:val="28"/>
          <w:szCs w:val="28"/>
        </w:rPr>
      </w:pPr>
    </w:p>
    <w:p w14:paraId="09E4272A" w14:textId="10BF2A1D" w:rsidR="00FC2E66" w:rsidRDefault="00FC2E66" w:rsidP="00E631A2">
      <w:pPr>
        <w:rPr>
          <w:rFonts w:cstheme="minorHAnsi"/>
          <w:sz w:val="28"/>
          <w:szCs w:val="28"/>
        </w:rPr>
      </w:pPr>
    </w:p>
    <w:p w14:paraId="10BF4253" w14:textId="77777777" w:rsidR="00FC2E66" w:rsidRPr="00FC2E66" w:rsidRDefault="00FC2E66" w:rsidP="00E631A2">
      <w:pPr>
        <w:rPr>
          <w:rFonts w:cstheme="minorHAnsi"/>
          <w:sz w:val="28"/>
          <w:szCs w:val="28"/>
        </w:rPr>
      </w:pPr>
    </w:p>
    <w:p w14:paraId="1611AEDA" w14:textId="77777777" w:rsidR="00E631A2" w:rsidRPr="00FC2E66" w:rsidRDefault="00E631A2" w:rsidP="00E631A2">
      <w:pPr>
        <w:rPr>
          <w:rFonts w:cstheme="minorHAnsi"/>
          <w:sz w:val="28"/>
          <w:szCs w:val="28"/>
        </w:rPr>
      </w:pPr>
    </w:p>
    <w:p w14:paraId="3F6DAC0D" w14:textId="34068579" w:rsidR="00E631A2" w:rsidRPr="00FC2E66" w:rsidRDefault="00FC2E66" w:rsidP="00FC2E66">
      <w:pPr>
        <w:pStyle w:val="ListParagraph"/>
        <w:numPr>
          <w:ilvl w:val="0"/>
          <w:numId w:val="23"/>
        </w:numPr>
        <w:rPr>
          <w:rFonts w:cstheme="minorHAnsi"/>
          <w:b/>
          <w:bCs/>
          <w:sz w:val="28"/>
          <w:szCs w:val="28"/>
        </w:rPr>
      </w:pPr>
      <w:r w:rsidRPr="00FC2E66">
        <w:rPr>
          <w:rFonts w:cstheme="minorHAnsi"/>
          <w:b/>
          <w:bCs/>
          <w:sz w:val="28"/>
          <w:szCs w:val="28"/>
        </w:rPr>
        <w:t xml:space="preserve"> </w:t>
      </w:r>
      <w:r w:rsidR="00E631A2" w:rsidRPr="00FC2E66">
        <w:rPr>
          <w:rFonts w:cstheme="minorHAnsi"/>
          <w:b/>
          <w:bCs/>
          <w:sz w:val="28"/>
          <w:szCs w:val="28"/>
        </w:rPr>
        <w:t>What is the highest degree or level of school you have completed?</w:t>
      </w:r>
    </w:p>
    <w:p w14:paraId="6D6E33CE" w14:textId="2C8E8F93" w:rsidR="00E631A2" w:rsidRPr="00FC2E66" w:rsidRDefault="00FC2E66" w:rsidP="00FC2E66">
      <w:pPr>
        <w:ind w:left="810"/>
        <w:rPr>
          <w:rFonts w:cstheme="minorHAnsi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</w:t>
      </w:r>
      <w:r w:rsidRPr="00FC2E66">
        <w:rPr>
          <w:rFonts w:cstheme="minorHAnsi"/>
          <w:sz w:val="28"/>
          <w:szCs w:val="28"/>
        </w:rPr>
        <w:t xml:space="preserve"> </w:t>
      </w:r>
      <w:r>
        <w:rPr>
          <w:rFonts w:cstheme="minorHAnsi"/>
          <w:sz w:val="28"/>
          <w:szCs w:val="28"/>
        </w:rPr>
        <w:tab/>
      </w:r>
      <w:r w:rsidR="00E631A2" w:rsidRPr="00FC2E66">
        <w:rPr>
          <w:rFonts w:cstheme="minorHAnsi"/>
          <w:sz w:val="28"/>
          <w:szCs w:val="28"/>
        </w:rPr>
        <w:t>No schooling completed</w:t>
      </w:r>
    </w:p>
    <w:p w14:paraId="37C651CF" w14:textId="7426D750" w:rsidR="00E631A2" w:rsidRPr="00FC2E66" w:rsidRDefault="00FC2E66" w:rsidP="00FC2E66">
      <w:pPr>
        <w:ind w:left="810"/>
        <w:rPr>
          <w:rFonts w:cstheme="minorHAnsi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</w:t>
      </w:r>
      <w:r>
        <w:rPr>
          <w:rFonts w:ascii="Wingdings 2" w:hAnsi="Wingdings 2"/>
          <w:sz w:val="28"/>
          <w:szCs w:val="28"/>
        </w:rPr>
        <w:tab/>
      </w:r>
      <w:r w:rsidR="00E631A2" w:rsidRPr="00FC2E66">
        <w:rPr>
          <w:rFonts w:cstheme="minorHAnsi"/>
          <w:sz w:val="28"/>
          <w:szCs w:val="28"/>
        </w:rPr>
        <w:t>Grades 1 through 11</w:t>
      </w:r>
    </w:p>
    <w:p w14:paraId="4E3D424C" w14:textId="111EFAE5" w:rsidR="00E631A2" w:rsidRPr="00FC2E66" w:rsidRDefault="00FC2E66" w:rsidP="00FC2E66">
      <w:pPr>
        <w:ind w:left="810"/>
        <w:rPr>
          <w:rFonts w:cstheme="minorHAnsi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</w:t>
      </w:r>
      <w:r>
        <w:rPr>
          <w:rFonts w:ascii="Wingdings 2" w:hAnsi="Wingdings 2"/>
          <w:sz w:val="28"/>
          <w:szCs w:val="28"/>
        </w:rPr>
        <w:tab/>
      </w:r>
      <w:r w:rsidR="00E631A2" w:rsidRPr="00FC2E66">
        <w:rPr>
          <w:rFonts w:cstheme="minorHAnsi"/>
          <w:sz w:val="28"/>
          <w:szCs w:val="28"/>
        </w:rPr>
        <w:t>12th grade—no diploma</w:t>
      </w:r>
    </w:p>
    <w:p w14:paraId="1F253E1F" w14:textId="6C8BED25" w:rsidR="00E631A2" w:rsidRPr="00FC2E66" w:rsidRDefault="00FC2E66" w:rsidP="00FC2E66">
      <w:pPr>
        <w:ind w:left="810"/>
        <w:rPr>
          <w:rFonts w:cstheme="minorHAnsi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</w:t>
      </w:r>
      <w:r>
        <w:rPr>
          <w:rFonts w:ascii="Wingdings 2" w:hAnsi="Wingdings 2"/>
          <w:sz w:val="28"/>
          <w:szCs w:val="28"/>
        </w:rPr>
        <w:tab/>
      </w:r>
      <w:r w:rsidR="00E631A2" w:rsidRPr="00FC2E66">
        <w:rPr>
          <w:rFonts w:cstheme="minorHAnsi"/>
          <w:sz w:val="28"/>
          <w:szCs w:val="28"/>
        </w:rPr>
        <w:t>Regular high school diploma</w:t>
      </w:r>
    </w:p>
    <w:p w14:paraId="72CCDCF0" w14:textId="4F1588FF" w:rsidR="00E631A2" w:rsidRPr="00FC2E66" w:rsidRDefault="00FC2E66" w:rsidP="00FC2E66">
      <w:pPr>
        <w:ind w:left="810"/>
        <w:rPr>
          <w:rFonts w:cstheme="minorHAnsi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</w:t>
      </w:r>
      <w:r>
        <w:rPr>
          <w:rFonts w:ascii="Wingdings 2" w:hAnsi="Wingdings 2"/>
          <w:sz w:val="28"/>
          <w:szCs w:val="28"/>
        </w:rPr>
        <w:tab/>
      </w:r>
      <w:r w:rsidR="00E631A2" w:rsidRPr="00FC2E66">
        <w:rPr>
          <w:rFonts w:cstheme="minorHAnsi"/>
          <w:sz w:val="28"/>
          <w:szCs w:val="28"/>
        </w:rPr>
        <w:t>GED or alternative credential</w:t>
      </w:r>
    </w:p>
    <w:p w14:paraId="3844CD70" w14:textId="08356F7D" w:rsidR="00E631A2" w:rsidRPr="00FC2E66" w:rsidRDefault="00FC2E66" w:rsidP="00FC2E66">
      <w:pPr>
        <w:ind w:left="810"/>
        <w:rPr>
          <w:rFonts w:cstheme="minorHAnsi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</w:t>
      </w:r>
      <w:r>
        <w:rPr>
          <w:rFonts w:ascii="Wingdings 2" w:hAnsi="Wingdings 2"/>
          <w:sz w:val="28"/>
          <w:szCs w:val="28"/>
        </w:rPr>
        <w:tab/>
      </w:r>
      <w:r w:rsidR="00E631A2" w:rsidRPr="00FC2E66">
        <w:rPr>
          <w:rFonts w:cstheme="minorHAnsi"/>
          <w:sz w:val="28"/>
          <w:szCs w:val="28"/>
        </w:rPr>
        <w:t>Some college credit, but less than 1 year of college</w:t>
      </w:r>
    </w:p>
    <w:p w14:paraId="428A0B0B" w14:textId="03581BE7" w:rsidR="00E631A2" w:rsidRPr="00FC2E66" w:rsidRDefault="00FC2E66" w:rsidP="00FC2E66">
      <w:pPr>
        <w:ind w:left="810"/>
        <w:rPr>
          <w:rFonts w:cstheme="minorHAnsi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</w:t>
      </w:r>
      <w:r w:rsidRPr="00FC2E66">
        <w:rPr>
          <w:rFonts w:cstheme="minorHAnsi"/>
          <w:sz w:val="28"/>
          <w:szCs w:val="28"/>
        </w:rPr>
        <w:t xml:space="preserve"> </w:t>
      </w:r>
      <w:r>
        <w:rPr>
          <w:rFonts w:cstheme="minorHAnsi"/>
          <w:sz w:val="28"/>
          <w:szCs w:val="28"/>
        </w:rPr>
        <w:tab/>
      </w:r>
      <w:r w:rsidR="00E631A2" w:rsidRPr="00FC2E66">
        <w:rPr>
          <w:rFonts w:cstheme="minorHAnsi"/>
          <w:sz w:val="28"/>
          <w:szCs w:val="28"/>
        </w:rPr>
        <w:t>1 or more years of college credit, no degree</w:t>
      </w:r>
    </w:p>
    <w:p w14:paraId="44D6782B" w14:textId="0502C184" w:rsidR="00E631A2" w:rsidRPr="00FC2E66" w:rsidRDefault="00FC2E66" w:rsidP="00FC2E66">
      <w:pPr>
        <w:ind w:left="810"/>
        <w:rPr>
          <w:rFonts w:cstheme="minorHAnsi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</w:t>
      </w:r>
      <w:r w:rsidRPr="00FC2E66">
        <w:rPr>
          <w:rFonts w:cstheme="minorHAnsi"/>
          <w:sz w:val="28"/>
          <w:szCs w:val="28"/>
        </w:rPr>
        <w:t xml:space="preserve"> </w:t>
      </w:r>
      <w:r>
        <w:rPr>
          <w:rFonts w:cstheme="minorHAnsi"/>
          <w:sz w:val="28"/>
          <w:szCs w:val="28"/>
        </w:rPr>
        <w:tab/>
      </w:r>
      <w:r w:rsidR="00E631A2" w:rsidRPr="00FC2E66">
        <w:rPr>
          <w:rFonts w:cstheme="minorHAnsi"/>
          <w:sz w:val="28"/>
          <w:szCs w:val="28"/>
        </w:rPr>
        <w:t>Associates degree (for example: AA, AS)</w:t>
      </w:r>
    </w:p>
    <w:p w14:paraId="72CCD4EC" w14:textId="55C693C8" w:rsidR="00E631A2" w:rsidRPr="00FC2E66" w:rsidRDefault="00FC2E66" w:rsidP="00FC2E66">
      <w:pPr>
        <w:ind w:left="810"/>
        <w:rPr>
          <w:rFonts w:cstheme="minorHAnsi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</w:t>
      </w:r>
      <w:r>
        <w:rPr>
          <w:rFonts w:ascii="Wingdings 2" w:hAnsi="Wingdings 2"/>
          <w:sz w:val="28"/>
          <w:szCs w:val="28"/>
        </w:rPr>
        <w:tab/>
      </w:r>
      <w:r w:rsidR="00E631A2" w:rsidRPr="00FC2E66">
        <w:rPr>
          <w:rFonts w:cstheme="minorHAnsi"/>
          <w:sz w:val="28"/>
          <w:szCs w:val="28"/>
        </w:rPr>
        <w:t>Bachelor’s degree (for example: BA. BS)</w:t>
      </w:r>
    </w:p>
    <w:p w14:paraId="691FA731" w14:textId="26E20FA0" w:rsidR="00F20D6D" w:rsidRPr="00FC2E66" w:rsidRDefault="00FC2E66" w:rsidP="00F20D6D">
      <w:pPr>
        <w:ind w:left="810"/>
        <w:rPr>
          <w:rFonts w:cstheme="minorHAnsi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</w:t>
      </w:r>
      <w:r w:rsidRPr="00FC2E66">
        <w:rPr>
          <w:rFonts w:cstheme="minorHAnsi"/>
          <w:sz w:val="28"/>
          <w:szCs w:val="28"/>
        </w:rPr>
        <w:t xml:space="preserve"> </w:t>
      </w:r>
      <w:r>
        <w:rPr>
          <w:rFonts w:cstheme="minorHAnsi"/>
          <w:sz w:val="28"/>
          <w:szCs w:val="28"/>
        </w:rPr>
        <w:tab/>
      </w:r>
      <w:r w:rsidR="00E631A2" w:rsidRPr="00FC2E66">
        <w:rPr>
          <w:rFonts w:cstheme="minorHAnsi"/>
          <w:sz w:val="28"/>
          <w:szCs w:val="28"/>
        </w:rPr>
        <w:t>Master’s degree (for example: MA, MS, MEng, MEd, MSW, MBA)</w:t>
      </w:r>
    </w:p>
    <w:p w14:paraId="2E4F03BC" w14:textId="3D183807" w:rsidR="00E631A2" w:rsidRPr="00FC2E66" w:rsidRDefault="00895FE1" w:rsidP="00FC2E66">
      <w:pPr>
        <w:ind w:left="1440" w:hanging="720"/>
        <w:rPr>
          <w:rFonts w:cstheme="minorHAnsi"/>
          <w:sz w:val="28"/>
          <w:szCs w:val="28"/>
        </w:rPr>
      </w:pPr>
      <w:r>
        <w:rPr>
          <w:rFonts w:cstheme="minorHAnsi"/>
          <w:noProof/>
          <w:sz w:val="28"/>
          <w:szCs w:val="28"/>
          <w:vertAlign w:val="superscrip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C89FCE0" wp14:editId="63D6A743">
                <wp:simplePos x="0" y="0"/>
                <wp:positionH relativeFrom="column">
                  <wp:posOffset>491287</wp:posOffset>
                </wp:positionH>
                <wp:positionV relativeFrom="paragraph">
                  <wp:posOffset>15875</wp:posOffset>
                </wp:positionV>
                <wp:extent cx="136188" cy="126460"/>
                <wp:effectExtent l="0" t="0" r="16510" b="13335"/>
                <wp:wrapNone/>
                <wp:docPr id="1" name="Ova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188" cy="12646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0E2D810C" id="Oval 1" o:spid="_x0000_s1026" style="position:absolute;margin-left:38.7pt;margin-top:1.25pt;width:10.7pt;height:9.9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UY88kgIAAIEFAAAOAAAAZHJzL2Uyb0RvYy54bWysVMFu2zAMvQ/YPwi6r46zNOuCOkXQosOA&#13;&#10;oi3aDj2rslQLkEVNUuJkXz9StpNgLXYYloMjiuQj+UTy/GLbWrZRIRpwFS9PJpwpJ6E27rXiP56u&#13;&#10;P51xFpNwtbDgVMV3KvKL5ccP551fqCk0YGsVGIK4uOh8xZuU/KIoomxUK+IJeOVQqSG0IqEYXos6&#13;&#10;iA7RW1tMJ5N50UGofQCpYsTbq17JlxlfayXTndZRJWYrjrml/A35+0LfYnkuFq9B+MbIIQ3xD1m0&#13;&#10;wjgMuoe6EkmwdTBvoFojA0TQ6URCW4DWRqpcA1ZTTv6o5rERXuVakJzo9zTF/wcrbzf3gZka344z&#13;&#10;J1p8oruNsKwkZjofF2jw6O/DIEU8UplbHVr6xwLYNrO527OptolJvCw/z8szfH6JqnI6n80z28XB&#13;&#10;2YeYviloGR0qrqw1PlK9YiE2NzFhTLQerejawbWxNr+ZdXQRwZqa7rJATaMubWBYQcXTNheBEEdW&#13;&#10;KJFnQaX1xeRT2llFENY9KI10YPrTnEhuxAOmkFK5VPaqRtSqD3U6wR8xRsHGLLKUAQlZY5J77AFg&#13;&#10;tOxBRuweZrAnV5X7eO88+VtivfPeI0cGl/bOrXEQ3gOwWNUQubcfSeqpIZZeoN5hswTopyh6eW3w&#13;&#10;5W5ETPci4NjggOEqSHf40Ra6isNw4qyB8Ou9e7LHbkYtZx2OYcXjz7UIijP73WGffy1nM5rbLMxO&#13;&#10;v0xRCMeal2ONW7eXgE+PvYzZ5SPZJzsedYD2GTfGiqKiSjiJsSsuUxiFy9SvB9w5Uq1W2Qxn1Yt0&#13;&#10;4x69JHBildryafssgh/aN2Hf38I4sm9auLclTwerdQJtcn8feB34xjnPjTPsJFokx3K2OmzO5W8A&#13;&#10;AAD//wMAUEsDBBQABgAIAAAAIQCu/YON4AAAAAsBAAAPAAAAZHJzL2Rvd25yZXYueG1sTI9BT8Mw&#13;&#10;DIXvSPyHyEi7sZRu0K1rOsHGxJWNHjimjWmrNU7VZF3595gTXCw9Pfv5fdl2sp0YcfCtIwUP8wgE&#13;&#10;UuVMS7WC4uNwvwLhgyajO0eo4Bs9bPPbm0ynxl3piOMp1IJDyKdaQRNCn0rpqwat9nPXI7H35Qar&#13;&#10;A8uhlmbQVw63nYyj6Ela3RJ/aHSPuwar8+liFZjp+Po52uT9EJ3LYl3Ui5fRvCk1u5v2Gx7PGxAB&#13;&#10;p/B3Ab8M3B9yLla6CxkvOgVJsuRNBfEjCLbXK6YpWcZLkHkm/zPkPwAAAP//AwBQSwECLQAUAAYA&#13;&#10;CAAAACEAtoM4kv4AAADhAQAAEwAAAAAAAAAAAAAAAAAAAAAAW0NvbnRlbnRfVHlwZXNdLnhtbFBL&#13;&#10;AQItABQABgAIAAAAIQA4/SH/1gAAAJQBAAALAAAAAAAAAAAAAAAAAC8BAABfcmVscy8ucmVsc1BL&#13;&#10;AQItABQABgAIAAAAIQAdUY88kgIAAIEFAAAOAAAAAAAAAAAAAAAAAC4CAABkcnMvZTJvRG9jLnht&#13;&#10;bFBLAQItABQABgAIAAAAIQCu/YON4AAAAAsBAAAPAAAAAAAAAAAAAAAAAOwEAABkcnMvZG93bnJl&#13;&#10;di54bWxQSwUGAAAAAAQABADzAAAA+QUAAAAA&#13;&#10;" filled="f" strokecolor="black [3213]" strokeweight="1pt">
                <v:stroke joinstyle="miter"/>
              </v:oval>
            </w:pict>
          </mc:Fallback>
        </mc:AlternateContent>
      </w:r>
      <w:r>
        <w:rPr>
          <w:rFonts w:cstheme="minorHAnsi"/>
          <w:sz w:val="28"/>
          <w:szCs w:val="28"/>
          <w:vertAlign w:val="superscript"/>
        </w:rPr>
        <w:t xml:space="preserve"> </w:t>
      </w:r>
      <w:r w:rsidR="005136EA">
        <w:rPr>
          <w:rFonts w:cstheme="minorHAnsi"/>
          <w:sz w:val="28"/>
          <w:szCs w:val="28"/>
          <w:vertAlign w:val="superscript"/>
        </w:rPr>
        <w:t xml:space="preserve"> </w:t>
      </w:r>
      <w:r w:rsidR="00FC2E66" w:rsidRPr="00FC2E66">
        <w:rPr>
          <w:rFonts w:cstheme="minorHAnsi"/>
          <w:sz w:val="28"/>
          <w:szCs w:val="28"/>
          <w:vertAlign w:val="superscript"/>
        </w:rPr>
        <w:t>11</w:t>
      </w:r>
      <w:r w:rsidR="00FC2E66">
        <w:rPr>
          <w:rFonts w:cstheme="minorHAnsi"/>
          <w:sz w:val="28"/>
          <w:szCs w:val="28"/>
        </w:rPr>
        <w:tab/>
      </w:r>
      <w:r w:rsidR="00E631A2" w:rsidRPr="00FC2E66">
        <w:rPr>
          <w:rFonts w:cstheme="minorHAnsi"/>
          <w:sz w:val="28"/>
          <w:szCs w:val="28"/>
        </w:rPr>
        <w:t>Professional degree beyond bachelor’s degree (for example: MD, DDS, DVM, LLB, JD)</w:t>
      </w:r>
    </w:p>
    <w:p w14:paraId="284F1592" w14:textId="4043021C" w:rsidR="00E631A2" w:rsidRPr="00FC2E66" w:rsidRDefault="005136EA" w:rsidP="00FC2E66">
      <w:pPr>
        <w:ind w:firstLine="720"/>
        <w:rPr>
          <w:rFonts w:cstheme="minorHAnsi"/>
          <w:sz w:val="28"/>
          <w:szCs w:val="28"/>
        </w:rPr>
      </w:pPr>
      <w:r>
        <w:rPr>
          <w:rFonts w:cstheme="minorHAnsi"/>
          <w:noProof/>
          <w:sz w:val="28"/>
          <w:szCs w:val="28"/>
          <w:vertAlign w:val="superscrip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64EDDBA" wp14:editId="07B3675D">
                <wp:simplePos x="0" y="0"/>
                <wp:positionH relativeFrom="column">
                  <wp:posOffset>505663</wp:posOffset>
                </wp:positionH>
                <wp:positionV relativeFrom="paragraph">
                  <wp:posOffset>7620</wp:posOffset>
                </wp:positionV>
                <wp:extent cx="136188" cy="126460"/>
                <wp:effectExtent l="0" t="0" r="16510" b="13335"/>
                <wp:wrapNone/>
                <wp:docPr id="2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188" cy="12646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5B94D2A5" id="Oval 2" o:spid="_x0000_s1026" style="position:absolute;margin-left:39.8pt;margin-top:.6pt;width:10.7pt;height:9.9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ClYZkgIAAIEFAAAOAAAAZHJzL2Uyb0RvYy54bWysVN9PGzEMfp+0/yHK+7jerXSs4ooqENMk&#13;&#10;BAiYeA65hIuUxFmS9tr99XNyP1oNtIdpfbjGsf3Z/mL7/GJnNNkKHxTYmpYnM0qE5dAo+1rTH0/X&#13;&#10;n84oCZHZhmmwoqZ7EejF6uOH884tRQUt6EZ4giA2LDtX0zZGtyyKwFthWDgBJywqJXjDIor+tWg8&#13;&#10;6xDd6KKazRZFB75xHrgIAW+veiVdZXwpBY93UgYRia4p5hbz1+fvS/oWq3O2fPXMtYoPabB/yMIw&#13;&#10;ZTHoBHXFIiMbr95AGcU9BJDxhIMpQErFRa4Bqylnf1Tz2DInci1ITnATTeH/wfLb7b0nqqlpRYll&#13;&#10;Bp/obss0qRIznQtLNHh0936QAh5TmTvpTfrHAsgus7mf2BS7SDhelp8X5Rk+P0dVWS3mi8x2cXB2&#13;&#10;PsRvAgxJh5oKrZULqV62ZNubEDEmWo9W6drCtdI6v5m26SKAVk26y0JqGnGpPcEKahp3ZSoCIY6s&#13;&#10;UEqeRSqtLyaf4l6LBKHtg5BIB6Zf5URyIx4wGefCxrJXtawRfajTGf7GYGMWOXQGTMgSk5ywB4DR&#13;&#10;sgcZsfucB/vkKnIfT86zvyXWO08eOTLYODkbZcG/B6CxqiFybz+S1FOTWHqBZo/N4qGfouD4tcKX&#13;&#10;u2Eh3jOPY4MDhqsg3uFHauhqCsOJkhb8r/fukz12M2op6XAMaxp+bpgXlOjvFvv8azmfp7nNwvz0&#13;&#10;S4WCP9a8HGvsxlwCPn2JS8fxfEz2UY9H6cE848ZYp6ioYpZj7Jry6EfhMvbrAXcOF+t1NsNZdSze&#13;&#10;2EfHE3hiNbXl0+6ZeTe0b8S+v4VxZN+0cG+bPC2sNxGkyv194HXgG+c8N86wk9IiOZaz1WFzrn4D&#13;&#10;AAD//wMAUEsDBBQABgAIAAAAIQC7Nhho4AAAAAwBAAAPAAAAZHJzL2Rvd25yZXYueG1sTI9PT8Mw&#13;&#10;DMXvSHyHyEjcWNIibaxrOvFv4spGDxzTxrTVGqdqsq58e7wTu1iyn/38fvl2dr2YcAydJw3JQoFA&#13;&#10;qr3tqNFQfu0enkCEaMia3hNq+MUA2+L2JjeZ9Wfa43SIjWATCpnR0MY4ZFKGukVnwsIPSKz9+NGZ&#13;&#10;yO3YSDuaM5u7XqZKLaUzHfGH1gz42mJ9PJycBjvv378nt/rcqWNVrsvm8WWyH1rf381vGy7PGxAR&#13;&#10;5/h/ARcGzg8FB6v8iWwQvYbVesmbPE9BXGSVMF+lIU0SkEUuryGKPwAAAP//AwBQSwECLQAUAAYA&#13;&#10;CAAAACEAtoM4kv4AAADhAQAAEwAAAAAAAAAAAAAAAAAAAAAAW0NvbnRlbnRfVHlwZXNdLnhtbFBL&#13;&#10;AQItABQABgAIAAAAIQA4/SH/1gAAAJQBAAALAAAAAAAAAAAAAAAAAC8BAABfcmVscy8ucmVsc1BL&#13;&#10;AQItABQABgAIAAAAIQArClYZkgIAAIEFAAAOAAAAAAAAAAAAAAAAAC4CAABkcnMvZTJvRG9jLnht&#13;&#10;bFBLAQItABQABgAIAAAAIQC7Nhho4AAAAAwBAAAPAAAAAAAAAAAAAAAAAOwEAABkcnMvZG93bnJl&#13;&#10;di54bWxQSwUGAAAAAAQABADzAAAA+QUAAAAA&#13;&#10;" filled="f" strokecolor="black [3213]" strokeweight="1pt">
                <v:stroke joinstyle="miter"/>
              </v:oval>
            </w:pict>
          </mc:Fallback>
        </mc:AlternateContent>
      </w:r>
      <w:r>
        <w:rPr>
          <w:rFonts w:cstheme="minorHAnsi"/>
          <w:sz w:val="28"/>
          <w:szCs w:val="28"/>
          <w:vertAlign w:val="superscript"/>
        </w:rPr>
        <w:t xml:space="preserve">  </w:t>
      </w:r>
      <w:r w:rsidR="00FC2E66" w:rsidRPr="00FC2E66">
        <w:rPr>
          <w:rFonts w:cstheme="minorHAnsi"/>
          <w:sz w:val="28"/>
          <w:szCs w:val="28"/>
          <w:vertAlign w:val="superscript"/>
        </w:rPr>
        <w:t>12</w:t>
      </w:r>
      <w:r w:rsidR="00FC2E66">
        <w:rPr>
          <w:rFonts w:cstheme="minorHAnsi"/>
          <w:sz w:val="28"/>
          <w:szCs w:val="28"/>
        </w:rPr>
        <w:t xml:space="preserve"> </w:t>
      </w:r>
      <w:r w:rsidR="00FC2E66">
        <w:rPr>
          <w:rFonts w:cstheme="minorHAnsi"/>
          <w:sz w:val="28"/>
          <w:szCs w:val="28"/>
        </w:rPr>
        <w:tab/>
      </w:r>
      <w:r w:rsidR="00E631A2" w:rsidRPr="00FC2E66">
        <w:rPr>
          <w:rFonts w:cstheme="minorHAnsi"/>
          <w:sz w:val="28"/>
          <w:szCs w:val="28"/>
        </w:rPr>
        <w:t>Doctorate degree (for example, PhD, EdD)</w:t>
      </w:r>
    </w:p>
    <w:p w14:paraId="7CFB4672" w14:textId="677EC1D7" w:rsidR="00E631A2" w:rsidRPr="00FC2E66" w:rsidRDefault="00E631A2" w:rsidP="00E631A2">
      <w:pPr>
        <w:rPr>
          <w:rFonts w:cstheme="minorHAnsi"/>
          <w:sz w:val="28"/>
          <w:szCs w:val="28"/>
        </w:rPr>
      </w:pPr>
    </w:p>
    <w:p w14:paraId="04DF3E62" w14:textId="7C63B01D" w:rsidR="00BB63A3" w:rsidRPr="00FC2E66" w:rsidRDefault="00FC2E66" w:rsidP="00FC2E66">
      <w:pPr>
        <w:pStyle w:val="ListParagraph"/>
        <w:numPr>
          <w:ilvl w:val="0"/>
          <w:numId w:val="23"/>
        </w:numPr>
        <w:rPr>
          <w:b/>
          <w:bCs/>
          <w:sz w:val="28"/>
          <w:szCs w:val="28"/>
        </w:rPr>
      </w:pPr>
      <w:r w:rsidRPr="00FC2E66">
        <w:rPr>
          <w:b/>
          <w:bCs/>
          <w:color w:val="222222"/>
          <w:sz w:val="28"/>
          <w:szCs w:val="28"/>
        </w:rPr>
        <w:t xml:space="preserve"> </w:t>
      </w:r>
      <w:r w:rsidR="00BB63A3" w:rsidRPr="00FC2E66">
        <w:rPr>
          <w:b/>
          <w:bCs/>
          <w:color w:val="222222"/>
          <w:sz w:val="28"/>
          <w:szCs w:val="28"/>
        </w:rPr>
        <w:t xml:space="preserve">Employment Status: </w:t>
      </w:r>
      <w:r w:rsidR="00BB63A3" w:rsidRPr="00FC2E66">
        <w:rPr>
          <w:b/>
          <w:bCs/>
          <w:sz w:val="28"/>
          <w:szCs w:val="28"/>
        </w:rPr>
        <w:t>Before COVID-19, were you…</w:t>
      </w:r>
    </w:p>
    <w:p w14:paraId="6AB3F7B1" w14:textId="50B54138" w:rsidR="00BB63A3" w:rsidRPr="00FC2E66" w:rsidRDefault="00FC2E66" w:rsidP="00FC2E66">
      <w:pPr>
        <w:pStyle w:val="m-987465215322083322msolistparagraph"/>
        <w:shd w:val="clear" w:color="auto" w:fill="FFFFFF"/>
        <w:spacing w:before="0" w:beforeAutospacing="0" w:after="0" w:afterAutospacing="0"/>
        <w:ind w:left="720"/>
        <w:rPr>
          <w:color w:val="222222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</w:t>
      </w:r>
      <w:r>
        <w:rPr>
          <w:rFonts w:ascii="Wingdings 2" w:hAnsi="Wingdings 2"/>
          <w:sz w:val="28"/>
          <w:szCs w:val="28"/>
        </w:rPr>
        <w:tab/>
      </w:r>
      <w:r w:rsidR="00BB63A3" w:rsidRPr="00FC2E66">
        <w:rPr>
          <w:color w:val="222222"/>
          <w:sz w:val="28"/>
          <w:szCs w:val="28"/>
        </w:rPr>
        <w:t>Employed for wages</w:t>
      </w:r>
    </w:p>
    <w:p w14:paraId="1532403B" w14:textId="5493F2A2" w:rsidR="00BB63A3" w:rsidRPr="00FC2E66" w:rsidRDefault="00FC2E66" w:rsidP="00FC2E66">
      <w:pPr>
        <w:pStyle w:val="m-987465215322083322msolistparagraph"/>
        <w:shd w:val="clear" w:color="auto" w:fill="FFFFFF"/>
        <w:spacing w:before="0" w:beforeAutospacing="0" w:after="0" w:afterAutospacing="0"/>
        <w:ind w:left="720"/>
        <w:rPr>
          <w:color w:val="222222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</w:t>
      </w:r>
      <w:r>
        <w:rPr>
          <w:rFonts w:ascii="Wingdings 2" w:hAnsi="Wingdings 2"/>
          <w:sz w:val="28"/>
          <w:szCs w:val="28"/>
        </w:rPr>
        <w:tab/>
      </w:r>
      <w:r w:rsidR="00BB63A3" w:rsidRPr="00FC2E66">
        <w:rPr>
          <w:color w:val="222222"/>
          <w:sz w:val="28"/>
          <w:szCs w:val="28"/>
        </w:rPr>
        <w:t>Self-employed</w:t>
      </w:r>
    </w:p>
    <w:p w14:paraId="43D6E5BC" w14:textId="3F1BFC53" w:rsidR="00BB63A3" w:rsidRPr="00B830B0" w:rsidRDefault="00FC2E66" w:rsidP="00FC2E66">
      <w:pPr>
        <w:pStyle w:val="m-987465215322083322msolistparagraph"/>
        <w:shd w:val="clear" w:color="auto" w:fill="FFFFFF"/>
        <w:spacing w:before="0" w:beforeAutospacing="0" w:after="0" w:afterAutospacing="0"/>
        <w:ind w:left="720"/>
        <w:rPr>
          <w:color w:val="222222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</w:t>
      </w:r>
      <w:r>
        <w:rPr>
          <w:rFonts w:ascii="Wingdings 2" w:hAnsi="Wingdings 2"/>
          <w:sz w:val="28"/>
          <w:szCs w:val="28"/>
        </w:rPr>
        <w:tab/>
      </w:r>
      <w:r w:rsidR="00BB63A3" w:rsidRPr="00B830B0">
        <w:rPr>
          <w:color w:val="222222"/>
          <w:sz w:val="28"/>
          <w:szCs w:val="28"/>
        </w:rPr>
        <w:t>Out of work and looking for work</w:t>
      </w:r>
    </w:p>
    <w:p w14:paraId="26383005" w14:textId="404B414E" w:rsidR="00BB63A3" w:rsidRPr="00FC2E66" w:rsidRDefault="00FC2E66" w:rsidP="00FC2E66">
      <w:pPr>
        <w:pStyle w:val="m-987465215322083322msolistparagraph"/>
        <w:shd w:val="clear" w:color="auto" w:fill="FFFFFF"/>
        <w:spacing w:before="0" w:beforeAutospacing="0" w:after="0" w:afterAutospacing="0"/>
        <w:ind w:left="720"/>
        <w:rPr>
          <w:rFonts w:ascii="Calibri" w:hAnsi="Calibri" w:cs="Calibri"/>
          <w:color w:val="222222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</w:t>
      </w:r>
      <w:r>
        <w:rPr>
          <w:rFonts w:ascii="Wingdings 2" w:hAnsi="Wingdings 2"/>
          <w:sz w:val="28"/>
          <w:szCs w:val="28"/>
        </w:rPr>
        <w:tab/>
      </w:r>
      <w:r w:rsidR="00BB63A3" w:rsidRPr="00B830B0">
        <w:rPr>
          <w:color w:val="222222"/>
          <w:sz w:val="28"/>
          <w:szCs w:val="28"/>
        </w:rPr>
        <w:t>Out of work but not currently looking for work</w:t>
      </w:r>
    </w:p>
    <w:p w14:paraId="5496F7AC" w14:textId="59943D68" w:rsidR="00BB63A3" w:rsidRPr="00FC2E66" w:rsidRDefault="00FC2E66" w:rsidP="00FC2E66">
      <w:pPr>
        <w:pStyle w:val="m-987465215322083322msolistparagraph"/>
        <w:shd w:val="clear" w:color="auto" w:fill="FFFFFF"/>
        <w:spacing w:before="0" w:beforeAutospacing="0" w:after="0" w:afterAutospacing="0"/>
        <w:ind w:left="720"/>
        <w:rPr>
          <w:rFonts w:ascii="Calibri" w:hAnsi="Calibri" w:cs="Calibri"/>
          <w:color w:val="222222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</w:t>
      </w:r>
      <w:r>
        <w:rPr>
          <w:rFonts w:ascii="Wingdings 2" w:hAnsi="Wingdings 2"/>
          <w:sz w:val="28"/>
          <w:szCs w:val="28"/>
        </w:rPr>
        <w:tab/>
      </w:r>
      <w:r w:rsidR="00BB63A3" w:rsidRPr="00FC2E66">
        <w:rPr>
          <w:color w:val="222222"/>
          <w:sz w:val="28"/>
          <w:szCs w:val="28"/>
        </w:rPr>
        <w:t>A homemaker</w:t>
      </w:r>
    </w:p>
    <w:p w14:paraId="3EA862BE" w14:textId="4E59E5D6" w:rsidR="00BB63A3" w:rsidRPr="00FC2E66" w:rsidRDefault="00FC2E66" w:rsidP="00FC2E66">
      <w:pPr>
        <w:pStyle w:val="m-987465215322083322msolistparagraph"/>
        <w:shd w:val="clear" w:color="auto" w:fill="FFFFFF"/>
        <w:spacing w:before="0" w:beforeAutospacing="0" w:after="0" w:afterAutospacing="0"/>
        <w:ind w:left="720"/>
        <w:rPr>
          <w:rFonts w:ascii="Calibri" w:hAnsi="Calibri" w:cs="Calibri"/>
          <w:color w:val="222222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</w:t>
      </w:r>
      <w:r>
        <w:rPr>
          <w:rFonts w:ascii="Wingdings 2" w:hAnsi="Wingdings 2"/>
          <w:sz w:val="28"/>
          <w:szCs w:val="28"/>
        </w:rPr>
        <w:tab/>
      </w:r>
      <w:r w:rsidR="00BB63A3" w:rsidRPr="00FC2E66">
        <w:rPr>
          <w:color w:val="222222"/>
          <w:sz w:val="28"/>
          <w:szCs w:val="28"/>
        </w:rPr>
        <w:t>A student</w:t>
      </w:r>
    </w:p>
    <w:p w14:paraId="5CE0E405" w14:textId="7CBEAF97" w:rsidR="00BB63A3" w:rsidRPr="00FC2E66" w:rsidRDefault="00FC2E66" w:rsidP="00FC2E66">
      <w:pPr>
        <w:pStyle w:val="m-987465215322083322msolistparagraph"/>
        <w:shd w:val="clear" w:color="auto" w:fill="FFFFFF"/>
        <w:spacing w:before="0" w:beforeAutospacing="0" w:after="0" w:afterAutospacing="0"/>
        <w:ind w:left="720"/>
        <w:rPr>
          <w:rFonts w:ascii="Calibri" w:hAnsi="Calibri" w:cs="Calibri"/>
          <w:color w:val="222222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</w:t>
      </w:r>
      <w:r>
        <w:rPr>
          <w:rFonts w:ascii="Wingdings 2" w:hAnsi="Wingdings 2"/>
          <w:sz w:val="28"/>
          <w:szCs w:val="28"/>
        </w:rPr>
        <w:tab/>
      </w:r>
      <w:r w:rsidR="00BB63A3" w:rsidRPr="00FC2E66">
        <w:rPr>
          <w:color w:val="222222"/>
          <w:sz w:val="28"/>
          <w:szCs w:val="28"/>
        </w:rPr>
        <w:t>Military</w:t>
      </w:r>
    </w:p>
    <w:p w14:paraId="3A987B38" w14:textId="6EEE713D" w:rsidR="00BB63A3" w:rsidRPr="00FC2E66" w:rsidRDefault="00FC2E66" w:rsidP="00FC2E66">
      <w:pPr>
        <w:pStyle w:val="m-987465215322083322msolistparagraph"/>
        <w:shd w:val="clear" w:color="auto" w:fill="FFFFFF"/>
        <w:spacing w:before="0" w:beforeAutospacing="0" w:after="0" w:afterAutospacing="0"/>
        <w:ind w:left="720"/>
        <w:rPr>
          <w:rFonts w:ascii="Calibri" w:hAnsi="Calibri" w:cs="Calibri"/>
          <w:color w:val="222222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</w:t>
      </w:r>
      <w:r>
        <w:rPr>
          <w:rFonts w:ascii="Wingdings 2" w:hAnsi="Wingdings 2"/>
          <w:sz w:val="28"/>
          <w:szCs w:val="28"/>
        </w:rPr>
        <w:tab/>
      </w:r>
      <w:r w:rsidR="00BB63A3" w:rsidRPr="00FC2E66">
        <w:rPr>
          <w:color w:val="222222"/>
          <w:sz w:val="28"/>
          <w:szCs w:val="28"/>
        </w:rPr>
        <w:t>Retired</w:t>
      </w:r>
    </w:p>
    <w:p w14:paraId="06BBE04D" w14:textId="6D94345E" w:rsidR="00BB63A3" w:rsidRPr="00FC2E66" w:rsidRDefault="00FC2E66" w:rsidP="00FC2E66">
      <w:pPr>
        <w:pStyle w:val="m-987465215322083322msolistparagraph"/>
        <w:shd w:val="clear" w:color="auto" w:fill="FFFFFF"/>
        <w:spacing w:before="0" w:beforeAutospacing="0" w:after="0" w:afterAutospacing="0"/>
        <w:ind w:left="720"/>
        <w:rPr>
          <w:color w:val="222222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</w:t>
      </w:r>
      <w:r>
        <w:rPr>
          <w:rFonts w:ascii="Wingdings 2" w:hAnsi="Wingdings 2"/>
          <w:sz w:val="28"/>
          <w:szCs w:val="28"/>
        </w:rPr>
        <w:tab/>
      </w:r>
      <w:r w:rsidR="00BB63A3" w:rsidRPr="00FC2E66">
        <w:rPr>
          <w:color w:val="222222"/>
          <w:sz w:val="28"/>
          <w:szCs w:val="28"/>
        </w:rPr>
        <w:t>Unable to work</w:t>
      </w:r>
    </w:p>
    <w:p w14:paraId="70988BFD" w14:textId="3B667517" w:rsidR="00BB63A3" w:rsidRPr="00FC2E66" w:rsidRDefault="00FC2E66" w:rsidP="00FC2E66">
      <w:pPr>
        <w:pStyle w:val="m-987465215322083322msolistparagraph"/>
        <w:shd w:val="clear" w:color="auto" w:fill="FFFFFF"/>
        <w:spacing w:before="0" w:beforeAutospacing="0" w:after="0" w:afterAutospacing="0"/>
        <w:ind w:left="720"/>
        <w:rPr>
          <w:color w:val="222222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</w:t>
      </w:r>
      <w:r>
        <w:rPr>
          <w:rFonts w:cstheme="minorHAnsi"/>
          <w:sz w:val="28"/>
          <w:szCs w:val="28"/>
          <w:vertAlign w:val="superscript"/>
        </w:rPr>
        <w:tab/>
      </w:r>
      <w:proofErr w:type="gramStart"/>
      <w:r w:rsidR="00BB63A3" w:rsidRPr="00FC2E66">
        <w:rPr>
          <w:color w:val="222222"/>
          <w:sz w:val="28"/>
          <w:szCs w:val="28"/>
        </w:rPr>
        <w:t>Other:</w:t>
      </w:r>
      <w:r w:rsidRPr="00FC2E66">
        <w:rPr>
          <w:color w:val="222222"/>
          <w:sz w:val="28"/>
          <w:szCs w:val="28"/>
        </w:rPr>
        <w:t>_</w:t>
      </w:r>
      <w:proofErr w:type="gramEnd"/>
      <w:r w:rsidRPr="00FC2E66">
        <w:rPr>
          <w:color w:val="222222"/>
          <w:sz w:val="28"/>
          <w:szCs w:val="28"/>
        </w:rPr>
        <w:t>______________________________________________</w:t>
      </w:r>
    </w:p>
    <w:p w14:paraId="4ECA7D66" w14:textId="77777777" w:rsidR="00E631A2" w:rsidRPr="00FC2E66" w:rsidRDefault="00E631A2" w:rsidP="00E631A2">
      <w:pPr>
        <w:pStyle w:val="m-987465215322083322msolistparagraph"/>
        <w:shd w:val="clear" w:color="auto" w:fill="FFFFFF"/>
        <w:spacing w:before="0" w:beforeAutospacing="0" w:after="0" w:afterAutospacing="0"/>
        <w:rPr>
          <w:color w:val="222222"/>
          <w:sz w:val="28"/>
          <w:szCs w:val="28"/>
        </w:rPr>
      </w:pPr>
    </w:p>
    <w:p w14:paraId="54B95B43" w14:textId="77777777" w:rsidR="00FC2E66" w:rsidRPr="00FC2E66" w:rsidRDefault="00FC2E66" w:rsidP="00E631A2">
      <w:pPr>
        <w:pStyle w:val="m-987465215322083322msolistparagraph"/>
        <w:shd w:val="clear" w:color="auto" w:fill="FFFFFF"/>
        <w:spacing w:before="0" w:beforeAutospacing="0" w:after="0" w:afterAutospacing="0"/>
        <w:rPr>
          <w:color w:val="222222"/>
          <w:sz w:val="28"/>
          <w:szCs w:val="28"/>
        </w:rPr>
      </w:pPr>
    </w:p>
    <w:p w14:paraId="493980CE" w14:textId="7E2B3111" w:rsidR="00E631A2" w:rsidRPr="00FC2E66" w:rsidRDefault="00FC2E66" w:rsidP="00FC2E66">
      <w:pPr>
        <w:pStyle w:val="m-987465215322083322msolistparagraph"/>
        <w:numPr>
          <w:ilvl w:val="0"/>
          <w:numId w:val="23"/>
        </w:numPr>
        <w:shd w:val="clear" w:color="auto" w:fill="FFFFFF"/>
        <w:spacing w:before="0" w:beforeAutospacing="0" w:after="0" w:afterAutospacing="0"/>
        <w:rPr>
          <w:b/>
          <w:bCs/>
          <w:color w:val="222222"/>
          <w:sz w:val="28"/>
          <w:szCs w:val="28"/>
        </w:rPr>
      </w:pPr>
      <w:r w:rsidRPr="00FC2E66">
        <w:rPr>
          <w:b/>
          <w:bCs/>
          <w:color w:val="222222"/>
          <w:sz w:val="28"/>
          <w:szCs w:val="28"/>
        </w:rPr>
        <w:t xml:space="preserve"> </w:t>
      </w:r>
      <w:r w:rsidR="00E631A2" w:rsidRPr="00FC2E66">
        <w:rPr>
          <w:b/>
          <w:bCs/>
          <w:color w:val="222222"/>
          <w:sz w:val="28"/>
          <w:szCs w:val="28"/>
        </w:rPr>
        <w:t>Employment Status: Are you currently…?</w:t>
      </w:r>
    </w:p>
    <w:p w14:paraId="3D94FDBC" w14:textId="176845BE" w:rsidR="00FC2E66" w:rsidRPr="00FC2E66" w:rsidRDefault="00FC2E66" w:rsidP="00FC2E66">
      <w:pPr>
        <w:pStyle w:val="m-987465215322083322msolistparagraph"/>
        <w:shd w:val="clear" w:color="auto" w:fill="FFFFFF"/>
        <w:spacing w:before="0" w:beforeAutospacing="0" w:after="0" w:afterAutospacing="0"/>
        <w:ind w:left="720"/>
        <w:rPr>
          <w:color w:val="222222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</w:t>
      </w:r>
      <w:r>
        <w:rPr>
          <w:rFonts w:ascii="Wingdings 2" w:hAnsi="Wingdings 2"/>
          <w:sz w:val="28"/>
          <w:szCs w:val="28"/>
        </w:rPr>
        <w:tab/>
      </w:r>
      <w:r w:rsidRPr="00FC2E66">
        <w:rPr>
          <w:color w:val="222222"/>
          <w:sz w:val="28"/>
          <w:szCs w:val="28"/>
        </w:rPr>
        <w:t>Employed for wages</w:t>
      </w:r>
    </w:p>
    <w:p w14:paraId="17D6E253" w14:textId="77777777" w:rsidR="00FC2E66" w:rsidRPr="00FC2E66" w:rsidRDefault="00FC2E66" w:rsidP="00FC2E66">
      <w:pPr>
        <w:pStyle w:val="m-987465215322083322msolistparagraph"/>
        <w:shd w:val="clear" w:color="auto" w:fill="FFFFFF"/>
        <w:spacing w:before="0" w:beforeAutospacing="0" w:after="0" w:afterAutospacing="0"/>
        <w:ind w:left="720"/>
        <w:rPr>
          <w:color w:val="222222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</w:t>
      </w:r>
      <w:r>
        <w:rPr>
          <w:rFonts w:ascii="Wingdings 2" w:hAnsi="Wingdings 2"/>
          <w:sz w:val="28"/>
          <w:szCs w:val="28"/>
        </w:rPr>
        <w:tab/>
      </w:r>
      <w:r w:rsidRPr="00FC2E66">
        <w:rPr>
          <w:color w:val="222222"/>
          <w:sz w:val="28"/>
          <w:szCs w:val="28"/>
        </w:rPr>
        <w:t>Self-employed</w:t>
      </w:r>
    </w:p>
    <w:p w14:paraId="29B55981" w14:textId="77777777" w:rsidR="00FC2E66" w:rsidRPr="00FC2E66" w:rsidRDefault="00FC2E66" w:rsidP="00FC2E66">
      <w:pPr>
        <w:pStyle w:val="m-987465215322083322msolistparagraph"/>
        <w:shd w:val="clear" w:color="auto" w:fill="FFFFFF"/>
        <w:spacing w:before="0" w:beforeAutospacing="0" w:after="0" w:afterAutospacing="0"/>
        <w:ind w:left="720"/>
        <w:rPr>
          <w:rFonts w:ascii="Calibri" w:hAnsi="Calibri" w:cs="Calibri"/>
          <w:color w:val="222222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</w:t>
      </w:r>
      <w:r>
        <w:rPr>
          <w:rFonts w:ascii="Wingdings 2" w:hAnsi="Wingdings 2"/>
          <w:sz w:val="28"/>
          <w:szCs w:val="28"/>
        </w:rPr>
        <w:tab/>
      </w:r>
      <w:r w:rsidRPr="00FC2E66">
        <w:rPr>
          <w:color w:val="222222"/>
          <w:sz w:val="28"/>
          <w:szCs w:val="28"/>
        </w:rPr>
        <w:t>Out of work and looking for work</w:t>
      </w:r>
    </w:p>
    <w:p w14:paraId="2D376B0D" w14:textId="77777777" w:rsidR="00FC2E66" w:rsidRPr="00B830B0" w:rsidRDefault="00FC2E66" w:rsidP="00FC2E66">
      <w:pPr>
        <w:pStyle w:val="m-987465215322083322msolistparagraph"/>
        <w:shd w:val="clear" w:color="auto" w:fill="FFFFFF"/>
        <w:spacing w:before="0" w:beforeAutospacing="0" w:after="0" w:afterAutospacing="0"/>
        <w:ind w:left="720"/>
        <w:rPr>
          <w:color w:val="222222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</w:t>
      </w:r>
      <w:r>
        <w:rPr>
          <w:rFonts w:ascii="Wingdings 2" w:hAnsi="Wingdings 2"/>
          <w:sz w:val="28"/>
          <w:szCs w:val="28"/>
        </w:rPr>
        <w:tab/>
      </w:r>
      <w:r w:rsidRPr="00B830B0">
        <w:rPr>
          <w:color w:val="222222"/>
          <w:sz w:val="28"/>
          <w:szCs w:val="28"/>
        </w:rPr>
        <w:t>Out of work but not currently looking for work</w:t>
      </w:r>
    </w:p>
    <w:p w14:paraId="4212AC9C" w14:textId="77777777" w:rsidR="00FC2E66" w:rsidRPr="00FC2E66" w:rsidRDefault="00FC2E66" w:rsidP="00FC2E66">
      <w:pPr>
        <w:pStyle w:val="m-987465215322083322msolistparagraph"/>
        <w:shd w:val="clear" w:color="auto" w:fill="FFFFFF"/>
        <w:spacing w:before="0" w:beforeAutospacing="0" w:after="0" w:afterAutospacing="0"/>
        <w:ind w:left="720"/>
        <w:rPr>
          <w:rFonts w:ascii="Calibri" w:hAnsi="Calibri" w:cs="Calibri"/>
          <w:color w:val="222222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</w:t>
      </w:r>
      <w:r>
        <w:rPr>
          <w:rFonts w:ascii="Wingdings 2" w:hAnsi="Wingdings 2"/>
          <w:sz w:val="28"/>
          <w:szCs w:val="28"/>
        </w:rPr>
        <w:tab/>
      </w:r>
      <w:r w:rsidRPr="00FC2E66">
        <w:rPr>
          <w:color w:val="222222"/>
          <w:sz w:val="28"/>
          <w:szCs w:val="28"/>
        </w:rPr>
        <w:t>A homemaker</w:t>
      </w:r>
    </w:p>
    <w:p w14:paraId="6174C32C" w14:textId="77777777" w:rsidR="00FC2E66" w:rsidRPr="00FC2E66" w:rsidRDefault="00FC2E66" w:rsidP="00FC2E66">
      <w:pPr>
        <w:pStyle w:val="m-987465215322083322msolistparagraph"/>
        <w:shd w:val="clear" w:color="auto" w:fill="FFFFFF"/>
        <w:spacing w:before="0" w:beforeAutospacing="0" w:after="0" w:afterAutospacing="0"/>
        <w:ind w:left="720"/>
        <w:rPr>
          <w:rFonts w:ascii="Calibri" w:hAnsi="Calibri" w:cs="Calibri"/>
          <w:color w:val="222222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</w:t>
      </w:r>
      <w:r>
        <w:rPr>
          <w:rFonts w:ascii="Wingdings 2" w:hAnsi="Wingdings 2"/>
          <w:sz w:val="28"/>
          <w:szCs w:val="28"/>
        </w:rPr>
        <w:tab/>
      </w:r>
      <w:r w:rsidRPr="00FC2E66">
        <w:rPr>
          <w:color w:val="222222"/>
          <w:sz w:val="28"/>
          <w:szCs w:val="28"/>
        </w:rPr>
        <w:t>A student</w:t>
      </w:r>
    </w:p>
    <w:p w14:paraId="57705B68" w14:textId="77777777" w:rsidR="00FC2E66" w:rsidRPr="00FC2E66" w:rsidRDefault="00FC2E66" w:rsidP="00FC2E66">
      <w:pPr>
        <w:pStyle w:val="m-987465215322083322msolistparagraph"/>
        <w:shd w:val="clear" w:color="auto" w:fill="FFFFFF"/>
        <w:spacing w:before="0" w:beforeAutospacing="0" w:after="0" w:afterAutospacing="0"/>
        <w:ind w:left="720"/>
        <w:rPr>
          <w:rFonts w:ascii="Calibri" w:hAnsi="Calibri" w:cs="Calibri"/>
          <w:color w:val="222222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</w:t>
      </w:r>
      <w:r>
        <w:rPr>
          <w:rFonts w:ascii="Wingdings 2" w:hAnsi="Wingdings 2"/>
          <w:sz w:val="28"/>
          <w:szCs w:val="28"/>
        </w:rPr>
        <w:tab/>
      </w:r>
      <w:r w:rsidRPr="00FC2E66">
        <w:rPr>
          <w:color w:val="222222"/>
          <w:sz w:val="28"/>
          <w:szCs w:val="28"/>
        </w:rPr>
        <w:t>Military</w:t>
      </w:r>
    </w:p>
    <w:p w14:paraId="0C6F7841" w14:textId="77777777" w:rsidR="00FC2E66" w:rsidRPr="00FC2E66" w:rsidRDefault="00FC2E66" w:rsidP="00FC2E66">
      <w:pPr>
        <w:pStyle w:val="m-987465215322083322msolistparagraph"/>
        <w:shd w:val="clear" w:color="auto" w:fill="FFFFFF"/>
        <w:spacing w:before="0" w:beforeAutospacing="0" w:after="0" w:afterAutospacing="0"/>
        <w:ind w:left="720"/>
        <w:rPr>
          <w:rFonts w:ascii="Calibri" w:hAnsi="Calibri" w:cs="Calibri"/>
          <w:color w:val="222222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</w:t>
      </w:r>
      <w:r>
        <w:rPr>
          <w:rFonts w:ascii="Wingdings 2" w:hAnsi="Wingdings 2"/>
          <w:sz w:val="28"/>
          <w:szCs w:val="28"/>
        </w:rPr>
        <w:tab/>
      </w:r>
      <w:r w:rsidRPr="00FC2E66">
        <w:rPr>
          <w:color w:val="222222"/>
          <w:sz w:val="28"/>
          <w:szCs w:val="28"/>
        </w:rPr>
        <w:t>Retired</w:t>
      </w:r>
    </w:p>
    <w:p w14:paraId="2B65166E" w14:textId="77777777" w:rsidR="00FC2E66" w:rsidRPr="00FC2E66" w:rsidRDefault="00FC2E66" w:rsidP="00FC2E66">
      <w:pPr>
        <w:pStyle w:val="m-987465215322083322msolistparagraph"/>
        <w:shd w:val="clear" w:color="auto" w:fill="FFFFFF"/>
        <w:spacing w:before="0" w:beforeAutospacing="0" w:after="0" w:afterAutospacing="0"/>
        <w:ind w:left="720"/>
        <w:rPr>
          <w:color w:val="222222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</w:t>
      </w:r>
      <w:r>
        <w:rPr>
          <w:rFonts w:ascii="Wingdings 2" w:hAnsi="Wingdings 2"/>
          <w:sz w:val="28"/>
          <w:szCs w:val="28"/>
        </w:rPr>
        <w:tab/>
      </w:r>
      <w:r w:rsidRPr="00FC2E66">
        <w:rPr>
          <w:color w:val="222222"/>
          <w:sz w:val="28"/>
          <w:szCs w:val="28"/>
        </w:rPr>
        <w:t>Unable to work</w:t>
      </w:r>
    </w:p>
    <w:p w14:paraId="601A3201" w14:textId="77777777" w:rsidR="00FC2E66" w:rsidRPr="00FC2E66" w:rsidRDefault="00FC2E66" w:rsidP="00FC2E66">
      <w:pPr>
        <w:pStyle w:val="m-987465215322083322msolistparagraph"/>
        <w:shd w:val="clear" w:color="auto" w:fill="FFFFFF"/>
        <w:spacing w:before="0" w:beforeAutospacing="0" w:after="0" w:afterAutospacing="0"/>
        <w:ind w:left="720"/>
        <w:rPr>
          <w:color w:val="222222"/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</w:t>
      </w:r>
      <w:r>
        <w:rPr>
          <w:rFonts w:cstheme="minorHAnsi"/>
          <w:sz w:val="28"/>
          <w:szCs w:val="28"/>
          <w:vertAlign w:val="superscript"/>
        </w:rPr>
        <w:tab/>
      </w:r>
      <w:proofErr w:type="gramStart"/>
      <w:r w:rsidRPr="00FC2E66">
        <w:rPr>
          <w:color w:val="222222"/>
          <w:sz w:val="28"/>
          <w:szCs w:val="28"/>
        </w:rPr>
        <w:t>Other:_</w:t>
      </w:r>
      <w:proofErr w:type="gramEnd"/>
      <w:r w:rsidRPr="00FC2E66">
        <w:rPr>
          <w:color w:val="222222"/>
          <w:sz w:val="28"/>
          <w:szCs w:val="28"/>
        </w:rPr>
        <w:t>______________________________________________</w:t>
      </w:r>
    </w:p>
    <w:p w14:paraId="5E23FC1B" w14:textId="77777777" w:rsidR="00FC2E66" w:rsidRDefault="00FC2E66" w:rsidP="00FC2E66">
      <w:pPr>
        <w:pStyle w:val="m-987465215322083322msolistparagraph"/>
        <w:shd w:val="clear" w:color="auto" w:fill="FFFFFF"/>
        <w:spacing w:before="0" w:beforeAutospacing="0" w:after="0" w:afterAutospacing="0"/>
        <w:rPr>
          <w:rFonts w:cstheme="minorHAnsi"/>
          <w:sz w:val="28"/>
          <w:szCs w:val="28"/>
        </w:rPr>
      </w:pPr>
    </w:p>
    <w:p w14:paraId="717CC002" w14:textId="77777777" w:rsidR="00FC2E66" w:rsidRDefault="00FC2E66" w:rsidP="00FC2E66">
      <w:pPr>
        <w:pStyle w:val="m-987465215322083322msolistparagraph"/>
        <w:shd w:val="clear" w:color="auto" w:fill="FFFFFF"/>
        <w:spacing w:before="0" w:beforeAutospacing="0" w:after="0" w:afterAutospacing="0"/>
        <w:rPr>
          <w:rFonts w:cstheme="minorHAnsi"/>
          <w:sz w:val="28"/>
          <w:szCs w:val="28"/>
        </w:rPr>
      </w:pPr>
    </w:p>
    <w:p w14:paraId="24E75529" w14:textId="49A4ED3C" w:rsidR="00FC2E66" w:rsidRPr="00FC2E66" w:rsidRDefault="00FC2E66" w:rsidP="00FC2E66">
      <w:pPr>
        <w:pStyle w:val="m-987465215322083322msolistparagraph"/>
        <w:numPr>
          <w:ilvl w:val="0"/>
          <w:numId w:val="23"/>
        </w:numPr>
        <w:shd w:val="clear" w:color="auto" w:fill="FFFFFF"/>
        <w:spacing w:before="0" w:beforeAutospacing="0" w:after="0" w:afterAutospacing="0"/>
        <w:rPr>
          <w:rFonts w:cstheme="minorHAnsi"/>
          <w:b/>
          <w:bCs/>
          <w:sz w:val="28"/>
          <w:szCs w:val="28"/>
        </w:rPr>
      </w:pPr>
      <w:r w:rsidRPr="00FC2E66">
        <w:rPr>
          <w:rFonts w:cstheme="minorHAnsi"/>
          <w:b/>
          <w:bCs/>
          <w:sz w:val="28"/>
          <w:szCs w:val="28"/>
        </w:rPr>
        <w:t xml:space="preserve"> </w:t>
      </w:r>
      <w:r w:rsidR="00CB6AD0" w:rsidRPr="00FC2E66">
        <w:rPr>
          <w:rFonts w:cstheme="minorHAnsi"/>
          <w:b/>
          <w:bCs/>
          <w:sz w:val="28"/>
          <w:szCs w:val="28"/>
        </w:rPr>
        <w:t xml:space="preserve">Insurance status before COVID-19 </w:t>
      </w:r>
    </w:p>
    <w:p w14:paraId="06845E4C" w14:textId="7C936A55" w:rsidR="00CB6AD0" w:rsidRPr="00FC2E66" w:rsidRDefault="00FC2E66" w:rsidP="00FC2E66">
      <w:pPr>
        <w:ind w:firstLine="720"/>
        <w:rPr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</w:t>
      </w:r>
      <w:r>
        <w:rPr>
          <w:sz w:val="28"/>
          <w:szCs w:val="28"/>
        </w:rPr>
        <w:tab/>
        <w:t>I</w:t>
      </w:r>
      <w:r w:rsidR="00CB6AD0" w:rsidRPr="00FC2E66">
        <w:rPr>
          <w:sz w:val="28"/>
          <w:szCs w:val="28"/>
        </w:rPr>
        <w:t>nsurance through a current or former employer or union</w:t>
      </w:r>
    </w:p>
    <w:p w14:paraId="1F2231EC" w14:textId="3E633857" w:rsidR="00CB6AD0" w:rsidRPr="00FC2E66" w:rsidRDefault="00FC2E66" w:rsidP="00FC2E66">
      <w:pPr>
        <w:ind w:firstLine="720"/>
        <w:rPr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</w:t>
      </w:r>
      <w:r>
        <w:rPr>
          <w:rFonts w:ascii="Wingdings 2" w:hAnsi="Wingdings 2"/>
          <w:sz w:val="28"/>
          <w:szCs w:val="28"/>
        </w:rPr>
        <w:tab/>
      </w:r>
      <w:r w:rsidR="00CB6AD0" w:rsidRPr="00FC2E66">
        <w:rPr>
          <w:sz w:val="28"/>
          <w:szCs w:val="28"/>
        </w:rPr>
        <w:t>Insurance purchased directly from an insurance company</w:t>
      </w:r>
    </w:p>
    <w:p w14:paraId="7DE1F9EE" w14:textId="7F752603" w:rsidR="00CB6AD0" w:rsidRPr="00FC2E66" w:rsidRDefault="00FC2E66" w:rsidP="00FC2E66">
      <w:pPr>
        <w:ind w:left="360" w:firstLine="360"/>
        <w:rPr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</w:t>
      </w:r>
      <w:r>
        <w:rPr>
          <w:rFonts w:ascii="Wingdings 2" w:hAnsi="Wingdings 2"/>
          <w:sz w:val="28"/>
          <w:szCs w:val="28"/>
        </w:rPr>
        <w:tab/>
      </w:r>
      <w:r w:rsidR="00CB6AD0" w:rsidRPr="00FC2E66">
        <w:rPr>
          <w:sz w:val="28"/>
          <w:szCs w:val="28"/>
        </w:rPr>
        <w:t>Medicare</w:t>
      </w:r>
    </w:p>
    <w:p w14:paraId="613E1F70" w14:textId="4C403B13" w:rsidR="00CB6AD0" w:rsidRPr="00FC2E66" w:rsidRDefault="00FC2E66" w:rsidP="00FC2E66">
      <w:pPr>
        <w:ind w:left="360" w:firstLine="360"/>
        <w:rPr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</w:t>
      </w:r>
      <w:r>
        <w:rPr>
          <w:rFonts w:ascii="Wingdings 2" w:hAnsi="Wingdings 2"/>
          <w:sz w:val="28"/>
          <w:szCs w:val="28"/>
        </w:rPr>
        <w:tab/>
      </w:r>
      <w:r w:rsidR="00CB6AD0" w:rsidRPr="00FC2E66">
        <w:rPr>
          <w:sz w:val="28"/>
          <w:szCs w:val="28"/>
        </w:rPr>
        <w:t>Medicaid</w:t>
      </w:r>
    </w:p>
    <w:p w14:paraId="2748EED2" w14:textId="572716A7" w:rsidR="00CB6AD0" w:rsidRPr="00FC2E66" w:rsidRDefault="00FC2E66" w:rsidP="00FC2E66">
      <w:pPr>
        <w:ind w:left="360" w:firstLine="360"/>
        <w:rPr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</w:t>
      </w:r>
      <w:r>
        <w:rPr>
          <w:rFonts w:ascii="Wingdings 2" w:hAnsi="Wingdings 2"/>
          <w:sz w:val="28"/>
          <w:szCs w:val="28"/>
        </w:rPr>
        <w:tab/>
      </w:r>
      <w:r w:rsidR="00CB6AD0" w:rsidRPr="00FC2E66">
        <w:rPr>
          <w:sz w:val="28"/>
          <w:szCs w:val="28"/>
        </w:rPr>
        <w:t>TRICARE or other military health care</w:t>
      </w:r>
    </w:p>
    <w:p w14:paraId="33FEADAE" w14:textId="119CDAD7" w:rsidR="00CB6AD0" w:rsidRPr="00FC2E66" w:rsidRDefault="00FC2E66" w:rsidP="00FC2E66">
      <w:pPr>
        <w:ind w:left="360" w:firstLine="360"/>
        <w:rPr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</w:t>
      </w:r>
      <w:r>
        <w:rPr>
          <w:rFonts w:ascii="Wingdings 2" w:hAnsi="Wingdings 2"/>
          <w:sz w:val="28"/>
          <w:szCs w:val="28"/>
        </w:rPr>
        <w:tab/>
      </w:r>
      <w:r w:rsidR="00CB6AD0" w:rsidRPr="00FC2E66">
        <w:rPr>
          <w:sz w:val="28"/>
          <w:szCs w:val="28"/>
        </w:rPr>
        <w:t>VA</w:t>
      </w:r>
    </w:p>
    <w:p w14:paraId="4C59B950" w14:textId="537B3F75" w:rsidR="00CB6AD0" w:rsidRPr="00FC2E66" w:rsidRDefault="00FC2E66" w:rsidP="00FC2E66">
      <w:pPr>
        <w:ind w:left="360" w:firstLine="360"/>
        <w:rPr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</w:t>
      </w:r>
      <w:r>
        <w:rPr>
          <w:rFonts w:ascii="Wingdings 2" w:hAnsi="Wingdings 2"/>
          <w:sz w:val="28"/>
          <w:szCs w:val="28"/>
        </w:rPr>
        <w:tab/>
      </w:r>
      <w:r w:rsidR="00CB6AD0" w:rsidRPr="00FC2E66">
        <w:rPr>
          <w:sz w:val="28"/>
          <w:szCs w:val="28"/>
        </w:rPr>
        <w:t xml:space="preserve">Other: </w:t>
      </w:r>
      <w:r>
        <w:rPr>
          <w:sz w:val="28"/>
          <w:szCs w:val="28"/>
        </w:rPr>
        <w:t>_______________________________________________</w:t>
      </w:r>
    </w:p>
    <w:p w14:paraId="29270862" w14:textId="184EC8B9" w:rsidR="00CB6AD0" w:rsidRPr="00FC2E66" w:rsidRDefault="00FC2E66" w:rsidP="00FC2E66">
      <w:pPr>
        <w:ind w:left="360" w:firstLine="360"/>
        <w:rPr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</w:t>
      </w:r>
      <w:r>
        <w:rPr>
          <w:rFonts w:ascii="Wingdings 2" w:hAnsi="Wingdings 2"/>
          <w:sz w:val="28"/>
          <w:szCs w:val="28"/>
        </w:rPr>
        <w:tab/>
      </w:r>
      <w:r w:rsidR="00CB6AD0" w:rsidRPr="00FC2E66">
        <w:rPr>
          <w:sz w:val="28"/>
          <w:szCs w:val="28"/>
        </w:rPr>
        <w:t>No health insurance</w:t>
      </w:r>
    </w:p>
    <w:p w14:paraId="1491B77F" w14:textId="77777777" w:rsidR="00E631A2" w:rsidRPr="00FC2E66" w:rsidRDefault="00E631A2" w:rsidP="00E631A2">
      <w:pPr>
        <w:ind w:firstLine="720"/>
        <w:rPr>
          <w:rFonts w:cstheme="minorHAnsi"/>
          <w:sz w:val="28"/>
          <w:szCs w:val="28"/>
        </w:rPr>
      </w:pPr>
    </w:p>
    <w:p w14:paraId="00775F0D" w14:textId="77777777" w:rsidR="00B830B0" w:rsidRPr="00B830B0" w:rsidRDefault="00FC2E66" w:rsidP="00B830B0">
      <w:pPr>
        <w:pStyle w:val="ListParagraph"/>
        <w:numPr>
          <w:ilvl w:val="0"/>
          <w:numId w:val="23"/>
        </w:numPr>
        <w:rPr>
          <w:b/>
          <w:bCs/>
          <w:sz w:val="28"/>
          <w:szCs w:val="28"/>
        </w:rPr>
      </w:pPr>
      <w:r w:rsidRPr="00B830B0">
        <w:rPr>
          <w:rFonts w:cstheme="minorHAnsi"/>
          <w:b/>
          <w:bCs/>
          <w:sz w:val="28"/>
          <w:szCs w:val="28"/>
        </w:rPr>
        <w:t xml:space="preserve"> </w:t>
      </w:r>
      <w:r w:rsidR="00CB6AD0" w:rsidRPr="00B830B0">
        <w:rPr>
          <w:rFonts w:cstheme="minorHAnsi"/>
          <w:b/>
          <w:bCs/>
          <w:sz w:val="28"/>
          <w:szCs w:val="28"/>
        </w:rPr>
        <w:t xml:space="preserve">Current </w:t>
      </w:r>
      <w:r w:rsidR="00E631A2" w:rsidRPr="00B830B0">
        <w:rPr>
          <w:rFonts w:cstheme="minorHAnsi"/>
          <w:b/>
          <w:bCs/>
          <w:sz w:val="28"/>
          <w:szCs w:val="28"/>
        </w:rPr>
        <w:t xml:space="preserve">Insurance </w:t>
      </w:r>
    </w:p>
    <w:p w14:paraId="55BA5ECC" w14:textId="69C688B4" w:rsidR="00FC2E66" w:rsidRPr="00B830B0" w:rsidRDefault="00FC2E66" w:rsidP="00B830B0">
      <w:pPr>
        <w:ind w:left="360" w:firstLine="360"/>
        <w:rPr>
          <w:sz w:val="28"/>
          <w:szCs w:val="28"/>
        </w:rPr>
      </w:pPr>
      <w:r w:rsidRPr="00B830B0">
        <w:rPr>
          <w:rFonts w:ascii="Wingdings 2" w:hAnsi="Wingdings 2"/>
          <w:sz w:val="28"/>
          <w:szCs w:val="28"/>
        </w:rPr>
        <w:t></w:t>
      </w:r>
      <w:r w:rsidRPr="00B830B0">
        <w:rPr>
          <w:sz w:val="28"/>
          <w:szCs w:val="28"/>
        </w:rPr>
        <w:tab/>
        <w:t>Insurance through a current or former employer or union</w:t>
      </w:r>
    </w:p>
    <w:p w14:paraId="69D38D9A" w14:textId="77777777" w:rsidR="00FC2E66" w:rsidRPr="00FC2E66" w:rsidRDefault="00FC2E66" w:rsidP="00FC2E66">
      <w:pPr>
        <w:ind w:firstLine="720"/>
        <w:rPr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</w:t>
      </w:r>
      <w:r>
        <w:rPr>
          <w:rFonts w:ascii="Wingdings 2" w:hAnsi="Wingdings 2"/>
          <w:sz w:val="28"/>
          <w:szCs w:val="28"/>
        </w:rPr>
        <w:tab/>
      </w:r>
      <w:r w:rsidRPr="00FC2E66">
        <w:rPr>
          <w:sz w:val="28"/>
          <w:szCs w:val="28"/>
        </w:rPr>
        <w:t>Insurance purchased directly from an insurance company</w:t>
      </w:r>
    </w:p>
    <w:p w14:paraId="73EC3072" w14:textId="77777777" w:rsidR="00FC2E66" w:rsidRPr="00FC2E66" w:rsidRDefault="00FC2E66" w:rsidP="00FC2E66">
      <w:pPr>
        <w:ind w:left="360" w:firstLine="360"/>
        <w:rPr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</w:t>
      </w:r>
      <w:r>
        <w:rPr>
          <w:rFonts w:ascii="Wingdings 2" w:hAnsi="Wingdings 2"/>
          <w:sz w:val="28"/>
          <w:szCs w:val="28"/>
        </w:rPr>
        <w:tab/>
      </w:r>
      <w:r w:rsidRPr="00FC2E66">
        <w:rPr>
          <w:sz w:val="28"/>
          <w:szCs w:val="28"/>
        </w:rPr>
        <w:t>Medicare</w:t>
      </w:r>
    </w:p>
    <w:p w14:paraId="470B8E02" w14:textId="77777777" w:rsidR="00FC2E66" w:rsidRPr="00FC2E66" w:rsidRDefault="00FC2E66" w:rsidP="00FC2E66">
      <w:pPr>
        <w:ind w:left="360" w:firstLine="360"/>
        <w:rPr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</w:t>
      </w:r>
      <w:r>
        <w:rPr>
          <w:rFonts w:ascii="Wingdings 2" w:hAnsi="Wingdings 2"/>
          <w:sz w:val="28"/>
          <w:szCs w:val="28"/>
        </w:rPr>
        <w:tab/>
      </w:r>
      <w:r w:rsidRPr="00FC2E66">
        <w:rPr>
          <w:sz w:val="28"/>
          <w:szCs w:val="28"/>
        </w:rPr>
        <w:t>Medicaid</w:t>
      </w:r>
    </w:p>
    <w:p w14:paraId="2153C1AA" w14:textId="77777777" w:rsidR="00FC2E66" w:rsidRPr="00FC2E66" w:rsidRDefault="00FC2E66" w:rsidP="00FC2E66">
      <w:pPr>
        <w:ind w:left="360" w:firstLine="360"/>
        <w:rPr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</w:t>
      </w:r>
      <w:r>
        <w:rPr>
          <w:rFonts w:ascii="Wingdings 2" w:hAnsi="Wingdings 2"/>
          <w:sz w:val="28"/>
          <w:szCs w:val="28"/>
        </w:rPr>
        <w:tab/>
      </w:r>
      <w:r w:rsidRPr="00FC2E66">
        <w:rPr>
          <w:sz w:val="28"/>
          <w:szCs w:val="28"/>
        </w:rPr>
        <w:t>TRICARE or other military health care</w:t>
      </w:r>
    </w:p>
    <w:p w14:paraId="25394F8E" w14:textId="77777777" w:rsidR="00FC2E66" w:rsidRPr="00FC2E66" w:rsidRDefault="00FC2E66" w:rsidP="00FC2E66">
      <w:pPr>
        <w:ind w:left="360" w:firstLine="360"/>
        <w:rPr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</w:t>
      </w:r>
      <w:r>
        <w:rPr>
          <w:rFonts w:ascii="Wingdings 2" w:hAnsi="Wingdings 2"/>
          <w:sz w:val="28"/>
          <w:szCs w:val="28"/>
        </w:rPr>
        <w:tab/>
      </w:r>
      <w:r w:rsidRPr="00FC2E66">
        <w:rPr>
          <w:sz w:val="28"/>
          <w:szCs w:val="28"/>
        </w:rPr>
        <w:t>VA</w:t>
      </w:r>
    </w:p>
    <w:p w14:paraId="22ADC84A" w14:textId="77777777" w:rsidR="00FC2E66" w:rsidRPr="00FC2E66" w:rsidRDefault="00FC2E66" w:rsidP="00FC2E66">
      <w:pPr>
        <w:ind w:left="360" w:firstLine="360"/>
        <w:rPr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</w:t>
      </w:r>
      <w:r>
        <w:rPr>
          <w:rFonts w:ascii="Wingdings 2" w:hAnsi="Wingdings 2"/>
          <w:sz w:val="28"/>
          <w:szCs w:val="28"/>
        </w:rPr>
        <w:tab/>
      </w:r>
      <w:r w:rsidRPr="00FC2E66">
        <w:rPr>
          <w:sz w:val="28"/>
          <w:szCs w:val="28"/>
        </w:rPr>
        <w:t xml:space="preserve">Other: </w:t>
      </w:r>
      <w:r>
        <w:rPr>
          <w:sz w:val="28"/>
          <w:szCs w:val="28"/>
        </w:rPr>
        <w:t>_______________________________________________</w:t>
      </w:r>
    </w:p>
    <w:p w14:paraId="7FE98037" w14:textId="77777777" w:rsidR="00FC2E66" w:rsidRPr="00FC2E66" w:rsidRDefault="00FC2E66" w:rsidP="00FC2E66">
      <w:pPr>
        <w:ind w:left="360" w:firstLine="360"/>
        <w:rPr>
          <w:sz w:val="28"/>
          <w:szCs w:val="28"/>
        </w:rPr>
      </w:pPr>
      <w:r w:rsidRPr="00FC2E66">
        <w:rPr>
          <w:rFonts w:ascii="Wingdings 2" w:hAnsi="Wingdings 2"/>
          <w:sz w:val="28"/>
          <w:szCs w:val="28"/>
        </w:rPr>
        <w:t></w:t>
      </w:r>
      <w:r>
        <w:rPr>
          <w:rFonts w:ascii="Wingdings 2" w:hAnsi="Wingdings 2"/>
          <w:sz w:val="28"/>
          <w:szCs w:val="28"/>
        </w:rPr>
        <w:tab/>
      </w:r>
      <w:r w:rsidRPr="00FC2E66">
        <w:rPr>
          <w:sz w:val="28"/>
          <w:szCs w:val="28"/>
        </w:rPr>
        <w:t>No health insurance</w:t>
      </w:r>
    </w:p>
    <w:p w14:paraId="69E0E080" w14:textId="77777777" w:rsidR="00FC2E66" w:rsidRDefault="00FC2E66" w:rsidP="00E631A2">
      <w:pPr>
        <w:rPr>
          <w:rFonts w:cstheme="minorHAnsi"/>
          <w:sz w:val="28"/>
          <w:szCs w:val="28"/>
        </w:rPr>
      </w:pPr>
    </w:p>
    <w:p w14:paraId="08B89C53" w14:textId="77777777" w:rsidR="00FC2E66" w:rsidRDefault="00FC2E66" w:rsidP="00E631A2">
      <w:pPr>
        <w:rPr>
          <w:rFonts w:cstheme="minorHAnsi"/>
          <w:sz w:val="28"/>
          <w:szCs w:val="28"/>
        </w:rPr>
      </w:pPr>
    </w:p>
    <w:p w14:paraId="0674DD80" w14:textId="714BA3DE" w:rsidR="00E631A2" w:rsidRPr="00FC2E66" w:rsidRDefault="00FC2E66" w:rsidP="00FC2E66">
      <w:pPr>
        <w:pStyle w:val="ListParagraph"/>
        <w:numPr>
          <w:ilvl w:val="0"/>
          <w:numId w:val="23"/>
        </w:numPr>
        <w:rPr>
          <w:rFonts w:cstheme="minorHAnsi"/>
          <w:b/>
          <w:bCs/>
          <w:i/>
          <w:iCs/>
          <w:sz w:val="28"/>
          <w:szCs w:val="28"/>
        </w:rPr>
      </w:pPr>
      <w:r w:rsidRPr="00FC2E66">
        <w:rPr>
          <w:rFonts w:cstheme="minorHAnsi"/>
          <w:b/>
          <w:bCs/>
          <w:sz w:val="28"/>
          <w:szCs w:val="28"/>
        </w:rPr>
        <w:t xml:space="preserve"> </w:t>
      </w:r>
      <w:r w:rsidR="00E631A2" w:rsidRPr="00FC2E66">
        <w:rPr>
          <w:rFonts w:cstheme="minorHAnsi"/>
          <w:b/>
          <w:bCs/>
          <w:sz w:val="28"/>
          <w:szCs w:val="28"/>
        </w:rPr>
        <w:t>What is your race? (</w:t>
      </w:r>
      <w:r w:rsidR="00E631A2" w:rsidRPr="00FC2E66">
        <w:rPr>
          <w:rFonts w:cstheme="minorHAnsi"/>
          <w:b/>
          <w:bCs/>
          <w:i/>
          <w:iCs/>
          <w:sz w:val="28"/>
          <w:szCs w:val="28"/>
        </w:rPr>
        <w:t>select all that apply)</w:t>
      </w:r>
    </w:p>
    <w:p w14:paraId="4C623E9B" w14:textId="78F1B217" w:rsidR="00E631A2" w:rsidRPr="00FC2E66" w:rsidRDefault="00E631A2" w:rsidP="00FC2E66">
      <w:pPr>
        <w:pStyle w:val="ListParagraph"/>
        <w:numPr>
          <w:ilvl w:val="1"/>
          <w:numId w:val="13"/>
        </w:numPr>
        <w:rPr>
          <w:rFonts w:cstheme="minorHAnsi"/>
          <w:sz w:val="28"/>
          <w:szCs w:val="28"/>
        </w:rPr>
      </w:pPr>
      <w:r w:rsidRPr="00FC2E66">
        <w:rPr>
          <w:rFonts w:cstheme="minorHAnsi"/>
          <w:sz w:val="28"/>
          <w:szCs w:val="28"/>
        </w:rPr>
        <w:t>White</w:t>
      </w:r>
    </w:p>
    <w:p w14:paraId="7008A89B" w14:textId="76907C26" w:rsidR="00E631A2" w:rsidRPr="00FC2E66" w:rsidRDefault="00E631A2" w:rsidP="00FC2E66">
      <w:pPr>
        <w:pStyle w:val="ListParagraph"/>
        <w:numPr>
          <w:ilvl w:val="1"/>
          <w:numId w:val="13"/>
        </w:numPr>
        <w:rPr>
          <w:rFonts w:cstheme="minorHAnsi"/>
          <w:sz w:val="28"/>
          <w:szCs w:val="28"/>
        </w:rPr>
      </w:pPr>
      <w:r w:rsidRPr="00FC2E66">
        <w:rPr>
          <w:rFonts w:cstheme="minorHAnsi"/>
          <w:sz w:val="28"/>
          <w:szCs w:val="28"/>
        </w:rPr>
        <w:t>Black or African-American</w:t>
      </w:r>
    </w:p>
    <w:p w14:paraId="17393C85" w14:textId="77777777" w:rsidR="00E631A2" w:rsidRPr="00FC2E66" w:rsidRDefault="00E631A2" w:rsidP="00FC2E66">
      <w:pPr>
        <w:pStyle w:val="ListParagraph"/>
        <w:numPr>
          <w:ilvl w:val="1"/>
          <w:numId w:val="13"/>
        </w:numPr>
        <w:rPr>
          <w:rFonts w:cstheme="minorHAnsi"/>
          <w:sz w:val="28"/>
          <w:szCs w:val="28"/>
        </w:rPr>
      </w:pPr>
      <w:r w:rsidRPr="00FC2E66">
        <w:rPr>
          <w:rFonts w:cstheme="minorHAnsi"/>
          <w:sz w:val="28"/>
          <w:szCs w:val="28"/>
        </w:rPr>
        <w:t>American Indian, Alaska Native, Native Hawaiian</w:t>
      </w:r>
    </w:p>
    <w:p w14:paraId="09D377B0" w14:textId="77777777" w:rsidR="00E631A2" w:rsidRPr="00FC2E66" w:rsidRDefault="00E631A2" w:rsidP="00FC2E66">
      <w:pPr>
        <w:pStyle w:val="ListParagraph"/>
        <w:numPr>
          <w:ilvl w:val="1"/>
          <w:numId w:val="13"/>
        </w:numPr>
        <w:rPr>
          <w:rFonts w:cstheme="minorHAnsi"/>
          <w:sz w:val="28"/>
          <w:szCs w:val="28"/>
        </w:rPr>
      </w:pPr>
      <w:r w:rsidRPr="00FC2E66">
        <w:rPr>
          <w:rFonts w:cstheme="minorHAnsi"/>
          <w:sz w:val="28"/>
          <w:szCs w:val="28"/>
        </w:rPr>
        <w:t>Asian Indian</w:t>
      </w:r>
    </w:p>
    <w:p w14:paraId="10A3455A" w14:textId="50641193" w:rsidR="00E631A2" w:rsidRPr="00FC2E66" w:rsidRDefault="00E631A2" w:rsidP="00FC2E66">
      <w:pPr>
        <w:pStyle w:val="ListParagraph"/>
        <w:numPr>
          <w:ilvl w:val="1"/>
          <w:numId w:val="13"/>
        </w:numPr>
        <w:rPr>
          <w:rFonts w:cstheme="minorHAnsi"/>
          <w:sz w:val="28"/>
          <w:szCs w:val="28"/>
        </w:rPr>
      </w:pPr>
      <w:proofErr w:type="gramStart"/>
      <w:r w:rsidRPr="00FC2E66">
        <w:rPr>
          <w:rFonts w:cstheme="minorHAnsi"/>
          <w:sz w:val="28"/>
          <w:szCs w:val="28"/>
        </w:rPr>
        <w:t>Asian:_</w:t>
      </w:r>
      <w:proofErr w:type="gramEnd"/>
      <w:r w:rsidRPr="00FC2E66">
        <w:rPr>
          <w:rFonts w:cstheme="minorHAnsi"/>
          <w:sz w:val="28"/>
          <w:szCs w:val="28"/>
        </w:rPr>
        <w:t>_______</w:t>
      </w:r>
      <w:r w:rsidR="00FC2E66">
        <w:rPr>
          <w:rFonts w:cstheme="minorHAnsi"/>
          <w:sz w:val="28"/>
          <w:szCs w:val="28"/>
        </w:rPr>
        <w:t>__________________________</w:t>
      </w:r>
      <w:r w:rsidRPr="00FC2E66">
        <w:rPr>
          <w:rFonts w:cstheme="minorHAnsi"/>
          <w:sz w:val="28"/>
          <w:szCs w:val="28"/>
        </w:rPr>
        <w:t>_</w:t>
      </w:r>
    </w:p>
    <w:p w14:paraId="62A839D4" w14:textId="14BC88C7" w:rsidR="00E631A2" w:rsidRPr="00FC2E66" w:rsidRDefault="00E631A2" w:rsidP="00FC2E66">
      <w:pPr>
        <w:pStyle w:val="ListParagraph"/>
        <w:numPr>
          <w:ilvl w:val="1"/>
          <w:numId w:val="13"/>
        </w:numPr>
        <w:rPr>
          <w:rFonts w:cstheme="minorHAnsi"/>
          <w:sz w:val="28"/>
          <w:szCs w:val="28"/>
        </w:rPr>
      </w:pPr>
      <w:r w:rsidRPr="00FC2E66">
        <w:rPr>
          <w:rFonts w:cstheme="minorHAnsi"/>
          <w:sz w:val="28"/>
          <w:szCs w:val="28"/>
        </w:rPr>
        <w:t>Pacific Islander: _____</w:t>
      </w:r>
      <w:r w:rsidR="00FC2E66">
        <w:rPr>
          <w:rFonts w:cstheme="minorHAnsi"/>
          <w:sz w:val="28"/>
          <w:szCs w:val="28"/>
        </w:rPr>
        <w:t>____________________</w:t>
      </w:r>
      <w:r w:rsidRPr="00FC2E66">
        <w:rPr>
          <w:rFonts w:cstheme="minorHAnsi"/>
          <w:sz w:val="28"/>
          <w:szCs w:val="28"/>
        </w:rPr>
        <w:t>__</w:t>
      </w:r>
    </w:p>
    <w:p w14:paraId="6ABF5354" w14:textId="61FF3D80" w:rsidR="00E631A2" w:rsidRPr="00FC2E66" w:rsidRDefault="00E631A2" w:rsidP="00FC2E66">
      <w:pPr>
        <w:pStyle w:val="ListParagraph"/>
        <w:numPr>
          <w:ilvl w:val="1"/>
          <w:numId w:val="13"/>
        </w:numPr>
        <w:rPr>
          <w:rFonts w:cstheme="minorHAnsi"/>
          <w:sz w:val="28"/>
          <w:szCs w:val="28"/>
        </w:rPr>
      </w:pPr>
      <w:r w:rsidRPr="00FC2E66">
        <w:rPr>
          <w:rFonts w:cstheme="minorHAnsi"/>
          <w:sz w:val="28"/>
          <w:szCs w:val="28"/>
        </w:rPr>
        <w:t>Other: _</w:t>
      </w:r>
      <w:r w:rsidR="00FC2E66">
        <w:rPr>
          <w:rFonts w:cstheme="minorHAnsi"/>
          <w:sz w:val="28"/>
          <w:szCs w:val="28"/>
        </w:rPr>
        <w:t>______________________________</w:t>
      </w:r>
      <w:r w:rsidRPr="00FC2E66">
        <w:rPr>
          <w:rFonts w:cstheme="minorHAnsi"/>
          <w:sz w:val="28"/>
          <w:szCs w:val="28"/>
        </w:rPr>
        <w:t>____</w:t>
      </w:r>
    </w:p>
    <w:p w14:paraId="48ECAB23" w14:textId="77777777" w:rsidR="00E631A2" w:rsidRPr="00FC2E66" w:rsidRDefault="00E631A2" w:rsidP="00FC2E66">
      <w:pPr>
        <w:pStyle w:val="ListParagraph"/>
        <w:numPr>
          <w:ilvl w:val="1"/>
          <w:numId w:val="13"/>
        </w:numPr>
        <w:rPr>
          <w:rFonts w:cstheme="minorHAnsi"/>
          <w:sz w:val="28"/>
          <w:szCs w:val="28"/>
        </w:rPr>
      </w:pPr>
      <w:r w:rsidRPr="00FC2E66">
        <w:rPr>
          <w:rFonts w:cstheme="minorHAnsi"/>
          <w:sz w:val="28"/>
          <w:szCs w:val="28"/>
        </w:rPr>
        <w:t>Prefer not to answer</w:t>
      </w:r>
    </w:p>
    <w:p w14:paraId="3A6E2D97" w14:textId="77777777" w:rsidR="00E631A2" w:rsidRPr="00FC2E66" w:rsidRDefault="00E631A2" w:rsidP="00E631A2">
      <w:pPr>
        <w:rPr>
          <w:rFonts w:cstheme="minorHAnsi"/>
          <w:sz w:val="28"/>
          <w:szCs w:val="28"/>
        </w:rPr>
      </w:pPr>
    </w:p>
    <w:p w14:paraId="2FD7C576" w14:textId="4CDDE6CF" w:rsidR="00E631A2" w:rsidRPr="00FC2E66" w:rsidRDefault="00FC2E66" w:rsidP="00FC2E66">
      <w:pPr>
        <w:pStyle w:val="ListParagraph"/>
        <w:numPr>
          <w:ilvl w:val="0"/>
          <w:numId w:val="23"/>
        </w:numPr>
        <w:rPr>
          <w:rFonts w:cstheme="minorHAnsi"/>
          <w:b/>
          <w:bCs/>
          <w:sz w:val="28"/>
          <w:szCs w:val="28"/>
        </w:rPr>
      </w:pPr>
      <w:r w:rsidRPr="00FC2E66">
        <w:rPr>
          <w:rFonts w:cstheme="minorHAnsi"/>
          <w:b/>
          <w:bCs/>
          <w:sz w:val="28"/>
          <w:szCs w:val="28"/>
        </w:rPr>
        <w:t xml:space="preserve"> </w:t>
      </w:r>
      <w:r w:rsidR="00E631A2" w:rsidRPr="00FC2E66">
        <w:rPr>
          <w:rFonts w:cstheme="minorHAnsi"/>
          <w:b/>
          <w:bCs/>
          <w:sz w:val="28"/>
          <w:szCs w:val="28"/>
        </w:rPr>
        <w:t>Are you of Hispanic, Latino, or Spanish origin?</w:t>
      </w:r>
    </w:p>
    <w:p w14:paraId="03BEFDE9" w14:textId="4DE436C1" w:rsidR="00E631A2" w:rsidRPr="00FC2E66" w:rsidRDefault="00E631A2" w:rsidP="00FC2E66">
      <w:pPr>
        <w:pStyle w:val="ListParagraph"/>
        <w:numPr>
          <w:ilvl w:val="1"/>
          <w:numId w:val="18"/>
        </w:numPr>
        <w:rPr>
          <w:rFonts w:cstheme="minorHAnsi"/>
          <w:sz w:val="28"/>
          <w:szCs w:val="28"/>
        </w:rPr>
      </w:pPr>
      <w:r w:rsidRPr="00FC2E66">
        <w:rPr>
          <w:rFonts w:cstheme="minorHAnsi"/>
          <w:sz w:val="28"/>
          <w:szCs w:val="28"/>
        </w:rPr>
        <w:t>No, I am not of Hispanic, Latino, or Spanish origin</w:t>
      </w:r>
    </w:p>
    <w:p w14:paraId="511F9668" w14:textId="323C2263" w:rsidR="00E631A2" w:rsidRPr="00FC2E66" w:rsidRDefault="00E631A2" w:rsidP="00FC2E66">
      <w:pPr>
        <w:pStyle w:val="ListParagraph"/>
        <w:numPr>
          <w:ilvl w:val="1"/>
          <w:numId w:val="18"/>
        </w:numPr>
        <w:rPr>
          <w:rFonts w:cstheme="minorHAnsi"/>
          <w:sz w:val="28"/>
          <w:szCs w:val="28"/>
        </w:rPr>
      </w:pPr>
      <w:r w:rsidRPr="00FC2E66">
        <w:rPr>
          <w:rFonts w:cstheme="minorHAnsi"/>
          <w:sz w:val="28"/>
          <w:szCs w:val="28"/>
        </w:rPr>
        <w:t>Yes, Mexican, Mexican American, Chicano</w:t>
      </w:r>
    </w:p>
    <w:p w14:paraId="43D9E78D" w14:textId="53DAE276" w:rsidR="00E631A2" w:rsidRPr="00FC2E66" w:rsidRDefault="00E631A2" w:rsidP="00FC2E66">
      <w:pPr>
        <w:pStyle w:val="ListParagraph"/>
        <w:numPr>
          <w:ilvl w:val="1"/>
          <w:numId w:val="18"/>
        </w:numPr>
        <w:rPr>
          <w:rFonts w:cstheme="minorHAnsi"/>
          <w:sz w:val="28"/>
          <w:szCs w:val="28"/>
        </w:rPr>
      </w:pPr>
      <w:r w:rsidRPr="00FC2E66">
        <w:rPr>
          <w:rFonts w:cstheme="minorHAnsi"/>
          <w:sz w:val="28"/>
          <w:szCs w:val="28"/>
        </w:rPr>
        <w:t>Yes, Puerto Rican</w:t>
      </w:r>
    </w:p>
    <w:p w14:paraId="1994E8E9" w14:textId="08F1DC44" w:rsidR="00E631A2" w:rsidRPr="00FC2E66" w:rsidRDefault="00E631A2" w:rsidP="00FC2E66">
      <w:pPr>
        <w:pStyle w:val="ListParagraph"/>
        <w:numPr>
          <w:ilvl w:val="1"/>
          <w:numId w:val="18"/>
        </w:numPr>
        <w:rPr>
          <w:rFonts w:cstheme="minorHAnsi"/>
          <w:sz w:val="28"/>
          <w:szCs w:val="28"/>
        </w:rPr>
      </w:pPr>
      <w:r w:rsidRPr="00FC2E66">
        <w:rPr>
          <w:rFonts w:cstheme="minorHAnsi"/>
          <w:sz w:val="28"/>
          <w:szCs w:val="28"/>
        </w:rPr>
        <w:t>Yes, Cuban</w:t>
      </w:r>
    </w:p>
    <w:p w14:paraId="00B80093" w14:textId="19187A35" w:rsidR="00E631A2" w:rsidRPr="00FC2E66" w:rsidRDefault="00E631A2" w:rsidP="00FC2E66">
      <w:pPr>
        <w:pStyle w:val="ListParagraph"/>
        <w:numPr>
          <w:ilvl w:val="1"/>
          <w:numId w:val="18"/>
        </w:numPr>
        <w:rPr>
          <w:rFonts w:cstheme="minorHAnsi"/>
          <w:sz w:val="28"/>
          <w:szCs w:val="28"/>
        </w:rPr>
      </w:pPr>
      <w:r w:rsidRPr="00FC2E66">
        <w:rPr>
          <w:rFonts w:cstheme="minorHAnsi"/>
          <w:sz w:val="28"/>
          <w:szCs w:val="28"/>
        </w:rPr>
        <w:t xml:space="preserve">Yes, another Hispanic, Latino or Spanish </w:t>
      </w:r>
      <w:proofErr w:type="gramStart"/>
      <w:r w:rsidRPr="00FC2E66">
        <w:rPr>
          <w:rFonts w:cstheme="minorHAnsi"/>
          <w:sz w:val="28"/>
          <w:szCs w:val="28"/>
        </w:rPr>
        <w:t>origin:_</w:t>
      </w:r>
      <w:proofErr w:type="gramEnd"/>
      <w:r w:rsidRPr="00FC2E66">
        <w:rPr>
          <w:rFonts w:cstheme="minorHAnsi"/>
          <w:sz w:val="28"/>
          <w:szCs w:val="28"/>
        </w:rPr>
        <w:t>______</w:t>
      </w:r>
    </w:p>
    <w:p w14:paraId="2DFAB748" w14:textId="77777777" w:rsidR="00E631A2" w:rsidRPr="00FC2E66" w:rsidRDefault="00E631A2" w:rsidP="00FC2E66">
      <w:pPr>
        <w:rPr>
          <w:rFonts w:cstheme="minorHAnsi"/>
          <w:sz w:val="28"/>
          <w:szCs w:val="28"/>
        </w:rPr>
      </w:pPr>
    </w:p>
    <w:p w14:paraId="5CA46CD0" w14:textId="6784E7CD" w:rsidR="003F3D8D" w:rsidRDefault="003F3D8D" w:rsidP="00E631A2">
      <w:pPr>
        <w:pBdr>
          <w:bottom w:val="single" w:sz="6" w:space="1" w:color="auto"/>
        </w:pBdr>
        <w:rPr>
          <w:sz w:val="28"/>
          <w:szCs w:val="28"/>
        </w:rPr>
      </w:pPr>
    </w:p>
    <w:p w14:paraId="087648D4" w14:textId="56094919" w:rsidR="007D6E5F" w:rsidRPr="002D42AB" w:rsidRDefault="00D15DD1" w:rsidP="002D42AB">
      <w:pPr>
        <w:pBdr>
          <w:bottom w:val="single" w:sz="6" w:space="1" w:color="auto"/>
        </w:pBdr>
        <w:jc w:val="center"/>
        <w:rPr>
          <w:b/>
          <w:bCs/>
          <w:sz w:val="28"/>
          <w:szCs w:val="28"/>
        </w:rPr>
      </w:pPr>
      <w:r w:rsidRPr="00D15DD1">
        <w:rPr>
          <w:b/>
          <w:bCs/>
          <w:sz w:val="28"/>
          <w:szCs w:val="28"/>
        </w:rPr>
        <w:t>Thank you for your time!</w:t>
      </w:r>
    </w:p>
    <w:sectPr w:rsidR="007D6E5F" w:rsidRPr="002D42AB" w:rsidSect="00FC2E66">
      <w:headerReference w:type="even" r:id="rId15"/>
      <w:headerReference w:type="default" r:id="rId16"/>
      <w:pgSz w:w="12240" w:h="15840"/>
      <w:pgMar w:top="1440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4CA15E" w14:textId="77777777" w:rsidR="00182E79" w:rsidRDefault="00182E79" w:rsidP="00FC2E66">
      <w:r>
        <w:separator/>
      </w:r>
    </w:p>
  </w:endnote>
  <w:endnote w:type="continuationSeparator" w:id="0">
    <w:p w14:paraId="0BA1D373" w14:textId="77777777" w:rsidR="00182E79" w:rsidRDefault="00182E79" w:rsidP="00FC2E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1B6DA7" w14:textId="77777777" w:rsidR="00182E79" w:rsidRDefault="00182E79" w:rsidP="00FC2E66">
      <w:r>
        <w:separator/>
      </w:r>
    </w:p>
  </w:footnote>
  <w:footnote w:type="continuationSeparator" w:id="0">
    <w:p w14:paraId="03D41C8B" w14:textId="77777777" w:rsidR="00182E79" w:rsidRDefault="00182E79" w:rsidP="00FC2E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4357320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39EB777" w14:textId="0B1F68D1" w:rsidR="00E10D8C" w:rsidRDefault="00E10D8C" w:rsidP="0062738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DC5CA7" w14:textId="77777777" w:rsidR="00E10D8C" w:rsidRDefault="00E10D8C" w:rsidP="00FC2E66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8883387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B1A0C41" w14:textId="493D79DB" w:rsidR="00E10D8C" w:rsidRDefault="00E10D8C" w:rsidP="0062738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6F0200B1" w14:textId="77777777" w:rsidR="00E10D8C" w:rsidRDefault="00E10D8C" w:rsidP="00FC2E66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C2FAE"/>
    <w:multiLevelType w:val="hybridMultilevel"/>
    <w:tmpl w:val="D3806A90"/>
    <w:lvl w:ilvl="0" w:tplc="3948D09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1507547E"/>
    <w:multiLevelType w:val="multilevel"/>
    <w:tmpl w:val="64B2A078"/>
    <w:lvl w:ilvl="0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755056"/>
    <w:multiLevelType w:val="hybridMultilevel"/>
    <w:tmpl w:val="5D3C3130"/>
    <w:lvl w:ilvl="0" w:tplc="3948D09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E71CF1"/>
    <w:multiLevelType w:val="hybridMultilevel"/>
    <w:tmpl w:val="12F0F7F2"/>
    <w:lvl w:ilvl="0" w:tplc="3948D09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1D721B"/>
    <w:multiLevelType w:val="multilevel"/>
    <w:tmpl w:val="7A7ED7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B496510"/>
    <w:multiLevelType w:val="hybridMultilevel"/>
    <w:tmpl w:val="A790D094"/>
    <w:lvl w:ilvl="0" w:tplc="3948D09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AF57A4"/>
    <w:multiLevelType w:val="hybridMultilevel"/>
    <w:tmpl w:val="D8D2842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131823"/>
    <w:multiLevelType w:val="hybridMultilevel"/>
    <w:tmpl w:val="5072B5F2"/>
    <w:lvl w:ilvl="0" w:tplc="66146900">
      <w:start w:val="1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0723FC"/>
    <w:multiLevelType w:val="hybridMultilevel"/>
    <w:tmpl w:val="629C99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267E5C89"/>
    <w:multiLevelType w:val="hybridMultilevel"/>
    <w:tmpl w:val="6A6E7516"/>
    <w:lvl w:ilvl="0" w:tplc="3948D09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2557D9"/>
    <w:multiLevelType w:val="multilevel"/>
    <w:tmpl w:val="BBAE8B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B701B72"/>
    <w:multiLevelType w:val="hybridMultilevel"/>
    <w:tmpl w:val="1FB85EC8"/>
    <w:lvl w:ilvl="0" w:tplc="3948D09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0A03C6"/>
    <w:multiLevelType w:val="hybridMultilevel"/>
    <w:tmpl w:val="0F72F2D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1E01170"/>
    <w:multiLevelType w:val="hybridMultilevel"/>
    <w:tmpl w:val="2E24A83A"/>
    <w:lvl w:ilvl="0" w:tplc="3948D09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941A38A4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786284"/>
    <w:multiLevelType w:val="hybridMultilevel"/>
    <w:tmpl w:val="645475A0"/>
    <w:lvl w:ilvl="0" w:tplc="66146900">
      <w:start w:val="1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83F7767"/>
    <w:multiLevelType w:val="hybridMultilevel"/>
    <w:tmpl w:val="1A1AA14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742B63"/>
    <w:multiLevelType w:val="hybridMultilevel"/>
    <w:tmpl w:val="4C1E81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7" w15:restartNumberingAfterBreak="0">
    <w:nsid w:val="416B63FB"/>
    <w:multiLevelType w:val="hybridMultilevel"/>
    <w:tmpl w:val="D9785FE8"/>
    <w:lvl w:ilvl="0" w:tplc="3948D09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3948D09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E1120CB"/>
    <w:multiLevelType w:val="hybridMultilevel"/>
    <w:tmpl w:val="9B64B53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9" w15:restartNumberingAfterBreak="0">
    <w:nsid w:val="509F26AA"/>
    <w:multiLevelType w:val="hybridMultilevel"/>
    <w:tmpl w:val="DE9A4240"/>
    <w:lvl w:ilvl="0" w:tplc="3948D09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3D49B1"/>
    <w:multiLevelType w:val="hybridMultilevel"/>
    <w:tmpl w:val="B6069B74"/>
    <w:lvl w:ilvl="0" w:tplc="3948D09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C3007C"/>
    <w:multiLevelType w:val="hybridMultilevel"/>
    <w:tmpl w:val="851C25B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0C234F7"/>
    <w:multiLevelType w:val="hybridMultilevel"/>
    <w:tmpl w:val="3B7E9A20"/>
    <w:lvl w:ilvl="0" w:tplc="3948D09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69B069D"/>
    <w:multiLevelType w:val="hybridMultilevel"/>
    <w:tmpl w:val="FBB2829E"/>
    <w:lvl w:ilvl="0" w:tplc="66146900">
      <w:start w:val="1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3100012"/>
    <w:multiLevelType w:val="hybridMultilevel"/>
    <w:tmpl w:val="E13E98F2"/>
    <w:lvl w:ilvl="0" w:tplc="3948D09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89832B8"/>
    <w:multiLevelType w:val="hybridMultilevel"/>
    <w:tmpl w:val="CF1AA30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4"/>
  </w:num>
  <w:num w:numId="5">
    <w:abstractNumId w:val="16"/>
  </w:num>
  <w:num w:numId="6">
    <w:abstractNumId w:val="18"/>
  </w:num>
  <w:num w:numId="7">
    <w:abstractNumId w:val="15"/>
  </w:num>
  <w:num w:numId="8">
    <w:abstractNumId w:val="6"/>
  </w:num>
  <w:num w:numId="9">
    <w:abstractNumId w:val="20"/>
  </w:num>
  <w:num w:numId="10">
    <w:abstractNumId w:val="5"/>
  </w:num>
  <w:num w:numId="11">
    <w:abstractNumId w:val="1"/>
  </w:num>
  <w:num w:numId="12">
    <w:abstractNumId w:val="24"/>
  </w:num>
  <w:num w:numId="13">
    <w:abstractNumId w:val="17"/>
  </w:num>
  <w:num w:numId="14">
    <w:abstractNumId w:val="3"/>
  </w:num>
  <w:num w:numId="15">
    <w:abstractNumId w:val="9"/>
  </w:num>
  <w:num w:numId="16">
    <w:abstractNumId w:val="11"/>
  </w:num>
  <w:num w:numId="17">
    <w:abstractNumId w:val="19"/>
  </w:num>
  <w:num w:numId="18">
    <w:abstractNumId w:val="13"/>
  </w:num>
  <w:num w:numId="19">
    <w:abstractNumId w:val="22"/>
  </w:num>
  <w:num w:numId="20">
    <w:abstractNumId w:val="21"/>
  </w:num>
  <w:num w:numId="21">
    <w:abstractNumId w:val="25"/>
  </w:num>
  <w:num w:numId="22">
    <w:abstractNumId w:val="0"/>
  </w:num>
  <w:num w:numId="23">
    <w:abstractNumId w:val="23"/>
  </w:num>
  <w:num w:numId="24">
    <w:abstractNumId w:val="14"/>
  </w:num>
  <w:num w:numId="25">
    <w:abstractNumId w:val="7"/>
  </w:num>
  <w:num w:numId="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31A2"/>
    <w:rsid w:val="00065E09"/>
    <w:rsid w:val="00097626"/>
    <w:rsid w:val="00106231"/>
    <w:rsid w:val="00182E79"/>
    <w:rsid w:val="00250EE9"/>
    <w:rsid w:val="0026012F"/>
    <w:rsid w:val="002D42AB"/>
    <w:rsid w:val="002D7859"/>
    <w:rsid w:val="0033319E"/>
    <w:rsid w:val="00335717"/>
    <w:rsid w:val="00357285"/>
    <w:rsid w:val="003F3D8D"/>
    <w:rsid w:val="00426FA5"/>
    <w:rsid w:val="004364DB"/>
    <w:rsid w:val="004E51A5"/>
    <w:rsid w:val="005136EA"/>
    <w:rsid w:val="005C5806"/>
    <w:rsid w:val="006035EA"/>
    <w:rsid w:val="00612164"/>
    <w:rsid w:val="00627386"/>
    <w:rsid w:val="00665E77"/>
    <w:rsid w:val="006E1AD3"/>
    <w:rsid w:val="006F3789"/>
    <w:rsid w:val="00731876"/>
    <w:rsid w:val="00734A34"/>
    <w:rsid w:val="00735547"/>
    <w:rsid w:val="007913B3"/>
    <w:rsid w:val="00796A7E"/>
    <w:rsid w:val="007D6E5F"/>
    <w:rsid w:val="007E062E"/>
    <w:rsid w:val="00813F1A"/>
    <w:rsid w:val="00895FE1"/>
    <w:rsid w:val="00930376"/>
    <w:rsid w:val="009A2EF1"/>
    <w:rsid w:val="009A47AB"/>
    <w:rsid w:val="00A12D5F"/>
    <w:rsid w:val="00A921B5"/>
    <w:rsid w:val="00AC232A"/>
    <w:rsid w:val="00B5404A"/>
    <w:rsid w:val="00B830B0"/>
    <w:rsid w:val="00BA0A18"/>
    <w:rsid w:val="00BB63A3"/>
    <w:rsid w:val="00CB62E4"/>
    <w:rsid w:val="00CB6AD0"/>
    <w:rsid w:val="00CD6835"/>
    <w:rsid w:val="00D1017B"/>
    <w:rsid w:val="00D15DD1"/>
    <w:rsid w:val="00E10D8C"/>
    <w:rsid w:val="00E631A2"/>
    <w:rsid w:val="00F20D6D"/>
    <w:rsid w:val="00F3774F"/>
    <w:rsid w:val="00F9106B"/>
    <w:rsid w:val="00FC2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8FF50"/>
  <w15:chartTrackingRefBased/>
  <w15:docId w15:val="{FC1396CA-88B8-6F47-A47E-BBDE3201A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631A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31A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631A2"/>
    <w:rPr>
      <w:color w:val="0000FF"/>
      <w:u w:val="single"/>
    </w:rPr>
  </w:style>
  <w:style w:type="paragraph" w:customStyle="1" w:styleId="m-987465215322083322msolistparagraph">
    <w:name w:val="m_-987465215322083322msolistparagraph"/>
    <w:basedOn w:val="Normal"/>
    <w:rsid w:val="00E631A2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9303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976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762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7626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762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762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762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626"/>
    <w:rPr>
      <w:rFonts w:ascii="Times New Roman" w:eastAsia="Times New Roman" w:hAnsi="Times New Roman" w:cs="Times New Roman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rsid w:val="00665E7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C2E6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2E6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C2E6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2E66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C2E66"/>
  </w:style>
  <w:style w:type="character" w:customStyle="1" w:styleId="UnresolvedMention2">
    <w:name w:val="Unresolved Mention2"/>
    <w:basedOn w:val="DefaultParagraphFont"/>
    <w:uiPriority w:val="99"/>
    <w:rsid w:val="00FC2E6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yperlink" Target="https://commons.wikimedia.org/wiki/File:Dialog-stop-hand.svg" TargetMode="Externa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creativecommons.org/licenses/by-sa/3.0/" TargetMode="External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hyperlink" Target="https://commons.wikimedia.org/wiki/File:Dialog-stop-hand.svg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commons.wikimedia.org/wiki/File:Dialog-stop-hand.svg" TargetMode="External"/><Relationship Id="rId14" Type="http://schemas.openxmlformats.org/officeDocument/2006/relationships/hyperlink" Target="https://creativecommons.org/licenses/by-sa/3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98893F9-41F9-B045-80AD-278A13E39F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626</Words>
  <Characters>9273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tz, Bree</dc:creator>
  <cp:keywords/>
  <dc:description/>
  <cp:lastModifiedBy>Holtz, Bree</cp:lastModifiedBy>
  <cp:revision>2</cp:revision>
  <dcterms:created xsi:type="dcterms:W3CDTF">2022-01-17T14:20:00Z</dcterms:created>
  <dcterms:modified xsi:type="dcterms:W3CDTF">2022-01-17T14:20:00Z</dcterms:modified>
</cp:coreProperties>
</file>